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045C7" w14:textId="77777777" w:rsidR="001953BD" w:rsidRDefault="001953BD" w:rsidP="001953BD">
      <w:pPr>
        <w:pStyle w:val="TableTitle"/>
        <w:spacing w:line="360" w:lineRule="auto"/>
        <w:rPr>
          <w:bCs/>
          <w:iCs/>
          <w:sz w:val="22"/>
          <w:szCs w:val="22"/>
        </w:rPr>
      </w:pPr>
      <w:r w:rsidRPr="006B02B0">
        <w:rPr>
          <w:b/>
          <w:iCs/>
          <w:sz w:val="22"/>
          <w:szCs w:val="22"/>
        </w:rPr>
        <w:t>Manuscript:</w:t>
      </w:r>
      <w:r>
        <w:rPr>
          <w:bCs/>
          <w:iCs/>
          <w:sz w:val="22"/>
          <w:szCs w:val="22"/>
        </w:rPr>
        <w:t xml:space="preserve"> </w:t>
      </w:r>
      <w:r w:rsidRPr="00D35AFE">
        <w:rPr>
          <w:bCs/>
          <w:iCs/>
          <w:sz w:val="22"/>
          <w:szCs w:val="22"/>
        </w:rPr>
        <w:t xml:space="preserve">Tobacco product cessation and prenatal care utilization: A Pregnancy Risk Assessment Monitoring System Phase 8 study of conventional cigarette, e-cigarette, and dual-use associated behaviors </w:t>
      </w:r>
    </w:p>
    <w:p w14:paraId="4EE1D436" w14:textId="4342D870" w:rsidR="001953BD" w:rsidRDefault="001953BD" w:rsidP="001953BD">
      <w:pPr>
        <w:pStyle w:val="TableTitle"/>
        <w:spacing w:line="360" w:lineRule="auto"/>
        <w:rPr>
          <w:bCs/>
          <w:iCs/>
          <w:sz w:val="22"/>
          <w:szCs w:val="22"/>
        </w:rPr>
      </w:pPr>
      <w:r w:rsidRPr="006B02B0">
        <w:rPr>
          <w:b/>
          <w:bCs/>
          <w:sz w:val="22"/>
          <w:szCs w:val="22"/>
        </w:rPr>
        <w:t xml:space="preserve">Supplemental File </w:t>
      </w:r>
      <w:r>
        <w:rPr>
          <w:b/>
          <w:bCs/>
          <w:sz w:val="22"/>
          <w:szCs w:val="22"/>
        </w:rPr>
        <w:t>2</w:t>
      </w:r>
      <w:r w:rsidRPr="006B02B0"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Supporting Information</w:t>
      </w:r>
      <w:r w:rsidRPr="005674EA">
        <w:rPr>
          <w:bCs/>
          <w:iCs/>
          <w:sz w:val="22"/>
          <w:szCs w:val="22"/>
        </w:rPr>
        <w:t xml:space="preserve"> </w:t>
      </w:r>
    </w:p>
    <w:p w14:paraId="041D8E2A" w14:textId="5EA515ED" w:rsidR="00D63EC4" w:rsidRPr="00D63EC4" w:rsidRDefault="00D63EC4" w:rsidP="00D63EC4">
      <w:pPr>
        <w:spacing w:after="0" w:line="360" w:lineRule="auto"/>
        <w:rPr>
          <w:rFonts w:ascii="Times New Roman" w:hAnsi="Times New Roman" w:cs="Times New Roman"/>
        </w:rPr>
      </w:pPr>
      <w:r w:rsidRPr="00D63EC4">
        <w:rPr>
          <w:rFonts w:ascii="Times New Roman" w:hAnsi="Times New Roman" w:cs="Times New Roman"/>
          <w:b/>
          <w:bCs/>
          <w:i/>
          <w:iCs/>
          <w:lang w:val="en-GB"/>
        </w:rPr>
        <w:t>Data availability:</w:t>
      </w:r>
      <w:r>
        <w:rPr>
          <w:rFonts w:ascii="Times New Roman" w:hAnsi="Times New Roman" w:cs="Times New Roman"/>
          <w:lang w:val="en-GB"/>
        </w:rPr>
        <w:t xml:space="preserve"> </w:t>
      </w:r>
      <w:r w:rsidRPr="00D63EC4">
        <w:rPr>
          <w:rFonts w:ascii="Times New Roman" w:hAnsi="Times New Roman" w:cs="Times New Roman"/>
          <w:lang w:val="en-GB"/>
        </w:rPr>
        <w:t xml:space="preserve">The PRAMS Phase 8 dataset was obtained from the CDC PRAMS Analytic Research File (http://pramsarf.cdc.gov). </w:t>
      </w:r>
      <w:r>
        <w:rPr>
          <w:rFonts w:ascii="Times New Roman" w:hAnsi="Times New Roman" w:cs="Times New Roman"/>
          <w:lang w:val="en-GB"/>
        </w:rPr>
        <w:t xml:space="preserve">Details of the </w:t>
      </w:r>
      <w:r w:rsidRPr="00D63EC4">
        <w:rPr>
          <w:rFonts w:ascii="Times New Roman" w:hAnsi="Times New Roman" w:cs="Times New Roman"/>
          <w:lang w:val="en-IN"/>
        </w:rPr>
        <w:t>reclassification</w:t>
      </w:r>
      <w:r w:rsidRPr="00D63EC4">
        <w:rPr>
          <w:rFonts w:ascii="Times New Roman" w:hAnsi="Times New Roman" w:cs="Times New Roman"/>
          <w:lang w:val="en-IN"/>
        </w:rPr>
        <w:t xml:space="preserve"> of the </w:t>
      </w:r>
      <w:r>
        <w:rPr>
          <w:rFonts w:ascii="Times New Roman" w:hAnsi="Times New Roman" w:cs="Times New Roman"/>
          <w:lang w:val="en-IN"/>
        </w:rPr>
        <w:t xml:space="preserve">analytical </w:t>
      </w:r>
      <w:r w:rsidRPr="00D63EC4">
        <w:rPr>
          <w:rFonts w:ascii="Times New Roman" w:hAnsi="Times New Roman" w:cs="Times New Roman"/>
          <w:lang w:val="en-IN"/>
        </w:rPr>
        <w:t>variables is provided in</w:t>
      </w:r>
      <w:r>
        <w:rPr>
          <w:rFonts w:ascii="Times New Roman" w:hAnsi="Times New Roman" w:cs="Times New Roman"/>
          <w:lang w:val="en-IN"/>
        </w:rPr>
        <w:t xml:space="preserve"> this </w:t>
      </w:r>
      <w:r w:rsidRPr="00D63EC4">
        <w:rPr>
          <w:rFonts w:ascii="Times New Roman" w:hAnsi="Times New Roman" w:cs="Times New Roman"/>
          <w:lang w:val="en-IN"/>
        </w:rPr>
        <w:t>Supporting Information File.</w:t>
      </w:r>
      <w:r w:rsidRPr="00D63EC4">
        <w:rPr>
          <w:rFonts w:ascii="Times New Roman" w:hAnsi="Times New Roman" w:cs="Times New Roman"/>
          <w:lang w:val="en-GB"/>
        </w:rPr>
        <w:t xml:space="preserve">The corresponding author </w:t>
      </w:r>
      <w:r>
        <w:rPr>
          <w:rFonts w:ascii="Times New Roman" w:hAnsi="Times New Roman" w:cs="Times New Roman"/>
          <w:lang w:val="en-GB"/>
        </w:rPr>
        <w:t>can</w:t>
      </w:r>
      <w:r w:rsidRPr="00D63EC4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lso </w:t>
      </w:r>
      <w:r w:rsidRPr="00D63EC4">
        <w:rPr>
          <w:rFonts w:ascii="Times New Roman" w:hAnsi="Times New Roman" w:cs="Times New Roman"/>
          <w:lang w:val="en-GB"/>
        </w:rPr>
        <w:t>provide a detailed data curation statement upon a reasonable request. </w:t>
      </w:r>
      <w:r w:rsidRPr="00D63EC4">
        <w:rPr>
          <w:rFonts w:ascii="Times New Roman" w:hAnsi="Times New Roman" w:cs="Times New Roman"/>
        </w:rPr>
        <w:t> </w:t>
      </w:r>
    </w:p>
    <w:p w14:paraId="095E5CDF" w14:textId="77777777" w:rsidR="00D63EC4" w:rsidRDefault="00D63EC4" w:rsidP="001953BD">
      <w:pPr>
        <w:pStyle w:val="TableTitle"/>
        <w:spacing w:line="360" w:lineRule="auto"/>
        <w:rPr>
          <w:bCs/>
          <w:iCs/>
          <w:sz w:val="22"/>
          <w:szCs w:val="22"/>
        </w:rPr>
      </w:pPr>
    </w:p>
    <w:p w14:paraId="2CE17356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3EBB89D2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7CAF4827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447FFA9A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158D5E0A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7A8EB20B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7C2595CA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49F5764E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6B70F698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10D8DEB6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636052A2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4FB5EA1F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04410F8C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08F53387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741EB1ED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136F64CA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7603042B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31380E21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0BF66C86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37A91DCF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2FC4883C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40A12E4D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22F7BE52" w14:textId="77777777" w:rsidR="001953BD" w:rsidRDefault="001953BD" w:rsidP="00CD0E89">
      <w:pPr>
        <w:rPr>
          <w:rFonts w:ascii="Times New Roman" w:hAnsi="Times New Roman" w:cs="Times New Roman"/>
          <w:b/>
          <w:bCs/>
        </w:rPr>
      </w:pPr>
    </w:p>
    <w:p w14:paraId="0600C1B7" w14:textId="59DBC134" w:rsidR="001953BD" w:rsidRDefault="001953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DF146E" w14:textId="55E4EA85" w:rsidR="00CD0E89" w:rsidRPr="00BB14A7" w:rsidRDefault="00FF3923" w:rsidP="00CD0E89">
      <w:pPr>
        <w:rPr>
          <w:rFonts w:ascii="Times New Roman" w:hAnsi="Times New Roman" w:cs="Times New Roman"/>
        </w:rPr>
      </w:pPr>
      <w:r w:rsidRPr="00DE4BE7">
        <w:rPr>
          <w:rFonts w:ascii="Times New Roman" w:hAnsi="Times New Roman" w:cs="Times New Roman"/>
          <w:b/>
          <w:bCs/>
        </w:rPr>
        <w:lastRenderedPageBreak/>
        <w:t xml:space="preserve">S1 </w:t>
      </w:r>
      <w:r w:rsidR="00CD0E89" w:rsidRPr="00DE4BE7">
        <w:rPr>
          <w:rFonts w:ascii="Times New Roman" w:hAnsi="Times New Roman" w:cs="Times New Roman"/>
          <w:b/>
          <w:bCs/>
        </w:rPr>
        <w:t>Table.</w:t>
      </w:r>
      <w:r w:rsidR="00CD0E89" w:rsidRPr="00BB14A7">
        <w:rPr>
          <w:rFonts w:ascii="Times New Roman" w:hAnsi="Times New Roman" w:cs="Times New Roman"/>
        </w:rPr>
        <w:t xml:space="preserve"> </w:t>
      </w:r>
      <w:r w:rsidRPr="00FF3923">
        <w:rPr>
          <w:rFonts w:ascii="Times New Roman" w:hAnsi="Times New Roman" w:cs="Times New Roman"/>
        </w:rPr>
        <w:t xml:space="preserve">Details of </w:t>
      </w:r>
      <w:r>
        <w:rPr>
          <w:rFonts w:ascii="Times New Roman" w:hAnsi="Times New Roman" w:cs="Times New Roman"/>
        </w:rPr>
        <w:t>v</w:t>
      </w:r>
      <w:r w:rsidRPr="00FF3923">
        <w:rPr>
          <w:rFonts w:ascii="Times New Roman" w:hAnsi="Times New Roman" w:cs="Times New Roman"/>
        </w:rPr>
        <w:t xml:space="preserve">ariable </w:t>
      </w:r>
      <w:r>
        <w:rPr>
          <w:rFonts w:ascii="Times New Roman" w:hAnsi="Times New Roman" w:cs="Times New Roman"/>
        </w:rPr>
        <w:t>r</w:t>
      </w:r>
      <w:r w:rsidRPr="00FF3923">
        <w:rPr>
          <w:rFonts w:ascii="Times New Roman" w:hAnsi="Times New Roman" w:cs="Times New Roman"/>
        </w:rPr>
        <w:t>eclassification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3671"/>
        <w:gridCol w:w="3261"/>
      </w:tblGrid>
      <w:tr w:rsidR="00CD0E89" w14:paraId="55C2074E" w14:textId="77777777" w:rsidTr="002D36A8">
        <w:trPr>
          <w:trHeight w:val="340"/>
        </w:trPr>
        <w:tc>
          <w:tcPr>
            <w:tcW w:w="2084" w:type="dxa"/>
          </w:tcPr>
          <w:p w14:paraId="2C1FBA9F" w14:textId="77777777" w:rsidR="00CD0E89" w:rsidRDefault="00CD0E89" w:rsidP="005F5A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variables</w:t>
            </w:r>
          </w:p>
        </w:tc>
        <w:tc>
          <w:tcPr>
            <w:tcW w:w="3671" w:type="dxa"/>
          </w:tcPr>
          <w:p w14:paraId="58472693" w14:textId="77777777" w:rsidR="00CD0E89" w:rsidRDefault="00CD0E89" w:rsidP="005F5A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MS coding</w:t>
            </w:r>
          </w:p>
        </w:tc>
        <w:tc>
          <w:tcPr>
            <w:tcW w:w="3261" w:type="dxa"/>
          </w:tcPr>
          <w:p w14:paraId="3C9FB3D0" w14:textId="77777777" w:rsidR="00CD0E89" w:rsidRDefault="00CD0E89" w:rsidP="005F5A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</w:tr>
      <w:tr w:rsidR="00CD0E89" w14:paraId="5C64AAB2" w14:textId="77777777" w:rsidTr="002D36A8">
        <w:trPr>
          <w:trHeight w:val="340"/>
        </w:trPr>
        <w:tc>
          <w:tcPr>
            <w:tcW w:w="2084" w:type="dxa"/>
          </w:tcPr>
          <w:p w14:paraId="0F9F25E3" w14:textId="77777777" w:rsidR="00CD0E89" w:rsidRPr="009749ED" w:rsidRDefault="00CD0E89" w:rsidP="005F5A26">
            <w:pPr>
              <w:rPr>
                <w:rFonts w:ascii="Times New Roman" w:hAnsi="Times New Roman" w:cs="Times New Roman"/>
              </w:rPr>
            </w:pPr>
            <w:r w:rsidRPr="009749ED">
              <w:rPr>
                <w:rFonts w:ascii="Times New Roman" w:hAnsi="Times New Roman" w:cs="Times New Roman"/>
              </w:rPr>
              <w:t>Year of survey</w:t>
            </w:r>
          </w:p>
        </w:tc>
        <w:tc>
          <w:tcPr>
            <w:tcW w:w="3671" w:type="dxa"/>
          </w:tcPr>
          <w:p w14:paraId="677D342E" w14:textId="77777777" w:rsidR="00CD0E89" w:rsidRPr="009749ED" w:rsidRDefault="00CD0E89" w:rsidP="005F5A26">
            <w:pPr>
              <w:rPr>
                <w:rFonts w:ascii="Times New Roman" w:hAnsi="Times New Roman" w:cs="Times New Roman"/>
              </w:rPr>
            </w:pPr>
            <w:r w:rsidRPr="009749ED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261" w:type="dxa"/>
          </w:tcPr>
          <w:p w14:paraId="4947A3D3" w14:textId="66F49C8D" w:rsidR="00CD0E89" w:rsidRPr="009749ED" w:rsidRDefault="00BB14A7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 to 2022</w:t>
            </w:r>
          </w:p>
        </w:tc>
      </w:tr>
      <w:tr w:rsidR="00CD0E89" w14:paraId="67AD6EF2" w14:textId="77777777" w:rsidTr="002D36A8">
        <w:trPr>
          <w:trHeight w:val="340"/>
        </w:trPr>
        <w:tc>
          <w:tcPr>
            <w:tcW w:w="2084" w:type="dxa"/>
          </w:tcPr>
          <w:p w14:paraId="1CF54EB9" w14:textId="77777777" w:rsidR="00CD0E89" w:rsidRPr="007E163E" w:rsidRDefault="00CD0E89" w:rsidP="005F5A26">
            <w:pPr>
              <w:rPr>
                <w:rFonts w:ascii="Times New Roman" w:hAnsi="Times New Roman" w:cs="Times New Roman"/>
              </w:rPr>
            </w:pPr>
            <w:r w:rsidRPr="007E163E">
              <w:rPr>
                <w:rFonts w:ascii="Times New Roman" w:hAnsi="Times New Roman" w:cs="Times New Roman"/>
              </w:rPr>
              <w:t xml:space="preserve">Maternal </w:t>
            </w: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671" w:type="dxa"/>
          </w:tcPr>
          <w:p w14:paraId="09D9E3CE" w14:textId="4DE48DAC" w:rsidR="00CD0E89" w:rsidRPr="007E163E" w:rsidRDefault="00CD0E89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_AGE_PU</w:t>
            </w:r>
            <w:r w:rsidR="00445109">
              <w:rPr>
                <w:rFonts w:ascii="Times New Roman" w:hAnsi="Times New Roman" w:cs="Times New Roman"/>
              </w:rPr>
              <w:t xml:space="preserve"> (scale)</w:t>
            </w:r>
            <w:r>
              <w:rPr>
                <w:rFonts w:ascii="Times New Roman" w:hAnsi="Times New Roman" w:cs="Times New Roman"/>
              </w:rPr>
              <w:t>, MAT_AGE_NAPHSIS_AK</w:t>
            </w:r>
            <w:r w:rsidR="00445109">
              <w:rPr>
                <w:rFonts w:ascii="Times New Roman" w:hAnsi="Times New Roman" w:cs="Times New Roman"/>
              </w:rPr>
              <w:t xml:space="preserve"> (categorical)</w:t>
            </w:r>
            <w:r>
              <w:rPr>
                <w:rFonts w:ascii="Times New Roman" w:hAnsi="Times New Roman" w:cs="Times New Roman"/>
              </w:rPr>
              <w:t>, MAT_AGE_NAPHSIS_VT</w:t>
            </w:r>
            <w:r w:rsidR="00445109">
              <w:rPr>
                <w:rFonts w:ascii="Times New Roman" w:hAnsi="Times New Roman" w:cs="Times New Roman"/>
              </w:rPr>
              <w:t xml:space="preserve"> (categorical)</w:t>
            </w:r>
          </w:p>
        </w:tc>
        <w:tc>
          <w:tcPr>
            <w:tcW w:w="3261" w:type="dxa"/>
          </w:tcPr>
          <w:p w14:paraId="07050C16" w14:textId="12518742" w:rsidR="00CD0E89" w:rsidRDefault="00445109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data and categories, namely, &lt;20, 20-24, 25-29, 30-34, 35-39, 40+ merged into three categories: &lt;20, 20-34, &gt;34</w:t>
            </w:r>
          </w:p>
        </w:tc>
      </w:tr>
      <w:tr w:rsidR="00CD0E89" w14:paraId="2B03FF9B" w14:textId="77777777" w:rsidTr="002D36A8">
        <w:trPr>
          <w:trHeight w:val="340"/>
        </w:trPr>
        <w:tc>
          <w:tcPr>
            <w:tcW w:w="2084" w:type="dxa"/>
          </w:tcPr>
          <w:p w14:paraId="03863AA5" w14:textId="77777777" w:rsidR="00CD0E89" w:rsidRPr="007E163E" w:rsidRDefault="00CD0E89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671" w:type="dxa"/>
          </w:tcPr>
          <w:p w14:paraId="4F8481AA" w14:textId="65DB09D6" w:rsidR="00CD0E89" w:rsidRPr="007E163E" w:rsidRDefault="00CD0E89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_ED</w:t>
            </w:r>
            <w:r w:rsidR="00F60BD7">
              <w:rPr>
                <w:rFonts w:ascii="Times New Roman" w:hAnsi="Times New Roman" w:cs="Times New Roman"/>
              </w:rPr>
              <w:t xml:space="preserve"> (8</w:t>
            </w:r>
            <w:r w:rsidR="00F60BD7" w:rsidRPr="00445109">
              <w:rPr>
                <w:rFonts w:ascii="Times New Roman" w:hAnsi="Times New Roman" w:cs="Times New Roman"/>
                <w:vertAlign w:val="superscript"/>
              </w:rPr>
              <w:t>th</w:t>
            </w:r>
            <w:r w:rsidR="00F60BD7">
              <w:rPr>
                <w:rFonts w:ascii="Times New Roman" w:hAnsi="Times New Roman" w:cs="Times New Roman"/>
              </w:rPr>
              <w:t xml:space="preserve"> grade and less, 9-12 grade, high school graduate-diploma, some college – no/associate degree, bachelors/ masters/ doctorate/ professor) </w:t>
            </w:r>
          </w:p>
        </w:tc>
        <w:tc>
          <w:tcPr>
            <w:tcW w:w="3261" w:type="dxa"/>
          </w:tcPr>
          <w:p w14:paraId="296F39AA" w14:textId="336A510F" w:rsidR="00CD0E89" w:rsidRDefault="00F60BD7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445109">
              <w:rPr>
                <w:rFonts w:ascii="Times New Roman" w:hAnsi="Times New Roman" w:cs="Times New Roman"/>
              </w:rPr>
              <w:t>eclassified as less than high school, high school</w:t>
            </w:r>
            <w:r w:rsidR="00C7305F">
              <w:rPr>
                <w:rFonts w:ascii="Times New Roman" w:hAnsi="Times New Roman" w:cs="Times New Roman"/>
              </w:rPr>
              <w:t>-some college-no degree, and bachelor’s and above.</w:t>
            </w:r>
          </w:p>
        </w:tc>
      </w:tr>
      <w:tr w:rsidR="00CD0E89" w14:paraId="580760B0" w14:textId="77777777" w:rsidTr="002D36A8">
        <w:trPr>
          <w:trHeight w:val="340"/>
        </w:trPr>
        <w:tc>
          <w:tcPr>
            <w:tcW w:w="2084" w:type="dxa"/>
          </w:tcPr>
          <w:p w14:paraId="6776E9E0" w14:textId="77777777" w:rsidR="00CD0E89" w:rsidRPr="007E163E" w:rsidRDefault="00CD0E89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 &amp; ethnicity</w:t>
            </w:r>
          </w:p>
        </w:tc>
        <w:tc>
          <w:tcPr>
            <w:tcW w:w="3671" w:type="dxa"/>
          </w:tcPr>
          <w:p w14:paraId="57F71CCD" w14:textId="77777777" w:rsidR="00CD0E89" w:rsidRPr="007E163E" w:rsidRDefault="00CD0E89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_BC, MAT_RACE_PU, MRACE_ASIAN_PU, MRACE_BLK, MRACE_MULTO_PU, MRACE_NHOPI_PU, MRACE_WHT, MRACE_AMI, MAT_RACE_PU_AK</w:t>
            </w:r>
          </w:p>
        </w:tc>
        <w:tc>
          <w:tcPr>
            <w:tcW w:w="3261" w:type="dxa"/>
          </w:tcPr>
          <w:p w14:paraId="3E18C9ED" w14:textId="53DC53E3" w:rsidR="00CD0E89" w:rsidRDefault="00C7305F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ltiple columns were merged to create – Hispanic and non-Hispanic White, Black, and Others (Asian, Alaskan Native, Pacific Islanders, and multi-ethnicity). </w:t>
            </w:r>
          </w:p>
        </w:tc>
      </w:tr>
      <w:tr w:rsidR="00C7305F" w14:paraId="065167B8" w14:textId="77777777" w:rsidTr="002D36A8">
        <w:trPr>
          <w:trHeight w:val="340"/>
        </w:trPr>
        <w:tc>
          <w:tcPr>
            <w:tcW w:w="2084" w:type="dxa"/>
          </w:tcPr>
          <w:p w14:paraId="2E1526BE" w14:textId="10C13968" w:rsidR="00C7305F" w:rsidRPr="007E163E" w:rsidRDefault="00C7305F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oking </w:t>
            </w:r>
            <w:r w:rsidR="00C11211">
              <w:rPr>
                <w:rFonts w:ascii="Times New Roman" w:hAnsi="Times New Roman" w:cs="Times New Roman"/>
              </w:rPr>
              <w:t xml:space="preserve">and e-cigarette use </w:t>
            </w:r>
            <w:r>
              <w:rPr>
                <w:rFonts w:ascii="Times New Roman" w:hAnsi="Times New Roman" w:cs="Times New Roman"/>
              </w:rPr>
              <w:t>in the three months before pregnancy and the last three months of pregnancy</w:t>
            </w:r>
          </w:p>
        </w:tc>
        <w:tc>
          <w:tcPr>
            <w:tcW w:w="3671" w:type="dxa"/>
          </w:tcPr>
          <w:p w14:paraId="7C7C0297" w14:textId="4CDF5CCE" w:rsidR="00C7305F" w:rsidRPr="007E163E" w:rsidRDefault="00C7305F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K63B_A, SMK63L_A</w:t>
            </w:r>
            <w:r w:rsidR="00C11211">
              <w:rPr>
                <w:rFonts w:ascii="Times New Roman" w:hAnsi="Times New Roman" w:cs="Times New Roman"/>
              </w:rPr>
              <w:t xml:space="preserve">, </w:t>
            </w:r>
            <w:r w:rsidR="00C11211" w:rsidRPr="004A340E">
              <w:rPr>
                <w:rFonts w:ascii="Times New Roman" w:hAnsi="Times New Roman" w:cs="Times New Roman"/>
              </w:rPr>
              <w:t>ECIG_3B</w:t>
            </w:r>
            <w:r w:rsidR="00C11211">
              <w:rPr>
                <w:rFonts w:ascii="Times New Roman" w:hAnsi="Times New Roman" w:cs="Times New Roman"/>
              </w:rPr>
              <w:t>_A, ECIG_3L_A</w:t>
            </w:r>
          </w:p>
        </w:tc>
        <w:tc>
          <w:tcPr>
            <w:tcW w:w="3261" w:type="dxa"/>
          </w:tcPr>
          <w:p w14:paraId="3C7C4435" w14:textId="58D784F2" w:rsidR="00C7305F" w:rsidRDefault="00C11211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recoded to get exclusive use of cigarettes, e-cigarettes, and their dual use before and during pregnancy, and their quitting behavior. </w:t>
            </w:r>
          </w:p>
        </w:tc>
      </w:tr>
      <w:tr w:rsidR="00CD0E89" w14:paraId="590E2480" w14:textId="77777777" w:rsidTr="002D36A8">
        <w:trPr>
          <w:trHeight w:val="340"/>
        </w:trPr>
        <w:tc>
          <w:tcPr>
            <w:tcW w:w="2084" w:type="dxa"/>
          </w:tcPr>
          <w:p w14:paraId="3C191D4E" w14:textId="0CD7F760" w:rsidR="00CD0E89" w:rsidRDefault="00C11211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equency </w:t>
            </w:r>
            <w:r w:rsidR="00CD0E89">
              <w:rPr>
                <w:rFonts w:ascii="Times New Roman" w:hAnsi="Times New Roman" w:cs="Times New Roman"/>
              </w:rPr>
              <w:t xml:space="preserve">of cigarettes </w:t>
            </w:r>
            <w:r>
              <w:rPr>
                <w:rFonts w:ascii="Times New Roman" w:hAnsi="Times New Roman" w:cs="Times New Roman"/>
              </w:rPr>
              <w:t>and e-</w:t>
            </w:r>
            <w:r w:rsidR="00BD0794">
              <w:rPr>
                <w:rFonts w:ascii="Times New Roman" w:hAnsi="Times New Roman" w:cs="Times New Roman"/>
              </w:rPr>
              <w:t>cigarette</w:t>
            </w:r>
            <w:r>
              <w:rPr>
                <w:rFonts w:ascii="Times New Roman" w:hAnsi="Times New Roman" w:cs="Times New Roman"/>
              </w:rPr>
              <w:t xml:space="preserve"> use </w:t>
            </w:r>
            <w:r w:rsidR="00CD0E89">
              <w:rPr>
                <w:rFonts w:ascii="Times New Roman" w:hAnsi="Times New Roman" w:cs="Times New Roman"/>
              </w:rPr>
              <w:t>three months before pregnancy</w:t>
            </w:r>
          </w:p>
        </w:tc>
        <w:tc>
          <w:tcPr>
            <w:tcW w:w="3671" w:type="dxa"/>
          </w:tcPr>
          <w:p w14:paraId="2A86119A" w14:textId="63228EFD" w:rsidR="00CD0E89" w:rsidRPr="007E163E" w:rsidRDefault="00CD0E89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K6_3B</w:t>
            </w:r>
            <w:r w:rsidR="00F60BD7">
              <w:rPr>
                <w:rFonts w:ascii="Times New Roman" w:hAnsi="Times New Roman" w:cs="Times New Roman"/>
              </w:rPr>
              <w:t xml:space="preserve"> (&gt;40, 21-40, 11-20, 6-10, 1-5)</w:t>
            </w:r>
            <w:r w:rsidR="00C11211">
              <w:rPr>
                <w:rFonts w:ascii="Times New Roman" w:hAnsi="Times New Roman" w:cs="Times New Roman"/>
              </w:rPr>
              <w:t xml:space="preserve">, </w:t>
            </w:r>
            <w:r w:rsidR="00C11211" w:rsidRPr="004A340E">
              <w:rPr>
                <w:rFonts w:ascii="Times New Roman" w:hAnsi="Times New Roman" w:cs="Times New Roman"/>
              </w:rPr>
              <w:t>ECIG_3B</w:t>
            </w:r>
            <w:r w:rsidR="00F60BD7">
              <w:rPr>
                <w:rFonts w:ascii="Times New Roman" w:hAnsi="Times New Roman" w:cs="Times New Roman"/>
              </w:rPr>
              <w:t xml:space="preserve"> (&gt;1/day, 1/day, 2-6 a week, 1 day a week or less)</w:t>
            </w:r>
          </w:p>
        </w:tc>
        <w:tc>
          <w:tcPr>
            <w:tcW w:w="3261" w:type="dxa"/>
          </w:tcPr>
          <w:p w14:paraId="6F81345F" w14:textId="21B76154" w:rsidR="00C11211" w:rsidRDefault="00C11211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frequency data recategorize</w:t>
            </w:r>
            <w:r w:rsidR="00F60BD7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as 1-10, 11-20, &gt;20</w:t>
            </w:r>
          </w:p>
          <w:p w14:paraId="745E19BC" w14:textId="2A9149F4" w:rsidR="00CD0E89" w:rsidRDefault="00C11211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cigarette frequency</w:t>
            </w:r>
            <w:r w:rsidR="00E5409C">
              <w:rPr>
                <w:rFonts w:ascii="Times New Roman" w:hAnsi="Times New Roman" w:cs="Times New Roman"/>
              </w:rPr>
              <w:t xml:space="preserve"> recategorized as occasional. Some days, every day of a week.</w:t>
            </w:r>
          </w:p>
        </w:tc>
      </w:tr>
      <w:tr w:rsidR="00CD0E89" w14:paraId="4E30E2AD" w14:textId="77777777" w:rsidTr="002D36A8">
        <w:trPr>
          <w:trHeight w:val="340"/>
        </w:trPr>
        <w:tc>
          <w:tcPr>
            <w:tcW w:w="2084" w:type="dxa"/>
          </w:tcPr>
          <w:p w14:paraId="2498771A" w14:textId="08061ABD" w:rsidR="00CD0E89" w:rsidRDefault="00CD0E89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use during pregnancy</w:t>
            </w:r>
            <w:r w:rsidR="001959F2">
              <w:rPr>
                <w:rFonts w:ascii="Times New Roman" w:hAnsi="Times New Roman" w:cs="Times New Roman"/>
              </w:rPr>
              <w:t xml:space="preserve"> by a partner or ex-partner</w:t>
            </w:r>
          </w:p>
        </w:tc>
        <w:tc>
          <w:tcPr>
            <w:tcW w:w="3671" w:type="dxa"/>
          </w:tcPr>
          <w:p w14:paraId="081DDB1E" w14:textId="6D3C8B77" w:rsidR="00CD0E89" w:rsidRPr="007E163E" w:rsidRDefault="00CD0E89" w:rsidP="005F5A26">
            <w:pPr>
              <w:rPr>
                <w:rFonts w:ascii="Times New Roman" w:hAnsi="Times New Roman" w:cs="Times New Roman"/>
              </w:rPr>
            </w:pPr>
            <w:r w:rsidRPr="009A2D63">
              <w:rPr>
                <w:rFonts w:ascii="Times New Roman" w:hAnsi="Times New Roman" w:cs="Times New Roman"/>
              </w:rPr>
              <w:t>PAD6HU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A2D63">
              <w:rPr>
                <w:rFonts w:ascii="Times New Roman" w:hAnsi="Times New Roman" w:cs="Times New Roman"/>
              </w:rPr>
              <w:t>PAD_XHUS</w:t>
            </w:r>
          </w:p>
        </w:tc>
        <w:tc>
          <w:tcPr>
            <w:tcW w:w="3261" w:type="dxa"/>
          </w:tcPr>
          <w:p w14:paraId="7C6BC9FD" w14:textId="516FDB83" w:rsidR="00CD0E89" w:rsidRPr="009A2D63" w:rsidRDefault="001959F2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ged</w:t>
            </w:r>
          </w:p>
        </w:tc>
      </w:tr>
      <w:tr w:rsidR="00CD0E89" w14:paraId="079CD954" w14:textId="77777777" w:rsidTr="002D36A8">
        <w:trPr>
          <w:trHeight w:val="340"/>
        </w:trPr>
        <w:tc>
          <w:tcPr>
            <w:tcW w:w="2084" w:type="dxa"/>
          </w:tcPr>
          <w:p w14:paraId="4474D2C0" w14:textId="77777777" w:rsidR="00CD0E89" w:rsidRDefault="00CD0E89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intention</w:t>
            </w:r>
          </w:p>
        </w:tc>
        <w:tc>
          <w:tcPr>
            <w:tcW w:w="3671" w:type="dxa"/>
          </w:tcPr>
          <w:p w14:paraId="50C5E9AA" w14:textId="7345D7EC" w:rsidR="00CD0E89" w:rsidRPr="007E163E" w:rsidRDefault="00CD0E89" w:rsidP="005F5A26">
            <w:pPr>
              <w:rPr>
                <w:rFonts w:ascii="Times New Roman" w:hAnsi="Times New Roman" w:cs="Times New Roman"/>
              </w:rPr>
            </w:pPr>
            <w:r w:rsidRPr="009A2D63">
              <w:rPr>
                <w:rFonts w:ascii="Times New Roman" w:hAnsi="Times New Roman" w:cs="Times New Roman"/>
              </w:rPr>
              <w:t>PGINT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959F2">
              <w:rPr>
                <w:rFonts w:ascii="Times New Roman" w:hAnsi="Times New Roman" w:cs="Times New Roman"/>
              </w:rPr>
              <w:t>(Later, sooner, then, did not want, was not sure)</w:t>
            </w:r>
          </w:p>
        </w:tc>
        <w:tc>
          <w:tcPr>
            <w:tcW w:w="3261" w:type="dxa"/>
          </w:tcPr>
          <w:p w14:paraId="53A1F766" w14:textId="65AED555" w:rsidR="00CD0E89" w:rsidRPr="009A2D63" w:rsidRDefault="001959F2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oner and then – intended; later, did not want, was not sure – unintended</w:t>
            </w:r>
          </w:p>
        </w:tc>
      </w:tr>
      <w:tr w:rsidR="00CD0E89" w14:paraId="2465C7C7" w14:textId="77777777" w:rsidTr="002D36A8">
        <w:trPr>
          <w:trHeight w:val="340"/>
        </w:trPr>
        <w:tc>
          <w:tcPr>
            <w:tcW w:w="2084" w:type="dxa"/>
          </w:tcPr>
          <w:p w14:paraId="52D19CB7" w14:textId="77777777" w:rsidR="00CD0E89" w:rsidRDefault="00CD0E89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three months before pregnancy</w:t>
            </w:r>
          </w:p>
        </w:tc>
        <w:tc>
          <w:tcPr>
            <w:tcW w:w="3671" w:type="dxa"/>
          </w:tcPr>
          <w:p w14:paraId="4E75FA30" w14:textId="32BFDB0E" w:rsidR="00CD0E89" w:rsidRPr="007E163E" w:rsidRDefault="00CD0E89" w:rsidP="005F5A26">
            <w:pPr>
              <w:rPr>
                <w:rFonts w:ascii="Times New Roman" w:hAnsi="Times New Roman" w:cs="Times New Roman"/>
              </w:rPr>
            </w:pPr>
            <w:r w:rsidRPr="004A340E">
              <w:rPr>
                <w:rFonts w:ascii="Times New Roman" w:hAnsi="Times New Roman" w:cs="Times New Roman"/>
              </w:rPr>
              <w:t>DRK83B_A</w:t>
            </w:r>
            <w:r w:rsidR="001959F2">
              <w:rPr>
                <w:rFonts w:ascii="Times New Roman" w:hAnsi="Times New Roman" w:cs="Times New Roman"/>
              </w:rPr>
              <w:t xml:space="preserve"> (none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A340E">
              <w:rPr>
                <w:rFonts w:ascii="Times New Roman" w:hAnsi="Times New Roman" w:cs="Times New Roman"/>
              </w:rPr>
              <w:t>DRK8_3B</w:t>
            </w:r>
            <w:r w:rsidR="001959F2">
              <w:rPr>
                <w:rFonts w:ascii="Times New Roman" w:hAnsi="Times New Roman" w:cs="Times New Roman"/>
              </w:rPr>
              <w:t xml:space="preserve"> (14 or more/week, 8-13, 4-7, 1-3, &lt;1, didn’t)</w:t>
            </w:r>
          </w:p>
        </w:tc>
        <w:tc>
          <w:tcPr>
            <w:tcW w:w="3261" w:type="dxa"/>
          </w:tcPr>
          <w:p w14:paraId="1F0BD7E2" w14:textId="6D321897" w:rsidR="00CD0E89" w:rsidRPr="004A340E" w:rsidRDefault="001959F2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8 per week (heavy), 4-7 (moderate), ≤3</w:t>
            </w:r>
            <w:r w:rsidR="00D8540F">
              <w:rPr>
                <w:rFonts w:ascii="Times New Roman" w:hAnsi="Times New Roman" w:cs="Times New Roman"/>
              </w:rPr>
              <w:t xml:space="preserve"> or none (None to occasional)</w:t>
            </w:r>
          </w:p>
        </w:tc>
      </w:tr>
      <w:tr w:rsidR="00CD0E89" w14:paraId="249F3C03" w14:textId="77777777" w:rsidTr="002D36A8">
        <w:trPr>
          <w:trHeight w:val="340"/>
        </w:trPr>
        <w:tc>
          <w:tcPr>
            <w:tcW w:w="2084" w:type="dxa"/>
          </w:tcPr>
          <w:p w14:paraId="40A8AC6C" w14:textId="4943B9D1" w:rsidR="00CD0E89" w:rsidRDefault="00CD0E89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tamins </w:t>
            </w:r>
            <w:r w:rsidR="00BD0794">
              <w:rPr>
                <w:rFonts w:ascii="Times New Roman" w:hAnsi="Times New Roman" w:cs="Times New Roman"/>
              </w:rPr>
              <w:t>pre-pregnancy</w:t>
            </w:r>
          </w:p>
        </w:tc>
        <w:tc>
          <w:tcPr>
            <w:tcW w:w="3671" w:type="dxa"/>
          </w:tcPr>
          <w:p w14:paraId="21EB84ED" w14:textId="0512B01B" w:rsidR="00CD0E89" w:rsidRPr="007E163E" w:rsidRDefault="00CD0E89" w:rsidP="005F5A26">
            <w:pPr>
              <w:rPr>
                <w:rFonts w:ascii="Times New Roman" w:hAnsi="Times New Roman" w:cs="Times New Roman"/>
              </w:rPr>
            </w:pPr>
            <w:r w:rsidRPr="004A340E">
              <w:rPr>
                <w:rFonts w:ascii="Times New Roman" w:hAnsi="Times New Roman" w:cs="Times New Roman"/>
              </w:rPr>
              <w:t>VITAMIN</w:t>
            </w:r>
            <w:r w:rsidR="00D854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1" w:type="dxa"/>
          </w:tcPr>
          <w:p w14:paraId="63573BD5" w14:textId="54319CDA" w:rsidR="00CD0E89" w:rsidRPr="004A340E" w:rsidRDefault="00D8540F" w:rsidP="005F5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n’t take &amp; 1-3 times per week – irregular; 4-6 &amp; everyday - regular</w:t>
            </w:r>
          </w:p>
        </w:tc>
      </w:tr>
      <w:tr w:rsidR="00CD0E89" w14:paraId="22BB86D2" w14:textId="77777777" w:rsidTr="002D36A8">
        <w:trPr>
          <w:trHeight w:val="340"/>
        </w:trPr>
        <w:tc>
          <w:tcPr>
            <w:tcW w:w="2084" w:type="dxa"/>
          </w:tcPr>
          <w:p w14:paraId="4EB39B31" w14:textId="463C553A" w:rsidR="00CD0E89" w:rsidRPr="00D8540F" w:rsidRDefault="00CD0E89" w:rsidP="005F5A26">
            <w:pPr>
              <w:rPr>
                <w:rFonts w:ascii="Times New Roman" w:hAnsi="Times New Roman" w:cs="Times New Roman"/>
              </w:rPr>
            </w:pPr>
            <w:r w:rsidRPr="00D8540F">
              <w:rPr>
                <w:rFonts w:ascii="Times New Roman" w:hAnsi="Times New Roman" w:cs="Times New Roman"/>
              </w:rPr>
              <w:t xml:space="preserve">First </w:t>
            </w:r>
            <w:r w:rsidR="00BD0794">
              <w:rPr>
                <w:rFonts w:ascii="Times New Roman" w:hAnsi="Times New Roman" w:cs="Times New Roman"/>
              </w:rPr>
              <w:t xml:space="preserve">prenatal care </w:t>
            </w:r>
            <w:r w:rsidRPr="00D8540F">
              <w:rPr>
                <w:rFonts w:ascii="Times New Roman" w:hAnsi="Times New Roman" w:cs="Times New Roman"/>
              </w:rPr>
              <w:t>visit</w:t>
            </w:r>
          </w:p>
        </w:tc>
        <w:tc>
          <w:tcPr>
            <w:tcW w:w="3671" w:type="dxa"/>
          </w:tcPr>
          <w:p w14:paraId="5B5591A6" w14:textId="77777777" w:rsidR="00CD0E89" w:rsidRPr="00D8540F" w:rsidRDefault="00CD0E89" w:rsidP="005F5A26">
            <w:pPr>
              <w:rPr>
                <w:rFonts w:ascii="Times New Roman" w:hAnsi="Times New Roman" w:cs="Times New Roman"/>
              </w:rPr>
            </w:pPr>
            <w:r w:rsidRPr="00D8540F">
              <w:rPr>
                <w:rFonts w:ascii="Times New Roman" w:hAnsi="Times New Roman" w:cs="Times New Roman"/>
              </w:rPr>
              <w:t>PNC_WKS (Numeric data)</w:t>
            </w:r>
          </w:p>
        </w:tc>
        <w:tc>
          <w:tcPr>
            <w:tcW w:w="3261" w:type="dxa"/>
          </w:tcPr>
          <w:p w14:paraId="7CC167E4" w14:textId="195B9CC0" w:rsidR="00CD0E89" w:rsidRPr="006260F3" w:rsidRDefault="004E35FB" w:rsidP="005F5A26">
            <w:pPr>
              <w:rPr>
                <w:rFonts w:ascii="Times New Roman" w:hAnsi="Times New Roman" w:cs="Times New Roman"/>
                <w:highlight w:val="yellow"/>
              </w:rPr>
            </w:pPr>
            <w:r w:rsidRPr="004E35FB">
              <w:rPr>
                <w:rFonts w:ascii="Times New Roman" w:hAnsi="Times New Roman" w:cs="Times New Roman"/>
                <w:lang w:val="en-IN"/>
              </w:rPr>
              <w:t xml:space="preserve">Two categories: ≤16 and &gt;16 weeks based on Intermediate APNCU </w:t>
            </w:r>
            <w:r w:rsidR="00BD0794">
              <w:rPr>
                <w:rFonts w:ascii="Times New Roman" w:hAnsi="Times New Roman" w:cs="Times New Roman"/>
                <w:lang w:val="en-IN"/>
              </w:rPr>
              <w:t xml:space="preserve">Index </w:t>
            </w:r>
            <w:r w:rsidRPr="004E35FB">
              <w:rPr>
                <w:rFonts w:ascii="Times New Roman" w:hAnsi="Times New Roman" w:cs="Times New Roman"/>
                <w:lang w:val="en-IN"/>
              </w:rPr>
              <w:t>(4</w:t>
            </w:r>
            <w:r w:rsidRPr="004E35FB">
              <w:rPr>
                <w:rFonts w:ascii="Times New Roman" w:hAnsi="Times New Roman" w:cs="Times New Roman"/>
                <w:vertAlign w:val="superscript"/>
                <w:lang w:val="en-IN"/>
              </w:rPr>
              <w:t>th</w:t>
            </w:r>
            <w:r w:rsidRPr="004E35FB">
              <w:rPr>
                <w:rFonts w:ascii="Times New Roman" w:hAnsi="Times New Roman" w:cs="Times New Roman"/>
                <w:lang w:val="en-IN"/>
              </w:rPr>
              <w:t xml:space="preserve"> month)</w:t>
            </w:r>
          </w:p>
        </w:tc>
      </w:tr>
      <w:tr w:rsidR="00CD0E89" w14:paraId="384C3B53" w14:textId="77777777" w:rsidTr="002D36A8">
        <w:trPr>
          <w:trHeight w:val="340"/>
        </w:trPr>
        <w:tc>
          <w:tcPr>
            <w:tcW w:w="2084" w:type="dxa"/>
          </w:tcPr>
          <w:p w14:paraId="0F2FFCD6" w14:textId="5989E1A1" w:rsidR="00CD0E89" w:rsidRPr="00D8540F" w:rsidRDefault="00CD0E89" w:rsidP="005F5A26">
            <w:pPr>
              <w:rPr>
                <w:rFonts w:ascii="Times New Roman" w:hAnsi="Times New Roman" w:cs="Times New Roman"/>
              </w:rPr>
            </w:pPr>
            <w:r w:rsidRPr="00D8540F">
              <w:rPr>
                <w:rFonts w:ascii="Times New Roman" w:hAnsi="Times New Roman" w:cs="Times New Roman"/>
              </w:rPr>
              <w:t xml:space="preserve">Number of </w:t>
            </w:r>
            <w:r w:rsidR="00BD0794">
              <w:rPr>
                <w:rFonts w:ascii="Times New Roman" w:hAnsi="Times New Roman" w:cs="Times New Roman"/>
              </w:rPr>
              <w:t xml:space="preserve">prenatal care </w:t>
            </w:r>
            <w:r w:rsidRPr="00D8540F">
              <w:rPr>
                <w:rFonts w:ascii="Times New Roman" w:hAnsi="Times New Roman" w:cs="Times New Roman"/>
              </w:rPr>
              <w:t>visits</w:t>
            </w:r>
          </w:p>
        </w:tc>
        <w:tc>
          <w:tcPr>
            <w:tcW w:w="3671" w:type="dxa"/>
          </w:tcPr>
          <w:p w14:paraId="3F03495A" w14:textId="77777777" w:rsidR="00CD0E89" w:rsidRPr="00D8540F" w:rsidRDefault="00CD0E89" w:rsidP="005F5A26">
            <w:pPr>
              <w:rPr>
                <w:rFonts w:ascii="Times New Roman" w:hAnsi="Times New Roman" w:cs="Times New Roman"/>
              </w:rPr>
            </w:pPr>
            <w:r w:rsidRPr="00D8540F">
              <w:rPr>
                <w:rFonts w:ascii="Times New Roman" w:hAnsi="Times New Roman" w:cs="Times New Roman"/>
              </w:rPr>
              <w:t>PNC_VST (Numeric data)</w:t>
            </w:r>
          </w:p>
        </w:tc>
        <w:tc>
          <w:tcPr>
            <w:tcW w:w="3261" w:type="dxa"/>
          </w:tcPr>
          <w:p w14:paraId="7C21D097" w14:textId="7B75FFF5" w:rsidR="00CD0E89" w:rsidRPr="006260F3" w:rsidRDefault="004E35FB" w:rsidP="00BD0794">
            <w:pPr>
              <w:rPr>
                <w:rFonts w:ascii="Times New Roman" w:hAnsi="Times New Roman" w:cs="Times New Roman"/>
                <w:highlight w:val="yellow"/>
              </w:rPr>
            </w:pPr>
            <w:r w:rsidRPr="00BD0794">
              <w:rPr>
                <w:rFonts w:ascii="Times New Roman" w:hAnsi="Times New Roman" w:cs="Times New Roman"/>
                <w:lang w:val="en-IN"/>
              </w:rPr>
              <w:t>Two categories: &gt;6 and ≤</w:t>
            </w:r>
            <w:r w:rsidRPr="004E35FB">
              <w:rPr>
                <w:rFonts w:ascii="Times New Roman" w:hAnsi="Times New Roman" w:cs="Times New Roman"/>
                <w:lang w:val="en-IN"/>
              </w:rPr>
              <w:t>6</w:t>
            </w:r>
            <w:r w:rsidR="00BD0794" w:rsidRPr="00BD0794">
              <w:rPr>
                <w:rFonts w:ascii="Times New Roman" w:hAnsi="Times New Roman" w:cs="Times New Roman"/>
                <w:lang w:val="en-IN"/>
              </w:rPr>
              <w:t xml:space="preserve"> based on Intermediate APNCU Index (</w:t>
            </w:r>
            <w:r w:rsidR="00BD0794" w:rsidRPr="004E35FB">
              <w:rPr>
                <w:rFonts w:ascii="Times New Roman" w:hAnsi="Times New Roman" w:cs="Times New Roman"/>
                <w:lang w:val="en-IN"/>
              </w:rPr>
              <w:t>50-79% of number of recommended visits</w:t>
            </w:r>
            <w:r w:rsidR="00BD0794" w:rsidRPr="00BD0794">
              <w:rPr>
                <w:rFonts w:ascii="Times New Roman" w:hAnsi="Times New Roman" w:cs="Times New Roman"/>
                <w:lang w:val="en-IN"/>
              </w:rPr>
              <w:t>)</w:t>
            </w:r>
            <w:r w:rsidRPr="00BD0794">
              <w:rPr>
                <w:rFonts w:ascii="Times New Roman" w:hAnsi="Times New Roman" w:cs="Times New Roman"/>
                <w:lang w:val="en-IN"/>
              </w:rPr>
              <w:t xml:space="preserve">. </w:t>
            </w:r>
            <w:r w:rsidRPr="004E35FB">
              <w:rPr>
                <w:rFonts w:ascii="Times New Roman" w:hAnsi="Times New Roman" w:cs="Times New Roman"/>
                <w:lang w:val="en-IN"/>
              </w:rPr>
              <w:t xml:space="preserve">For a 40-week pregnancy, ACOG recommends 14 visits. </w:t>
            </w:r>
          </w:p>
        </w:tc>
      </w:tr>
    </w:tbl>
    <w:p w14:paraId="180F738C" w14:textId="77777777" w:rsidR="001959F2" w:rsidRDefault="001959F2" w:rsidP="00AF4CC9">
      <w:pPr>
        <w:spacing w:after="0" w:line="288" w:lineRule="auto"/>
        <w:rPr>
          <w:rFonts w:ascii="Times New Roman" w:hAnsi="Times New Roman" w:cs="Times New Roman"/>
        </w:rPr>
      </w:pPr>
    </w:p>
    <w:p w14:paraId="46E28C0F" w14:textId="4B6B7F6D" w:rsidR="00D0183F" w:rsidRPr="00CE54BE" w:rsidRDefault="001959F2" w:rsidP="001C7722">
      <w:pPr>
        <w:spacing w:after="0" w:line="28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0B70B4" w14:textId="28D8BA40" w:rsidR="00AF4CC9" w:rsidRDefault="00BD0794" w:rsidP="00BD0794">
      <w:pPr>
        <w:rPr>
          <w:rFonts w:ascii="Times New Roman" w:hAnsi="Times New Roman" w:cs="Times New Roman"/>
        </w:rPr>
      </w:pPr>
      <w:r w:rsidRPr="00DE4BE7">
        <w:rPr>
          <w:rFonts w:ascii="Times New Roman" w:hAnsi="Times New Roman" w:cs="Times New Roman"/>
          <w:b/>
          <w:bCs/>
        </w:rPr>
        <w:lastRenderedPageBreak/>
        <w:t>S</w:t>
      </w:r>
      <w:r w:rsidR="00FF3923" w:rsidRPr="00DE4BE7">
        <w:rPr>
          <w:rFonts w:ascii="Times New Roman" w:hAnsi="Times New Roman" w:cs="Times New Roman"/>
          <w:b/>
          <w:bCs/>
        </w:rPr>
        <w:t xml:space="preserve">2 </w:t>
      </w:r>
      <w:r w:rsidR="00AF4CC9" w:rsidRPr="00DE4BE7">
        <w:rPr>
          <w:rFonts w:ascii="Times New Roman" w:hAnsi="Times New Roman" w:cs="Times New Roman"/>
          <w:b/>
          <w:bCs/>
        </w:rPr>
        <w:t>Table.</w:t>
      </w:r>
      <w:r w:rsidR="00AF4CC9">
        <w:rPr>
          <w:rFonts w:ascii="Times New Roman" w:hAnsi="Times New Roman" w:cs="Times New Roman"/>
        </w:rPr>
        <w:t xml:space="preserve"> Descriptive data on cigarette and e-cigarette use three months before and the last three months of pregnancy (PRAMS Phase 8 data).</w:t>
      </w:r>
    </w:p>
    <w:p w14:paraId="5CEF5C31" w14:textId="77777777" w:rsidR="00AF4CC9" w:rsidRDefault="00AF4CC9" w:rsidP="00AF4CC9">
      <w:pPr>
        <w:spacing w:after="0" w:line="288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245"/>
        <w:gridCol w:w="1493"/>
        <w:gridCol w:w="1494"/>
        <w:gridCol w:w="1804"/>
      </w:tblGrid>
      <w:tr w:rsidR="00AF4CC9" w:rsidRPr="009A0116" w14:paraId="0E48785B" w14:textId="77777777" w:rsidTr="00BB14A7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5B0A37B" w14:textId="10981D9A" w:rsidR="00AF4CC9" w:rsidRPr="009A0116" w:rsidRDefault="007C0426" w:rsidP="00BB14A7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igarette and e-cigarette use before pregnancy </w:t>
            </w:r>
          </w:p>
        </w:tc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14:paraId="447CA42A" w14:textId="78E8C37A" w:rsidR="00AF4CC9" w:rsidRPr="009A0116" w:rsidRDefault="007C0426" w:rsidP="00BB14A7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garette and e-cigarette use during pregnancy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14:paraId="7CB2AA1C" w14:textId="77777777" w:rsidR="00AF4CC9" w:rsidRPr="009A0116" w:rsidRDefault="00AF4CC9" w:rsidP="00BB14A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weighted count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14:paraId="6D34DF9E" w14:textId="77777777" w:rsidR="00AF4CC9" w:rsidRPr="009A0116" w:rsidRDefault="00AF4CC9" w:rsidP="00BB14A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ighted count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20739C86" w14:textId="58CD8E9C" w:rsidR="00AF4CC9" w:rsidRPr="009A0116" w:rsidRDefault="00AF4CC9" w:rsidP="00BB14A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ighted prevalence</w:t>
            </w:r>
          </w:p>
        </w:tc>
      </w:tr>
      <w:tr w:rsidR="00AF4CC9" w:rsidRPr="009A0116" w14:paraId="1498E8CE" w14:textId="77777777" w:rsidTr="00BB14A7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DECF7" w14:textId="7F5E8F5C" w:rsidR="00AF4CC9" w:rsidRPr="009A0116" w:rsidRDefault="00AF4CC9" w:rsidP="00BB14A7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AF4CC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="00655A61">
              <w:rPr>
                <w:rFonts w:ascii="Times New Roman" w:hAnsi="Times New Roman" w:cs="Times New Roman"/>
                <w:b/>
                <w:bCs/>
                <w:i/>
                <w:iCs/>
              </w:rPr>
              <w:t>(</w:t>
            </w:r>
            <w:r w:rsidRPr="00AF4CC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="00655A61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  <w:r>
              <w:rPr>
                <w:rFonts w:ascii="Times New Roman" w:hAnsi="Times New Roman" w:cs="Times New Roman"/>
                <w:b/>
                <w:bCs/>
              </w:rPr>
              <w:t>;</w:t>
            </w:r>
            <w:r w:rsidRPr="009A0116">
              <w:rPr>
                <w:rFonts w:ascii="Times New Roman" w:hAnsi="Times New Roman" w:cs="Times New Roman"/>
                <w:b/>
                <w:bCs/>
              </w:rPr>
              <w:t xml:space="preserve"> % [95%CI]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87229" w14:textId="77777777" w:rsidR="00AF4CC9" w:rsidRPr="009A0116" w:rsidRDefault="00AF4CC9" w:rsidP="008F4FE2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04BBD" w14:textId="15DE3F40" w:rsidR="00AF4CC9" w:rsidRPr="009A0116" w:rsidRDefault="00AF4CC9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0116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9A0116">
              <w:rPr>
                <w:rFonts w:ascii="Times New Roman" w:hAnsi="Times New Roman" w:cs="Times New Roman"/>
                <w:b/>
                <w:bCs/>
              </w:rPr>
              <w:t>=223</w:t>
            </w:r>
            <w:r w:rsidR="00BB14A7">
              <w:rPr>
                <w:rFonts w:ascii="Times New Roman" w:hAnsi="Times New Roman" w:cs="Times New Roman"/>
                <w:b/>
                <w:bCs/>
              </w:rPr>
              <w:t>,</w:t>
            </w:r>
            <w:r w:rsidRPr="009A0116">
              <w:rPr>
                <w:rFonts w:ascii="Times New Roman" w:hAnsi="Times New Roman" w:cs="Times New Roman"/>
                <w:b/>
                <w:bCs/>
              </w:rPr>
              <w:t>79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65805" w14:textId="47AA8786" w:rsidR="00AF4CC9" w:rsidRPr="009A0116" w:rsidRDefault="00AF4CC9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0116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=</w:t>
            </w:r>
            <w:r w:rsidRPr="009A0116">
              <w:rPr>
                <w:rFonts w:ascii="Times New Roman" w:hAnsi="Times New Roman" w:cs="Times New Roman"/>
                <w:b/>
                <w:bCs/>
              </w:rPr>
              <w:t>11</w:t>
            </w:r>
            <w:r w:rsidR="00385F89">
              <w:rPr>
                <w:rFonts w:ascii="Times New Roman" w:hAnsi="Times New Roman" w:cs="Times New Roman"/>
                <w:b/>
                <w:bCs/>
              </w:rPr>
              <w:t>,</w:t>
            </w:r>
            <w:r w:rsidRPr="009A0116">
              <w:rPr>
                <w:rFonts w:ascii="Times New Roman" w:hAnsi="Times New Roman" w:cs="Times New Roman"/>
                <w:b/>
                <w:bCs/>
              </w:rPr>
              <w:t>475</w:t>
            </w:r>
            <w:r w:rsidR="00385F89">
              <w:rPr>
                <w:rFonts w:ascii="Times New Roman" w:hAnsi="Times New Roman" w:cs="Times New Roman"/>
                <w:b/>
                <w:bCs/>
              </w:rPr>
              <w:t>,</w:t>
            </w:r>
            <w:r w:rsidRPr="009A0116">
              <w:rPr>
                <w:rFonts w:ascii="Times New Roman" w:hAnsi="Times New Roman" w:cs="Times New Roman"/>
                <w:b/>
                <w:bCs/>
              </w:rPr>
              <w:t>84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B80CC" w14:textId="157B4369" w:rsidR="00AF4CC9" w:rsidRPr="009A0116" w:rsidRDefault="00AF4CC9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r w:rsidRPr="009A0116">
              <w:rPr>
                <w:rFonts w:ascii="Times New Roman" w:hAnsi="Times New Roman" w:cs="Times New Roman"/>
                <w:b/>
                <w:bCs/>
              </w:rPr>
              <w:t>[95%CI]</w:t>
            </w:r>
          </w:p>
        </w:tc>
      </w:tr>
      <w:tr w:rsidR="000A0126" w:rsidRPr="009A0116" w14:paraId="764EFC7C" w14:textId="77777777" w:rsidTr="00BB14A7">
        <w:trPr>
          <w:trHeight w:val="432"/>
        </w:trPr>
        <w:tc>
          <w:tcPr>
            <w:tcW w:w="1980" w:type="dxa"/>
            <w:vMerge w:val="restart"/>
            <w:tcBorders>
              <w:left w:val="nil"/>
              <w:bottom w:val="nil"/>
              <w:right w:val="nil"/>
            </w:tcBorders>
          </w:tcPr>
          <w:p w14:paraId="5FBC4B07" w14:textId="77777777" w:rsidR="001953BD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cigarette</w:t>
            </w:r>
            <w:r w:rsidRPr="009A0116">
              <w:rPr>
                <w:rFonts w:ascii="Times New Roman" w:hAnsi="Times New Roman" w:cs="Times New Roman"/>
              </w:rPr>
              <w:t xml:space="preserve"> or </w:t>
            </w:r>
          </w:p>
          <w:p w14:paraId="012D05E6" w14:textId="2AA03920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cigarette</w:t>
            </w:r>
          </w:p>
          <w:p w14:paraId="3747E900" w14:textId="7777777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18314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A0116">
              <w:rPr>
                <w:rFonts w:ascii="Times New Roman" w:hAnsi="Times New Roman" w:cs="Times New Roman"/>
              </w:rPr>
              <w:t>9528870</w:t>
            </w:r>
            <w:r>
              <w:rPr>
                <w:rFonts w:ascii="Times New Roman" w:hAnsi="Times New Roman" w:cs="Times New Roman"/>
              </w:rPr>
              <w:t>);</w:t>
            </w:r>
          </w:p>
          <w:p w14:paraId="4927E061" w14:textId="5CC2716D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83.</w:t>
            </w:r>
            <w:r>
              <w:rPr>
                <w:rFonts w:ascii="Times New Roman" w:hAnsi="Times New Roman" w:cs="Times New Roman"/>
              </w:rPr>
              <w:t>1</w:t>
            </w:r>
            <w:r w:rsidRPr="009A0116">
              <w:rPr>
                <w:rFonts w:ascii="Times New Roman" w:hAnsi="Times New Roman" w:cs="Times New Roman"/>
              </w:rPr>
              <w:t xml:space="preserve"> [82.8,83.3]</w:t>
            </w:r>
          </w:p>
        </w:tc>
        <w:tc>
          <w:tcPr>
            <w:tcW w:w="2245" w:type="dxa"/>
            <w:tcBorders>
              <w:left w:val="nil"/>
              <w:bottom w:val="nil"/>
              <w:right w:val="nil"/>
            </w:tcBorders>
            <w:vAlign w:val="center"/>
          </w:tcPr>
          <w:p w14:paraId="3D7BA97B" w14:textId="77777777" w:rsidR="001953BD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cigarette</w:t>
            </w:r>
            <w:r w:rsidRPr="009A0116">
              <w:rPr>
                <w:rFonts w:ascii="Times New Roman" w:hAnsi="Times New Roman" w:cs="Times New Roman"/>
              </w:rPr>
              <w:t xml:space="preserve"> or </w:t>
            </w:r>
          </w:p>
          <w:p w14:paraId="19D7D643" w14:textId="21365C32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cigarette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vAlign w:val="center"/>
          </w:tcPr>
          <w:p w14:paraId="084386D5" w14:textId="49BE3632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182</w:t>
            </w:r>
            <w:r>
              <w:rPr>
                <w:rFonts w:ascii="Times New Roman" w:hAnsi="Times New Roman" w:cs="Times New Roman"/>
              </w:rPr>
              <w:t>,</w:t>
            </w:r>
            <w:r w:rsidRPr="009A0116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vAlign w:val="center"/>
          </w:tcPr>
          <w:p w14:paraId="21985F97" w14:textId="64CE7EBE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9</w:t>
            </w:r>
            <w:r w:rsidR="00BB14A7">
              <w:rPr>
                <w:rFonts w:ascii="Times New Roman" w:hAnsi="Times New Roman" w:cs="Times New Roman"/>
              </w:rPr>
              <w:t>,</w:t>
            </w:r>
            <w:r w:rsidRPr="009A0116">
              <w:rPr>
                <w:rFonts w:ascii="Times New Roman" w:hAnsi="Times New Roman" w:cs="Times New Roman"/>
              </w:rPr>
              <w:t>519</w:t>
            </w:r>
            <w:r w:rsidR="00BB14A7">
              <w:rPr>
                <w:rFonts w:ascii="Times New Roman" w:hAnsi="Times New Roman" w:cs="Times New Roman"/>
              </w:rPr>
              <w:t>,</w:t>
            </w:r>
            <w:r w:rsidRPr="009A0116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center"/>
          </w:tcPr>
          <w:p w14:paraId="6D97DEE6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83.0 [82.7,83.2]</w:t>
            </w:r>
          </w:p>
        </w:tc>
      </w:tr>
      <w:tr w:rsidR="000A0126" w:rsidRPr="009A0116" w14:paraId="668E65E3" w14:textId="77777777" w:rsidTr="00BB14A7">
        <w:trPr>
          <w:trHeight w:val="43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3926A5" w14:textId="5A5EC80A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5CAF" w14:textId="4C2199D1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s</w:t>
            </w:r>
            <w:r w:rsidR="001953BD">
              <w:rPr>
                <w:rFonts w:ascii="Times New Roman" w:hAnsi="Times New Roman" w:cs="Times New Roman"/>
              </w:rPr>
              <w:t xml:space="preserve"> </w:t>
            </w:r>
            <w:r w:rsidRPr="00B97210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901F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DA57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624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16B7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0116">
              <w:rPr>
                <w:rFonts w:ascii="Times New Roman" w:hAnsi="Times New Roman" w:cs="Times New Roman"/>
              </w:rPr>
              <w:t>[0.0,0.1]</w:t>
            </w:r>
          </w:p>
        </w:tc>
      </w:tr>
      <w:tr w:rsidR="000A0126" w:rsidRPr="009A0116" w14:paraId="3F69E6A7" w14:textId="77777777" w:rsidTr="00BB14A7">
        <w:trPr>
          <w:trHeight w:val="43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E79598" w14:textId="24BF1899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EA24" w14:textId="4016C15D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cigarettes</w:t>
            </w:r>
            <w:r w:rsidR="001953BD">
              <w:rPr>
                <w:rFonts w:ascii="Times New Roman" w:hAnsi="Times New Roman" w:cs="Times New Roman"/>
              </w:rPr>
              <w:t xml:space="preserve"> </w:t>
            </w:r>
            <w:r w:rsidRPr="00B9721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6615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08FA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284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0E07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0.0 [0.0,0.0]</w:t>
            </w:r>
          </w:p>
        </w:tc>
      </w:tr>
      <w:tr w:rsidR="000A0126" w:rsidRPr="009A0116" w14:paraId="43A4A106" w14:textId="77777777" w:rsidTr="00BB14A7">
        <w:trPr>
          <w:trHeight w:val="43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C272C7" w14:textId="7777777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1B87" w14:textId="4404EFD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9A0116">
              <w:rPr>
                <w:rFonts w:ascii="Times New Roman" w:hAnsi="Times New Roman" w:cs="Times New Roman"/>
              </w:rPr>
              <w:t>ual use</w:t>
            </w:r>
            <w:r w:rsidR="001953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7210">
              <w:rPr>
                <w:rFonts w:ascii="Times New Roman" w:hAnsi="Times New Roman" w:cs="Times New Roman"/>
                <w:vertAlign w:val="superscript"/>
              </w:rPr>
              <w:t>a,b,c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DEB6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CFB2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C8DD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0.0 [0.0,0.0]</w:t>
            </w:r>
          </w:p>
        </w:tc>
      </w:tr>
      <w:tr w:rsidR="000A0126" w:rsidRPr="009A0116" w14:paraId="7E99AD5F" w14:textId="77777777" w:rsidTr="00BB14A7">
        <w:trPr>
          <w:trHeight w:val="432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DB45D0" w14:textId="7777777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</w:t>
            </w:r>
          </w:p>
          <w:p w14:paraId="70120CA9" w14:textId="7777777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2974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A0116">
              <w:rPr>
                <w:rFonts w:ascii="Times New Roman" w:hAnsi="Times New Roman" w:cs="Times New Roman"/>
              </w:rPr>
              <w:t>1389845</w:t>
            </w:r>
            <w:r>
              <w:rPr>
                <w:rFonts w:ascii="Times New Roman" w:hAnsi="Times New Roman" w:cs="Times New Roman"/>
              </w:rPr>
              <w:t>);</w:t>
            </w:r>
          </w:p>
          <w:p w14:paraId="1DC23BBF" w14:textId="7F7C8FE6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12.1 [11.9,12.3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DCB0" w14:textId="7777777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Continu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1EA8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1429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013F" w14:textId="4E4471C6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625</w:t>
            </w:r>
            <w:r w:rsidR="00BB14A7">
              <w:rPr>
                <w:rFonts w:ascii="Times New Roman" w:hAnsi="Times New Roman" w:cs="Times New Roman"/>
              </w:rPr>
              <w:t>,</w:t>
            </w:r>
            <w:r w:rsidRPr="009A0116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D582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5.4 [5.3,5.6]</w:t>
            </w:r>
          </w:p>
        </w:tc>
      </w:tr>
      <w:tr w:rsidR="000A0126" w:rsidRPr="009A0116" w14:paraId="34001082" w14:textId="77777777" w:rsidTr="00BB14A7">
        <w:trPr>
          <w:trHeight w:val="43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9D0AD9" w14:textId="6E0195C3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120D" w14:textId="7777777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Quit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7A27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150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06B5" w14:textId="2EA00FB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741</w:t>
            </w:r>
            <w:r w:rsidR="00BB14A7">
              <w:rPr>
                <w:rFonts w:ascii="Times New Roman" w:hAnsi="Times New Roman" w:cs="Times New Roman"/>
              </w:rPr>
              <w:t>,</w:t>
            </w:r>
            <w:r w:rsidRPr="009A0116">
              <w:rPr>
                <w:rFonts w:ascii="Times New Roman" w:hAnsi="Times New Roman" w:cs="Times New Roman"/>
              </w:rPr>
              <w:t>86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0DBE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6.5 [6.3,6.6]</w:t>
            </w:r>
          </w:p>
        </w:tc>
      </w:tr>
      <w:tr w:rsidR="000A0126" w:rsidRPr="009A0116" w14:paraId="7D89388D" w14:textId="77777777" w:rsidTr="00BB14A7">
        <w:trPr>
          <w:trHeight w:val="43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8626F1" w14:textId="2D01CFC0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AB9E" w14:textId="0C71E9E5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cigarettes</w:t>
            </w:r>
            <w:r w:rsidR="001953BD">
              <w:rPr>
                <w:rFonts w:ascii="Times New Roman" w:hAnsi="Times New Roman" w:cs="Times New Roman"/>
              </w:rPr>
              <w:t xml:space="preserve"> </w:t>
            </w:r>
            <w:r w:rsidRPr="00B9721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8B7D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1D80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753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ACFD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0.1 [0.1,0.1]</w:t>
            </w:r>
          </w:p>
        </w:tc>
      </w:tr>
      <w:tr w:rsidR="000A0126" w:rsidRPr="009A0116" w14:paraId="763FE1E7" w14:textId="77777777" w:rsidTr="00BB14A7">
        <w:trPr>
          <w:trHeight w:val="43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4B86D7" w14:textId="7777777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A545" w14:textId="0926A10E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Dual use</w:t>
            </w:r>
            <w:r w:rsidR="001953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7210">
              <w:rPr>
                <w:rFonts w:ascii="Times New Roman" w:hAnsi="Times New Roman" w:cs="Times New Roman"/>
                <w:vertAlign w:val="superscript"/>
              </w:rPr>
              <w:t>b,c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26A0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AACF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1515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8324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0.1 [0.1,0.2]</w:t>
            </w:r>
          </w:p>
        </w:tc>
      </w:tr>
      <w:tr w:rsidR="000A0126" w:rsidRPr="009A0116" w14:paraId="53BB776D" w14:textId="77777777" w:rsidTr="00BB14A7">
        <w:trPr>
          <w:trHeight w:val="432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57C6EE" w14:textId="7777777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cigarette</w:t>
            </w:r>
          </w:p>
          <w:p w14:paraId="73778242" w14:textId="7777777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460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A0116">
              <w:rPr>
                <w:rFonts w:ascii="Times New Roman" w:hAnsi="Times New Roman" w:cs="Times New Roman"/>
              </w:rPr>
              <w:t>242372</w:t>
            </w:r>
            <w:r>
              <w:rPr>
                <w:rFonts w:ascii="Times New Roman" w:hAnsi="Times New Roman" w:cs="Times New Roman"/>
              </w:rPr>
              <w:t>);</w:t>
            </w:r>
          </w:p>
          <w:p w14:paraId="0BCA555B" w14:textId="4ACD0A19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2.1 [2.0,2.2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300A" w14:textId="7777777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Continu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E15F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EF87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5159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C4BE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0.4 [0.4,0.5]</w:t>
            </w:r>
          </w:p>
        </w:tc>
      </w:tr>
      <w:tr w:rsidR="000A0126" w:rsidRPr="009A0116" w14:paraId="58D52402" w14:textId="77777777" w:rsidTr="00BB14A7">
        <w:trPr>
          <w:trHeight w:val="43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E17899" w14:textId="5959CE9A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63EB" w14:textId="7777777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Quit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FC25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0</w:t>
            </w:r>
            <w:r w:rsidRPr="009A011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061D" w14:textId="1552E0F0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189</w:t>
            </w:r>
            <w:r w:rsidR="00BB14A7">
              <w:rPr>
                <w:rFonts w:ascii="Times New Roman" w:hAnsi="Times New Roman" w:cs="Times New Roman"/>
              </w:rPr>
              <w:t>,</w:t>
            </w:r>
            <w:r w:rsidRPr="009A0116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44E1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1.7 [1.6,1.7]</w:t>
            </w:r>
          </w:p>
        </w:tc>
      </w:tr>
      <w:tr w:rsidR="000A0126" w:rsidRPr="009A0116" w14:paraId="52C2CE80" w14:textId="77777777" w:rsidTr="00BB14A7">
        <w:trPr>
          <w:trHeight w:val="43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D34A61" w14:textId="3DE8B7D9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230F" w14:textId="29FD45AB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s</w:t>
            </w:r>
            <w:r w:rsidR="001953BD">
              <w:rPr>
                <w:rFonts w:ascii="Times New Roman" w:hAnsi="Times New Roman" w:cs="Times New Roman"/>
              </w:rPr>
              <w:t xml:space="preserve"> </w:t>
            </w:r>
            <w:r w:rsidRPr="00B9721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DCA7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C337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15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F8EF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0.0 [0.0,0.0]</w:t>
            </w:r>
          </w:p>
        </w:tc>
      </w:tr>
      <w:tr w:rsidR="000A0126" w:rsidRPr="009A0116" w14:paraId="1022C341" w14:textId="77777777" w:rsidTr="00BB14A7">
        <w:trPr>
          <w:trHeight w:val="43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78F100" w14:textId="7777777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4113" w14:textId="746671B5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Dual use</w:t>
            </w:r>
            <w:r w:rsidR="001953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7210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,</w:t>
            </w:r>
            <w:r w:rsidRPr="00B9721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58F6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8DCA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4F9B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0.0 [0.0,0.0]</w:t>
            </w:r>
          </w:p>
        </w:tc>
      </w:tr>
      <w:tr w:rsidR="000A0126" w:rsidRPr="009A0116" w14:paraId="3F8E5313" w14:textId="77777777" w:rsidTr="00BB14A7">
        <w:trPr>
          <w:trHeight w:val="432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56635D" w14:textId="213AEC9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Dual user</w:t>
            </w:r>
            <w:r>
              <w:rPr>
                <w:rFonts w:ascii="Times New Roman" w:hAnsi="Times New Roman" w:cs="Times New Roman"/>
              </w:rPr>
              <w:t xml:space="preserve"> of cigarette and         e-cigarette </w:t>
            </w:r>
          </w:p>
          <w:p w14:paraId="342EBA2E" w14:textId="7777777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630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A0116">
              <w:rPr>
                <w:rFonts w:ascii="Times New Roman" w:hAnsi="Times New Roman" w:cs="Times New Roman"/>
              </w:rPr>
              <w:t>314158</w:t>
            </w:r>
            <w:r>
              <w:rPr>
                <w:rFonts w:ascii="Times New Roman" w:hAnsi="Times New Roman" w:cs="Times New Roman"/>
              </w:rPr>
              <w:t>);</w:t>
            </w:r>
          </w:p>
          <w:p w14:paraId="20A95534" w14:textId="7FA956EA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2.7 [2.6,2.8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7566" w14:textId="7777777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Continu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84CD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14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6F88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6743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A40D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0.6 [0.5,0.6]</w:t>
            </w:r>
          </w:p>
        </w:tc>
      </w:tr>
      <w:tr w:rsidR="000A0126" w:rsidRPr="009A0116" w14:paraId="6F685AA7" w14:textId="77777777" w:rsidTr="00BB14A7">
        <w:trPr>
          <w:trHeight w:val="43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DD43" w14:textId="53A3F0B6" w:rsidR="000A0126" w:rsidRPr="009A0116" w:rsidRDefault="000A0126" w:rsidP="008F4FE2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399E" w14:textId="77777777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Quits bot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39EA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29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A5D6" w14:textId="3637B114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153</w:t>
            </w:r>
            <w:r w:rsidR="00BB14A7">
              <w:rPr>
                <w:rFonts w:ascii="Times New Roman" w:hAnsi="Times New Roman" w:cs="Times New Roman"/>
              </w:rPr>
              <w:t>,</w:t>
            </w:r>
            <w:r w:rsidRPr="009A011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0F29" w14:textId="77777777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1.3 [1.3,1.4]</w:t>
            </w:r>
          </w:p>
        </w:tc>
      </w:tr>
      <w:tr w:rsidR="000A0126" w:rsidRPr="009A0116" w14:paraId="486562C5" w14:textId="77777777" w:rsidTr="00BB14A7">
        <w:trPr>
          <w:trHeight w:val="432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B2CE" w14:textId="381FFC83" w:rsidR="000A0126" w:rsidRPr="009A0116" w:rsidRDefault="000A0126" w:rsidP="008F4FE2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3F4F" w14:textId="0504841A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s onl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9590" w14:textId="73A8737D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142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8350" w14:textId="20636E62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7015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7146" w14:textId="218E75B4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0.6 [0.6,0.7]</w:t>
            </w:r>
          </w:p>
        </w:tc>
      </w:tr>
      <w:tr w:rsidR="000A0126" w:rsidRPr="009A0116" w14:paraId="18B8301A" w14:textId="77777777" w:rsidTr="00BB14A7">
        <w:trPr>
          <w:trHeight w:val="432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AFF52" w14:textId="77777777" w:rsidR="000A0126" w:rsidRPr="009A0116" w:rsidRDefault="000A0126" w:rsidP="008F4FE2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vAlign w:val="center"/>
          </w:tcPr>
          <w:p w14:paraId="1371F23D" w14:textId="194C7CBD" w:rsidR="000A0126" w:rsidRPr="009A0116" w:rsidRDefault="000A0126" w:rsidP="00BB14A7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cigarettes only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vAlign w:val="center"/>
          </w:tcPr>
          <w:p w14:paraId="1566D4F8" w14:textId="72D34183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vAlign w:val="center"/>
          </w:tcPr>
          <w:p w14:paraId="2504FA86" w14:textId="2D852A6A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23470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vAlign w:val="center"/>
          </w:tcPr>
          <w:p w14:paraId="4B0BA4A5" w14:textId="68B8E6AB" w:rsidR="000A0126" w:rsidRPr="009A0116" w:rsidRDefault="000A01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9A0116">
              <w:rPr>
                <w:rFonts w:ascii="Times New Roman" w:hAnsi="Times New Roman" w:cs="Times New Roman"/>
              </w:rPr>
              <w:t>0.2 [0.2,0.2]</w:t>
            </w:r>
          </w:p>
        </w:tc>
      </w:tr>
    </w:tbl>
    <w:p w14:paraId="6D1A06F8" w14:textId="52B60211" w:rsidR="00AF4CC9" w:rsidRPr="00B97210" w:rsidRDefault="00283A4B" w:rsidP="00AF4C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655A61" w:rsidRPr="004C3178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655A61">
        <w:rPr>
          <w:rFonts w:ascii="Times New Roman" w:hAnsi="Times New Roman" w:cs="Times New Roman"/>
          <w:i/>
          <w:iCs/>
          <w:sz w:val="20"/>
          <w:szCs w:val="20"/>
        </w:rPr>
        <w:t>(</w:t>
      </w:r>
      <w:r w:rsidR="00655A61" w:rsidRPr="004C3178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655A61" w:rsidRPr="004C3178">
        <w:rPr>
          <w:rFonts w:ascii="Times New Roman" w:hAnsi="Times New Roman" w:cs="Times New Roman"/>
          <w:sz w:val="20"/>
          <w:szCs w:val="20"/>
        </w:rPr>
        <w:t>)</w:t>
      </w:r>
      <w:r w:rsidR="00655A61">
        <w:rPr>
          <w:rFonts w:ascii="Times New Roman" w:hAnsi="Times New Roman" w:cs="Times New Roman"/>
          <w:sz w:val="20"/>
          <w:szCs w:val="20"/>
        </w:rPr>
        <w:t xml:space="preserve">: </w:t>
      </w:r>
      <w:r w:rsidRPr="004C317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AF4CC9" w:rsidRPr="004C3178">
        <w:rPr>
          <w:rFonts w:ascii="Times New Roman" w:hAnsi="Times New Roman" w:cs="Times New Roman"/>
          <w:sz w:val="20"/>
          <w:szCs w:val="20"/>
        </w:rPr>
        <w:t>new smokers ‒162</w:t>
      </w:r>
      <w:r w:rsidR="000850B1">
        <w:rPr>
          <w:rFonts w:ascii="Times New Roman" w:hAnsi="Times New Roman" w:cs="Times New Roman"/>
          <w:sz w:val="20"/>
          <w:szCs w:val="20"/>
        </w:rPr>
        <w:t xml:space="preserve"> </w:t>
      </w:r>
      <w:r w:rsidR="00655A61">
        <w:rPr>
          <w:rFonts w:ascii="Times New Roman" w:hAnsi="Times New Roman" w:cs="Times New Roman"/>
          <w:sz w:val="20"/>
          <w:szCs w:val="20"/>
        </w:rPr>
        <w:t>(</w:t>
      </w:r>
      <w:r w:rsidR="00AF4CC9" w:rsidRPr="004C3178">
        <w:rPr>
          <w:rFonts w:ascii="Times New Roman" w:hAnsi="Times New Roman" w:cs="Times New Roman"/>
          <w:sz w:val="20"/>
          <w:szCs w:val="20"/>
        </w:rPr>
        <w:t>8354</w:t>
      </w:r>
      <w:r w:rsidR="00655A61">
        <w:rPr>
          <w:rFonts w:ascii="Times New Roman" w:hAnsi="Times New Roman" w:cs="Times New Roman"/>
          <w:sz w:val="20"/>
          <w:szCs w:val="20"/>
        </w:rPr>
        <w:t>)</w:t>
      </w:r>
      <w:r w:rsidR="00AF4CC9" w:rsidRPr="004C3178">
        <w:rPr>
          <w:rFonts w:ascii="Times New Roman" w:hAnsi="Times New Roman" w:cs="Times New Roman"/>
          <w:sz w:val="20"/>
          <w:szCs w:val="20"/>
        </w:rPr>
        <w:t xml:space="preserve">, </w:t>
      </w:r>
      <w:r w:rsidR="00AF4CC9" w:rsidRPr="004C317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AF4CC9" w:rsidRPr="004C3178">
        <w:rPr>
          <w:rFonts w:ascii="Times New Roman" w:hAnsi="Times New Roman" w:cs="Times New Roman"/>
          <w:sz w:val="20"/>
          <w:szCs w:val="20"/>
        </w:rPr>
        <w:t>new e-cigarette users ‒</w:t>
      </w:r>
      <w:r w:rsidR="00655A61">
        <w:rPr>
          <w:rFonts w:ascii="Times New Roman" w:hAnsi="Times New Roman" w:cs="Times New Roman"/>
          <w:sz w:val="20"/>
          <w:szCs w:val="20"/>
        </w:rPr>
        <w:t xml:space="preserve"> </w:t>
      </w:r>
      <w:r w:rsidR="00AF4CC9" w:rsidRPr="004C3178">
        <w:rPr>
          <w:rFonts w:ascii="Times New Roman" w:hAnsi="Times New Roman" w:cs="Times New Roman"/>
          <w:sz w:val="20"/>
          <w:szCs w:val="20"/>
        </w:rPr>
        <w:t>477</w:t>
      </w:r>
      <w:r w:rsidR="000850B1">
        <w:rPr>
          <w:rFonts w:ascii="Times New Roman" w:hAnsi="Times New Roman" w:cs="Times New Roman"/>
          <w:sz w:val="20"/>
          <w:szCs w:val="20"/>
        </w:rPr>
        <w:t xml:space="preserve"> </w:t>
      </w:r>
      <w:r w:rsidR="00655A61">
        <w:rPr>
          <w:rFonts w:ascii="Times New Roman" w:hAnsi="Times New Roman" w:cs="Times New Roman"/>
          <w:sz w:val="20"/>
          <w:szCs w:val="20"/>
        </w:rPr>
        <w:t>(</w:t>
      </w:r>
      <w:r w:rsidR="00AF4CC9" w:rsidRPr="004C3178">
        <w:rPr>
          <w:rFonts w:ascii="Times New Roman" w:hAnsi="Times New Roman" w:cs="Times New Roman"/>
          <w:sz w:val="20"/>
          <w:szCs w:val="20"/>
        </w:rPr>
        <w:t>25772</w:t>
      </w:r>
      <w:r w:rsidR="00655A61">
        <w:rPr>
          <w:rFonts w:ascii="Times New Roman" w:hAnsi="Times New Roman" w:cs="Times New Roman"/>
          <w:sz w:val="20"/>
          <w:szCs w:val="20"/>
        </w:rPr>
        <w:t>)</w:t>
      </w:r>
      <w:r w:rsidR="00AF4CC9" w:rsidRPr="004C3178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="00AF4CC9" w:rsidRPr="004C3178">
        <w:rPr>
          <w:rFonts w:ascii="Times New Roman" w:hAnsi="Times New Roman" w:cs="Times New Roman"/>
          <w:sz w:val="20"/>
          <w:szCs w:val="20"/>
        </w:rPr>
        <w:t>new dual users ‒</w:t>
      </w:r>
      <w:r w:rsidR="00655A61">
        <w:rPr>
          <w:rFonts w:ascii="Times New Roman" w:hAnsi="Times New Roman" w:cs="Times New Roman"/>
          <w:sz w:val="20"/>
          <w:szCs w:val="20"/>
        </w:rPr>
        <w:t xml:space="preserve"> </w:t>
      </w:r>
      <w:r w:rsidR="00AF4CC9" w:rsidRPr="004C3178">
        <w:rPr>
          <w:rFonts w:ascii="Times New Roman" w:hAnsi="Times New Roman" w:cs="Times New Roman"/>
          <w:sz w:val="20"/>
          <w:szCs w:val="20"/>
        </w:rPr>
        <w:t>305</w:t>
      </w:r>
      <w:r w:rsidR="000850B1">
        <w:rPr>
          <w:rFonts w:ascii="Times New Roman" w:hAnsi="Times New Roman" w:cs="Times New Roman"/>
          <w:sz w:val="20"/>
          <w:szCs w:val="20"/>
        </w:rPr>
        <w:t xml:space="preserve"> </w:t>
      </w:r>
      <w:r w:rsidR="00655A61">
        <w:rPr>
          <w:rFonts w:ascii="Times New Roman" w:hAnsi="Times New Roman" w:cs="Times New Roman"/>
          <w:sz w:val="20"/>
          <w:szCs w:val="20"/>
        </w:rPr>
        <w:t>(</w:t>
      </w:r>
      <w:r w:rsidR="00AF4CC9" w:rsidRPr="004C3178">
        <w:rPr>
          <w:rFonts w:ascii="Times New Roman" w:hAnsi="Times New Roman" w:cs="Times New Roman"/>
          <w:sz w:val="20"/>
          <w:szCs w:val="20"/>
        </w:rPr>
        <w:t>15751</w:t>
      </w:r>
      <w:r w:rsidR="00655A61">
        <w:rPr>
          <w:rFonts w:ascii="Times New Roman" w:hAnsi="Times New Roman" w:cs="Times New Roman"/>
          <w:sz w:val="20"/>
          <w:szCs w:val="20"/>
        </w:rPr>
        <w:t>).</w:t>
      </w:r>
    </w:p>
    <w:p w14:paraId="1A8A5AC5" w14:textId="77777777" w:rsidR="00AF4CC9" w:rsidRDefault="00AF4CC9" w:rsidP="00AF4CC9">
      <w:pPr>
        <w:spacing w:after="0" w:line="360" w:lineRule="auto"/>
        <w:rPr>
          <w:rFonts w:ascii="Times New Roman" w:hAnsi="Times New Roman" w:cs="Times New Roman"/>
        </w:rPr>
      </w:pPr>
    </w:p>
    <w:p w14:paraId="636BA2F0" w14:textId="77777777" w:rsidR="00AF4CC9" w:rsidRDefault="00AF4CC9" w:rsidP="00AF4CC9">
      <w:pPr>
        <w:spacing w:after="0" w:line="360" w:lineRule="auto"/>
        <w:rPr>
          <w:rFonts w:ascii="Times New Roman" w:hAnsi="Times New Roman" w:cs="Times New Roman"/>
        </w:rPr>
      </w:pPr>
    </w:p>
    <w:p w14:paraId="1F08BBED" w14:textId="77777777" w:rsidR="00AF4CC9" w:rsidRDefault="00AF4CC9" w:rsidP="00AF4CC9">
      <w:pPr>
        <w:spacing w:after="0" w:line="360" w:lineRule="auto"/>
        <w:rPr>
          <w:rFonts w:ascii="Times New Roman" w:hAnsi="Times New Roman" w:cs="Times New Roman"/>
        </w:rPr>
      </w:pPr>
    </w:p>
    <w:p w14:paraId="783C2CC3" w14:textId="77777777" w:rsidR="00AF4CC9" w:rsidRDefault="00AF4CC9" w:rsidP="00AF4CC9">
      <w:pPr>
        <w:spacing w:after="0" w:line="360" w:lineRule="auto"/>
        <w:rPr>
          <w:rFonts w:ascii="Times New Roman" w:hAnsi="Times New Roman" w:cs="Times New Roman"/>
        </w:rPr>
      </w:pPr>
    </w:p>
    <w:p w14:paraId="54EE4116" w14:textId="1DA47DFA" w:rsidR="00655A61" w:rsidRDefault="00655A61" w:rsidP="00655A61">
      <w:pPr>
        <w:spacing w:after="0" w:line="360" w:lineRule="auto"/>
        <w:rPr>
          <w:rFonts w:ascii="Times New Roman" w:hAnsi="Times New Roman" w:cs="Times New Roman"/>
        </w:rPr>
      </w:pPr>
    </w:p>
    <w:p w14:paraId="5343C4A1" w14:textId="77777777" w:rsidR="00655A61" w:rsidRDefault="00655A61" w:rsidP="00655A61">
      <w:pPr>
        <w:spacing w:after="0" w:line="360" w:lineRule="auto"/>
        <w:rPr>
          <w:rFonts w:ascii="Times New Roman" w:hAnsi="Times New Roman" w:cs="Times New Roman"/>
        </w:rPr>
      </w:pPr>
    </w:p>
    <w:p w14:paraId="1964B47E" w14:textId="77777777" w:rsidR="00655A61" w:rsidRDefault="00655A61" w:rsidP="00067102">
      <w:pPr>
        <w:spacing w:after="0" w:line="288" w:lineRule="auto"/>
        <w:rPr>
          <w:rFonts w:ascii="Times New Roman" w:hAnsi="Times New Roman" w:cs="Times New Roman"/>
        </w:rPr>
      </w:pPr>
    </w:p>
    <w:p w14:paraId="3A3E4273" w14:textId="77777777" w:rsidR="00655A61" w:rsidRDefault="00655A61" w:rsidP="00067102">
      <w:pPr>
        <w:spacing w:after="0" w:line="288" w:lineRule="auto"/>
        <w:rPr>
          <w:rFonts w:ascii="Times New Roman" w:hAnsi="Times New Roman" w:cs="Times New Roman"/>
        </w:rPr>
      </w:pPr>
    </w:p>
    <w:p w14:paraId="5A5922C1" w14:textId="77777777" w:rsidR="00655A61" w:rsidRDefault="00655A61" w:rsidP="00067102">
      <w:pPr>
        <w:spacing w:after="0" w:line="288" w:lineRule="auto"/>
        <w:rPr>
          <w:rFonts w:ascii="Times New Roman" w:hAnsi="Times New Roman" w:cs="Times New Roman"/>
        </w:rPr>
      </w:pPr>
    </w:p>
    <w:p w14:paraId="47CE9AFE" w14:textId="77777777" w:rsidR="00655A61" w:rsidRDefault="00655A61" w:rsidP="00067102">
      <w:pPr>
        <w:spacing w:after="0" w:line="288" w:lineRule="auto"/>
        <w:rPr>
          <w:rFonts w:ascii="Times New Roman" w:hAnsi="Times New Roman" w:cs="Times New Roman"/>
        </w:rPr>
      </w:pPr>
    </w:p>
    <w:p w14:paraId="5BBC049E" w14:textId="77777777" w:rsidR="00655A61" w:rsidRDefault="00655A61" w:rsidP="00067102">
      <w:pPr>
        <w:spacing w:after="0" w:line="288" w:lineRule="auto"/>
        <w:rPr>
          <w:rFonts w:ascii="Times New Roman" w:hAnsi="Times New Roman" w:cs="Times New Roman"/>
        </w:rPr>
      </w:pPr>
    </w:p>
    <w:p w14:paraId="3725CBBE" w14:textId="77777777" w:rsidR="00655A61" w:rsidRDefault="00655A61" w:rsidP="00067102">
      <w:pPr>
        <w:spacing w:after="0" w:line="288" w:lineRule="auto"/>
        <w:rPr>
          <w:rFonts w:ascii="Times New Roman" w:hAnsi="Times New Roman" w:cs="Times New Roman"/>
        </w:rPr>
      </w:pPr>
    </w:p>
    <w:p w14:paraId="44C29321" w14:textId="4E9D16DC" w:rsidR="001953BD" w:rsidRDefault="001953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CA4E16" w14:textId="2C57FE28" w:rsidR="00067102" w:rsidRDefault="00790862" w:rsidP="00067102">
      <w:pPr>
        <w:spacing w:after="0" w:line="288" w:lineRule="auto"/>
        <w:rPr>
          <w:rFonts w:ascii="Times New Roman" w:hAnsi="Times New Roman" w:cs="Times New Roman"/>
        </w:rPr>
      </w:pPr>
      <w:r w:rsidRPr="00DE4BE7">
        <w:rPr>
          <w:rFonts w:ascii="Times New Roman" w:hAnsi="Times New Roman" w:cs="Times New Roman"/>
          <w:b/>
          <w:bCs/>
        </w:rPr>
        <w:lastRenderedPageBreak/>
        <w:t xml:space="preserve">S3 </w:t>
      </w:r>
      <w:r w:rsidR="00067102" w:rsidRPr="00DE4BE7">
        <w:rPr>
          <w:rFonts w:ascii="Times New Roman" w:hAnsi="Times New Roman" w:cs="Times New Roman"/>
          <w:b/>
          <w:bCs/>
        </w:rPr>
        <w:t>Table.</w:t>
      </w:r>
      <w:r w:rsidR="00067102">
        <w:rPr>
          <w:rFonts w:ascii="Times New Roman" w:hAnsi="Times New Roman" w:cs="Times New Roman"/>
        </w:rPr>
        <w:t xml:space="preserve"> Characteristics of tobacco </w:t>
      </w:r>
      <w:r w:rsidR="007C0426">
        <w:rPr>
          <w:rFonts w:ascii="Times New Roman" w:hAnsi="Times New Roman" w:cs="Times New Roman"/>
        </w:rPr>
        <w:t xml:space="preserve">product </w:t>
      </w:r>
      <w:r w:rsidR="00067102">
        <w:rPr>
          <w:rFonts w:ascii="Times New Roman" w:hAnsi="Times New Roman" w:cs="Times New Roman"/>
        </w:rPr>
        <w:t>users and non-users</w:t>
      </w:r>
      <w:r w:rsidR="00926EE3">
        <w:rPr>
          <w:rFonts w:ascii="Times New Roman" w:hAnsi="Times New Roman" w:cs="Times New Roman"/>
        </w:rPr>
        <w:t xml:space="preserve"> during pregnancy</w:t>
      </w:r>
      <w:r w:rsidR="00067102">
        <w:rPr>
          <w:rFonts w:ascii="Times New Roman" w:hAnsi="Times New Roman" w:cs="Times New Roman"/>
        </w:rPr>
        <w:t xml:space="preserve"> (PRAMS Phase 8 data). 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364"/>
        <w:gridCol w:w="1893"/>
        <w:gridCol w:w="1894"/>
        <w:gridCol w:w="1894"/>
        <w:gridCol w:w="950"/>
      </w:tblGrid>
      <w:tr w:rsidR="00FC2E1E" w:rsidRPr="003B78FB" w14:paraId="3B0C8C3A" w14:textId="53313507" w:rsidTr="00FC2E1E">
        <w:trPr>
          <w:trHeight w:val="458"/>
        </w:trPr>
        <w:tc>
          <w:tcPr>
            <w:tcW w:w="2364" w:type="dxa"/>
            <w:vMerge w:val="restart"/>
            <w:tcBorders>
              <w:left w:val="nil"/>
              <w:right w:val="nil"/>
            </w:tcBorders>
          </w:tcPr>
          <w:p w14:paraId="4027F927" w14:textId="77777777" w:rsidR="00FC2E1E" w:rsidRPr="003B78FB" w:rsidRDefault="00FC2E1E" w:rsidP="00DA00D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B78FB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5681" w:type="dxa"/>
            <w:gridSpan w:val="3"/>
            <w:tcBorders>
              <w:left w:val="nil"/>
              <w:right w:val="nil"/>
            </w:tcBorders>
          </w:tcPr>
          <w:p w14:paraId="503D399F" w14:textId="77777777" w:rsidR="00FC2E1E" w:rsidRDefault="00FC2E1E" w:rsidP="00FC2E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8FB">
              <w:rPr>
                <w:rFonts w:ascii="Times New Roman" w:hAnsi="Times New Roman" w:cs="Times New Roman"/>
                <w:b/>
                <w:bCs/>
              </w:rPr>
              <w:t>Weighted propor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51295E1E" w14:textId="5EC54036" w:rsidR="00FC2E1E" w:rsidRPr="003B78FB" w:rsidRDefault="00FC2E1E" w:rsidP="00FC2E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r w:rsidRPr="003B78FB">
              <w:rPr>
                <w:rFonts w:ascii="Times New Roman" w:hAnsi="Times New Roman" w:cs="Times New Roman"/>
                <w:b/>
                <w:bCs/>
              </w:rPr>
              <w:t>[95%CI]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</w:tcPr>
          <w:p w14:paraId="21CC1CF8" w14:textId="56B61FF6" w:rsidR="00FC2E1E" w:rsidRPr="003B78FB" w:rsidRDefault="00FC2E1E" w:rsidP="00DA0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8FB">
              <w:rPr>
                <w:rFonts w:ascii="Times New Roman" w:hAnsi="Times New Roman" w:cs="Times New Roman"/>
                <w:b/>
                <w:bCs/>
              </w:rPr>
              <w:t>Missing data percent</w:t>
            </w:r>
          </w:p>
        </w:tc>
      </w:tr>
      <w:tr w:rsidR="00FC2E1E" w:rsidRPr="003B78FB" w14:paraId="2CA38B07" w14:textId="2E801E40" w:rsidTr="00E60CEA">
        <w:tc>
          <w:tcPr>
            <w:tcW w:w="2364" w:type="dxa"/>
            <w:vMerge/>
            <w:tcBorders>
              <w:left w:val="nil"/>
              <w:right w:val="nil"/>
            </w:tcBorders>
            <w:vAlign w:val="center"/>
          </w:tcPr>
          <w:p w14:paraId="6B6C530D" w14:textId="77777777" w:rsidR="00FC2E1E" w:rsidRPr="003B78FB" w:rsidRDefault="00FC2E1E" w:rsidP="008F4FE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3" w:type="dxa"/>
            <w:tcBorders>
              <w:left w:val="nil"/>
              <w:right w:val="nil"/>
            </w:tcBorders>
            <w:vAlign w:val="center"/>
          </w:tcPr>
          <w:p w14:paraId="35BB0C97" w14:textId="31871081" w:rsidR="00FC2E1E" w:rsidRPr="003B78FB" w:rsidRDefault="00FC2E1E" w:rsidP="008F4F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bacco product</w:t>
            </w:r>
            <w:r w:rsidRPr="003B78F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B78FB">
              <w:rPr>
                <w:rFonts w:ascii="Times New Roman" w:hAnsi="Times New Roman" w:cs="Times New Roman"/>
                <w:b/>
                <w:bCs/>
              </w:rPr>
              <w:t>users</w:t>
            </w:r>
            <w:r w:rsidRPr="003B78FB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63DEC1DD" w14:textId="58274BE9" w:rsidR="00FC2E1E" w:rsidRPr="003B78FB" w:rsidRDefault="00FC2E1E" w:rsidP="008F4F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bacco product n</w:t>
            </w:r>
            <w:r w:rsidRPr="003B78FB">
              <w:rPr>
                <w:rFonts w:ascii="Times New Roman" w:hAnsi="Times New Roman" w:cs="Times New Roman"/>
                <w:b/>
                <w:bCs/>
              </w:rPr>
              <w:t>on-</w:t>
            </w:r>
            <w:proofErr w:type="spellStart"/>
            <w:r w:rsidRPr="003B78FB">
              <w:rPr>
                <w:rFonts w:ascii="Times New Roman" w:hAnsi="Times New Roman" w:cs="Times New Roman"/>
                <w:b/>
                <w:bCs/>
              </w:rPr>
              <w:t>users</w:t>
            </w:r>
            <w:r w:rsidRPr="003B78FB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39C67002" w14:textId="77777777" w:rsidR="00FC2E1E" w:rsidRDefault="00FC2E1E" w:rsidP="008F4F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tudy </w:t>
            </w:r>
          </w:p>
          <w:p w14:paraId="73C02049" w14:textId="2B38B6B8" w:rsidR="00FC2E1E" w:rsidRPr="003B78FB" w:rsidRDefault="00FC2E1E" w:rsidP="008F4F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14:paraId="04155405" w14:textId="77777777" w:rsidR="00FC2E1E" w:rsidRPr="003B78FB" w:rsidRDefault="00FC2E1E" w:rsidP="008F4F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67102" w:rsidRPr="003B78FB" w14:paraId="2E16A6A0" w14:textId="41450454" w:rsidTr="00DA00D4">
        <w:tc>
          <w:tcPr>
            <w:tcW w:w="23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1964C9" w14:textId="77777777" w:rsidR="00067102" w:rsidRPr="003B78FB" w:rsidRDefault="00067102" w:rsidP="008F4FE2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3B78FB">
              <w:rPr>
                <w:rFonts w:ascii="Times New Roman" w:hAnsi="Times New Roman" w:cs="Times New Roman"/>
                <w:i/>
                <w:iCs/>
              </w:rPr>
              <w:t>Sociodemographic</w:t>
            </w:r>
          </w:p>
        </w:tc>
        <w:tc>
          <w:tcPr>
            <w:tcW w:w="18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3C334E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8931B1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444F8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C3F36B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102" w:rsidRPr="003B78FB" w14:paraId="16A361E2" w14:textId="6B5E0EBC" w:rsidTr="00DA00D4">
        <w:tc>
          <w:tcPr>
            <w:tcW w:w="2364" w:type="dxa"/>
            <w:tcBorders>
              <w:left w:val="nil"/>
              <w:bottom w:val="nil"/>
              <w:right w:val="nil"/>
            </w:tcBorders>
            <w:vAlign w:val="center"/>
          </w:tcPr>
          <w:p w14:paraId="36031B5F" w14:textId="77777777" w:rsidR="00067102" w:rsidRPr="003B78FB" w:rsidRDefault="00067102" w:rsidP="008F4FE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vAlign w:val="center"/>
          </w:tcPr>
          <w:p w14:paraId="303DDDC9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  <w:vAlign w:val="center"/>
          </w:tcPr>
          <w:p w14:paraId="50722C6E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  <w:vAlign w:val="center"/>
          </w:tcPr>
          <w:p w14:paraId="471F4B95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center"/>
          </w:tcPr>
          <w:p w14:paraId="12682B59" w14:textId="23F5030D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0</w:t>
            </w:r>
          </w:p>
        </w:tc>
      </w:tr>
      <w:tr w:rsidR="00067102" w:rsidRPr="003B78FB" w14:paraId="041F4886" w14:textId="4153C249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CAE9" w14:textId="77777777" w:rsidR="00067102" w:rsidRPr="003B78FB" w:rsidRDefault="00067102" w:rsidP="008F4FE2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FBC7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5.2 [4.7,5.7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BE6E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3.9 [3.8,4.1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8A8E" w14:textId="2D74C56D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4.0 [3.9-4.1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32E6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102" w:rsidRPr="003B78FB" w14:paraId="6011328D" w14:textId="571A8D3A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F57A" w14:textId="0B20EB07" w:rsidR="00067102" w:rsidRPr="003B78FB" w:rsidRDefault="00067102" w:rsidP="008F4FE2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20</w:t>
            </w:r>
            <w:r w:rsidR="000850B1">
              <w:rPr>
                <w:rFonts w:ascii="Times New Roman" w:hAnsi="Times New Roman" w:cs="Times New Roman"/>
              </w:rPr>
              <w:t>-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3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1705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81.8 [80.9,82.7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0284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76.5 [76.2,76.7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6AC7" w14:textId="73C6B665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76.9 [76.6,77.1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C496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102" w:rsidRPr="003B78FB" w14:paraId="17D4EDD6" w14:textId="558A7227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3866" w14:textId="77777777" w:rsidR="00067102" w:rsidRPr="003B78FB" w:rsidRDefault="00067102" w:rsidP="008F4FE2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&gt;34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471E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13.0 [12.3,13.8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2E3B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19.6 [19.4,19.9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494E" w14:textId="29502BB1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19.1 [18.9,19.4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1CD5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102" w:rsidRPr="003B78FB" w14:paraId="73E840BD" w14:textId="2540E8FA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F390" w14:textId="77777777" w:rsidR="00067102" w:rsidRPr="003B78FB" w:rsidRDefault="00067102" w:rsidP="008F4FE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BB2F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D064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6FC2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913E" w14:textId="302C9A74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0.8</w:t>
            </w:r>
          </w:p>
        </w:tc>
      </w:tr>
      <w:tr w:rsidR="00067102" w:rsidRPr="003B78FB" w14:paraId="36CF566B" w14:textId="366EC9DF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75A4" w14:textId="77777777" w:rsidR="00067102" w:rsidRPr="003B78FB" w:rsidRDefault="00067102" w:rsidP="008F4FE2">
            <w:pPr>
              <w:spacing w:line="276" w:lineRule="auto"/>
              <w:ind w:left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less than high schoo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EC78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22.5 [21.6,23.6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93E8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0.3 [10.1,10.5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FCBA" w14:textId="03A8E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1.2 [11.0,11.4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3B64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67102" w:rsidRPr="003B78FB" w14:paraId="5B43A6F9" w14:textId="554A3AD3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2176" w14:textId="599E6BF6" w:rsidR="00067102" w:rsidRPr="003B78FB" w:rsidRDefault="00067102" w:rsidP="008F4FE2">
            <w:pPr>
              <w:spacing w:line="276" w:lineRule="auto"/>
              <w:ind w:left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high school, </w:t>
            </w:r>
            <w:r w:rsidR="00CD0553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some colleg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7680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72.2 [71.1,73.3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BCAD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49.1 [48.7,49.4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312E" w14:textId="01C4829F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50.8 [50.5,51.1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A624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102" w:rsidRPr="003B78FB" w14:paraId="1E695A4D" w14:textId="225585BA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8290" w14:textId="0A80082E" w:rsidR="00067102" w:rsidRPr="003B78FB" w:rsidRDefault="00FF3923" w:rsidP="008F4FE2">
            <w:pPr>
              <w:spacing w:line="276" w:lineRule="auto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Bachelor's</w:t>
            </w:r>
            <w:r w:rsidR="00067102"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and abov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9B90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5.2 [4.7,5.8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C791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40.6 [40.3,40.9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E0DD" w14:textId="6AD3BEB0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37.9 [37.6,38.2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F175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67102" w:rsidRPr="003B78FB" w14:paraId="1AEF9EEB" w14:textId="53F6FAE2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F18C" w14:textId="77777777" w:rsidR="00067102" w:rsidRPr="003B78FB" w:rsidRDefault="00067102" w:rsidP="008F4F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hAnsi="Times New Roman" w:cs="Times New Roman"/>
              </w:rPr>
              <w:t>Race &amp; Ethnicit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5CD4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0A1B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8686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80B9" w14:textId="3A2E0FDC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0.8</w:t>
            </w:r>
          </w:p>
        </w:tc>
      </w:tr>
      <w:tr w:rsidR="00067102" w:rsidRPr="003B78FB" w14:paraId="66964F07" w14:textId="326E2421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67D9" w14:textId="77777777" w:rsidR="00067102" w:rsidRPr="003B78FB" w:rsidRDefault="00067102" w:rsidP="008F4FE2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Hispani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DECE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6.3 [5.8,6.9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38C3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8.6 [18.4,18.9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65F6" w14:textId="5847573B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7.7 [17.5,17.9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E78B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67102" w:rsidRPr="003B78FB" w14:paraId="0DEF8983" w14:textId="5AFBAC5E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B661" w14:textId="77777777" w:rsidR="00067102" w:rsidRPr="003B78FB" w:rsidRDefault="00067102" w:rsidP="008F4FE2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Whit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8439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75.4 [74.5,76.3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6881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57.2 [56.9,57.5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08FC" w14:textId="43EA5590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58.6 [50.5,51.1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6912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102" w:rsidRPr="003B78FB" w14:paraId="04518584" w14:textId="049B7FA1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1186" w14:textId="77777777" w:rsidR="00067102" w:rsidRPr="003B78FB" w:rsidRDefault="00067102" w:rsidP="008F4FE2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Blac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1E97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1.6 [10.9,12.3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69B1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4.4 [14.2,14.6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4ED0" w14:textId="0FE15B12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4.2 [14.0,14.4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FDC8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67102" w:rsidRPr="003B78FB" w14:paraId="59EEF026" w14:textId="1BC3C7A3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C77C" w14:textId="77777777" w:rsidR="00067102" w:rsidRPr="003B78FB" w:rsidRDefault="00067102" w:rsidP="008F4FE2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Other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B22C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6.6 [6.2,7.1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F875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9.8 [9.6,10.0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7C5E" w14:textId="536F684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9.5 [9.4,9.7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73DC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67102" w:rsidRPr="003B78FB" w14:paraId="7481BF02" w14:textId="4B3F88E0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BF04" w14:textId="786D7639" w:rsidR="00067102" w:rsidRPr="003B78FB" w:rsidRDefault="00067102" w:rsidP="008F4FE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D4CB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4F81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E6F2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DDED" w14:textId="14233BD9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4.6</w:t>
            </w:r>
          </w:p>
        </w:tc>
      </w:tr>
      <w:tr w:rsidR="00067102" w:rsidRPr="003B78FB" w14:paraId="63AD2DD6" w14:textId="54B8C428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9B8D" w14:textId="77777777" w:rsidR="00067102" w:rsidRPr="003B78FB" w:rsidRDefault="00067102" w:rsidP="008F4FE2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3263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70.1 [69.1,71.2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C25A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85.5 [85.3,85.7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CDFC" w14:textId="7400421C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84.4 [84.1,84.6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246C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67102" w:rsidRPr="003B78FB" w14:paraId="205C3060" w14:textId="6A6420AB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5D29" w14:textId="77777777" w:rsidR="00067102" w:rsidRPr="003B78FB" w:rsidRDefault="00067102" w:rsidP="008F4FE2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AF61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29.9 [28.8,30.9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1300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14.5 [14.3,14.7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BD06" w14:textId="48F50F9A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15.6 [15.4,15.9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2D5E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102" w:rsidRPr="003B78FB" w14:paraId="0871455E" w14:textId="0547428C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9843" w14:textId="77777777" w:rsidR="00067102" w:rsidRPr="003B78FB" w:rsidRDefault="00067102" w:rsidP="008F4FE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Medical Insuranc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FD75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5768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0BD2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AEB5" w14:textId="7777777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102" w:rsidRPr="003B78FB" w14:paraId="048F4466" w14:textId="75CB11EB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E4F6" w14:textId="72FAB51E" w:rsidR="00067102" w:rsidRPr="003B78FB" w:rsidRDefault="00B37350" w:rsidP="008F4FE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insuranc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ABF4" w14:textId="47D043B0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6968" w14:textId="166BFCDC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BCB5" w14:textId="7F3103CE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5F1B" w14:textId="26BBADE7" w:rsidR="00067102" w:rsidRPr="003B78FB" w:rsidRDefault="00067102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3.4</w:t>
            </w:r>
          </w:p>
        </w:tc>
      </w:tr>
      <w:tr w:rsidR="00B37350" w:rsidRPr="003B78FB" w14:paraId="2C06D439" w14:textId="39FC56AA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ABF7" w14:textId="02BA6CF7" w:rsidR="00B37350" w:rsidRPr="003B78FB" w:rsidRDefault="00B37350" w:rsidP="008F4FE2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CAF8" w14:textId="49D95458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98.9 [98.7,99.1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5454" w14:textId="318583B2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97.4 [97.3,97.5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D1E3" w14:textId="6A1A0154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97.5 [97.4,97.6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9904" w14:textId="77777777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7350" w:rsidRPr="003B78FB" w14:paraId="4E65DFA5" w14:textId="77777777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663C" w14:textId="02B1E02A" w:rsidR="00B37350" w:rsidRPr="003B78FB" w:rsidRDefault="00B37350" w:rsidP="008F4FE2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Uninsured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E291" w14:textId="7CF16D44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1.1 [0.9,1.3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9531" w14:textId="54F9CAE2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2.6 [2.5,2.7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3B57" w14:textId="0DE9105A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2.5 [2.4,2.6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3778" w14:textId="77777777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7350" w:rsidRPr="003B78FB" w14:paraId="41808E15" w14:textId="261BFF74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519F" w14:textId="77777777" w:rsidR="00B37350" w:rsidRPr="003B78FB" w:rsidRDefault="00B37350" w:rsidP="008F4FE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Medicaid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FC1A" w14:textId="5FE5C86F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6C41" w14:textId="56143298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C84A" w14:textId="146732CA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C62E" w14:textId="090B47FE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3.6</w:t>
            </w:r>
          </w:p>
        </w:tc>
      </w:tr>
      <w:tr w:rsidR="00B37350" w:rsidRPr="003B78FB" w14:paraId="575C5D3F" w14:textId="77777777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9E42" w14:textId="7F1ACD48" w:rsidR="00B37350" w:rsidRPr="003B78FB" w:rsidRDefault="00B37350" w:rsidP="008F4FE2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0C0F" w14:textId="4B7B3132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76.4 [75.3,77.4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A398" w14:textId="501B2288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37.5 [37.2,37.8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D9B4" w14:textId="3C088D4E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40.4 [40.1,40.7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C646" w14:textId="77777777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7350" w:rsidRPr="003B78FB" w14:paraId="5B4EDC09" w14:textId="77777777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DC4B" w14:textId="02CB9600" w:rsidR="00B37350" w:rsidRPr="003B78FB" w:rsidRDefault="00B37350" w:rsidP="008F4FE2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1BF7" w14:textId="10208DE4" w:rsidR="00B37350" w:rsidRPr="003B78FB" w:rsidRDefault="009D7AC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 [22.6,24.7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89BA" w14:textId="41A05BA1" w:rsidR="00B37350" w:rsidRPr="003B78FB" w:rsidRDefault="009D7AC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 [62.2,62.8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8AD9" w14:textId="14F20A3E" w:rsidR="00B37350" w:rsidRPr="003B78FB" w:rsidRDefault="009D7AC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6 [59.3,59.9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7E6C" w14:textId="77777777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7350" w:rsidRPr="003B78FB" w14:paraId="7DDC8172" w14:textId="46769FAA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953D" w14:textId="77777777" w:rsidR="00B37350" w:rsidRPr="003B78FB" w:rsidRDefault="00B37350" w:rsidP="008F4FE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 xml:space="preserve">Employer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4EA8" w14:textId="51856D30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427F" w14:textId="7B8251B4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D634" w14:textId="7920D46D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0523" w14:textId="10D5A348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3.5</w:t>
            </w:r>
          </w:p>
        </w:tc>
      </w:tr>
      <w:tr w:rsidR="00B37350" w:rsidRPr="003B78FB" w14:paraId="73498708" w14:textId="77777777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0D68" w14:textId="6167A283" w:rsidR="00B37350" w:rsidRPr="003B78FB" w:rsidRDefault="00B37350" w:rsidP="008F4FE2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4E77" w14:textId="09B5DD97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16.6 [15.8,17.5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CC20" w14:textId="2102B144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51.2 [50.9,51.5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B780" w14:textId="7F573526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48.6 [48.3,48.9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809B" w14:textId="77777777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7350" w:rsidRPr="003B78FB" w14:paraId="142079E4" w14:textId="77777777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EBF9" w14:textId="27B61A00" w:rsidR="00B37350" w:rsidRPr="003B78FB" w:rsidRDefault="00B37350" w:rsidP="008F4FE2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652E" w14:textId="44A98A6D" w:rsidR="00B37350" w:rsidRPr="003B78FB" w:rsidRDefault="009D7AC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4 [82.5,84.2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789E" w14:textId="7FBAA758" w:rsidR="00B37350" w:rsidRPr="003B78FB" w:rsidRDefault="009D7AC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 [48.5,49.1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163F" w14:textId="39FEC712" w:rsidR="00B37350" w:rsidRPr="003B78FB" w:rsidRDefault="009D7AC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 [51.1,51.7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485A" w14:textId="77777777" w:rsidR="00B37350" w:rsidRPr="003B78FB" w:rsidRDefault="00B37350" w:rsidP="008F4F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7350" w:rsidRPr="003B78FB" w14:paraId="712DBB03" w14:textId="1551542C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5E8C" w14:textId="77777777" w:rsidR="00B37350" w:rsidRPr="003B78FB" w:rsidRDefault="00B37350" w:rsidP="008F4FE2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3B78FB">
              <w:rPr>
                <w:rFonts w:ascii="Times New Roman" w:hAnsi="Times New Roman" w:cs="Times New Roman"/>
              </w:rPr>
              <w:t xml:space="preserve">Abuse by a partner or ex-partner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015D" w14:textId="77777777" w:rsidR="00B37350" w:rsidRPr="003B78FB" w:rsidRDefault="00B37350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4B31" w14:textId="77777777" w:rsidR="00B37350" w:rsidRPr="003B78FB" w:rsidRDefault="00B37350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5AC2" w14:textId="77777777" w:rsidR="00B37350" w:rsidRPr="003B78FB" w:rsidRDefault="00B37350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E82F" w14:textId="21D0315C" w:rsidR="00B37350" w:rsidRPr="003B78FB" w:rsidRDefault="00B3735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2.0</w:t>
            </w:r>
          </w:p>
        </w:tc>
      </w:tr>
      <w:tr w:rsidR="00B37350" w:rsidRPr="003B78FB" w14:paraId="35E79266" w14:textId="45D648DD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49B8" w14:textId="77777777" w:rsidR="00B37350" w:rsidRPr="003B78FB" w:rsidRDefault="00B37350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  <w:b/>
                <w:bCs/>
              </w:rPr>
            </w:pPr>
            <w:r w:rsidRPr="003B78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D36A" w14:textId="77777777" w:rsidR="00B37350" w:rsidRPr="003B78FB" w:rsidRDefault="00B3735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7.1 [6.5,7.8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4C7F" w14:textId="77777777" w:rsidR="00B37350" w:rsidRPr="003B78FB" w:rsidRDefault="00B3735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1.4 [1.3,1.5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7D73" w14:textId="7466B6D3" w:rsidR="00B37350" w:rsidRPr="003B78FB" w:rsidRDefault="00B3735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1.8 [1.8,1.9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0E71" w14:textId="77777777" w:rsidR="00B37350" w:rsidRPr="003B78FB" w:rsidRDefault="00B3735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7350" w:rsidRPr="003B78FB" w14:paraId="1C813495" w14:textId="0B54DBD2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22EE" w14:textId="77777777" w:rsidR="00B37350" w:rsidRPr="003B78FB" w:rsidRDefault="00B37350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  <w:b/>
                <w:bCs/>
              </w:rPr>
            </w:pPr>
            <w:r w:rsidRPr="003B78F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D010" w14:textId="77777777" w:rsidR="00B37350" w:rsidRPr="003B78FB" w:rsidRDefault="00B3735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92.9 [92.2,93.5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DA37" w14:textId="77777777" w:rsidR="00B37350" w:rsidRPr="003B78FB" w:rsidRDefault="00B3735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98.6 [98.5,98.7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591C" w14:textId="2380B1FE" w:rsidR="00B37350" w:rsidRPr="003B78FB" w:rsidRDefault="00B3735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98.2 [98.1,98.2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C7CD" w14:textId="77777777" w:rsidR="00B37350" w:rsidRPr="003B78FB" w:rsidRDefault="00B3735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046" w:rsidRPr="003B78FB" w14:paraId="23B78A5E" w14:textId="77777777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ACC9" w14:textId="133F04BD" w:rsidR="00572046" w:rsidRPr="003B78FB" w:rsidRDefault="00572046" w:rsidP="0057204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566F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E219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C9FF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31A6" w14:textId="73A57B8F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1.0</w:t>
            </w:r>
          </w:p>
        </w:tc>
      </w:tr>
      <w:tr w:rsidR="00572046" w:rsidRPr="003B78FB" w14:paraId="6997E043" w14:textId="77777777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FB65" w14:textId="2E81FFEE" w:rsidR="00572046" w:rsidRPr="003B78FB" w:rsidRDefault="00572046" w:rsidP="00572046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0A57" w14:textId="4C44255A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36.9 [35.7,38.0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6B5E" w14:textId="6D59CA01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12.5 [12.2,12.7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E517" w14:textId="28A7802D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14.3 [14.1,14.5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8B6D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046" w:rsidRPr="003B78FB" w14:paraId="04AEF393" w14:textId="77777777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3304" w14:textId="3CED02E8" w:rsidR="00572046" w:rsidRPr="003B78FB" w:rsidRDefault="00572046" w:rsidP="00572046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E4DC" w14:textId="6B955FD6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63.1 [62.0,64.3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C5E8" w14:textId="5C8A819D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87.5 [87.3,87.8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3B09" w14:textId="489B3B0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85.7 [85.5,85.9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9585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046" w:rsidRPr="003B78FB" w14:paraId="4289FD6A" w14:textId="7ADAEC5E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EE74" w14:textId="77777777" w:rsidR="00572046" w:rsidRPr="003B78FB" w:rsidRDefault="00572046" w:rsidP="0057204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 xml:space="preserve">Alcohol use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A611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B06A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D556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DDBE" w14:textId="489AB88C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0.7</w:t>
            </w:r>
          </w:p>
        </w:tc>
      </w:tr>
      <w:tr w:rsidR="00572046" w:rsidRPr="003B78FB" w14:paraId="52F1757D" w14:textId="250984C9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95B0" w14:textId="77777777" w:rsidR="00572046" w:rsidRPr="003B78FB" w:rsidRDefault="00572046" w:rsidP="00572046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None to occasiona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6B0A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85.8 [85.0,86.7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19E7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89.7 [89.6,89.9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8065" w14:textId="07230801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89.5 [89.3,89.6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E6C9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046" w:rsidRPr="003B78FB" w14:paraId="15438DC9" w14:textId="709DB011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0B3D" w14:textId="77777777" w:rsidR="00572046" w:rsidRPr="003B78FB" w:rsidRDefault="00572046" w:rsidP="00572046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D9EF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8.2 [7.5,8.8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7732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7.8 [7.7,8.0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9D0C" w14:textId="65F6CF06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7.9 [7.7,8.0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7089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046" w:rsidRPr="003B78FB" w14:paraId="27300AF3" w14:textId="63823B6B" w:rsidTr="00DA00D4">
        <w:tc>
          <w:tcPr>
            <w:tcW w:w="2364" w:type="dxa"/>
            <w:tcBorders>
              <w:top w:val="nil"/>
              <w:left w:val="nil"/>
              <w:right w:val="nil"/>
            </w:tcBorders>
            <w:vAlign w:val="center"/>
          </w:tcPr>
          <w:p w14:paraId="5BA302E1" w14:textId="77777777" w:rsidR="00572046" w:rsidRPr="003B78FB" w:rsidRDefault="00572046" w:rsidP="00572046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Heavy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vAlign w:val="center"/>
          </w:tcPr>
          <w:p w14:paraId="17B247AF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6.0 [5.4,6.6]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vAlign w:val="center"/>
          </w:tcPr>
          <w:p w14:paraId="2D74C52A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2.4 [2.3.2.5]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vAlign w:val="center"/>
          </w:tcPr>
          <w:p w14:paraId="73BCA5C2" w14:textId="48711004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2.7 [2.6,2.8]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162E5742" w14:textId="77777777" w:rsidR="00572046" w:rsidRPr="003B78FB" w:rsidRDefault="00572046" w:rsidP="0057204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DD4516F" w14:textId="3DA90876" w:rsidR="00A95A80" w:rsidRDefault="00926EE3" w:rsidP="00A95A80">
      <w:pPr>
        <w:spacing w:after="0" w:line="28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790862" w:rsidRPr="00DE4BE7">
        <w:rPr>
          <w:rFonts w:ascii="Times New Roman" w:hAnsi="Times New Roman" w:cs="Times New Roman"/>
          <w:b/>
          <w:bCs/>
        </w:rPr>
        <w:lastRenderedPageBreak/>
        <w:t xml:space="preserve">S3 </w:t>
      </w:r>
      <w:r w:rsidR="00E9716C" w:rsidRPr="00DE4BE7">
        <w:rPr>
          <w:rFonts w:ascii="Times New Roman" w:hAnsi="Times New Roman" w:cs="Times New Roman"/>
          <w:b/>
          <w:bCs/>
        </w:rPr>
        <w:t>Tabl</w:t>
      </w:r>
      <w:r w:rsidR="00242F4E" w:rsidRPr="00DE4BE7">
        <w:rPr>
          <w:rFonts w:ascii="Times New Roman" w:hAnsi="Times New Roman" w:cs="Times New Roman"/>
          <w:b/>
          <w:bCs/>
        </w:rPr>
        <w:t>e (continued).</w:t>
      </w:r>
      <w:r w:rsidR="00242F4E">
        <w:rPr>
          <w:rFonts w:ascii="Times New Roman" w:hAnsi="Times New Roman" w:cs="Times New Roman"/>
        </w:rPr>
        <w:t xml:space="preserve"> </w:t>
      </w:r>
      <w:r w:rsidR="00A95A80">
        <w:rPr>
          <w:rFonts w:ascii="Times New Roman" w:hAnsi="Times New Roman" w:cs="Times New Roman"/>
        </w:rPr>
        <w:t xml:space="preserve">Characteristics of tobacco </w:t>
      </w:r>
      <w:r w:rsidR="007C0426">
        <w:rPr>
          <w:rFonts w:ascii="Times New Roman" w:hAnsi="Times New Roman" w:cs="Times New Roman"/>
        </w:rPr>
        <w:t xml:space="preserve">product </w:t>
      </w:r>
      <w:r w:rsidR="00A95A80">
        <w:rPr>
          <w:rFonts w:ascii="Times New Roman" w:hAnsi="Times New Roman" w:cs="Times New Roman"/>
        </w:rPr>
        <w:t xml:space="preserve">users and non-users during pregnancy (PRAMS Phase 8 data). 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364"/>
        <w:gridCol w:w="1893"/>
        <w:gridCol w:w="1894"/>
        <w:gridCol w:w="1894"/>
        <w:gridCol w:w="950"/>
      </w:tblGrid>
      <w:tr w:rsidR="00DA00D4" w:rsidRPr="003B78FB" w14:paraId="6FDBCD02" w14:textId="77777777" w:rsidTr="00FC2E1E">
        <w:trPr>
          <w:trHeight w:val="458"/>
        </w:trPr>
        <w:tc>
          <w:tcPr>
            <w:tcW w:w="2364" w:type="dxa"/>
            <w:tcBorders>
              <w:left w:val="nil"/>
              <w:bottom w:val="nil"/>
              <w:right w:val="nil"/>
            </w:tcBorders>
          </w:tcPr>
          <w:p w14:paraId="29BE9DAF" w14:textId="449BD8CB" w:rsidR="00DA00D4" w:rsidRPr="003B78FB" w:rsidRDefault="00DA00D4" w:rsidP="00DA00D4">
            <w:pPr>
              <w:spacing w:line="288" w:lineRule="auto"/>
              <w:rPr>
                <w:rFonts w:ascii="Times New Roman" w:hAnsi="Times New Roman" w:cs="Times New Roman"/>
                <w:i/>
                <w:iCs/>
              </w:rPr>
            </w:pPr>
            <w:r w:rsidRPr="003B78FB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5681" w:type="dxa"/>
            <w:gridSpan w:val="3"/>
            <w:tcBorders>
              <w:left w:val="nil"/>
              <w:right w:val="nil"/>
            </w:tcBorders>
            <w:vAlign w:val="center"/>
          </w:tcPr>
          <w:p w14:paraId="74CB756F" w14:textId="77777777" w:rsidR="00FC2E1E" w:rsidRDefault="00DA00D4" w:rsidP="00FC2E1E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8FB">
              <w:rPr>
                <w:rFonts w:ascii="Times New Roman" w:hAnsi="Times New Roman" w:cs="Times New Roman"/>
                <w:b/>
                <w:bCs/>
              </w:rPr>
              <w:t xml:space="preserve">Weighted proportion </w:t>
            </w:r>
          </w:p>
          <w:p w14:paraId="5EFF6D47" w14:textId="5CEFC0FC" w:rsidR="00DA00D4" w:rsidRPr="003B78FB" w:rsidRDefault="00FC2E1E" w:rsidP="00FC2E1E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r w:rsidR="00DA00D4" w:rsidRPr="003B78FB">
              <w:rPr>
                <w:rFonts w:ascii="Times New Roman" w:hAnsi="Times New Roman" w:cs="Times New Roman"/>
                <w:b/>
                <w:bCs/>
              </w:rPr>
              <w:t>[95%CI]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14:paraId="08102EB0" w14:textId="7B5290A2" w:rsidR="00DA00D4" w:rsidRPr="003B78FB" w:rsidRDefault="00DA00D4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  <w:b/>
                <w:bCs/>
              </w:rPr>
              <w:t>Missing data percent</w:t>
            </w:r>
          </w:p>
        </w:tc>
      </w:tr>
      <w:tr w:rsidR="00DA00D4" w:rsidRPr="003B78FB" w14:paraId="0F2EFE57" w14:textId="77777777" w:rsidTr="00DA00D4">
        <w:tc>
          <w:tcPr>
            <w:tcW w:w="2364" w:type="dxa"/>
            <w:tcBorders>
              <w:top w:val="nil"/>
              <w:left w:val="nil"/>
              <w:right w:val="nil"/>
            </w:tcBorders>
            <w:vAlign w:val="center"/>
          </w:tcPr>
          <w:p w14:paraId="255AE951" w14:textId="77777777" w:rsidR="00DA00D4" w:rsidRPr="003B78FB" w:rsidRDefault="00DA00D4" w:rsidP="008F4FE2">
            <w:pPr>
              <w:spacing w:line="288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93" w:type="dxa"/>
            <w:tcBorders>
              <w:left w:val="nil"/>
              <w:right w:val="nil"/>
            </w:tcBorders>
            <w:vAlign w:val="center"/>
          </w:tcPr>
          <w:p w14:paraId="2BB58951" w14:textId="016C8BE2" w:rsidR="00DA00D4" w:rsidRPr="003B78FB" w:rsidRDefault="00DA00D4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obacco product </w:t>
            </w:r>
            <w:proofErr w:type="spellStart"/>
            <w:r w:rsidRPr="003B78FB">
              <w:rPr>
                <w:rFonts w:ascii="Times New Roman" w:hAnsi="Times New Roman" w:cs="Times New Roman"/>
                <w:b/>
                <w:bCs/>
              </w:rPr>
              <w:t>users</w:t>
            </w:r>
            <w:r w:rsidRPr="003B78FB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6E61A770" w14:textId="127B506F" w:rsidR="00DA00D4" w:rsidRPr="003B78FB" w:rsidRDefault="00DA00D4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bacco product n</w:t>
            </w:r>
            <w:r w:rsidRPr="003B78FB">
              <w:rPr>
                <w:rFonts w:ascii="Times New Roman" w:hAnsi="Times New Roman" w:cs="Times New Roman"/>
                <w:b/>
                <w:bCs/>
              </w:rPr>
              <w:t>on-</w:t>
            </w:r>
            <w:proofErr w:type="spellStart"/>
            <w:r w:rsidRPr="003B78FB">
              <w:rPr>
                <w:rFonts w:ascii="Times New Roman" w:hAnsi="Times New Roman" w:cs="Times New Roman"/>
                <w:b/>
                <w:bCs/>
              </w:rPr>
              <w:t>users</w:t>
            </w:r>
            <w:r w:rsidRPr="003B78FB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37CAC7A4" w14:textId="77777777" w:rsidR="00DA00D4" w:rsidRDefault="00DA00D4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3B78FB">
              <w:rPr>
                <w:rFonts w:ascii="Times New Roman" w:hAnsi="Times New Roman" w:cs="Times New Roman"/>
                <w:b/>
                <w:bCs/>
              </w:rPr>
              <w:t>tudy</w:t>
            </w:r>
          </w:p>
          <w:p w14:paraId="33616AAD" w14:textId="30E7603F" w:rsidR="00DA00D4" w:rsidRPr="003B78FB" w:rsidRDefault="00DA00D4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14:paraId="3B463368" w14:textId="77777777" w:rsidR="00DA00D4" w:rsidRPr="003B78FB" w:rsidRDefault="00DA00D4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716C" w:rsidRPr="003B78FB" w14:paraId="611632AA" w14:textId="0AD63B39" w:rsidTr="00DA00D4">
        <w:tc>
          <w:tcPr>
            <w:tcW w:w="23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0CF56" w14:textId="77777777" w:rsidR="00E9716C" w:rsidRPr="003B78FB" w:rsidRDefault="00E9716C" w:rsidP="008F4FE2">
            <w:pPr>
              <w:spacing w:line="288" w:lineRule="auto"/>
              <w:rPr>
                <w:rFonts w:ascii="Times New Roman" w:hAnsi="Times New Roman" w:cs="Times New Roman"/>
                <w:i/>
                <w:iCs/>
              </w:rPr>
            </w:pPr>
            <w:r w:rsidRPr="003B78FB">
              <w:rPr>
                <w:rFonts w:ascii="Times New Roman" w:hAnsi="Times New Roman" w:cs="Times New Roman"/>
                <w:i/>
                <w:iCs/>
              </w:rPr>
              <w:t>Obstetric</w:t>
            </w:r>
          </w:p>
        </w:tc>
        <w:tc>
          <w:tcPr>
            <w:tcW w:w="18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BF05E2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51A1D2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B9AC5D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AAAEAE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716C" w:rsidRPr="003B78FB" w14:paraId="7FCBCACC" w14:textId="49FC3329" w:rsidTr="00DA00D4">
        <w:tc>
          <w:tcPr>
            <w:tcW w:w="2364" w:type="dxa"/>
            <w:tcBorders>
              <w:left w:val="nil"/>
              <w:bottom w:val="nil"/>
              <w:right w:val="nil"/>
            </w:tcBorders>
            <w:vAlign w:val="center"/>
          </w:tcPr>
          <w:p w14:paraId="2BA29D85" w14:textId="77777777" w:rsidR="00E9716C" w:rsidRPr="003B78FB" w:rsidRDefault="00E9716C" w:rsidP="008F4FE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vAlign w:val="center"/>
          </w:tcPr>
          <w:p w14:paraId="1881B12A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  <w:vAlign w:val="center"/>
          </w:tcPr>
          <w:p w14:paraId="4276546D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  <w:vAlign w:val="center"/>
          </w:tcPr>
          <w:p w14:paraId="5091ADF7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center"/>
          </w:tcPr>
          <w:p w14:paraId="6B437F96" w14:textId="72A6B6F6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0.1</w:t>
            </w:r>
          </w:p>
        </w:tc>
      </w:tr>
      <w:tr w:rsidR="00E9716C" w:rsidRPr="003B78FB" w14:paraId="4C2382A6" w14:textId="17829994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EDCB" w14:textId="77777777" w:rsidR="00E9716C" w:rsidRPr="003B78FB" w:rsidRDefault="00E9716C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proofErr w:type="spellStart"/>
            <w:r w:rsidRPr="003B78FB">
              <w:rPr>
                <w:rFonts w:ascii="Times New Roman" w:hAnsi="Times New Roman" w:cs="Times New Roman"/>
              </w:rPr>
              <w:t>Primi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5DFC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29.5 [28.4,30.6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7333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40.0 [39.7,40.3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3FAC" w14:textId="3A8A6E05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39.2 [38.9,39.5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6E74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716C" w:rsidRPr="003B78FB" w14:paraId="387F22B0" w14:textId="2A7C07A6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F9FE" w14:textId="77777777" w:rsidR="00E9716C" w:rsidRPr="003B78FB" w:rsidRDefault="00E9716C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Multiparit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3707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70.5 [69.4,71.4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D266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60.0 [59.7,60.3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5824" w14:textId="6BAB895C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60.8 [60.5,61.1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24EC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716C" w:rsidRPr="003B78FB" w14:paraId="3C7DB6FF" w14:textId="321B65B9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89F7" w14:textId="77777777" w:rsidR="00E9716C" w:rsidRPr="003B78FB" w:rsidRDefault="00E9716C" w:rsidP="008F4FE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7BE8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4F72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9A4F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4AF0" w14:textId="00C5EEFC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8FB">
              <w:rPr>
                <w:rFonts w:ascii="Times New Roman" w:hAnsi="Times New Roman" w:cs="Times New Roman"/>
              </w:rPr>
              <w:t>0.1</w:t>
            </w:r>
          </w:p>
        </w:tc>
      </w:tr>
      <w:tr w:rsidR="00E9716C" w:rsidRPr="003B78FB" w14:paraId="59E22038" w14:textId="6BB9C622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1680" w14:textId="29E523BA" w:rsidR="00E9716C" w:rsidRPr="003B78FB" w:rsidRDefault="00551747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F961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28.2 [27.2,29.3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BFA7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65.0 [64.7,65.4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3319" w14:textId="2EC17C91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62.3 [61.9,62.6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E43C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716C" w:rsidRPr="003B78FB" w14:paraId="6325EC80" w14:textId="112AC291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F1E3" w14:textId="77777777" w:rsidR="00E9716C" w:rsidRPr="003B78FB" w:rsidRDefault="00E9716C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80BD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71.8 [70.7,72.8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7C06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35.0 [34.6,35.3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AFD9" w14:textId="4FD4A11D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37.7 [37.4,38.1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F650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716C" w:rsidRPr="003B78FB" w14:paraId="704EF8B1" w14:textId="5ED43965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CE14" w14:textId="77777777" w:rsidR="00E9716C" w:rsidRPr="003B78FB" w:rsidRDefault="00E9716C" w:rsidP="008F4FE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Pregnancy inten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BE78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B5F8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C3A9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CBD5" w14:textId="446DF783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1.6</w:t>
            </w:r>
          </w:p>
        </w:tc>
      </w:tr>
      <w:tr w:rsidR="00E9716C" w:rsidRPr="003B78FB" w14:paraId="6CE2B0F5" w14:textId="495A72AF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9763" w14:textId="201F4BAE" w:rsidR="00E9716C" w:rsidRPr="003B78FB" w:rsidRDefault="00551747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E9716C" w:rsidRPr="003B78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78D2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78FB">
              <w:rPr>
                <w:rFonts w:ascii="Times New Roman" w:hAnsi="Times New Roman" w:cs="Times New Roman"/>
                <w:color w:val="000000"/>
              </w:rPr>
              <w:t>36.6 [35.5,37.8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F18D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62.7 [62.3,63.0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58DB" w14:textId="2B35B898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60.7 [60.4,61.0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8847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716C" w:rsidRPr="003B78FB" w14:paraId="4419C0B4" w14:textId="32EEEA6E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9A51" w14:textId="77777777" w:rsidR="00E9716C" w:rsidRPr="003B78FB" w:rsidRDefault="00E9716C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 xml:space="preserve">Unintended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0440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63.4 [62.2,64.5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B12A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37.3 [37.0,37.7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6EA7" w14:textId="46F757A4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39.3 [39.0,39.6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4140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716C" w:rsidRPr="003B78FB" w14:paraId="597123D5" w14:textId="4267EC12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9089" w14:textId="77777777" w:rsidR="00E9716C" w:rsidRPr="003B78FB" w:rsidRDefault="00E9716C" w:rsidP="008F4FE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Medica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ABC4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496F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E8E4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54BE" w14:textId="77777777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716C" w:rsidRPr="003B78FB" w14:paraId="37FB1954" w14:textId="3137CD93" w:rsidTr="00DA00D4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8B47" w14:textId="77777777" w:rsidR="00E9716C" w:rsidRPr="003B78FB" w:rsidRDefault="00E9716C" w:rsidP="008F4FE2">
            <w:pPr>
              <w:spacing w:line="288" w:lineRule="auto"/>
              <w:ind w:left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Gestational hypertension (yes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0804" w14:textId="6B188479" w:rsidR="00E9716C" w:rsidRPr="003B78FB" w:rsidRDefault="005C087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 [10.1,11.5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90DF" w14:textId="57640DBC" w:rsidR="00E9716C" w:rsidRPr="003B78FB" w:rsidRDefault="005C087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 [9.9,10.3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619B" w14:textId="19E9FFCE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10.2 [10.0,10.4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3DFE" w14:textId="49BD3EBF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0.1</w:t>
            </w:r>
          </w:p>
        </w:tc>
      </w:tr>
      <w:tr w:rsidR="00E9716C" w:rsidRPr="008877BF" w14:paraId="5CD947E2" w14:textId="6A151EF3" w:rsidTr="00DA00D4">
        <w:tc>
          <w:tcPr>
            <w:tcW w:w="2364" w:type="dxa"/>
            <w:tcBorders>
              <w:top w:val="nil"/>
              <w:left w:val="nil"/>
              <w:right w:val="nil"/>
            </w:tcBorders>
            <w:vAlign w:val="center"/>
          </w:tcPr>
          <w:p w14:paraId="370770D3" w14:textId="77777777" w:rsidR="00E9716C" w:rsidRPr="003B78FB" w:rsidRDefault="00E9716C" w:rsidP="008F4FE2">
            <w:pPr>
              <w:spacing w:line="288" w:lineRule="auto"/>
              <w:ind w:left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Gestational diabetes (yes)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vAlign w:val="center"/>
          </w:tcPr>
          <w:p w14:paraId="3380292B" w14:textId="60A337D0" w:rsidR="00E9716C" w:rsidRPr="003B78FB" w:rsidRDefault="005C087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 [6.4,7.6]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vAlign w:val="center"/>
          </w:tcPr>
          <w:p w14:paraId="56B81A48" w14:textId="4ADFD5D0" w:rsidR="00E9716C" w:rsidRPr="003B78FB" w:rsidRDefault="005C087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 [7.4,7.7]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vAlign w:val="center"/>
          </w:tcPr>
          <w:p w14:paraId="6FD516D1" w14:textId="4107316A" w:rsidR="00E9716C" w:rsidRPr="003B78FB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7.5 [7.3,7.7]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47513CC6" w14:textId="7C1D08BD" w:rsidR="00E9716C" w:rsidRPr="008877BF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0.1</w:t>
            </w:r>
          </w:p>
        </w:tc>
      </w:tr>
    </w:tbl>
    <w:p w14:paraId="16A7A1F7" w14:textId="4E4FCC14" w:rsidR="00067102" w:rsidRPr="006770F0" w:rsidRDefault="005C0870" w:rsidP="00067102">
      <w:pPr>
        <w:rPr>
          <w:rFonts w:ascii="Times New Roman" w:hAnsi="Times New Roman" w:cs="Times New Roman"/>
          <w:sz w:val="20"/>
          <w:szCs w:val="20"/>
        </w:rPr>
      </w:pPr>
      <w:r w:rsidRPr="006770F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283A4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770F0">
        <w:rPr>
          <w:rFonts w:ascii="Times New Roman" w:hAnsi="Times New Roman" w:cs="Times New Roman"/>
          <w:sz w:val="20"/>
          <w:szCs w:val="20"/>
        </w:rPr>
        <w:t>cigarettes and/or e</w:t>
      </w:r>
      <w:r w:rsidR="000850B1">
        <w:rPr>
          <w:rFonts w:ascii="Times New Roman" w:hAnsi="Times New Roman" w:cs="Times New Roman"/>
        </w:rPr>
        <w:t>-</w:t>
      </w:r>
      <w:r w:rsidRPr="006770F0">
        <w:rPr>
          <w:rFonts w:ascii="Times New Roman" w:hAnsi="Times New Roman" w:cs="Times New Roman"/>
          <w:sz w:val="20"/>
          <w:szCs w:val="20"/>
        </w:rPr>
        <w:t>cigarettes</w:t>
      </w:r>
      <w:r w:rsidR="006770F0" w:rsidRPr="006770F0">
        <w:rPr>
          <w:rFonts w:ascii="Times New Roman" w:hAnsi="Times New Roman" w:cs="Times New Roman"/>
          <w:sz w:val="20"/>
          <w:szCs w:val="20"/>
        </w:rPr>
        <w:t xml:space="preserve"> </w:t>
      </w:r>
      <w:r w:rsidR="006770F0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</w:t>
      </w:r>
    </w:p>
    <w:p w14:paraId="4E2F452E" w14:textId="77777777" w:rsidR="00926EE3" w:rsidRDefault="00926EE3" w:rsidP="00067102">
      <w:pPr>
        <w:rPr>
          <w:rFonts w:ascii="Times New Roman" w:hAnsi="Times New Roman" w:cs="Times New Roman"/>
        </w:rPr>
      </w:pPr>
    </w:p>
    <w:p w14:paraId="26E8BF5B" w14:textId="77777777" w:rsidR="00926EE3" w:rsidRDefault="00926EE3" w:rsidP="00067102">
      <w:pPr>
        <w:rPr>
          <w:rFonts w:ascii="Times New Roman" w:hAnsi="Times New Roman" w:cs="Times New Roman"/>
        </w:rPr>
      </w:pPr>
    </w:p>
    <w:p w14:paraId="44D4CDC7" w14:textId="77777777" w:rsidR="00926EE3" w:rsidRDefault="00926EE3" w:rsidP="00067102">
      <w:pPr>
        <w:rPr>
          <w:rFonts w:ascii="Times New Roman" w:hAnsi="Times New Roman" w:cs="Times New Roman"/>
        </w:rPr>
      </w:pPr>
    </w:p>
    <w:p w14:paraId="6A2088A8" w14:textId="77777777" w:rsidR="00926EE3" w:rsidRDefault="00926EE3" w:rsidP="00067102">
      <w:pPr>
        <w:rPr>
          <w:rFonts w:ascii="Times New Roman" w:hAnsi="Times New Roman" w:cs="Times New Roman"/>
        </w:rPr>
      </w:pPr>
    </w:p>
    <w:p w14:paraId="710E020E" w14:textId="77777777" w:rsidR="00926EE3" w:rsidRDefault="00926EE3" w:rsidP="00067102">
      <w:pPr>
        <w:rPr>
          <w:rFonts w:ascii="Times New Roman" w:hAnsi="Times New Roman" w:cs="Times New Roman"/>
        </w:rPr>
      </w:pPr>
    </w:p>
    <w:p w14:paraId="44792A03" w14:textId="77777777" w:rsidR="00926EE3" w:rsidRDefault="00926EE3" w:rsidP="00067102">
      <w:pPr>
        <w:rPr>
          <w:rFonts w:ascii="Times New Roman" w:hAnsi="Times New Roman" w:cs="Times New Roman"/>
        </w:rPr>
      </w:pPr>
    </w:p>
    <w:p w14:paraId="75ECAC92" w14:textId="77777777" w:rsidR="00926EE3" w:rsidRDefault="00926EE3" w:rsidP="00067102">
      <w:pPr>
        <w:rPr>
          <w:rFonts w:ascii="Times New Roman" w:hAnsi="Times New Roman" w:cs="Times New Roman"/>
        </w:rPr>
      </w:pPr>
    </w:p>
    <w:p w14:paraId="46594EEA" w14:textId="77777777" w:rsidR="00926EE3" w:rsidRDefault="00926EE3" w:rsidP="00067102">
      <w:pPr>
        <w:rPr>
          <w:rFonts w:ascii="Times New Roman" w:hAnsi="Times New Roman" w:cs="Times New Roman"/>
        </w:rPr>
      </w:pPr>
    </w:p>
    <w:p w14:paraId="73A40668" w14:textId="77777777" w:rsidR="00926EE3" w:rsidRDefault="00926EE3" w:rsidP="00067102">
      <w:pPr>
        <w:rPr>
          <w:rFonts w:ascii="Times New Roman" w:hAnsi="Times New Roman" w:cs="Times New Roman"/>
        </w:rPr>
      </w:pPr>
    </w:p>
    <w:p w14:paraId="12145ED9" w14:textId="77777777" w:rsidR="00926EE3" w:rsidRDefault="00926EE3" w:rsidP="00067102">
      <w:pPr>
        <w:rPr>
          <w:rFonts w:ascii="Times New Roman" w:hAnsi="Times New Roman" w:cs="Times New Roman"/>
        </w:rPr>
      </w:pPr>
    </w:p>
    <w:p w14:paraId="0E39CE60" w14:textId="77777777" w:rsidR="00926EE3" w:rsidRDefault="00926EE3" w:rsidP="00067102">
      <w:pPr>
        <w:rPr>
          <w:rFonts w:ascii="Times New Roman" w:hAnsi="Times New Roman" w:cs="Times New Roman"/>
        </w:rPr>
      </w:pPr>
    </w:p>
    <w:p w14:paraId="039CCB26" w14:textId="77777777" w:rsidR="00926EE3" w:rsidRDefault="00926EE3" w:rsidP="00067102">
      <w:pPr>
        <w:rPr>
          <w:rFonts w:ascii="Times New Roman" w:hAnsi="Times New Roman" w:cs="Times New Roman"/>
        </w:rPr>
      </w:pPr>
    </w:p>
    <w:p w14:paraId="36A24824" w14:textId="77777777" w:rsidR="00926EE3" w:rsidRDefault="00926EE3" w:rsidP="00067102">
      <w:pPr>
        <w:rPr>
          <w:rFonts w:ascii="Times New Roman" w:hAnsi="Times New Roman" w:cs="Times New Roman"/>
        </w:rPr>
      </w:pPr>
    </w:p>
    <w:p w14:paraId="13A54AE4" w14:textId="77777777" w:rsidR="00926EE3" w:rsidRDefault="00926EE3" w:rsidP="00067102">
      <w:pPr>
        <w:rPr>
          <w:rFonts w:ascii="Times New Roman" w:hAnsi="Times New Roman" w:cs="Times New Roman"/>
        </w:rPr>
      </w:pPr>
    </w:p>
    <w:p w14:paraId="19DB4941" w14:textId="77777777" w:rsidR="00926EE3" w:rsidRDefault="00926EE3" w:rsidP="00067102">
      <w:pPr>
        <w:rPr>
          <w:rFonts w:ascii="Times New Roman" w:hAnsi="Times New Roman" w:cs="Times New Roman"/>
        </w:rPr>
      </w:pPr>
    </w:p>
    <w:p w14:paraId="701461C4" w14:textId="77777777" w:rsidR="00926EE3" w:rsidRDefault="00926EE3" w:rsidP="00067102">
      <w:pPr>
        <w:rPr>
          <w:rFonts w:ascii="Times New Roman" w:hAnsi="Times New Roman" w:cs="Times New Roman"/>
        </w:rPr>
      </w:pPr>
    </w:p>
    <w:p w14:paraId="70B39E2A" w14:textId="60327DAF" w:rsidR="004408F7" w:rsidRDefault="00926EE3" w:rsidP="00D37E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790862" w:rsidRPr="00DE4BE7">
        <w:rPr>
          <w:rFonts w:ascii="Times New Roman" w:hAnsi="Times New Roman" w:cs="Times New Roman"/>
          <w:b/>
          <w:bCs/>
        </w:rPr>
        <w:lastRenderedPageBreak/>
        <w:t xml:space="preserve">S4 </w:t>
      </w:r>
      <w:r w:rsidR="004408F7" w:rsidRPr="00DE4BE7">
        <w:rPr>
          <w:rFonts w:ascii="Times New Roman" w:hAnsi="Times New Roman" w:cs="Times New Roman"/>
          <w:b/>
          <w:bCs/>
        </w:rPr>
        <w:t>Table.</w:t>
      </w:r>
      <w:r w:rsidR="004408F7" w:rsidRPr="00DA05B5">
        <w:rPr>
          <w:rFonts w:ascii="Times New Roman" w:hAnsi="Times New Roman" w:cs="Times New Roman"/>
        </w:rPr>
        <w:t xml:space="preserve"> </w:t>
      </w:r>
      <w:r w:rsidR="006770F0">
        <w:rPr>
          <w:rFonts w:ascii="Times New Roman" w:hAnsi="Times New Roman" w:cs="Times New Roman"/>
        </w:rPr>
        <w:t>Health</w:t>
      </w:r>
      <w:r w:rsidR="000850B1">
        <w:rPr>
          <w:rFonts w:ascii="Times New Roman" w:hAnsi="Times New Roman" w:cs="Times New Roman"/>
        </w:rPr>
        <w:t>-</w:t>
      </w:r>
      <w:r w:rsidR="006770F0">
        <w:rPr>
          <w:rFonts w:ascii="Times New Roman" w:hAnsi="Times New Roman" w:cs="Times New Roman"/>
        </w:rPr>
        <w:t>seeking and p</w:t>
      </w:r>
      <w:r w:rsidR="004408F7" w:rsidRPr="00DA05B5">
        <w:rPr>
          <w:rFonts w:ascii="Times New Roman" w:hAnsi="Times New Roman" w:cs="Times New Roman"/>
        </w:rPr>
        <w:t xml:space="preserve">renatal care utilization characteristics of </w:t>
      </w:r>
      <w:r w:rsidR="004408F7">
        <w:rPr>
          <w:rFonts w:ascii="Times New Roman" w:hAnsi="Times New Roman" w:cs="Times New Roman"/>
        </w:rPr>
        <w:t xml:space="preserve">tobacco </w:t>
      </w:r>
      <w:r w:rsidR="000A0126">
        <w:rPr>
          <w:rFonts w:ascii="Times New Roman" w:hAnsi="Times New Roman" w:cs="Times New Roman"/>
        </w:rPr>
        <w:t xml:space="preserve">product </w:t>
      </w:r>
      <w:r w:rsidR="004408F7">
        <w:rPr>
          <w:rFonts w:ascii="Times New Roman" w:hAnsi="Times New Roman" w:cs="Times New Roman"/>
        </w:rPr>
        <w:t>users and non</w:t>
      </w:r>
      <w:r w:rsidR="000850B1">
        <w:rPr>
          <w:rFonts w:ascii="Times New Roman" w:hAnsi="Times New Roman" w:cs="Times New Roman"/>
        </w:rPr>
        <w:t>-</w:t>
      </w:r>
      <w:r w:rsidR="004408F7">
        <w:rPr>
          <w:rFonts w:ascii="Times New Roman" w:hAnsi="Times New Roman" w:cs="Times New Roman"/>
        </w:rPr>
        <w:t>users (PRAMS Phase 8 data).</w:t>
      </w:r>
    </w:p>
    <w:p w14:paraId="6BAA8718" w14:textId="77777777" w:rsidR="005C0870" w:rsidRPr="00DA05B5" w:rsidRDefault="005C0870" w:rsidP="004408F7">
      <w:pPr>
        <w:spacing w:after="0" w:line="288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3"/>
        <w:gridCol w:w="1820"/>
        <w:gridCol w:w="1820"/>
        <w:gridCol w:w="1821"/>
        <w:gridCol w:w="950"/>
      </w:tblGrid>
      <w:tr w:rsidR="00DA00D4" w:rsidRPr="008877BF" w14:paraId="4C129DF2" w14:textId="19754F74" w:rsidTr="00FC2E1E">
        <w:trPr>
          <w:trHeight w:val="422"/>
        </w:trPr>
        <w:tc>
          <w:tcPr>
            <w:tcW w:w="2563" w:type="dxa"/>
            <w:tcBorders>
              <w:left w:val="nil"/>
              <w:bottom w:val="nil"/>
              <w:right w:val="nil"/>
            </w:tcBorders>
          </w:tcPr>
          <w:p w14:paraId="35C79211" w14:textId="77777777" w:rsidR="00DA00D4" w:rsidRPr="008877BF" w:rsidRDefault="00DA00D4" w:rsidP="00DA00D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877BF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5461" w:type="dxa"/>
            <w:gridSpan w:val="3"/>
            <w:tcBorders>
              <w:left w:val="nil"/>
              <w:right w:val="nil"/>
            </w:tcBorders>
            <w:vAlign w:val="center"/>
          </w:tcPr>
          <w:p w14:paraId="0F9ABD96" w14:textId="77777777" w:rsidR="00FC2E1E" w:rsidRDefault="00DA00D4" w:rsidP="00FC2E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77BF">
              <w:rPr>
                <w:rFonts w:ascii="Times New Roman" w:hAnsi="Times New Roman" w:cs="Times New Roman"/>
                <w:b/>
                <w:bCs/>
              </w:rPr>
              <w:t>Weighted proportion</w:t>
            </w:r>
            <w:r w:rsidR="00FC2E1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DF16FCF" w14:textId="30C2D8DD" w:rsidR="00DA00D4" w:rsidRPr="008877BF" w:rsidRDefault="00FC2E1E" w:rsidP="00FC2E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r w:rsidR="00DA00D4" w:rsidRPr="008877BF">
              <w:rPr>
                <w:rFonts w:ascii="Times New Roman" w:hAnsi="Times New Roman" w:cs="Times New Roman"/>
                <w:b/>
                <w:bCs/>
              </w:rPr>
              <w:t>[95%CI]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</w:tcPr>
          <w:p w14:paraId="4475DCFF" w14:textId="1532BC86" w:rsidR="00DA00D4" w:rsidRPr="008877BF" w:rsidRDefault="00DA00D4" w:rsidP="00DA0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ssing data percent</w:t>
            </w:r>
          </w:p>
        </w:tc>
      </w:tr>
      <w:tr w:rsidR="00DA00D4" w:rsidRPr="008877BF" w14:paraId="296D2AC5" w14:textId="78AC03E4" w:rsidTr="001844FA"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22A6E" w14:textId="77777777" w:rsidR="00DA00D4" w:rsidRPr="008877BF" w:rsidRDefault="00DA00D4" w:rsidP="008F4FE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626572" w14:textId="23937EAF" w:rsidR="00DA00D4" w:rsidRPr="008877BF" w:rsidRDefault="00DA00D4" w:rsidP="008F4F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obacco product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sers</w:t>
            </w:r>
            <w:r w:rsidRPr="004408F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ABC0D" w14:textId="045CDB49" w:rsidR="00DA00D4" w:rsidRPr="008877BF" w:rsidRDefault="001844FA" w:rsidP="008F4F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bacco product n</w:t>
            </w:r>
            <w:r w:rsidR="00DA00D4">
              <w:rPr>
                <w:rFonts w:ascii="Times New Roman" w:hAnsi="Times New Roman" w:cs="Times New Roman"/>
                <w:b/>
                <w:bCs/>
              </w:rPr>
              <w:t>on-</w:t>
            </w:r>
            <w:proofErr w:type="spellStart"/>
            <w:r w:rsidR="00DA00D4">
              <w:rPr>
                <w:rFonts w:ascii="Times New Roman" w:hAnsi="Times New Roman" w:cs="Times New Roman"/>
                <w:b/>
                <w:bCs/>
              </w:rPr>
              <w:t>users</w:t>
            </w:r>
            <w:r w:rsidR="00DA00D4" w:rsidRPr="004408F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A3EF68" w14:textId="300F3CED" w:rsidR="00DA00D4" w:rsidRDefault="00DA00D4" w:rsidP="008F4F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1E3930" w14:textId="77777777" w:rsidR="00DA00D4" w:rsidRDefault="00DA00D4" w:rsidP="008F4F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408F7" w:rsidRPr="008877BF" w14:paraId="028C5B56" w14:textId="7484CDE9" w:rsidTr="001844FA">
        <w:tc>
          <w:tcPr>
            <w:tcW w:w="2563" w:type="dxa"/>
            <w:tcBorders>
              <w:left w:val="nil"/>
              <w:bottom w:val="nil"/>
              <w:right w:val="nil"/>
            </w:tcBorders>
            <w:vAlign w:val="center"/>
          </w:tcPr>
          <w:p w14:paraId="5C0E9EB5" w14:textId="77777777" w:rsidR="004408F7" w:rsidRPr="008877BF" w:rsidRDefault="004408F7" w:rsidP="008F4FE2">
            <w:pPr>
              <w:spacing w:line="288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renatal vitamins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  <w:vAlign w:val="center"/>
          </w:tcPr>
          <w:p w14:paraId="37EB691C" w14:textId="77777777" w:rsidR="004408F7" w:rsidRPr="008877BF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  <w:vAlign w:val="center"/>
          </w:tcPr>
          <w:p w14:paraId="5D2C2B77" w14:textId="77777777" w:rsidR="004408F7" w:rsidRPr="008877BF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  <w:vAlign w:val="center"/>
          </w:tcPr>
          <w:p w14:paraId="36BD9831" w14:textId="77777777" w:rsidR="004408F7" w:rsidRPr="008877BF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center"/>
          </w:tcPr>
          <w:p w14:paraId="25DC5E01" w14:textId="1201505E" w:rsidR="004408F7" w:rsidRPr="008877BF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8877BF">
              <w:rPr>
                <w:rFonts w:ascii="Times New Roman" w:hAnsi="Times New Roman" w:cs="Times New Roman"/>
              </w:rPr>
              <w:t>0.5</w:t>
            </w:r>
          </w:p>
        </w:tc>
      </w:tr>
      <w:tr w:rsidR="004408F7" w:rsidRPr="008877BF" w14:paraId="3C30AA01" w14:textId="120F17AB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A352" w14:textId="77777777" w:rsidR="004408F7" w:rsidRPr="008877BF" w:rsidRDefault="004408F7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8877BF">
              <w:rPr>
                <w:rFonts w:ascii="Times New Roman" w:hAnsi="Times New Roman" w:cs="Times New Roman"/>
              </w:rPr>
              <w:t>egula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59A8" w14:textId="474C1570" w:rsidR="004408F7" w:rsidRPr="008877BF" w:rsidRDefault="005C087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 [18.9,20.7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5CD7" w14:textId="6F9614D3" w:rsidR="004408F7" w:rsidRPr="008877BF" w:rsidRDefault="005C087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 [44.6,45.3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4C0F" w14:textId="4E26EED0" w:rsidR="004408F7" w:rsidRPr="008877BF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877BF">
              <w:rPr>
                <w:rFonts w:ascii="Times New Roman" w:hAnsi="Times New Roman" w:cs="Times New Roman"/>
              </w:rPr>
              <w:t>43.1 [42.7,43.4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C3A6" w14:textId="77777777" w:rsidR="004408F7" w:rsidRPr="008877BF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08F7" w:rsidRPr="008877BF" w14:paraId="6A927C70" w14:textId="265DB0EA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B29E" w14:textId="77777777" w:rsidR="004408F7" w:rsidRPr="008877BF" w:rsidRDefault="004408F7" w:rsidP="008F4FE2">
            <w:pPr>
              <w:spacing w:line="288" w:lineRule="auto"/>
              <w:ind w:left="252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877BF">
              <w:rPr>
                <w:rFonts w:ascii="Times New Roman" w:hAnsi="Times New Roman" w:cs="Times New Roman"/>
              </w:rPr>
              <w:t>one to 3 times/ wee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3176" w14:textId="67FB3F5E" w:rsidR="004408F7" w:rsidRPr="008877BF" w:rsidRDefault="005C087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 [79.3,81.1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6273" w14:textId="7DDE270E" w:rsidR="004408F7" w:rsidRPr="008877BF" w:rsidRDefault="005C087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 [54.7,55.4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08F8" w14:textId="46A483DE" w:rsidR="004408F7" w:rsidRPr="008877BF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877BF">
              <w:rPr>
                <w:rFonts w:ascii="Times New Roman" w:hAnsi="Times New Roman" w:cs="Times New Roman"/>
              </w:rPr>
              <w:t>56.9 [56.6,57.3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D347" w14:textId="41DD06D0" w:rsidR="004408F7" w:rsidRPr="008877BF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08F7" w:rsidRPr="008877BF" w14:paraId="0A5FA7AB" w14:textId="31AE3591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CA67" w14:textId="77777777" w:rsidR="004408F7" w:rsidRPr="008877BF" w:rsidRDefault="004408F7" w:rsidP="008F4FE2">
            <w:pPr>
              <w:spacing w:line="288" w:lineRule="auto"/>
              <w:rPr>
                <w:rFonts w:ascii="Times New Roman" w:hAnsi="Times New Roman" w:cs="Times New Roman"/>
                <w:i/>
                <w:iCs/>
              </w:rPr>
            </w:pPr>
            <w:r w:rsidRPr="008877BF">
              <w:rPr>
                <w:rFonts w:ascii="Times New Roman" w:hAnsi="Times New Roman" w:cs="Times New Roman"/>
              </w:rPr>
              <w:t xml:space="preserve">WIC registration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929B" w14:textId="77777777" w:rsidR="004408F7" w:rsidRPr="008877BF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1F32" w14:textId="77777777" w:rsidR="004408F7" w:rsidRPr="008877BF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8925" w14:textId="77777777" w:rsidR="004408F7" w:rsidRPr="008877BF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CF60" w14:textId="575B2E01" w:rsidR="004408F7" w:rsidRPr="008877BF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877BF">
              <w:rPr>
                <w:rFonts w:ascii="Times New Roman" w:hAnsi="Times New Roman" w:cs="Times New Roman"/>
              </w:rPr>
              <w:t>1.4</w:t>
            </w:r>
          </w:p>
        </w:tc>
      </w:tr>
      <w:tr w:rsidR="004408F7" w:rsidRPr="008877BF" w14:paraId="688D6EDF" w14:textId="41A5453B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112F" w14:textId="77777777" w:rsidR="004408F7" w:rsidRPr="008877BF" w:rsidRDefault="004408F7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E52F" w14:textId="77777777" w:rsidR="004408F7" w:rsidRPr="008877BF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FE4F76">
              <w:rPr>
                <w:rFonts w:ascii="Times New Roman" w:hAnsi="Times New Roman" w:cs="Times New Roman"/>
              </w:rPr>
              <w:t>56.7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FE4F76">
              <w:rPr>
                <w:rFonts w:ascii="Times New Roman" w:hAnsi="Times New Roman" w:cs="Times New Roman"/>
              </w:rPr>
              <w:t>55.5</w:t>
            </w:r>
            <w:r>
              <w:rPr>
                <w:rFonts w:ascii="Times New Roman" w:hAnsi="Times New Roman" w:cs="Times New Roman"/>
              </w:rPr>
              <w:t>,</w:t>
            </w:r>
            <w:r w:rsidRPr="00FE4F76">
              <w:rPr>
                <w:rFonts w:ascii="Times New Roman" w:hAnsi="Times New Roman" w:cs="Times New Roman"/>
              </w:rPr>
              <w:t>57.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FCE3" w14:textId="77777777" w:rsidR="004408F7" w:rsidRPr="008877BF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 [30.5,31.1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FEF0" w14:textId="3063C17A" w:rsidR="004408F7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877BF">
              <w:rPr>
                <w:rFonts w:ascii="Times New Roman" w:hAnsi="Times New Roman" w:cs="Times New Roman"/>
              </w:rPr>
              <w:t>32.8 [32.5,33.1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BA7B" w14:textId="77777777" w:rsidR="004408F7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08F7" w:rsidRPr="008877BF" w14:paraId="36A0CBF6" w14:textId="32C7ED8E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5C1F" w14:textId="77777777" w:rsidR="004408F7" w:rsidRPr="008877BF" w:rsidRDefault="004408F7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  <w:i/>
                <w:iCs/>
              </w:rPr>
            </w:pPr>
            <w:r w:rsidRPr="008877B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D572" w14:textId="77777777" w:rsidR="004408F7" w:rsidRPr="008877BF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FE4F76">
              <w:rPr>
                <w:rFonts w:ascii="Times New Roman" w:hAnsi="Times New Roman" w:cs="Times New Roman"/>
              </w:rPr>
              <w:t>43.3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FE4F76">
              <w:rPr>
                <w:rFonts w:ascii="Times New Roman" w:hAnsi="Times New Roman" w:cs="Times New Roman"/>
              </w:rPr>
              <w:t>42.1</w:t>
            </w:r>
            <w:r>
              <w:rPr>
                <w:rFonts w:ascii="Times New Roman" w:hAnsi="Times New Roman" w:cs="Times New Roman"/>
              </w:rPr>
              <w:t>,</w:t>
            </w:r>
            <w:r w:rsidRPr="00FE4F76">
              <w:rPr>
                <w:rFonts w:ascii="Times New Roman" w:hAnsi="Times New Roman" w:cs="Times New Roman"/>
              </w:rPr>
              <w:t>44.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5B7D" w14:textId="77777777" w:rsidR="004408F7" w:rsidRPr="008877BF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 [68.9,69.5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DAD6" w14:textId="7E023963" w:rsidR="004408F7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877BF">
              <w:rPr>
                <w:rFonts w:ascii="Times New Roman" w:hAnsi="Times New Roman" w:cs="Times New Roman"/>
              </w:rPr>
              <w:t>67.2 [66.9,67.5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3794" w14:textId="6283D8E6" w:rsidR="004408F7" w:rsidRDefault="004408F7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716C" w:rsidRPr="008877BF" w14:paraId="245249F3" w14:textId="77777777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67DD221F" w14:textId="7A427465" w:rsidR="00E9716C" w:rsidRPr="008877BF" w:rsidRDefault="00E9716C" w:rsidP="00B071C6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91F6E">
              <w:rPr>
                <w:rFonts w:ascii="Times New Roman" w:hAnsi="Times New Roman" w:cs="Times New Roman"/>
              </w:rPr>
              <w:t xml:space="preserve">HCW inquiry </w:t>
            </w:r>
            <w:r>
              <w:rPr>
                <w:rFonts w:ascii="Times New Roman" w:hAnsi="Times New Roman" w:cs="Times New Roman"/>
              </w:rPr>
              <w:t>before</w:t>
            </w:r>
            <w:r w:rsidRPr="00A91F6E">
              <w:rPr>
                <w:rFonts w:ascii="Times New Roman" w:hAnsi="Times New Roman" w:cs="Times New Roman"/>
              </w:rPr>
              <w:t xml:space="preserve"> pregnancy</w:t>
            </w:r>
            <w:r w:rsidR="008F2CEA">
              <w:rPr>
                <w:rFonts w:ascii="Times New Roman" w:hAnsi="Times New Roman" w:cs="Times New Roman"/>
              </w:rPr>
              <w:t xml:space="preserve"> </w:t>
            </w:r>
            <w:r w:rsidR="008F2CEA" w:rsidRPr="00A91F6E">
              <w:rPr>
                <w:rFonts w:ascii="Times New Roman" w:hAnsi="Times New Roman" w:cs="Times New Roman"/>
              </w:rPr>
              <w:t xml:space="preserve">on smoking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972FE44" w14:textId="77777777" w:rsidR="00E9716C" w:rsidRPr="00FE4F76" w:rsidRDefault="00E9716C" w:rsidP="00B071C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B914BF9" w14:textId="77777777" w:rsidR="00E9716C" w:rsidRDefault="00E9716C" w:rsidP="00B071C6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5E0E" w14:textId="77777777" w:rsidR="00E9716C" w:rsidRPr="008877BF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2DAE" w14:textId="716119F1" w:rsidR="007C0426" w:rsidRDefault="007C0426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E9716C" w:rsidRPr="008877BF" w14:paraId="37526727" w14:textId="77777777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32C1" w14:textId="3BFA6740" w:rsidR="00E9716C" w:rsidRPr="008877BF" w:rsidRDefault="00E9716C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A91F6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CC10" w14:textId="74E8C8CC" w:rsidR="00E9716C" w:rsidRPr="00FE4F76" w:rsidRDefault="003E2655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6 [75.3,75.9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5342" w14:textId="62402964" w:rsidR="00E9716C" w:rsidRDefault="003E2655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1 [89.1,91.0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F5D4" w14:textId="5E35317B" w:rsidR="00E9716C" w:rsidRPr="008877BF" w:rsidRDefault="003E2655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 [76.2,76.9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7A3E" w14:textId="77777777" w:rsidR="00E9716C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716C" w:rsidRPr="008877BF" w14:paraId="3A0A49A3" w14:textId="77777777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6862" w14:textId="1057E010" w:rsidR="00E9716C" w:rsidRPr="008877BF" w:rsidRDefault="00E9716C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A91F6E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2561" w14:textId="1836CE6F" w:rsidR="00E9716C" w:rsidRPr="00FE4F76" w:rsidRDefault="003E2655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 [24.1,24.7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F9C3" w14:textId="6491793F" w:rsidR="00E9716C" w:rsidRDefault="003E2655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[9.0,10.9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B409" w14:textId="206C33AB" w:rsidR="00E9716C" w:rsidRPr="008877BF" w:rsidRDefault="003E2655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 [23.1,23.8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A366" w14:textId="77777777" w:rsidR="00E9716C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716C" w:rsidRPr="008877BF" w14:paraId="3FDA58CB" w14:textId="52EDFE2F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7874" w14:textId="5424B3B7" w:rsidR="00E9716C" w:rsidRPr="00A91F6E" w:rsidRDefault="00E9716C" w:rsidP="008F4FE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91F6E">
              <w:rPr>
                <w:rFonts w:ascii="Times New Roman" w:hAnsi="Times New Roman" w:cs="Times New Roman"/>
              </w:rPr>
              <w:t>HCW inquiry during pregnancy</w:t>
            </w:r>
            <w:r w:rsidR="008F2CEA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DD0B" w14:textId="77777777" w:rsidR="00E9716C" w:rsidRPr="008877BF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E636" w14:textId="77777777" w:rsidR="00E9716C" w:rsidRPr="008877BF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B218" w14:textId="77777777" w:rsidR="00E9716C" w:rsidRPr="008877BF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2D9D" w14:textId="6A97F774" w:rsidR="00E9716C" w:rsidRPr="008877BF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716C" w:rsidRPr="008877BF" w14:paraId="6FEC55D0" w14:textId="390BA006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3FE9" w14:textId="7747ADAA" w:rsidR="00E9716C" w:rsidRPr="00A91F6E" w:rsidRDefault="008F2CEA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91F6E">
              <w:rPr>
                <w:rFonts w:ascii="Times New Roman" w:hAnsi="Times New Roman" w:cs="Times New Roman"/>
              </w:rPr>
              <w:t xml:space="preserve">moking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9127" w14:textId="389F2558" w:rsidR="00E9716C" w:rsidRPr="008877BF" w:rsidRDefault="005C0870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 [97.9,98.5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7842" w14:textId="1356EF65" w:rsidR="00E9716C" w:rsidRPr="008877BF" w:rsidRDefault="003E2655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4 [94.3,94.6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E0B4" w14:textId="36608386" w:rsidR="00E9716C" w:rsidRPr="008877BF" w:rsidRDefault="00E9716C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7BF">
              <w:rPr>
                <w:rFonts w:ascii="Times New Roman" w:hAnsi="Times New Roman" w:cs="Times New Roman"/>
              </w:rPr>
              <w:t>94.7 [94.6,94.9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E4AB" w14:textId="62FD09EF" w:rsidR="00E9716C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77BF">
              <w:rPr>
                <w:rFonts w:ascii="Times New Roman" w:hAnsi="Times New Roman" w:cs="Times New Roman"/>
              </w:rPr>
              <w:t>2.3</w:t>
            </w:r>
          </w:p>
        </w:tc>
      </w:tr>
      <w:tr w:rsidR="008F2CEA" w:rsidRPr="008877BF" w14:paraId="2DFA491C" w14:textId="397F2979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0499" w14:textId="49DB3AF5" w:rsidR="008F2CEA" w:rsidRPr="00A91F6E" w:rsidRDefault="008F2CEA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3B1F" w14:textId="4638A153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6 [94.0,95.1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F06D" w14:textId="0591C725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9 [93.7,94.1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7158" w14:textId="44918FB0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0 [93.8,94.1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C705" w14:textId="7B6011C8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8F2CEA" w:rsidRPr="008877BF" w14:paraId="0DE45C11" w14:textId="77777777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351D" w14:textId="71B8BD0A" w:rsidR="008F2CEA" w:rsidRPr="00A91F6E" w:rsidRDefault="008F2CEA" w:rsidP="008F4FE2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57CC" w14:textId="4E7D48B6" w:rsidR="008F2CEA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0 [86.2,87.8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2B24" w14:textId="375B3D9E" w:rsidR="008F2CEA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2 [78.9,79.5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CBA3" w14:textId="4257A586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8 [79.5,80.0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F198" w14:textId="329AB972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</w:tr>
      <w:tr w:rsidR="008F2CEA" w:rsidRPr="008877BF" w14:paraId="0E97F404" w14:textId="77777777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2F96" w14:textId="3801AF19" w:rsidR="008F2CEA" w:rsidRPr="00A91F6E" w:rsidRDefault="008F2CEA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85FA" w14:textId="12E5D1B7" w:rsidR="008F2CEA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 [76.1,78.1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A4A9" w14:textId="7EA16F3D" w:rsidR="008F2CEA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3 [72.0,72.6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9CE6" w14:textId="00EE155A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 [72.4,72.9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CB32" w14:textId="4F40C30D" w:rsidR="008F2CEA" w:rsidRPr="008877BF" w:rsidRDefault="005748FD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</w:tr>
      <w:tr w:rsidR="008F2CEA" w:rsidRPr="008877BF" w14:paraId="7B2DB503" w14:textId="77777777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1BB1" w14:textId="368153EB" w:rsidR="008F2CEA" w:rsidRPr="00A91F6E" w:rsidRDefault="008F2CEA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332F" w14:textId="62E20948" w:rsidR="008F2CEA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 [82.6,84.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82C4" w14:textId="4E3A99A0" w:rsidR="008F2CEA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8 [78.5,79.0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7A3C" w14:textId="3BE05219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1 [78.9,79.4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3240" w14:textId="7B7AE979" w:rsidR="008F2CEA" w:rsidRPr="008877BF" w:rsidRDefault="005748FD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</w:tr>
      <w:tr w:rsidR="008F2CEA" w:rsidRPr="008877BF" w14:paraId="6E451FE4" w14:textId="77777777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1BC1" w14:textId="19688593" w:rsidR="008F2CEA" w:rsidRPr="00A91F6E" w:rsidRDefault="008F2CEA" w:rsidP="008F4FE2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 on breastfeed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6AEB" w14:textId="3CDC68AE" w:rsidR="008F2CEA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8 [92.2,93.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8EDE" w14:textId="09F39CB6" w:rsidR="008F2CEA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1 [89.9,90.3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97CA" w14:textId="1334E292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 [90.1,90.5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029D" w14:textId="227A82F8" w:rsidR="008F2CEA" w:rsidRPr="008877BF" w:rsidRDefault="005748FD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8F2CEA" w:rsidRPr="008877BF" w14:paraId="54EA750B" w14:textId="27EDF045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83E5" w14:textId="77777777" w:rsidR="008F2CEA" w:rsidRPr="00A91F6E" w:rsidRDefault="008F2CEA" w:rsidP="008F4FE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91F6E">
              <w:rPr>
                <w:rFonts w:ascii="Times New Roman" w:hAnsi="Times New Roman" w:cs="Times New Roman"/>
              </w:rPr>
              <w:t>First PNC visi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E865" w14:textId="77777777" w:rsidR="008F2CEA" w:rsidRPr="00A91F6E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3C70" w14:textId="77777777" w:rsidR="008F2CEA" w:rsidRPr="00A91F6E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CFA4" w14:textId="77777777" w:rsidR="008F2CEA" w:rsidRPr="00A91F6E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5EA8" w14:textId="3588A7F3" w:rsidR="008F2CEA" w:rsidRPr="00A91F6E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</w:tr>
      <w:tr w:rsidR="008F2CEA" w:rsidRPr="008877BF" w14:paraId="433A0D04" w14:textId="776739D4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1777" w14:textId="77777777" w:rsidR="008F2CEA" w:rsidRPr="00A91F6E" w:rsidRDefault="008F2CEA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A91F6E">
              <w:rPr>
                <w:rFonts w:ascii="Times New Roman" w:hAnsi="Times New Roman" w:cs="Times New Roman"/>
              </w:rPr>
              <w:t>≤16 week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FC5C" w14:textId="77777777" w:rsidR="008F2CEA" w:rsidRPr="00A91F6E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5 [95.0,95.9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1DE1" w14:textId="77777777" w:rsidR="008F2CEA" w:rsidRPr="00A91F6E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 [98.2,98.3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8BAB" w14:textId="0A6A3FAA" w:rsidR="008F2CEA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 [97.9,98.1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824F" w14:textId="77777777" w:rsidR="008F2CEA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CEA" w:rsidRPr="008877BF" w14:paraId="303D47BD" w14:textId="1CEDFA20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28D9" w14:textId="77777777" w:rsidR="008F2CEA" w:rsidRPr="00A91F6E" w:rsidRDefault="008F2CEA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A91F6E">
              <w:rPr>
                <w:rFonts w:ascii="Times New Roman" w:hAnsi="Times New Roman" w:cs="Times New Roman"/>
              </w:rPr>
              <w:t xml:space="preserve">&gt;16 weeks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D0DE" w14:textId="77777777" w:rsidR="008F2CEA" w:rsidRPr="00A91F6E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[4.1,5.0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ABCB" w14:textId="77777777" w:rsidR="008F2CEA" w:rsidRPr="00A91F6E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[1.7,1.8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FD02" w14:textId="291900A6" w:rsidR="008F2CEA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91F6E">
              <w:rPr>
                <w:rFonts w:ascii="Times New Roman" w:hAnsi="Times New Roman" w:cs="Times New Roman"/>
              </w:rPr>
              <w:t>2.0 [1.9,2.1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66E7" w14:textId="7DB37F54" w:rsidR="008F2CEA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CEA" w:rsidRPr="008877BF" w14:paraId="2BC7E219" w14:textId="7AF59E7B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F1F5" w14:textId="77777777" w:rsidR="008F2CEA" w:rsidRPr="00A91F6E" w:rsidRDefault="008F2CEA" w:rsidP="008F4FE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91F6E">
              <w:rPr>
                <w:rFonts w:ascii="Times New Roman" w:hAnsi="Times New Roman" w:cs="Times New Roman"/>
              </w:rPr>
              <w:t xml:space="preserve">Number of PNC visits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04BE" w14:textId="77777777" w:rsidR="008F2CEA" w:rsidRPr="00A91F6E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C477" w14:textId="77777777" w:rsidR="008F2CEA" w:rsidRPr="00A91F6E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1A4D" w14:textId="77777777" w:rsidR="008F2CEA" w:rsidRPr="00A91F6E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CA8C" w14:textId="1B974421" w:rsidR="008F2CEA" w:rsidRPr="00A91F6E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91F6E">
              <w:rPr>
                <w:rFonts w:ascii="Times New Roman" w:hAnsi="Times New Roman" w:cs="Times New Roman"/>
              </w:rPr>
              <w:t>0.2</w:t>
            </w:r>
          </w:p>
        </w:tc>
      </w:tr>
      <w:tr w:rsidR="008F2CEA" w:rsidRPr="008877BF" w14:paraId="0FF5FEAD" w14:textId="60E02C0F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9CE5" w14:textId="77777777" w:rsidR="008F2CEA" w:rsidRPr="00A91F6E" w:rsidRDefault="008F2CEA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A91F6E">
              <w:rPr>
                <w:rFonts w:ascii="Times New Roman" w:hAnsi="Times New Roman" w:cs="Times New Roman"/>
              </w:rPr>
              <w:t>&gt;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BF6D" w14:textId="77777777" w:rsidR="008F2CEA" w:rsidRPr="00A91F6E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2 [81.3,83.1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A851" w14:textId="77777777" w:rsidR="008F2CEA" w:rsidRPr="00A91F6E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 [91.5,91.9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0957" w14:textId="3F3ABA5E" w:rsidR="008F2CEA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91F6E">
              <w:rPr>
                <w:rFonts w:ascii="Times New Roman" w:hAnsi="Times New Roman" w:cs="Times New Roman"/>
              </w:rPr>
              <w:t>91.0 [90.8,91.2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1511" w14:textId="77777777" w:rsidR="008F2CEA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CEA" w:rsidRPr="008877BF" w14:paraId="0785CE9E" w14:textId="11BFE9F2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DEC1" w14:textId="77777777" w:rsidR="008F2CEA" w:rsidRPr="00A91F6E" w:rsidRDefault="008F2CEA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A91F6E">
              <w:rPr>
                <w:rFonts w:ascii="Times New Roman" w:hAnsi="Times New Roman" w:cs="Times New Roman"/>
              </w:rPr>
              <w:t>≤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7CE3" w14:textId="77777777" w:rsidR="008F2CEA" w:rsidRPr="00A91F6E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 [16.9,18.7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E429" w14:textId="77777777" w:rsidR="008F2CEA" w:rsidRPr="00A91F6E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 [8.1,8.5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0B98" w14:textId="4B0C8EBA" w:rsidR="008F2CEA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A91F6E">
              <w:rPr>
                <w:rFonts w:ascii="Times New Roman" w:hAnsi="Times New Roman" w:cs="Times New Roman"/>
              </w:rPr>
              <w:t>9.0 [8.8,9.2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A84F" w14:textId="4F543DED" w:rsidR="008F2CEA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CEA" w:rsidRPr="008877BF" w14:paraId="0550B8E4" w14:textId="380B8570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2F15" w14:textId="50AC3269" w:rsidR="008F2CEA" w:rsidRPr="008877BF" w:rsidRDefault="006770F0" w:rsidP="008F4FE2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NCU</w:t>
            </w:r>
            <w:r w:rsidR="008F2CEA" w:rsidRPr="008877BF">
              <w:rPr>
                <w:rFonts w:ascii="Times New Roman" w:hAnsi="Times New Roman" w:cs="Times New Roman"/>
              </w:rPr>
              <w:t xml:space="preserve"> </w:t>
            </w:r>
            <w:r w:rsidR="00FC6068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0E7F" w14:textId="77777777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FE1E" w14:textId="77777777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8B4D" w14:textId="77777777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F002" w14:textId="6DD8965F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877BF">
              <w:rPr>
                <w:rFonts w:ascii="Times New Roman" w:hAnsi="Times New Roman" w:cs="Times New Roman"/>
              </w:rPr>
              <w:t>0.0</w:t>
            </w:r>
          </w:p>
        </w:tc>
      </w:tr>
      <w:tr w:rsidR="008F2CEA" w:rsidRPr="008877BF" w14:paraId="5E698DDA" w14:textId="17A639CC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BD34" w14:textId="77777777" w:rsidR="008F2CEA" w:rsidRPr="008877BF" w:rsidRDefault="008F2CEA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8877BF">
              <w:rPr>
                <w:rFonts w:ascii="Times New Roman" w:hAnsi="Times New Roman" w:cs="Times New Roman"/>
              </w:rPr>
              <w:t>Inadequat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141B" w14:textId="6DD04DE4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FE4F76">
              <w:rPr>
                <w:rFonts w:ascii="Times New Roman" w:hAnsi="Times New Roman" w:cs="Times New Roman"/>
              </w:rPr>
              <w:t>20.8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FE4F76">
              <w:rPr>
                <w:rFonts w:ascii="Times New Roman" w:hAnsi="Times New Roman" w:cs="Times New Roman"/>
              </w:rPr>
              <w:t>19.9</w:t>
            </w:r>
            <w:r>
              <w:rPr>
                <w:rFonts w:ascii="Times New Roman" w:hAnsi="Times New Roman" w:cs="Times New Roman"/>
              </w:rPr>
              <w:t>,2</w:t>
            </w:r>
            <w:r w:rsidRPr="00FE4F76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540F" w14:textId="77777777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FE4F76">
              <w:rPr>
                <w:rFonts w:ascii="Times New Roman" w:hAnsi="Times New Roman" w:cs="Times New Roman"/>
              </w:rPr>
              <w:t>11.6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FE4F76">
              <w:rPr>
                <w:rFonts w:ascii="Times New Roman" w:hAnsi="Times New Roman" w:cs="Times New Roman"/>
              </w:rPr>
              <w:t>11.3</w:t>
            </w:r>
            <w:r>
              <w:rPr>
                <w:rFonts w:ascii="Times New Roman" w:hAnsi="Times New Roman" w:cs="Times New Roman"/>
              </w:rPr>
              <w:t>,</w:t>
            </w:r>
            <w:r w:rsidRPr="00FE4F76">
              <w:rPr>
                <w:rFonts w:ascii="Times New Roman" w:hAnsi="Times New Roman" w:cs="Times New Roman"/>
              </w:rPr>
              <w:t>11.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2D04" w14:textId="3BCC4299" w:rsidR="008F2CEA" w:rsidRPr="00FE4F76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877BF">
              <w:rPr>
                <w:rFonts w:ascii="Times New Roman" w:hAnsi="Times New Roman" w:cs="Times New Roman"/>
              </w:rPr>
              <w:t>12.3 [12.1,12.5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FC02" w14:textId="77777777" w:rsidR="008F2CEA" w:rsidRPr="00FE4F76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CEA" w:rsidRPr="008877BF" w14:paraId="1BA93040" w14:textId="36E7BBB5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CC33" w14:textId="77777777" w:rsidR="008F2CEA" w:rsidRPr="008877BF" w:rsidRDefault="008F2CEA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8877BF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787F" w14:textId="77777777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FE4F76">
              <w:rPr>
                <w:rFonts w:ascii="Times New Roman" w:hAnsi="Times New Roman" w:cs="Times New Roman"/>
              </w:rPr>
              <w:t>11.1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FE4F76">
              <w:rPr>
                <w:rFonts w:ascii="Times New Roman" w:hAnsi="Times New Roman" w:cs="Times New Roman"/>
              </w:rPr>
              <w:t>10.4</w:t>
            </w:r>
            <w:r>
              <w:rPr>
                <w:rFonts w:ascii="Times New Roman" w:hAnsi="Times New Roman" w:cs="Times New Roman"/>
              </w:rPr>
              <w:t>,</w:t>
            </w:r>
            <w:r w:rsidRPr="00FE4F76">
              <w:rPr>
                <w:rFonts w:ascii="Times New Roman" w:hAnsi="Times New Roman" w:cs="Times New Roman"/>
              </w:rPr>
              <w:t>11.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9447" w14:textId="77777777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FE4F76">
              <w:rPr>
                <w:rFonts w:ascii="Times New Roman" w:hAnsi="Times New Roman" w:cs="Times New Roman"/>
              </w:rPr>
              <w:t>10.9</w:t>
            </w:r>
            <w:r>
              <w:rPr>
                <w:rFonts w:ascii="Times New Roman" w:hAnsi="Times New Roman" w:cs="Times New Roman"/>
              </w:rPr>
              <w:t xml:space="preserve"> [1</w:t>
            </w:r>
            <w:r w:rsidRPr="00FE4F76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,</w:t>
            </w:r>
            <w:r w:rsidRPr="00FE4F76">
              <w:rPr>
                <w:rFonts w:ascii="Times New Roman" w:hAnsi="Times New Roman" w:cs="Times New Roman"/>
              </w:rPr>
              <w:t>11.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C98D" w14:textId="2623B6EF" w:rsidR="008F2CEA" w:rsidRPr="00FE4F76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877BF">
              <w:rPr>
                <w:rFonts w:ascii="Times New Roman" w:hAnsi="Times New Roman" w:cs="Times New Roman"/>
              </w:rPr>
              <w:t>10.9 [10.7,11.1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E691" w14:textId="77777777" w:rsidR="008F2CEA" w:rsidRPr="00FE4F76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CEA" w:rsidRPr="008877BF" w14:paraId="0267E45A" w14:textId="1D524463" w:rsidTr="001844FA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D387" w14:textId="77777777" w:rsidR="008F2CEA" w:rsidRPr="008877BF" w:rsidRDefault="008F2CEA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8877BF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B870" w14:textId="77777777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FE4F76">
              <w:rPr>
                <w:rFonts w:ascii="Times New Roman" w:hAnsi="Times New Roman" w:cs="Times New Roman"/>
              </w:rPr>
              <w:t>38.4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FE4F76">
              <w:rPr>
                <w:rFonts w:ascii="Times New Roman" w:hAnsi="Times New Roman" w:cs="Times New Roman"/>
              </w:rPr>
              <w:t>37.2</w:t>
            </w:r>
            <w:r>
              <w:rPr>
                <w:rFonts w:ascii="Times New Roman" w:hAnsi="Times New Roman" w:cs="Times New Roman"/>
              </w:rPr>
              <w:t>,</w:t>
            </w:r>
            <w:r w:rsidRPr="00FE4F76">
              <w:rPr>
                <w:rFonts w:ascii="Times New Roman" w:hAnsi="Times New Roman" w:cs="Times New Roman"/>
              </w:rPr>
              <w:t>39.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64B9" w14:textId="77777777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FE4F76">
              <w:rPr>
                <w:rFonts w:ascii="Times New Roman" w:hAnsi="Times New Roman" w:cs="Times New Roman"/>
              </w:rPr>
              <w:t>47.1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FE4F76">
              <w:rPr>
                <w:rFonts w:ascii="Times New Roman" w:hAnsi="Times New Roman" w:cs="Times New Roman"/>
              </w:rPr>
              <w:t>46.8</w:t>
            </w:r>
            <w:r>
              <w:rPr>
                <w:rFonts w:ascii="Times New Roman" w:hAnsi="Times New Roman" w:cs="Times New Roman"/>
              </w:rPr>
              <w:t>,</w:t>
            </w:r>
            <w:r w:rsidRPr="00FE4F76">
              <w:rPr>
                <w:rFonts w:ascii="Times New Roman" w:hAnsi="Times New Roman" w:cs="Times New Roman"/>
              </w:rPr>
              <w:t>47.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A561" w14:textId="432DB003" w:rsidR="008F2CEA" w:rsidRPr="00FE4F76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877BF">
              <w:rPr>
                <w:rFonts w:ascii="Times New Roman" w:hAnsi="Times New Roman" w:cs="Times New Roman"/>
              </w:rPr>
              <w:t>46.5 [46.2,46.8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6393E" w14:textId="77777777" w:rsidR="008F2CEA" w:rsidRPr="00FE4F76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CEA" w:rsidRPr="008877BF" w14:paraId="0171F283" w14:textId="079EF0F8" w:rsidTr="001844FA">
        <w:tc>
          <w:tcPr>
            <w:tcW w:w="2563" w:type="dxa"/>
            <w:tcBorders>
              <w:top w:val="nil"/>
              <w:left w:val="nil"/>
              <w:right w:val="nil"/>
            </w:tcBorders>
            <w:vAlign w:val="center"/>
          </w:tcPr>
          <w:p w14:paraId="66B00DAF" w14:textId="77777777" w:rsidR="008F2CEA" w:rsidRPr="008877BF" w:rsidRDefault="008F2CEA" w:rsidP="008F4FE2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8877BF">
              <w:rPr>
                <w:rFonts w:ascii="Times New Roman" w:hAnsi="Times New Roman" w:cs="Times New Roman"/>
              </w:rPr>
              <w:t>Adequate plus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vAlign w:val="center"/>
          </w:tcPr>
          <w:p w14:paraId="0B09ED3D" w14:textId="77777777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FE4F76">
              <w:rPr>
                <w:rFonts w:ascii="Times New Roman" w:hAnsi="Times New Roman" w:cs="Times New Roman"/>
              </w:rPr>
              <w:t>29.7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FE4F76">
              <w:rPr>
                <w:rFonts w:ascii="Times New Roman" w:hAnsi="Times New Roman" w:cs="Times New Roman"/>
              </w:rPr>
              <w:t>28.6</w:t>
            </w:r>
            <w:r>
              <w:rPr>
                <w:rFonts w:ascii="Times New Roman" w:hAnsi="Times New Roman" w:cs="Times New Roman"/>
              </w:rPr>
              <w:t>,</w:t>
            </w:r>
            <w:r w:rsidRPr="00FE4F76">
              <w:rPr>
                <w:rFonts w:ascii="Times New Roman" w:hAnsi="Times New Roman" w:cs="Times New Roman"/>
              </w:rPr>
              <w:t>30.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vAlign w:val="center"/>
          </w:tcPr>
          <w:p w14:paraId="16DEEE8A" w14:textId="77777777" w:rsidR="008F2CEA" w:rsidRPr="008877BF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FE4F76">
              <w:rPr>
                <w:rFonts w:ascii="Times New Roman" w:hAnsi="Times New Roman" w:cs="Times New Roman"/>
              </w:rPr>
              <w:t>30.4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FE4F76">
              <w:rPr>
                <w:rFonts w:ascii="Times New Roman" w:hAnsi="Times New Roman" w:cs="Times New Roman"/>
              </w:rPr>
              <w:t>30.1</w:t>
            </w:r>
            <w:r>
              <w:rPr>
                <w:rFonts w:ascii="Times New Roman" w:hAnsi="Times New Roman" w:cs="Times New Roman"/>
              </w:rPr>
              <w:t>,</w:t>
            </w:r>
            <w:r w:rsidRPr="00FE4F76">
              <w:rPr>
                <w:rFonts w:ascii="Times New Roman" w:hAnsi="Times New Roman" w:cs="Times New Roman"/>
              </w:rPr>
              <w:t>30.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vAlign w:val="center"/>
          </w:tcPr>
          <w:p w14:paraId="419E984D" w14:textId="4AC63DFA" w:rsidR="008F2CEA" w:rsidRPr="00FE4F76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877BF">
              <w:rPr>
                <w:rFonts w:ascii="Times New Roman" w:hAnsi="Times New Roman" w:cs="Times New Roman"/>
              </w:rPr>
              <w:t>30.4 [30.1,30.7]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778F0DDE" w14:textId="77777777" w:rsidR="008F2CEA" w:rsidRPr="00FE4F76" w:rsidRDefault="008F2CEA" w:rsidP="008F4FE2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92C21FA" w14:textId="27C012F3" w:rsidR="005C0870" w:rsidRPr="000850B1" w:rsidRDefault="005C0870" w:rsidP="006770F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850B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283A4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850B1">
        <w:rPr>
          <w:rFonts w:ascii="Times New Roman" w:hAnsi="Times New Roman" w:cs="Times New Roman"/>
          <w:sz w:val="20"/>
          <w:szCs w:val="20"/>
        </w:rPr>
        <w:t>cigarettes and/or e</w:t>
      </w:r>
      <w:r w:rsidR="006770F0" w:rsidRPr="000850B1">
        <w:rPr>
          <w:rFonts w:ascii="Times New Roman" w:hAnsi="Times New Roman" w:cs="Times New Roman"/>
          <w:sz w:val="20"/>
          <w:szCs w:val="20"/>
        </w:rPr>
        <w:t>‒</w:t>
      </w:r>
      <w:r w:rsidRPr="000850B1">
        <w:rPr>
          <w:rFonts w:ascii="Times New Roman" w:hAnsi="Times New Roman" w:cs="Times New Roman"/>
          <w:sz w:val="20"/>
          <w:szCs w:val="20"/>
        </w:rPr>
        <w:t>cigarettes</w:t>
      </w:r>
      <w:r w:rsidR="006770F0" w:rsidRPr="000850B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924C40E" w14:textId="5F08F413" w:rsidR="00FF3923" w:rsidRDefault="006770F0" w:rsidP="00FF3923">
      <w:pPr>
        <w:spacing w:after="0"/>
        <w:rPr>
          <w:rFonts w:ascii="Times New Roman" w:hAnsi="Times New Roman" w:cs="Times New Roman"/>
        </w:rPr>
      </w:pPr>
      <w:r w:rsidRPr="000850B1">
        <w:rPr>
          <w:rFonts w:ascii="Times New Roman" w:hAnsi="Times New Roman" w:cs="Times New Roman"/>
          <w:i/>
          <w:iCs/>
          <w:sz w:val="20"/>
          <w:szCs w:val="20"/>
        </w:rPr>
        <w:t>APNCU</w:t>
      </w:r>
      <w:r w:rsidR="000850B1" w:rsidRPr="000850B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0850B1">
        <w:rPr>
          <w:rFonts w:ascii="Times New Roman" w:hAnsi="Times New Roman" w:cs="Times New Roman"/>
          <w:i/>
          <w:iCs/>
          <w:sz w:val="20"/>
          <w:szCs w:val="20"/>
        </w:rPr>
        <w:t>‒</w:t>
      </w:r>
      <w:r w:rsidR="000850B1" w:rsidRPr="000850B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0850B1">
        <w:rPr>
          <w:rFonts w:ascii="Times New Roman" w:hAnsi="Times New Roman" w:cs="Times New Roman"/>
          <w:i/>
          <w:iCs/>
          <w:sz w:val="20"/>
          <w:szCs w:val="20"/>
        </w:rPr>
        <w:t>Adequacy of Prenatal Care Utilization, HCW</w:t>
      </w:r>
      <w:r w:rsidR="000850B1" w:rsidRPr="000850B1">
        <w:rPr>
          <w:rFonts w:ascii="Times New Roman" w:hAnsi="Times New Roman" w:cs="Times New Roman"/>
          <w:i/>
          <w:iCs/>
          <w:sz w:val="20"/>
          <w:szCs w:val="20"/>
        </w:rPr>
        <w:t xml:space="preserve"> ‒ Health Care Worker</w:t>
      </w:r>
      <w:r w:rsidR="00FF3923">
        <w:rPr>
          <w:rFonts w:ascii="Times New Roman" w:hAnsi="Times New Roman" w:cs="Times New Roman"/>
          <w:i/>
          <w:iCs/>
          <w:sz w:val="20"/>
          <w:szCs w:val="20"/>
        </w:rPr>
        <w:t>, PNC – Prenatal Care, WIC – Women, Infants, and Children</w:t>
      </w:r>
    </w:p>
    <w:p w14:paraId="449B2E7F" w14:textId="22823011" w:rsidR="006770F0" w:rsidRPr="000850B1" w:rsidRDefault="006770F0" w:rsidP="006770F0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0B713EEB" w14:textId="77777777" w:rsidR="004408F7" w:rsidRDefault="004408F7" w:rsidP="004408F7">
      <w:pPr>
        <w:spacing w:after="0" w:line="360" w:lineRule="auto"/>
        <w:rPr>
          <w:rFonts w:ascii="Times New Roman" w:hAnsi="Times New Roman" w:cs="Times New Roman"/>
        </w:rPr>
      </w:pPr>
    </w:p>
    <w:p w14:paraId="5FF516B2" w14:textId="2C1F1AD6" w:rsidR="008F2CEA" w:rsidRDefault="008F2CEA">
      <w:pPr>
        <w:rPr>
          <w:rFonts w:ascii="Times New Roman" w:hAnsi="Times New Roman" w:cs="Times New Roman"/>
        </w:rPr>
      </w:pPr>
    </w:p>
    <w:p w14:paraId="1061409F" w14:textId="77777777" w:rsidR="00790862" w:rsidRDefault="00790862">
      <w:pPr>
        <w:rPr>
          <w:rFonts w:ascii="Times New Roman" w:hAnsi="Times New Roman" w:cs="Times New Roman"/>
        </w:rPr>
      </w:pPr>
    </w:p>
    <w:p w14:paraId="1FEC5713" w14:textId="77777777" w:rsidR="00790862" w:rsidRDefault="00790862">
      <w:pPr>
        <w:rPr>
          <w:rFonts w:ascii="Times New Roman" w:hAnsi="Times New Roman" w:cs="Times New Roman"/>
        </w:rPr>
      </w:pPr>
    </w:p>
    <w:p w14:paraId="6E2614C7" w14:textId="13C9F4A1" w:rsidR="00061EBB" w:rsidRDefault="00061E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436B0E" w14:textId="6C617B43" w:rsidR="00061EBB" w:rsidRDefault="00061EBB" w:rsidP="00242F4E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DE4B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5 Table.</w:t>
      </w:r>
      <w:r w:rsidRPr="007C30E3">
        <w:rPr>
          <w:rFonts w:ascii="Times New Roman" w:hAnsi="Times New Roman" w:cs="Times New Roman"/>
          <w:sz w:val="24"/>
          <w:szCs w:val="24"/>
        </w:rPr>
        <w:t xml:space="preserve"> Correlates of quitting conventional cigarettes during pregnancy (PRAMS Phase 8 data)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839"/>
        <w:gridCol w:w="1852"/>
        <w:gridCol w:w="1831"/>
        <w:gridCol w:w="799"/>
      </w:tblGrid>
      <w:tr w:rsidR="00061EBB" w:rsidRPr="007C30E3" w14:paraId="6E63081D" w14:textId="77777777" w:rsidTr="0085421A">
        <w:tc>
          <w:tcPr>
            <w:tcW w:w="2700" w:type="dxa"/>
            <w:vMerge w:val="restart"/>
          </w:tcPr>
          <w:p w14:paraId="596EE914" w14:textId="77777777" w:rsidR="00061EBB" w:rsidRPr="007C30E3" w:rsidRDefault="00061EBB" w:rsidP="00EA68ED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691" w:type="dxa"/>
            <w:gridSpan w:val="2"/>
            <w:vAlign w:val="center"/>
          </w:tcPr>
          <w:p w14:paraId="0EF07AD0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ed proportion</w:t>
            </w:r>
          </w:p>
          <w:p w14:paraId="3AA4292C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[95%CI]</w:t>
            </w:r>
          </w:p>
        </w:tc>
        <w:tc>
          <w:tcPr>
            <w:tcW w:w="1831" w:type="dxa"/>
            <w:vMerge w:val="restart"/>
          </w:tcPr>
          <w:p w14:paraId="46CC4BE2" w14:textId="12529F90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odds </w:t>
            </w:r>
            <w:proofErr w:type="spellStart"/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  <w:r w:rsidR="00283A4B" w:rsidRPr="0049119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  <w:p w14:paraId="26880135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[95%CI]</w:t>
            </w:r>
          </w:p>
        </w:tc>
        <w:tc>
          <w:tcPr>
            <w:tcW w:w="799" w:type="dxa"/>
            <w:vMerge w:val="restart"/>
          </w:tcPr>
          <w:p w14:paraId="4AA31B81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61EBB" w:rsidRPr="007C30E3" w14:paraId="2C42B064" w14:textId="77777777" w:rsidTr="0085421A">
        <w:tc>
          <w:tcPr>
            <w:tcW w:w="2700" w:type="dxa"/>
            <w:vMerge/>
            <w:tcBorders>
              <w:bottom w:val="single" w:sz="4" w:space="0" w:color="auto"/>
            </w:tcBorders>
            <w:vAlign w:val="center"/>
          </w:tcPr>
          <w:p w14:paraId="683B4216" w14:textId="77777777" w:rsidR="00061EBB" w:rsidRPr="007C30E3" w:rsidRDefault="00061EBB" w:rsidP="00EA68ED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44632214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its</w:t>
            </w:r>
          </w:p>
          <w:p w14:paraId="2A1F3C2C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garettes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0B5434D6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es cigarettes</w:t>
            </w:r>
          </w:p>
        </w:tc>
        <w:tc>
          <w:tcPr>
            <w:tcW w:w="1831" w:type="dxa"/>
            <w:vMerge/>
            <w:tcBorders>
              <w:bottom w:val="single" w:sz="4" w:space="0" w:color="auto"/>
            </w:tcBorders>
            <w:vAlign w:val="center"/>
          </w:tcPr>
          <w:p w14:paraId="387BA8D8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9" w:type="dxa"/>
            <w:vMerge/>
            <w:tcBorders>
              <w:bottom w:val="single" w:sz="4" w:space="0" w:color="auto"/>
            </w:tcBorders>
            <w:vAlign w:val="center"/>
          </w:tcPr>
          <w:p w14:paraId="7B093BA9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61EBB" w:rsidRPr="007C30E3" w14:paraId="6D3EF3A7" w14:textId="77777777" w:rsidTr="0085421A">
        <w:tc>
          <w:tcPr>
            <w:tcW w:w="2700" w:type="dxa"/>
            <w:tcBorders>
              <w:bottom w:val="nil"/>
            </w:tcBorders>
            <w:vAlign w:val="center"/>
          </w:tcPr>
          <w:p w14:paraId="1575B8AF" w14:textId="77777777" w:rsidR="00061EBB" w:rsidRPr="007C30E3" w:rsidRDefault="00061EBB" w:rsidP="00EA68ED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vey year</w:t>
            </w:r>
          </w:p>
        </w:tc>
        <w:tc>
          <w:tcPr>
            <w:tcW w:w="1839" w:type="dxa"/>
            <w:tcBorders>
              <w:bottom w:val="nil"/>
            </w:tcBorders>
            <w:vAlign w:val="center"/>
          </w:tcPr>
          <w:p w14:paraId="603AC892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bottom w:val="nil"/>
            </w:tcBorders>
            <w:vAlign w:val="center"/>
          </w:tcPr>
          <w:p w14:paraId="4A2D6F51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bottom w:val="nil"/>
            </w:tcBorders>
            <w:vAlign w:val="center"/>
          </w:tcPr>
          <w:p w14:paraId="4C144DF1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bottom w:val="nil"/>
            </w:tcBorders>
            <w:vAlign w:val="center"/>
          </w:tcPr>
          <w:p w14:paraId="41FEF662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EBB" w:rsidRPr="007C30E3" w14:paraId="218FA2D4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31636A5" w14:textId="77777777" w:rsidR="00061EBB" w:rsidRPr="007C30E3" w:rsidRDefault="00061EBB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63B1DDA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54.9 [52.6,57.2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44F4F9BB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45.1 [42.8,47.4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051D43FE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4EC61E92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EBB" w:rsidRPr="007C30E3" w14:paraId="0691123D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E66660D" w14:textId="77777777" w:rsidR="00061EBB" w:rsidRPr="007C30E3" w:rsidRDefault="00061EBB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5965BBB1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55.0 [51.3,58.7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2EDE4D45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45.0 [41.3,48.7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21470CFC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.0 [0.8,1.2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DC9ECE0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</w:tr>
      <w:tr w:rsidR="00061EBB" w:rsidRPr="007C30E3" w14:paraId="54BD615E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6755EDE" w14:textId="77777777" w:rsidR="00061EBB" w:rsidRPr="007C30E3" w:rsidRDefault="00061EBB" w:rsidP="00EA68ED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iodemographic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5FC520AC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28833EE7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E10E448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912791E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EBB" w:rsidRPr="007C30E3" w14:paraId="351C8616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04D3B87" w14:textId="77777777" w:rsidR="00061EBB" w:rsidRPr="007C30E3" w:rsidRDefault="00061EBB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DF15E7F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1FC2E750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13309A44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4A9AF101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61EBB" w:rsidRPr="007C30E3" w14:paraId="2DA7C3A7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250C1DA" w14:textId="77777777" w:rsidR="00061EBB" w:rsidRPr="007C30E3" w:rsidRDefault="00061EBB" w:rsidP="00EA68ED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0F298318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4.6 [4.1,5.2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4696DA5A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4.0 [3.4,4.6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24439619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7C3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>1.2 [1.0,1.4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4FE20A08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061EBB" w:rsidRPr="007C30E3" w14:paraId="0006B3FF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809A2FB" w14:textId="77777777" w:rsidR="00061EBB" w:rsidRPr="007C30E3" w:rsidRDefault="00061EBB" w:rsidP="00EA68ED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0-34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44BE2B55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80.6 [79.6,81.5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4E9145E7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82.1 [81.0,83.1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6338995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7C3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231EAB9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061EBB" w:rsidRPr="007C30E3" w14:paraId="6D885B1C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C33E99F" w14:textId="77777777" w:rsidR="00061EBB" w:rsidRPr="007C30E3" w:rsidRDefault="00061EBB" w:rsidP="00EA68ED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 xml:space="preserve">&gt;34 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0E964425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4.8 [14.0,15.7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35C0F637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4.0 [13.1,14.9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6B26D5A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7C30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>1.1 [1.0,1.2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4619F993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061EBB" w:rsidRPr="007C30E3" w14:paraId="215175B6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31C31CB" w14:textId="77777777" w:rsidR="00061EBB" w:rsidRPr="007C30E3" w:rsidRDefault="00061EBB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0BAEEC86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50B497DC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B32C231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2550A187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61EBB" w:rsidRPr="007C30E3" w14:paraId="52B42589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4D1D8D66" w14:textId="77777777" w:rsidR="00061EBB" w:rsidRPr="007C30E3" w:rsidRDefault="00061EBB" w:rsidP="00EA68ED">
            <w:pPr>
              <w:spacing w:line="288" w:lineRule="auto"/>
              <w:ind w:lef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ess than high school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01C66A6F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2.6 [11.7,13.5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33EDD8C6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3.4 [22.2,24.6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6A20377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7C3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 [0.5,0.6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506BCD69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061EBB" w:rsidRPr="007C30E3" w14:paraId="4A2D973D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6410E44A" w14:textId="77777777" w:rsidR="00061EBB" w:rsidRPr="007C30E3" w:rsidRDefault="00061EBB" w:rsidP="00EA68ED">
            <w:pPr>
              <w:spacing w:line="288" w:lineRule="auto"/>
              <w:ind w:lef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igh school, some college, no degree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7712DDD2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68.1 [66.9,69.3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29D4B38E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71.7 [70.4,73.0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5FF92893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4966F02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061EBB" w:rsidRPr="007C30E3" w14:paraId="3DDE377A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520FCE35" w14:textId="77777777" w:rsidR="00061EBB" w:rsidRPr="007C30E3" w:rsidRDefault="00061EBB" w:rsidP="00EA68ED">
            <w:pPr>
              <w:spacing w:line="288" w:lineRule="auto"/>
              <w:ind w:left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B</w:t>
            </w: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achelor's and above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4366B94B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9.3 [18.4,20.3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56DF5D9E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4.9 [4.3,5.5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52175B67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7C3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[3.6,4.8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651A528F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061EBB" w:rsidRPr="007C30E3" w14:paraId="30AE72AA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1032302" w14:textId="77777777" w:rsidR="00061EBB" w:rsidRPr="007C30E3" w:rsidRDefault="00061EBB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ace &amp; Ethnicity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4062B57B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25D8FA8A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10104538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5B3C3AF3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61EBB" w:rsidRPr="007C30E3" w14:paraId="6649CC05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F71BD4C" w14:textId="77777777" w:rsidR="00061EBB" w:rsidRPr="007C30E3" w:rsidRDefault="00061EBB" w:rsidP="00EA68ED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ispanic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3977E8C6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2.2 [11.5,13.0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4829B771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6.1 [5.5,6.7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036F36C8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7C3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[2.0,2.6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5C954A21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061EBB" w:rsidRPr="007C30E3" w14:paraId="75562A15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3824DB92" w14:textId="77777777" w:rsidR="00061EBB" w:rsidRPr="007C30E3" w:rsidRDefault="00061EBB" w:rsidP="00EA68ED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White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79083E43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65.7 [64.6,66.8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4C498275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73.4 [72.3,74.5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B1E8E8F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1E4FC570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061EBB" w:rsidRPr="007C30E3" w14:paraId="70082CF7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5996404" w14:textId="77777777" w:rsidR="00061EBB" w:rsidRPr="007C30E3" w:rsidRDefault="00061EBB" w:rsidP="00EA68ED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Black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689E8EA5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4.9 [14.0,15.7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25D33BB1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3.8 [13.0,14.7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3A5B06C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7C3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[1.1,1.3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66DDEC5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061EBB" w:rsidRPr="007C30E3" w14:paraId="79DB7B3A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4B1F43F" w14:textId="77777777" w:rsidR="00061EBB" w:rsidRPr="007C30E3" w:rsidRDefault="00061EBB" w:rsidP="00EA68ED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Other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39F3D9BF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7.2 [6.7,7.8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5AF54B74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6.7 [6.1,7.3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0F5C7D88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7C3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[1.1,1.4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6A487C75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061EBB" w:rsidRPr="007C30E3" w14:paraId="1225282B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74136165" w14:textId="77777777" w:rsidR="00061EBB" w:rsidRPr="007C30E3" w:rsidRDefault="00061EBB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68C4D50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6F7EC602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6D7F33A9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43EDBAD4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EBB" w:rsidRPr="007C30E3" w14:paraId="4986ABDD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3682A23C" w14:textId="77777777" w:rsidR="00061EBB" w:rsidRPr="007C30E3" w:rsidRDefault="00061EBB" w:rsidP="00EA68ED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4C969C81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79.5 [78.5,80.5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48FEF05B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70.2 [68.9,71.4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7757B7AF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B2EB29A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61EBB" w:rsidRPr="007C30E3" w14:paraId="5ED79740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4E7C291B" w14:textId="77777777" w:rsidR="00061EBB" w:rsidRPr="007C30E3" w:rsidRDefault="00061EBB" w:rsidP="00EA68ED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0C41D943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20.5 [19.5,21.5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55389AC2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29.8 [28.6,31.1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7795DFE3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0.6 [0.6,0.7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4BBAF862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EBB" w:rsidRPr="007C30E3" w14:paraId="2ABC8747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FD24F50" w14:textId="77777777" w:rsidR="00061EBB" w:rsidRPr="007C30E3" w:rsidRDefault="00061EBB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Medical Insurance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12397A78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421C0F3B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98128C5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B05DB57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EBB" w:rsidRPr="007C30E3" w14:paraId="335FC33A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D9E6D36" w14:textId="77777777" w:rsidR="00061EBB" w:rsidRPr="007C30E3" w:rsidRDefault="00061EBB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Any insurance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61D06FDB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14600A17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36FCC8D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3071FE8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EBB" w:rsidRPr="007C30E3" w14:paraId="7175571F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7BD14788" w14:textId="77777777" w:rsidR="00061EBB" w:rsidRPr="007C30E3" w:rsidRDefault="00061EBB" w:rsidP="00EA68ED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6B226D7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98.7 [98.4,99.0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1B88D874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99.0 [98.8,99.2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6BE4A584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DAEAED1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EBB" w:rsidRPr="007C30E3" w14:paraId="550A3E74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3D9C403D" w14:textId="77777777" w:rsidR="00061EBB" w:rsidRPr="007C30E3" w:rsidRDefault="00061EBB" w:rsidP="00EA68ED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E59474B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.3 [1.0,1.6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3210C7A3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.0 [0.8,1.2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8C78551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.0 [0.7,1.5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29524ABF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.830</w:t>
            </w:r>
          </w:p>
        </w:tc>
      </w:tr>
      <w:tr w:rsidR="00061EBB" w:rsidRPr="007C30E3" w14:paraId="61F6D599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50AC368" w14:textId="77777777" w:rsidR="00061EBB" w:rsidRPr="007C30E3" w:rsidRDefault="00061EBB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 xml:space="preserve">Medicaid 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08F72967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0CFC05E0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B7A115B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54F8A5A0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EBB" w:rsidRPr="007C30E3" w14:paraId="214696A9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556D2CB1" w14:textId="77777777" w:rsidR="00061EBB" w:rsidRPr="007C30E3" w:rsidRDefault="00061EBB" w:rsidP="00EA68ED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58586189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56.7 [55.5,58.0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51A29970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77.0 [75.7,78.1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65E54144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0.6 [0.5,0.6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2705B6E7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61EBB" w:rsidRPr="007C30E3" w14:paraId="70284A0B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C0E8399" w14:textId="77777777" w:rsidR="00061EBB" w:rsidRPr="007C30E3" w:rsidRDefault="00061EBB" w:rsidP="00EA68ED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43DB52E2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43.3 [42.0,44.5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50077AD2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23.0 [21.9,24.3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9FFB882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256347B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EBB" w:rsidRPr="007C30E3" w14:paraId="6A811876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54AD6F79" w14:textId="77777777" w:rsidR="00061EBB" w:rsidRPr="007C30E3" w:rsidRDefault="00061EBB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 xml:space="preserve">Employer 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1C9A48F4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65ED83DE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63E8C392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3A3B5C4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EBB" w:rsidRPr="007C30E3" w14:paraId="04A024AE" w14:textId="77777777" w:rsidTr="0085421A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7594553C" w14:textId="77777777" w:rsidR="00061EBB" w:rsidRPr="007C30E3" w:rsidRDefault="00061EBB" w:rsidP="00EA68ED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5696CDFD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35.6 [34.4,36.9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72695207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6.7 [15.7,17.8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D7CBEB1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.9 [1.7,2.1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45AC78B9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61EBB" w:rsidRPr="007C30E3" w14:paraId="400FA4AE" w14:textId="77777777" w:rsidTr="0085421A">
        <w:tc>
          <w:tcPr>
            <w:tcW w:w="2700" w:type="dxa"/>
            <w:tcBorders>
              <w:top w:val="nil"/>
            </w:tcBorders>
            <w:vAlign w:val="center"/>
          </w:tcPr>
          <w:p w14:paraId="0EABE807" w14:textId="77777777" w:rsidR="00061EBB" w:rsidRPr="007C30E3" w:rsidRDefault="00061EBB" w:rsidP="00EA68ED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39" w:type="dxa"/>
            <w:tcBorders>
              <w:top w:val="nil"/>
            </w:tcBorders>
            <w:vAlign w:val="center"/>
          </w:tcPr>
          <w:p w14:paraId="73F10C96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64.4 [63.1,65.6]</w:t>
            </w:r>
          </w:p>
        </w:tc>
        <w:tc>
          <w:tcPr>
            <w:tcW w:w="1852" w:type="dxa"/>
            <w:tcBorders>
              <w:top w:val="nil"/>
            </w:tcBorders>
            <w:vAlign w:val="center"/>
          </w:tcPr>
          <w:p w14:paraId="017CD19B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83.3 [82.2,84.3]</w:t>
            </w:r>
          </w:p>
        </w:tc>
        <w:tc>
          <w:tcPr>
            <w:tcW w:w="1831" w:type="dxa"/>
            <w:tcBorders>
              <w:top w:val="nil"/>
            </w:tcBorders>
            <w:vAlign w:val="center"/>
          </w:tcPr>
          <w:p w14:paraId="2C81C535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</w:tcBorders>
            <w:vAlign w:val="center"/>
          </w:tcPr>
          <w:p w14:paraId="097747F1" w14:textId="77777777" w:rsidR="00061EBB" w:rsidRPr="007C30E3" w:rsidRDefault="00061EBB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E7CEE3" w14:textId="77777777" w:rsidR="00242F4E" w:rsidRDefault="00242F4E"/>
    <w:p w14:paraId="297C9438" w14:textId="24D5568D" w:rsidR="00242F4E" w:rsidRPr="001953BD" w:rsidRDefault="001953BD" w:rsidP="001953BD">
      <w:pPr>
        <w:jc w:val="righ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Table c</w:t>
      </w:r>
      <w:r w:rsidRPr="001953BD">
        <w:rPr>
          <w:rFonts w:ascii="Times New Roman" w:hAnsi="Times New Roman" w:cs="Times New Roman"/>
          <w:i/>
          <w:iCs/>
        </w:rPr>
        <w:t xml:space="preserve">ontinued on </w:t>
      </w:r>
      <w:r>
        <w:rPr>
          <w:rFonts w:ascii="Times New Roman" w:hAnsi="Times New Roman" w:cs="Times New Roman"/>
          <w:i/>
          <w:iCs/>
        </w:rPr>
        <w:t xml:space="preserve">the </w:t>
      </w:r>
      <w:r w:rsidRPr="001953BD">
        <w:rPr>
          <w:rFonts w:ascii="Times New Roman" w:hAnsi="Times New Roman" w:cs="Times New Roman"/>
          <w:i/>
          <w:iCs/>
        </w:rPr>
        <w:t>next page</w:t>
      </w:r>
    </w:p>
    <w:p w14:paraId="0EF44F31" w14:textId="4D8EC971" w:rsidR="00242F4E" w:rsidRDefault="00242F4E">
      <w:r>
        <w:br w:type="page"/>
      </w:r>
    </w:p>
    <w:p w14:paraId="51F28457" w14:textId="3D9EDEE2" w:rsidR="00242F4E" w:rsidRDefault="00242F4E" w:rsidP="00242F4E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DE4B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5 Table (continued).</w:t>
      </w:r>
      <w:r w:rsidRPr="007C30E3">
        <w:rPr>
          <w:rFonts w:ascii="Times New Roman" w:hAnsi="Times New Roman" w:cs="Times New Roman"/>
          <w:sz w:val="24"/>
          <w:szCs w:val="24"/>
        </w:rPr>
        <w:t xml:space="preserve"> Correlates of quitting conventional cigarettes during pregnancy (PRAMS Phase 8 data).</w:t>
      </w:r>
    </w:p>
    <w:p w14:paraId="728E1959" w14:textId="77777777" w:rsidR="00242F4E" w:rsidRDefault="00242F4E"/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839"/>
        <w:gridCol w:w="1852"/>
        <w:gridCol w:w="1831"/>
        <w:gridCol w:w="799"/>
      </w:tblGrid>
      <w:tr w:rsidR="00566CF1" w:rsidRPr="007C30E3" w14:paraId="24833378" w14:textId="77777777" w:rsidTr="00566CF1">
        <w:tc>
          <w:tcPr>
            <w:tcW w:w="2700" w:type="dxa"/>
            <w:vMerge w:val="restart"/>
          </w:tcPr>
          <w:p w14:paraId="644215B1" w14:textId="53370BA9" w:rsidR="00566CF1" w:rsidRPr="00242F4E" w:rsidRDefault="00566CF1" w:rsidP="00566CF1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2F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691" w:type="dxa"/>
            <w:gridSpan w:val="2"/>
          </w:tcPr>
          <w:p w14:paraId="25A2FB1F" w14:textId="77777777" w:rsidR="00566CF1" w:rsidRPr="007C30E3" w:rsidRDefault="00566CF1" w:rsidP="00566CF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ed proportion</w:t>
            </w:r>
          </w:p>
          <w:p w14:paraId="00732C2E" w14:textId="7888AA0D" w:rsidR="00566CF1" w:rsidRPr="007C30E3" w:rsidRDefault="00566CF1" w:rsidP="00566C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[95%CI]</w:t>
            </w:r>
          </w:p>
        </w:tc>
        <w:tc>
          <w:tcPr>
            <w:tcW w:w="1831" w:type="dxa"/>
            <w:vMerge w:val="restart"/>
          </w:tcPr>
          <w:p w14:paraId="600219D0" w14:textId="77777777" w:rsidR="00566CF1" w:rsidRPr="007C30E3" w:rsidRDefault="00566CF1" w:rsidP="00566CF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odds </w:t>
            </w:r>
            <w:proofErr w:type="spellStart"/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  <w:r w:rsidRPr="0049119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  <w:p w14:paraId="5D7298AE" w14:textId="792DC49A" w:rsidR="00566CF1" w:rsidRPr="007C30E3" w:rsidRDefault="00566CF1" w:rsidP="00566C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[95%CI]</w:t>
            </w:r>
          </w:p>
        </w:tc>
        <w:tc>
          <w:tcPr>
            <w:tcW w:w="799" w:type="dxa"/>
            <w:vMerge w:val="restart"/>
          </w:tcPr>
          <w:p w14:paraId="10583F5B" w14:textId="4092CDA3" w:rsidR="00566CF1" w:rsidRPr="007C30E3" w:rsidRDefault="00566CF1" w:rsidP="00566C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566CF1" w:rsidRPr="007C30E3" w14:paraId="4DB1C71A" w14:textId="77777777" w:rsidTr="00566CF1">
        <w:tc>
          <w:tcPr>
            <w:tcW w:w="2700" w:type="dxa"/>
            <w:vMerge/>
            <w:tcBorders>
              <w:bottom w:val="single" w:sz="4" w:space="0" w:color="auto"/>
            </w:tcBorders>
            <w:vAlign w:val="center"/>
          </w:tcPr>
          <w:p w14:paraId="79FF2A2F" w14:textId="77777777" w:rsidR="00566CF1" w:rsidRPr="007C30E3" w:rsidRDefault="00566CF1" w:rsidP="00242F4E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3060908E" w14:textId="77777777" w:rsidR="00566CF1" w:rsidRPr="007C30E3" w:rsidRDefault="00566CF1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its</w:t>
            </w:r>
          </w:p>
          <w:p w14:paraId="4D0255BE" w14:textId="03966870" w:rsidR="00566CF1" w:rsidRPr="007C30E3" w:rsidRDefault="00566CF1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garettes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6DA03FD9" w14:textId="3C3143CA" w:rsidR="00566CF1" w:rsidRPr="007C30E3" w:rsidRDefault="00566CF1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es cigarettes</w:t>
            </w:r>
          </w:p>
        </w:tc>
        <w:tc>
          <w:tcPr>
            <w:tcW w:w="1831" w:type="dxa"/>
            <w:vMerge/>
            <w:tcBorders>
              <w:bottom w:val="single" w:sz="4" w:space="0" w:color="auto"/>
            </w:tcBorders>
            <w:vAlign w:val="center"/>
          </w:tcPr>
          <w:p w14:paraId="37BE6244" w14:textId="71E4FF94" w:rsidR="00566CF1" w:rsidRPr="007C30E3" w:rsidRDefault="00566CF1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vMerge/>
            <w:tcBorders>
              <w:bottom w:val="single" w:sz="4" w:space="0" w:color="auto"/>
            </w:tcBorders>
            <w:vAlign w:val="center"/>
          </w:tcPr>
          <w:p w14:paraId="1DCC9D0D" w14:textId="77777777" w:rsidR="00566CF1" w:rsidRPr="007C30E3" w:rsidRDefault="00566CF1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7C30E3" w14:paraId="329784D9" w14:textId="77777777" w:rsidTr="00566CF1">
        <w:tc>
          <w:tcPr>
            <w:tcW w:w="2700" w:type="dxa"/>
            <w:tcBorders>
              <w:bottom w:val="nil"/>
            </w:tcBorders>
            <w:vAlign w:val="center"/>
          </w:tcPr>
          <w:p w14:paraId="332D8B47" w14:textId="77777777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havioral</w:t>
            </w:r>
          </w:p>
        </w:tc>
        <w:tc>
          <w:tcPr>
            <w:tcW w:w="1839" w:type="dxa"/>
            <w:tcBorders>
              <w:bottom w:val="nil"/>
            </w:tcBorders>
            <w:vAlign w:val="center"/>
          </w:tcPr>
          <w:p w14:paraId="7544FFB3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bottom w:val="nil"/>
            </w:tcBorders>
            <w:vAlign w:val="center"/>
          </w:tcPr>
          <w:p w14:paraId="73127F38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bottom w:val="nil"/>
            </w:tcBorders>
            <w:vAlign w:val="center"/>
          </w:tcPr>
          <w:p w14:paraId="27A777AA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bottom w:val="nil"/>
            </w:tcBorders>
            <w:vAlign w:val="center"/>
          </w:tcPr>
          <w:p w14:paraId="5EA67306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7C30E3" w14:paraId="6A928341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79D0403C" w14:textId="77777777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 xml:space="preserve">Abuse (partner/ ex-partner) 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453D41F8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5A18B0D1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00442715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519C0C5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7C30E3" w14:paraId="1EEF5433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1C2436F" w14:textId="77777777" w:rsidR="00242F4E" w:rsidRPr="007C30E3" w:rsidRDefault="00242F4E" w:rsidP="00242F4E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64A1C59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3.4 [2.9,3.9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2D267B57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6.9 [6.2,7.6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8567CA4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0.5 [0.4,0.6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68F876B8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42F4E" w:rsidRPr="007C30E3" w14:paraId="6E15D6F3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5E7DFCD2" w14:textId="77777777" w:rsidR="00242F4E" w:rsidRPr="007C30E3" w:rsidRDefault="00242F4E" w:rsidP="00242F4E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258EB64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96.6 [96.1,97.1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484B32C5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93.1 [92.4,93.8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07E7886F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5869CE22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7C30E3" w14:paraId="69A91AD4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56E417FF" w14:textId="77777777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077964E3" w14:textId="6340FEBF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5720045F" w14:textId="564D018A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02549B4A" w14:textId="76E1FA52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2D61325" w14:textId="1D057EE6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7C30E3" w14:paraId="06105213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505D4B17" w14:textId="4B045607" w:rsidR="00242F4E" w:rsidRPr="007C30E3" w:rsidRDefault="00242F4E" w:rsidP="00242F4E">
            <w:pPr>
              <w:spacing w:line="288" w:lineRule="auto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6169576" w14:textId="5E8FBDCC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22.0 [21.0,23.1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4B709D1E" w14:textId="4B712A14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34.6 [33.3,36.0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A486C27" w14:textId="4F681B7B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0.5 [0.5,0.6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769EF5C" w14:textId="67F30BD5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42F4E" w:rsidRPr="007C30E3" w14:paraId="439437FA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5F91CCED" w14:textId="77777777" w:rsidR="00242F4E" w:rsidRPr="007C30E3" w:rsidRDefault="00242F4E" w:rsidP="00242F4E">
            <w:pPr>
              <w:spacing w:line="288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776F8BB1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78.0 [76.9,79.0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0D4EFF36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65.4 [64.0,66.7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2AA1827A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11173D38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600E3E4F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8345939" w14:textId="77777777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 xml:space="preserve">Cigarettes per day 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7B4FACA8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3A9F97C7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178E72C1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4ED51833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36D047CC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D79381D" w14:textId="77777777" w:rsidR="00242F4E" w:rsidRPr="007C30E3" w:rsidRDefault="00242F4E" w:rsidP="00242F4E">
            <w:pPr>
              <w:spacing w:line="288" w:lineRule="auto"/>
              <w:ind w:firstLine="257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-1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4E6A7B17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83.5 [82.5,84.4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6600F0ED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52.4 [51.0,53.8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D27B08E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6AD061D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42F4E" w:rsidRPr="00C42E61" w14:paraId="37108F3D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6F5F3EF7" w14:textId="77777777" w:rsidR="00242F4E" w:rsidRPr="007C30E3" w:rsidRDefault="00242F4E" w:rsidP="00242F4E">
            <w:pPr>
              <w:spacing w:line="288" w:lineRule="auto"/>
              <w:ind w:firstLine="257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1-2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33FF6C1D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3.3 [12.4,14.2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68E35B0A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35.9 [34.5,37.2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75288BE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0.2 [0.2,0.3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2F8C5E76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2C64E70D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153DDBF" w14:textId="77777777" w:rsidR="00242F4E" w:rsidRPr="007C30E3" w:rsidRDefault="00242F4E" w:rsidP="00242F4E">
            <w:pPr>
              <w:spacing w:line="288" w:lineRule="auto"/>
              <w:ind w:firstLine="257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gt;20 (one pack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596E9FE8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3.2 [2.8,3.7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03F977FA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1.7 [10.8,12.6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147C6C7E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0.2 [0.1,0.2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45AD9DF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5403A5AF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3600A98D" w14:textId="77777777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 xml:space="preserve">Alcohol use 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5275592B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7AEAA361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168ABB80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6347C955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42F4E" w:rsidRPr="00C42E61" w14:paraId="471291C2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AF80251" w14:textId="77777777" w:rsidR="00242F4E" w:rsidRPr="007C30E3" w:rsidRDefault="00242F4E" w:rsidP="00242F4E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None to occasional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077DABCE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79.8 [78.8,80.8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7B34B12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86.8 [85.8,87.7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2F7D5BFF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73F00E7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53A55599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E6E926C" w14:textId="77777777" w:rsidR="00242F4E" w:rsidRPr="007C30E3" w:rsidRDefault="00242F4E" w:rsidP="00242F4E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62F415FE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3.5 [12.6,14.3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48FCAC88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7.6 [6.9,8.4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2073AF88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.9 [1.7,2.2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1121AAE2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703B1FC2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8D1C2F3" w14:textId="77777777" w:rsidR="00242F4E" w:rsidRPr="007C30E3" w:rsidRDefault="00242F4E" w:rsidP="00242F4E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72309B1F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6.8 [6.2,7.4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4DBBF2F7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5.6 [5.0,6.3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E64CD90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.3 [1.1,1.5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C2EF35E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609C26F1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73E41AD" w14:textId="0A81BEDE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bstetric &amp; PNC 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1A6A486A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7A68D7AE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232731DD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1B0A44F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3D735CC9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618EC6E3" w14:textId="77777777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3D70DC6A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2DC4A234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6B8F7A9B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A5F84B7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50064E1A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DBB720D" w14:textId="77777777" w:rsidR="00242F4E" w:rsidRPr="007C30E3" w:rsidRDefault="00242F4E" w:rsidP="00242F4E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Primiparity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6B1306D4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41.8 [40.5,43.0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53F9F65D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25.6 [24.5,26.9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76D37A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2.1 [1.9,2.3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3FD1B1E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42F4E" w:rsidRPr="00C42E61" w14:paraId="2FCE0BB1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1CEF0D32" w14:textId="77777777" w:rsidR="00242F4E" w:rsidRPr="007C30E3" w:rsidRDefault="00242F4E" w:rsidP="00242F4E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Multiparity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19D9F12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58.2 [57.0,59.5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59057BFF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74.4 [73.1,75.5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272D821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4ADA3272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309173A3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EA35BB2" w14:textId="77777777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C017FB3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41.7 [40.5,43.0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508CCD2B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28.3 [27.1,29.5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4A7CDFA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495C41D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566CE2F5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570E0BA8" w14:textId="77777777" w:rsidR="00242F4E" w:rsidRPr="007C30E3" w:rsidRDefault="00242F4E" w:rsidP="00242F4E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50E204E5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58.3 [57.0,59.5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09E2AF5E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71.7 [70.5,72.9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586E6B62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0.6 [0.5,0.6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1F1A7E52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42F4E" w:rsidRPr="00C42E61" w14:paraId="7CB6DB38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2A4BC2AC" w14:textId="77777777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Intended pregnancy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37780904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49.0 [47.7,50.2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12FEB1B4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36.5 [35.1,37.8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FF3F24C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5CA33861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18033A9D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E04E876" w14:textId="77777777" w:rsidR="00242F4E" w:rsidRPr="007C30E3" w:rsidRDefault="00242F4E" w:rsidP="00242F4E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Unintended pregnancy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6D56A6BE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51.0 [49.8,52.3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3047C9D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63.5 [62.2,64.9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D17695D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0.6 [0.6,0.6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16320555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42F4E" w:rsidRPr="00C42E61" w14:paraId="5C39CC3B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4EEC5D5F" w14:textId="77777777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 xml:space="preserve">Prenatal vitamins 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5CC6D22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52796821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169C8FC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F44C4AD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305A23AC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305CD3CB" w14:textId="77777777" w:rsidR="00242F4E" w:rsidRPr="007C30E3" w:rsidRDefault="00242F4E" w:rsidP="00242F4E">
            <w:pPr>
              <w:spacing w:line="288" w:lineRule="auto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7435DCD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28.3 [27.1,29.4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51666352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20.1 [19.0,21.2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5FFD2F9B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F183FF4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4144B312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D174186" w14:textId="77777777" w:rsidR="00242F4E" w:rsidRPr="007C30E3" w:rsidRDefault="00242F4E" w:rsidP="00242F4E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None to 3 times/ week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50396275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71.7 [70.6,72.9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448305DC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79.9 [78.8,81.0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71849D37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0.6 [0.6,0.7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7902E16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42F4E" w:rsidRPr="00C42E61" w14:paraId="63BA3C05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3969268" w14:textId="4BB8A51E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 xml:space="preserve">WIC registration 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427B6397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43.1 [41.8,44.3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12A88075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57.6 [56.2,58.9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6554D1DB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0.6 [0.5,0.6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203B81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42F4E" w:rsidRPr="00C42E61" w14:paraId="29AA88AD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7A9D7AB6" w14:textId="77777777" w:rsidR="00242F4E" w:rsidRPr="007C30E3" w:rsidRDefault="00242F4E" w:rsidP="00242F4E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0679825F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56.9 [55.7,58.2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7E8B1980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42.4 [41.1,43.8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95E3D0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6F584DB8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0FA73448" w14:textId="77777777" w:rsidTr="00566CF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0E4A2001" w14:textId="77777777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 xml:space="preserve">HCW inquiry on smoking 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4CBA80F5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97.1 [96.7,97.5]</w:t>
            </w:r>
          </w:p>
        </w:tc>
        <w:tc>
          <w:tcPr>
            <w:tcW w:w="1852" w:type="dxa"/>
            <w:tcBorders>
              <w:top w:val="nil"/>
              <w:bottom w:val="nil"/>
            </w:tcBorders>
            <w:vAlign w:val="center"/>
          </w:tcPr>
          <w:p w14:paraId="29F2127E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98.6 [98.2,98.8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6BC3D4C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E885810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59C2CAA5" w14:textId="77777777" w:rsidTr="00566CF1">
        <w:tc>
          <w:tcPr>
            <w:tcW w:w="2700" w:type="dxa"/>
            <w:tcBorders>
              <w:top w:val="nil"/>
            </w:tcBorders>
            <w:vAlign w:val="center"/>
          </w:tcPr>
          <w:p w14:paraId="1C8D7929" w14:textId="77777777" w:rsidR="00242F4E" w:rsidRPr="007C30E3" w:rsidRDefault="00242F4E" w:rsidP="00242F4E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39" w:type="dxa"/>
            <w:tcBorders>
              <w:top w:val="nil"/>
            </w:tcBorders>
            <w:vAlign w:val="center"/>
          </w:tcPr>
          <w:p w14:paraId="7A6DECE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2.9 [2.5,3.3]</w:t>
            </w:r>
          </w:p>
        </w:tc>
        <w:tc>
          <w:tcPr>
            <w:tcW w:w="1852" w:type="dxa"/>
            <w:tcBorders>
              <w:top w:val="nil"/>
            </w:tcBorders>
            <w:vAlign w:val="center"/>
          </w:tcPr>
          <w:p w14:paraId="6626B0BC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.4 [1.2,1.8]</w:t>
            </w:r>
          </w:p>
        </w:tc>
        <w:tc>
          <w:tcPr>
            <w:tcW w:w="1831" w:type="dxa"/>
            <w:tcBorders>
              <w:top w:val="nil"/>
            </w:tcBorders>
            <w:vAlign w:val="center"/>
          </w:tcPr>
          <w:p w14:paraId="75571381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2.0 [1.6,2.6]</w:t>
            </w:r>
          </w:p>
        </w:tc>
        <w:tc>
          <w:tcPr>
            <w:tcW w:w="799" w:type="dxa"/>
            <w:tcBorders>
              <w:top w:val="nil"/>
            </w:tcBorders>
            <w:vAlign w:val="center"/>
          </w:tcPr>
          <w:p w14:paraId="28943BB1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4C2B22C3" w14:textId="40E78226" w:rsidR="001953BD" w:rsidRPr="001953BD" w:rsidRDefault="001953BD" w:rsidP="001953BD">
      <w:pPr>
        <w:jc w:val="righ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Table c</w:t>
      </w:r>
      <w:r w:rsidRPr="001953BD">
        <w:rPr>
          <w:rFonts w:ascii="Times New Roman" w:hAnsi="Times New Roman" w:cs="Times New Roman"/>
          <w:i/>
          <w:iCs/>
        </w:rPr>
        <w:t xml:space="preserve">ontinued on </w:t>
      </w:r>
      <w:r>
        <w:rPr>
          <w:rFonts w:ascii="Times New Roman" w:hAnsi="Times New Roman" w:cs="Times New Roman"/>
          <w:i/>
          <w:iCs/>
        </w:rPr>
        <w:t xml:space="preserve">the </w:t>
      </w:r>
      <w:r w:rsidRPr="001953BD">
        <w:rPr>
          <w:rFonts w:ascii="Times New Roman" w:hAnsi="Times New Roman" w:cs="Times New Roman"/>
          <w:i/>
          <w:iCs/>
        </w:rPr>
        <w:t>next page</w:t>
      </w:r>
    </w:p>
    <w:p w14:paraId="12D96416" w14:textId="2D31A4E7" w:rsidR="001953BD" w:rsidRDefault="001953BD">
      <w:r>
        <w:br w:type="page"/>
      </w:r>
    </w:p>
    <w:p w14:paraId="7D09C40D" w14:textId="77777777" w:rsidR="00242F4E" w:rsidRDefault="00242F4E" w:rsidP="00242F4E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DE4B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5 Table (continued).</w:t>
      </w:r>
      <w:r w:rsidRPr="007C30E3">
        <w:rPr>
          <w:rFonts w:ascii="Times New Roman" w:hAnsi="Times New Roman" w:cs="Times New Roman"/>
          <w:sz w:val="24"/>
          <w:szCs w:val="24"/>
        </w:rPr>
        <w:t xml:space="preserve"> Correlates of quitting conventional cigarettes during pregnancy (PRAMS Phase 8 data).</w:t>
      </w:r>
    </w:p>
    <w:p w14:paraId="48A41576" w14:textId="77777777" w:rsidR="00242F4E" w:rsidRDefault="00242F4E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00"/>
        <w:gridCol w:w="1839"/>
        <w:gridCol w:w="1852"/>
        <w:gridCol w:w="1831"/>
        <w:gridCol w:w="799"/>
      </w:tblGrid>
      <w:tr w:rsidR="00566CF1" w:rsidRPr="00C42E61" w14:paraId="669F29C8" w14:textId="77777777" w:rsidTr="005E0F9D">
        <w:tc>
          <w:tcPr>
            <w:tcW w:w="2700" w:type="dxa"/>
            <w:vMerge w:val="restart"/>
            <w:tcBorders>
              <w:left w:val="nil"/>
              <w:right w:val="nil"/>
            </w:tcBorders>
          </w:tcPr>
          <w:p w14:paraId="52FD1034" w14:textId="5CE9884E" w:rsidR="00566CF1" w:rsidRPr="007C30E3" w:rsidRDefault="00566CF1" w:rsidP="005E0F9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F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691" w:type="dxa"/>
            <w:gridSpan w:val="2"/>
            <w:tcBorders>
              <w:left w:val="nil"/>
              <w:right w:val="nil"/>
            </w:tcBorders>
          </w:tcPr>
          <w:p w14:paraId="505AABFF" w14:textId="77777777" w:rsidR="00566CF1" w:rsidRPr="007C30E3" w:rsidRDefault="00566CF1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ed proportion</w:t>
            </w:r>
          </w:p>
          <w:p w14:paraId="716FAD69" w14:textId="4185304D" w:rsidR="00566CF1" w:rsidRPr="007C30E3" w:rsidRDefault="00566CF1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[95%CI]</w:t>
            </w:r>
          </w:p>
        </w:tc>
        <w:tc>
          <w:tcPr>
            <w:tcW w:w="1831" w:type="dxa"/>
            <w:vMerge w:val="restart"/>
            <w:tcBorders>
              <w:left w:val="nil"/>
              <w:right w:val="nil"/>
            </w:tcBorders>
          </w:tcPr>
          <w:p w14:paraId="23064972" w14:textId="77777777" w:rsidR="00566CF1" w:rsidRPr="007C30E3" w:rsidRDefault="00566CF1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odds </w:t>
            </w:r>
            <w:proofErr w:type="spellStart"/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  <w:r w:rsidRPr="0049119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  <w:p w14:paraId="645C8563" w14:textId="26EEACAE" w:rsidR="00566CF1" w:rsidRPr="007C30E3" w:rsidRDefault="00566CF1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[95%CI]</w:t>
            </w:r>
          </w:p>
        </w:tc>
        <w:tc>
          <w:tcPr>
            <w:tcW w:w="799" w:type="dxa"/>
            <w:vMerge w:val="restart"/>
            <w:tcBorders>
              <w:left w:val="nil"/>
              <w:right w:val="nil"/>
            </w:tcBorders>
          </w:tcPr>
          <w:p w14:paraId="4C7604B3" w14:textId="433C5CE0" w:rsidR="00566CF1" w:rsidRPr="007C30E3" w:rsidRDefault="00566CF1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566CF1" w:rsidRPr="00C42E61" w14:paraId="5B89C633" w14:textId="77777777" w:rsidTr="005E0F9D">
        <w:tc>
          <w:tcPr>
            <w:tcW w:w="27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3B9172" w14:textId="77777777" w:rsidR="00566CF1" w:rsidRPr="007C30E3" w:rsidRDefault="00566CF1" w:rsidP="00242F4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C3DBA2" w14:textId="77777777" w:rsidR="00566CF1" w:rsidRPr="007C30E3" w:rsidRDefault="00566CF1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its</w:t>
            </w:r>
          </w:p>
          <w:p w14:paraId="1647A4DF" w14:textId="5DCDC305" w:rsidR="00566CF1" w:rsidRPr="007C30E3" w:rsidRDefault="00566CF1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garettes</w:t>
            </w:r>
          </w:p>
        </w:tc>
        <w:tc>
          <w:tcPr>
            <w:tcW w:w="1852" w:type="dxa"/>
            <w:tcBorders>
              <w:left w:val="nil"/>
              <w:bottom w:val="single" w:sz="4" w:space="0" w:color="auto"/>
              <w:right w:val="nil"/>
            </w:tcBorders>
          </w:tcPr>
          <w:p w14:paraId="558CCC69" w14:textId="39BF89AF" w:rsidR="00566CF1" w:rsidRPr="007C30E3" w:rsidRDefault="00566CF1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es cigarettes</w:t>
            </w:r>
          </w:p>
        </w:tc>
        <w:tc>
          <w:tcPr>
            <w:tcW w:w="18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8ACA57" w14:textId="2C3FCED6" w:rsidR="00566CF1" w:rsidRPr="007C30E3" w:rsidRDefault="00566CF1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811831" w14:textId="77777777" w:rsidR="00566CF1" w:rsidRPr="007C30E3" w:rsidRDefault="00566CF1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2D00595E" w14:textId="77777777" w:rsidTr="00566CF1">
        <w:tc>
          <w:tcPr>
            <w:tcW w:w="2700" w:type="dxa"/>
            <w:tcBorders>
              <w:left w:val="nil"/>
              <w:bottom w:val="nil"/>
              <w:right w:val="nil"/>
            </w:tcBorders>
            <w:vAlign w:val="center"/>
          </w:tcPr>
          <w:p w14:paraId="20E4F183" w14:textId="77777777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Gestational hypertension</w:t>
            </w:r>
          </w:p>
        </w:tc>
        <w:tc>
          <w:tcPr>
            <w:tcW w:w="1839" w:type="dxa"/>
            <w:tcBorders>
              <w:left w:val="nil"/>
              <w:bottom w:val="nil"/>
              <w:right w:val="nil"/>
            </w:tcBorders>
            <w:vAlign w:val="center"/>
          </w:tcPr>
          <w:p w14:paraId="0A11F2B4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1.7 [11.0,12.5]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vAlign w:val="center"/>
          </w:tcPr>
          <w:p w14:paraId="6D989B23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0.9 [10.1,11.8]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12846CF4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.1 [1.0,1.2]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  <w:vAlign w:val="center"/>
          </w:tcPr>
          <w:p w14:paraId="7D547B05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</w:tr>
      <w:tr w:rsidR="00242F4E" w:rsidRPr="00C42E61" w14:paraId="77AF85E7" w14:textId="77777777" w:rsidTr="00566CF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2A04" w14:textId="77777777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Gestational diabete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9E23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7.8 [7.1,8.5]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97E1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7.3 [6.6,8.1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7F28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.1 [0.9,1.2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1B70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</w:p>
        </w:tc>
      </w:tr>
      <w:tr w:rsidR="00242F4E" w:rsidRPr="00C42E61" w14:paraId="4AA3A72E" w14:textId="77777777" w:rsidTr="00566CF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F68A" w14:textId="1E450E2F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 xml:space="preserve">First PNC visit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DD47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E222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F70F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E9F1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4EEFA0B0" w14:textId="77777777" w:rsidTr="00566CF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6762" w14:textId="77777777" w:rsidR="00242F4E" w:rsidRPr="007C30E3" w:rsidRDefault="00242F4E" w:rsidP="00242F4E">
            <w:pPr>
              <w:spacing w:line="288" w:lineRule="auto"/>
              <w:ind w:firstLine="258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≤16 week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BBA5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97.8 [97.4,98.1]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86C2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95.6 [95.0,96.1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747A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486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32D3D977" w14:textId="77777777" w:rsidTr="00566CF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50C9" w14:textId="77777777" w:rsidR="00242F4E" w:rsidRPr="007C30E3" w:rsidRDefault="00242F4E" w:rsidP="00242F4E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 xml:space="preserve">&gt;16 weeks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087D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2.2 [1.9,2.6]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523E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4.4 [3.9,5.0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DC28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0.5 [0.4,0.6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B6E3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42F4E" w:rsidRPr="00C42E61" w14:paraId="0B5B040B" w14:textId="77777777" w:rsidTr="00566CF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6A26" w14:textId="7F83D8A2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 xml:space="preserve">PNC visits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E4F5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6AD7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79CB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49B8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7AD9B82D" w14:textId="77777777" w:rsidTr="00566CF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D890" w14:textId="77777777" w:rsidR="00242F4E" w:rsidRPr="007C30E3" w:rsidRDefault="00242F4E" w:rsidP="00242F4E">
            <w:pPr>
              <w:spacing w:line="288" w:lineRule="auto"/>
              <w:ind w:firstLine="258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gt;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D97E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91.2 [90.5,91.9]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6DB3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81.5 [80.5,82.6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24F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401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5A29CB2A" w14:textId="77777777" w:rsidTr="00566CF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7FED" w14:textId="77777777" w:rsidR="00242F4E" w:rsidRPr="007C30E3" w:rsidRDefault="00242F4E" w:rsidP="00242F4E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≤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5806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8.8 [8.1,9.5]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CF7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18.5 [17.4,19.5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2102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0.4 [0.4,0.5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3193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42F4E" w:rsidRPr="00C42E61" w14:paraId="5AF727EB" w14:textId="77777777" w:rsidTr="00566CF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E047" w14:textId="18735694" w:rsidR="00242F4E" w:rsidRPr="007C30E3" w:rsidRDefault="00242F4E" w:rsidP="00242F4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APNCU Index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CB59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0115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3DC0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AE4A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242F4E" w:rsidRPr="00C42E61" w14:paraId="18D802A8" w14:textId="77777777" w:rsidTr="00566CF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56CF" w14:textId="77777777" w:rsidR="00242F4E" w:rsidRPr="007C30E3" w:rsidRDefault="00242F4E" w:rsidP="00242F4E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2761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2.0 [11.2,12.8]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8874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1.1 [20.0,22.2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D0A3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0.5 [0.4,0.5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D8DA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474370B6" w14:textId="77777777" w:rsidTr="00566CF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AA3E" w14:textId="77777777" w:rsidR="00242F4E" w:rsidRPr="007C30E3" w:rsidRDefault="00242F4E" w:rsidP="00242F4E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E3BE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0.5 [9.8,11.4]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B3FD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1.2 [10.4,12.1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9AB8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0.8 [0.7,0.9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6C52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28B5DE5D" w14:textId="77777777" w:rsidTr="00566CF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D7C1" w14:textId="77777777" w:rsidR="00242F4E" w:rsidRPr="007C30E3" w:rsidRDefault="00242F4E" w:rsidP="00242F4E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AE3A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44.4 [43.2,45.7]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B9DF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8.0 [36.7,39.4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53F0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F34F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F4E" w:rsidRPr="00C42E61" w14:paraId="063100B3" w14:textId="77777777" w:rsidTr="005E0F9D">
        <w:trPr>
          <w:trHeight w:val="216"/>
        </w:trPr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64206642" w14:textId="77777777" w:rsidR="00242F4E" w:rsidRPr="007C30E3" w:rsidRDefault="00242F4E" w:rsidP="00242F4E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sz w:val="24"/>
                <w:szCs w:val="24"/>
              </w:rPr>
              <w:t>Adequate plus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vAlign w:val="center"/>
          </w:tcPr>
          <w:p w14:paraId="49FFCEF6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33.0 [31.8,34.2]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vAlign w:val="center"/>
          </w:tcPr>
          <w:p w14:paraId="75B39D2A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9.7 [28.4,31.0]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vAlign w:val="center"/>
          </w:tcPr>
          <w:p w14:paraId="06A14062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.0 [0.9,1.0]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vAlign w:val="center"/>
          </w:tcPr>
          <w:p w14:paraId="732FA745" w14:textId="77777777" w:rsidR="00242F4E" w:rsidRPr="007C30E3" w:rsidRDefault="00242F4E" w:rsidP="00242F4E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EF1ADA" w14:textId="7D4B2EAB" w:rsidR="00061EBB" w:rsidRPr="00307B75" w:rsidRDefault="00061EBB" w:rsidP="00CE54BE">
      <w:pPr>
        <w:tabs>
          <w:tab w:val="num" w:pos="0"/>
        </w:tabs>
        <w:spacing w:after="0" w:line="240" w:lineRule="auto"/>
        <w:ind w:firstLine="180"/>
        <w:rPr>
          <w:rFonts w:ascii="Times New Roman" w:hAnsi="Times New Roman" w:cs="Times New Roman"/>
          <w:sz w:val="20"/>
          <w:szCs w:val="20"/>
        </w:rPr>
      </w:pPr>
      <w:r w:rsidRPr="00307B7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283A4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ference groups for OR calculation</w:t>
      </w:r>
      <w:r w:rsidR="00836821">
        <w:rPr>
          <w:rFonts w:ascii="Times New Roman" w:hAnsi="Times New Roman" w:cs="Times New Roman"/>
          <w:sz w:val="20"/>
          <w:szCs w:val="20"/>
        </w:rPr>
        <w:t xml:space="preserve"> under each category</w:t>
      </w:r>
      <w:r>
        <w:rPr>
          <w:rFonts w:ascii="Times New Roman" w:hAnsi="Times New Roman" w:cs="Times New Roman"/>
          <w:sz w:val="20"/>
          <w:szCs w:val="20"/>
        </w:rPr>
        <w:t>: survey year</w:t>
      </w:r>
      <w:r w:rsidRPr="00307B75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2016, age: 20-34</w:t>
      </w:r>
      <w:r w:rsidRPr="00307B7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education: </w:t>
      </w:r>
      <w:r w:rsidR="00836821">
        <w:rPr>
          <w:rFonts w:ascii="Times New Roman" w:hAnsi="Times New Roman" w:cs="Times New Roman"/>
          <w:sz w:val="20"/>
          <w:szCs w:val="20"/>
        </w:rPr>
        <w:t>high school, some college, no degree, r</w:t>
      </w:r>
      <w:r w:rsidRPr="00307B75">
        <w:rPr>
          <w:rFonts w:ascii="Times New Roman" w:hAnsi="Times New Roman" w:cs="Times New Roman"/>
          <w:sz w:val="20"/>
          <w:szCs w:val="20"/>
        </w:rPr>
        <w:t xml:space="preserve">ace </w:t>
      </w:r>
      <w:r w:rsidR="00836821">
        <w:rPr>
          <w:rFonts w:ascii="Times New Roman" w:hAnsi="Times New Roman" w:cs="Times New Roman"/>
          <w:sz w:val="20"/>
          <w:szCs w:val="20"/>
        </w:rPr>
        <w:t xml:space="preserve">&amp; ethnicity: </w:t>
      </w:r>
      <w:r w:rsidRPr="00307B75">
        <w:rPr>
          <w:rFonts w:ascii="Times New Roman" w:hAnsi="Times New Roman" w:cs="Times New Roman"/>
          <w:sz w:val="20"/>
          <w:szCs w:val="20"/>
        </w:rPr>
        <w:t xml:space="preserve">White non-Hispanic, </w:t>
      </w:r>
      <w:r w:rsidR="00836821">
        <w:rPr>
          <w:rFonts w:ascii="Times New Roman" w:hAnsi="Times New Roman" w:cs="Times New Roman"/>
          <w:sz w:val="20"/>
          <w:szCs w:val="20"/>
        </w:rPr>
        <w:t>residence: urban, medical insurance: u</w:t>
      </w:r>
      <w:r w:rsidRPr="00307B75">
        <w:rPr>
          <w:rFonts w:ascii="Times New Roman" w:hAnsi="Times New Roman" w:cs="Times New Roman"/>
          <w:sz w:val="20"/>
          <w:szCs w:val="20"/>
        </w:rPr>
        <w:t>ninsured</w:t>
      </w:r>
      <w:r w:rsidR="00836821">
        <w:rPr>
          <w:rFonts w:ascii="Times New Roman" w:hAnsi="Times New Roman" w:cs="Times New Roman"/>
          <w:sz w:val="20"/>
          <w:szCs w:val="20"/>
        </w:rPr>
        <w:t xml:space="preserve">, no Medicaid, no employer insurance, behavioral: </w:t>
      </w:r>
      <w:r w:rsidRPr="00307B75">
        <w:rPr>
          <w:rFonts w:ascii="Times New Roman" w:hAnsi="Times New Roman" w:cs="Times New Roman"/>
          <w:sz w:val="20"/>
          <w:szCs w:val="20"/>
        </w:rPr>
        <w:t xml:space="preserve"> </w:t>
      </w:r>
      <w:r w:rsidR="00836821">
        <w:rPr>
          <w:rFonts w:ascii="Times New Roman" w:hAnsi="Times New Roman" w:cs="Times New Roman"/>
          <w:sz w:val="20"/>
          <w:szCs w:val="20"/>
        </w:rPr>
        <w:t>no partner/ ex-partner abuse, no depression, none to occasional alcohol use, cigarettes per day: half a pack or less, Obstetric: multiparity, married status, intended pregnancy, regular prenatal vitamins, no WIC registration, HCW inquired on smoking, no gestational hypertension, no gestational diabetes, PNC ≤16 weeks, &gt;6 PNC visits, adequate APNCU index.</w:t>
      </w:r>
    </w:p>
    <w:p w14:paraId="0F0D61B3" w14:textId="77777777" w:rsidR="00D70DF9" w:rsidRPr="00EA68ED" w:rsidRDefault="00D70DF9" w:rsidP="00D70DF9">
      <w:pPr>
        <w:spacing w:after="0"/>
        <w:ind w:firstLine="180"/>
        <w:rPr>
          <w:rFonts w:ascii="Times New Roman" w:hAnsi="Times New Roman" w:cs="Times New Roman"/>
          <w:sz w:val="20"/>
          <w:szCs w:val="20"/>
        </w:rPr>
      </w:pPr>
      <w:r w:rsidRPr="00EA68ED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D70DF9">
        <w:rPr>
          <w:rFonts w:ascii="Times New Roman" w:hAnsi="Times New Roman" w:cs="Times New Roman"/>
          <w:sz w:val="20"/>
          <w:szCs w:val="20"/>
        </w:rPr>
        <w:t>APNCU ‒ Adequacy of Prenatal Care Utilization, CI – Confidence Interval, HCW ‒ Health Care Worker, OR</w:t>
      </w:r>
      <w:r>
        <w:rPr>
          <w:rFonts w:ascii="Times New Roman" w:hAnsi="Times New Roman" w:cs="Times New Roman"/>
          <w:sz w:val="20"/>
          <w:szCs w:val="20"/>
        </w:rPr>
        <w:t xml:space="preserve"> –</w:t>
      </w:r>
      <w:r w:rsidRPr="00D70DF9">
        <w:rPr>
          <w:rFonts w:ascii="Times New Roman" w:hAnsi="Times New Roman" w:cs="Times New Roman"/>
          <w:sz w:val="20"/>
          <w:szCs w:val="20"/>
        </w:rPr>
        <w:t xml:space="preserve"> Odds Ratio, PNC – Prenatal Care, WIC ‒ Women, Infants, and Childre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208FCF6" w14:textId="77777777" w:rsidR="00790862" w:rsidRDefault="00790862">
      <w:pPr>
        <w:rPr>
          <w:rFonts w:ascii="Times New Roman" w:hAnsi="Times New Roman" w:cs="Times New Roman"/>
        </w:rPr>
      </w:pPr>
    </w:p>
    <w:p w14:paraId="16FAC91A" w14:textId="77777777" w:rsidR="00BA1875" w:rsidRDefault="00BA1875" w:rsidP="008512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2CF8461" w14:textId="77777777" w:rsidR="00BA1875" w:rsidRDefault="00BA1875" w:rsidP="008512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232E71E" w14:textId="77777777" w:rsidR="00BA1875" w:rsidRDefault="00BA1875" w:rsidP="008512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AC3A55" w14:textId="77777777" w:rsidR="00BA1875" w:rsidRDefault="00BA1875" w:rsidP="008512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9EE48F" w14:textId="77777777" w:rsidR="00BA1875" w:rsidRDefault="00BA1875" w:rsidP="008512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F319A1" w14:textId="77777777" w:rsidR="00BA1875" w:rsidRDefault="00BA1875" w:rsidP="008512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B95044" w14:textId="77777777" w:rsidR="00BA1875" w:rsidRDefault="00BA1875" w:rsidP="008512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A25EFF" w14:textId="7AB31337" w:rsidR="00242F4E" w:rsidRDefault="00242F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000C98" w14:textId="5D7F41A1" w:rsidR="0085125C" w:rsidRPr="00A6583E" w:rsidRDefault="0085125C" w:rsidP="008512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E4B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6 Table.</w:t>
      </w:r>
      <w:r w:rsidRPr="00A6583E">
        <w:rPr>
          <w:rFonts w:ascii="Times New Roman" w:hAnsi="Times New Roman" w:cs="Times New Roman"/>
          <w:sz w:val="24"/>
          <w:szCs w:val="24"/>
        </w:rPr>
        <w:t xml:space="preserve"> Correlates of quitting e-cigarettes during pregnancy (PRAMS Phase 8 data)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845"/>
        <w:gridCol w:w="1853"/>
        <w:gridCol w:w="1831"/>
        <w:gridCol w:w="799"/>
      </w:tblGrid>
      <w:tr w:rsidR="0085125C" w:rsidRPr="00D467FF" w14:paraId="4CC6963A" w14:textId="77777777" w:rsidTr="005E0F9D">
        <w:tc>
          <w:tcPr>
            <w:tcW w:w="2693" w:type="dxa"/>
            <w:vMerge w:val="restart"/>
          </w:tcPr>
          <w:p w14:paraId="39EFF125" w14:textId="77777777" w:rsidR="0085125C" w:rsidRPr="00D467FF" w:rsidRDefault="0085125C" w:rsidP="00EA68ED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698" w:type="dxa"/>
            <w:gridSpan w:val="2"/>
          </w:tcPr>
          <w:p w14:paraId="4502EEAF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ed proportion</w:t>
            </w:r>
          </w:p>
          <w:p w14:paraId="1C8B8C0A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[95%CI]</w:t>
            </w:r>
          </w:p>
        </w:tc>
        <w:tc>
          <w:tcPr>
            <w:tcW w:w="1831" w:type="dxa"/>
            <w:vMerge w:val="restart"/>
          </w:tcPr>
          <w:p w14:paraId="308814A8" w14:textId="46C1EEC9" w:rsidR="0085125C" w:rsidRPr="00D467FF" w:rsidRDefault="0085125C" w:rsidP="00283A4B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odds </w:t>
            </w:r>
            <w:proofErr w:type="spellStart"/>
            <w:r w:rsidRPr="00D46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  <w:r w:rsidR="00283A4B" w:rsidRPr="0049119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  <w:p w14:paraId="6F8D2D45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[95%CI]</w:t>
            </w:r>
          </w:p>
        </w:tc>
        <w:tc>
          <w:tcPr>
            <w:tcW w:w="799" w:type="dxa"/>
            <w:vMerge w:val="restart"/>
          </w:tcPr>
          <w:p w14:paraId="160EB1C5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46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85125C" w:rsidRPr="00D467FF" w14:paraId="2AEAEAC7" w14:textId="77777777" w:rsidTr="005E0F9D"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797E09BB" w14:textId="77777777" w:rsidR="0085125C" w:rsidRPr="00D467FF" w:rsidRDefault="0085125C" w:rsidP="00EA68ED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0A553891" w14:textId="77777777" w:rsidR="00DB1271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its </w:t>
            </w:r>
          </w:p>
          <w:p w14:paraId="734842E4" w14:textId="0F92B5CD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cigarettes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6DA6F042" w14:textId="77777777" w:rsidR="00DB1271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inues </w:t>
            </w:r>
          </w:p>
          <w:p w14:paraId="363B1DB0" w14:textId="2FB92AAD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cigarettes</w:t>
            </w:r>
          </w:p>
        </w:tc>
        <w:tc>
          <w:tcPr>
            <w:tcW w:w="1831" w:type="dxa"/>
            <w:vMerge/>
            <w:tcBorders>
              <w:bottom w:val="single" w:sz="4" w:space="0" w:color="auto"/>
            </w:tcBorders>
            <w:vAlign w:val="center"/>
          </w:tcPr>
          <w:p w14:paraId="14EEC254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9" w:type="dxa"/>
            <w:vMerge/>
            <w:tcBorders>
              <w:bottom w:val="single" w:sz="4" w:space="0" w:color="auto"/>
            </w:tcBorders>
            <w:vAlign w:val="center"/>
          </w:tcPr>
          <w:p w14:paraId="26A1DEBE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5125C" w:rsidRPr="00D467FF" w14:paraId="4A8CC8CA" w14:textId="77777777" w:rsidTr="005E0F9D">
        <w:tc>
          <w:tcPr>
            <w:tcW w:w="2693" w:type="dxa"/>
            <w:tcBorders>
              <w:bottom w:val="nil"/>
            </w:tcBorders>
            <w:vAlign w:val="center"/>
          </w:tcPr>
          <w:p w14:paraId="113DA046" w14:textId="77777777" w:rsidR="0085125C" w:rsidRPr="00D467FF" w:rsidRDefault="0085125C" w:rsidP="00EA68ED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vey year</w:t>
            </w:r>
          </w:p>
        </w:tc>
        <w:tc>
          <w:tcPr>
            <w:tcW w:w="1845" w:type="dxa"/>
            <w:tcBorders>
              <w:bottom w:val="nil"/>
            </w:tcBorders>
            <w:vAlign w:val="center"/>
          </w:tcPr>
          <w:p w14:paraId="043A57F4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bottom w:val="nil"/>
            </w:tcBorders>
            <w:vAlign w:val="center"/>
          </w:tcPr>
          <w:p w14:paraId="4D4CD9CC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bottom w:val="nil"/>
            </w:tcBorders>
            <w:vAlign w:val="center"/>
          </w:tcPr>
          <w:p w14:paraId="184C3CC1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bottom w:val="nil"/>
            </w:tcBorders>
            <w:vAlign w:val="center"/>
          </w:tcPr>
          <w:p w14:paraId="3FC38331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5C" w:rsidRPr="00D467FF" w14:paraId="39F56092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5FFCCFF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1167FD6D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78.4 [69.3,85.4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5D71E735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21.6 [14.6,30.7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75BFC753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594EAAA5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5C" w:rsidRPr="00D467FF" w14:paraId="570EFF04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58698B5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679D1F29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76.9 [73.1,80.4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11C145B5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23.1 [19.6,26.9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E9BF41D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0.9 [0.5,1.5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FF0E1AF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696</w:t>
            </w:r>
          </w:p>
        </w:tc>
      </w:tr>
      <w:tr w:rsidR="0085125C" w:rsidRPr="00D467FF" w14:paraId="497EA5A7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55A33D0" w14:textId="77777777" w:rsidR="0085125C" w:rsidRPr="00D467FF" w:rsidRDefault="0085125C" w:rsidP="00EA68ED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iodemographic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208299F7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4D5965AE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799EB2F4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58442650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5C" w:rsidRPr="00D467FF" w14:paraId="4DFF5459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AA5C24D" w14:textId="77777777" w:rsidR="0085125C" w:rsidRPr="00D467FF" w:rsidRDefault="0085125C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641BB426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15DB0E24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0FBA49FB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8B4DFEC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</w:p>
        </w:tc>
      </w:tr>
      <w:tr w:rsidR="0085125C" w:rsidRPr="00D467FF" w14:paraId="67FEA8A3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753BEA9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&lt;2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42C63B8D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1.2 [9.7,13.0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49E7681D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0.1 [7.5,13.4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D91FCD9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.1 [0.8,1.6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49DE247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5C" w:rsidRPr="00D467FF" w14:paraId="42405FF1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F987651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20-34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06FFD9FF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80.3 [78.2,82.3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205AB393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78.9 [74.7,82.6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52A7E11F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D74507C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5C" w:rsidRPr="00D467FF" w14:paraId="4AB29C5D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AAD718D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&gt;34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2AE9EF43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8.4 [7.1,10.0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6B8CAA4A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1.0 [8.4,14.3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0E6DC7A1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0.8 [0.5,1.1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249030F3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85125C" w:rsidRPr="00D467FF" w14:paraId="3C830E36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1257D91" w14:textId="77777777" w:rsidR="0085125C" w:rsidRPr="00D467FF" w:rsidRDefault="0085125C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564EFF16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2F9CDFE9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046BD38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24D5E370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85125C" w:rsidRPr="00D467FF" w14:paraId="5743DF2E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AC5153F" w14:textId="77777777" w:rsidR="0085125C" w:rsidRPr="00D467FF" w:rsidRDefault="0085125C" w:rsidP="00EA68ED">
            <w:pPr>
              <w:spacing w:line="288" w:lineRule="auto"/>
              <w:ind w:left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ess than high school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45CCCD61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9.3 [7.9,10.8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5CEFE49E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4.3 [11.0,18.4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7A226E31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0.7 [0.5,0.9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15EA441E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85125C" w:rsidRPr="00D467FF" w14:paraId="64BA78CA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1D5CEF6" w14:textId="77777777" w:rsidR="0085125C" w:rsidRPr="00D467FF" w:rsidRDefault="0085125C" w:rsidP="00EA68ED">
            <w:pPr>
              <w:spacing w:line="288" w:lineRule="auto"/>
              <w:ind w:left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igh school, some college, no degree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627198BE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72.4 [70.1,74.6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3AFDA803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74.1 [69.4,78.3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0233FA7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534DA4DC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5C" w:rsidRPr="00D467FF" w14:paraId="559B0F85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0B8DAA9" w14:textId="77777777" w:rsidR="0085125C" w:rsidRPr="00D467FF" w:rsidRDefault="0085125C" w:rsidP="00EA68ED">
            <w:pPr>
              <w:spacing w:line="288" w:lineRule="auto"/>
              <w:ind w:left="25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Bachelor's</w:t>
            </w: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 xml:space="preserve"> and above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2EA97A36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8.3 [16.4,20.3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36C223EA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1.6 [8.8,15.2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50E8879F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.6 [1.2,2.3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3A7C0C6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85125C" w:rsidRPr="00D467FF" w14:paraId="555678A8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8AF45DF" w14:textId="77777777" w:rsidR="0085125C" w:rsidRPr="00D467FF" w:rsidRDefault="0085125C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Race &amp; Ethnicity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37184CB6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3A43ADA5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51697060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5509001F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</w:tr>
      <w:tr w:rsidR="0085125C" w:rsidRPr="00D467FF" w14:paraId="21A99E78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15FA53D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ispanic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7D52F7B0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3.6 [12.2,15.1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72F515BE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1.9 [9.0,15.5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F500F23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.2 [0.9,1.7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D6187F4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85125C" w:rsidRPr="00D467FF" w14:paraId="7E4E8823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3311AC5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White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0DDC9B63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69.0 [66.9,71.0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6341D1B3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74.6 [70.3,78.5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6F169B5D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515328BC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5C" w:rsidRPr="00D467FF" w14:paraId="27F2DBEB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5C9B0BC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Black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458DE640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9.5 [8.2, 11.0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6FC709CD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5.8 [4.0,8.4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1CFF489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.8 [1.2,2.7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61E4F75F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85125C" w:rsidRPr="00D467FF" w14:paraId="22D26FD1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AEB8922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Others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28F8B120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7.6 [5.7,10.2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67AFCEF2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7.6 [5.7,10.2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5EA30E34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.1 [0.8,1.6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064B722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85125C" w:rsidRPr="00D467FF" w14:paraId="2562C783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E185DF1" w14:textId="77777777" w:rsidR="0085125C" w:rsidRPr="00D467FF" w:rsidRDefault="0085125C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07D8EF86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28699CA8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76AB9C9D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0A42D18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85125C" w:rsidRPr="00D467FF" w14:paraId="56C790DE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98CC59A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08859D0F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82.7 [80.9,84.3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08E70273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77.9 [73.7,81.6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21559985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6BEF4F71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</w:tr>
      <w:tr w:rsidR="0085125C" w:rsidRPr="00D467FF" w14:paraId="2E83CFAB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10D875D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3F0ED825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7.3 [15.7,19.1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3786E9B8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22.1 [18.4,26.3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DC10F5C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0.7 [0.6,1.0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2771C42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85125C" w:rsidRPr="00D467FF" w14:paraId="6E68D1D0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1C295BD" w14:textId="77777777" w:rsidR="0085125C" w:rsidRPr="00D467FF" w:rsidRDefault="0085125C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Medical Insurance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70F72A21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55183636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1CE4AA22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B5F9F24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85125C" w:rsidRPr="00D467FF" w14:paraId="5EB04508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645F912" w14:textId="77777777" w:rsidR="0085125C" w:rsidRPr="00D467FF" w:rsidRDefault="0085125C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Any insurance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0570FF95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5B09BB03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1F5851A9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1A4185A2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85125C" w:rsidRPr="00D467FF" w14:paraId="58139679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B55320D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7E6DF702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98.7 [97.8,99.2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5BAA0335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98.7 [97.5,99.3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2449EF48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436D6DA1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85125C" w:rsidRPr="00D467FF" w14:paraId="17ED2E72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28089C3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18319D3D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.3 [0.8,2.2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4269E4C2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.3 [0.7,2.5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7379CEC6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0.8 [0.3,1.9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22FE7C24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610</w:t>
            </w:r>
          </w:p>
        </w:tc>
      </w:tr>
      <w:tr w:rsidR="0085125C" w:rsidRPr="00D467FF" w14:paraId="6B608CB7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11B9C31" w14:textId="77777777" w:rsidR="0085125C" w:rsidRPr="00D467FF" w:rsidRDefault="0085125C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 xml:space="preserve">Medicaid 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1B43AFF0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0EC13D25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265360D7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67B6D043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5C" w:rsidRPr="00D467FF" w14:paraId="2A877D47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2034010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01BDA21F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52.3 [49.7,54.8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63013FEC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66.9 [62.1,71.3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1FE3793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0.6 [0.5,0.8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50A6D007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85125C" w:rsidRPr="00D467FF" w14:paraId="379C4607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ADDD361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1B02E7C3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47.7 [45.2,50.3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5981EE2B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33.1 [28.7,37.9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689AC8A7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15109120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5C" w:rsidRPr="00D467FF" w14:paraId="6191353D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1374660" w14:textId="77777777" w:rsidR="0085125C" w:rsidRPr="00D467FF" w:rsidRDefault="0085125C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Employer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40937D75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7540CE43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5235E70F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8EE1B10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5C" w:rsidRPr="00D467FF" w14:paraId="6B333BE9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AB44BE4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 w14:paraId="11D01E6E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34.6 [32.2,37.1]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782C2911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23.3 [19.5,27.7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5130597A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.3 [0.9,1.8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46E5712A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</w:tr>
      <w:tr w:rsidR="0085125C" w:rsidRPr="00D467FF" w14:paraId="31C3684B" w14:textId="77777777" w:rsidTr="005E0F9D">
        <w:tc>
          <w:tcPr>
            <w:tcW w:w="2693" w:type="dxa"/>
            <w:tcBorders>
              <w:top w:val="nil"/>
            </w:tcBorders>
            <w:vAlign w:val="center"/>
          </w:tcPr>
          <w:p w14:paraId="278E49D0" w14:textId="77777777" w:rsidR="0085125C" w:rsidRPr="00D467FF" w:rsidRDefault="0085125C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14:paraId="18B28742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65.4 [62.9,67.8]</w:t>
            </w:r>
          </w:p>
        </w:tc>
        <w:tc>
          <w:tcPr>
            <w:tcW w:w="1853" w:type="dxa"/>
            <w:tcBorders>
              <w:top w:val="nil"/>
            </w:tcBorders>
            <w:vAlign w:val="center"/>
          </w:tcPr>
          <w:p w14:paraId="13FBA886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76.7 [72.3,80.5]</w:t>
            </w:r>
          </w:p>
        </w:tc>
        <w:tc>
          <w:tcPr>
            <w:tcW w:w="1831" w:type="dxa"/>
            <w:tcBorders>
              <w:top w:val="nil"/>
            </w:tcBorders>
            <w:vAlign w:val="center"/>
          </w:tcPr>
          <w:p w14:paraId="387CE356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ference</w:t>
            </w:r>
          </w:p>
        </w:tc>
        <w:tc>
          <w:tcPr>
            <w:tcW w:w="799" w:type="dxa"/>
            <w:tcBorders>
              <w:top w:val="nil"/>
            </w:tcBorders>
            <w:vAlign w:val="center"/>
          </w:tcPr>
          <w:p w14:paraId="2A2A3F19" w14:textId="77777777" w:rsidR="0085125C" w:rsidRPr="00D467FF" w:rsidRDefault="0085125C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09A0C7" w14:textId="77777777" w:rsidR="00242F4E" w:rsidRDefault="00242F4E"/>
    <w:p w14:paraId="0564E00C" w14:textId="77777777" w:rsidR="001953BD" w:rsidRPr="001953BD" w:rsidRDefault="001953BD" w:rsidP="001953BD">
      <w:pPr>
        <w:jc w:val="righ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Table c</w:t>
      </w:r>
      <w:r w:rsidRPr="001953BD">
        <w:rPr>
          <w:rFonts w:ascii="Times New Roman" w:hAnsi="Times New Roman" w:cs="Times New Roman"/>
          <w:i/>
          <w:iCs/>
        </w:rPr>
        <w:t xml:space="preserve">ontinued on </w:t>
      </w:r>
      <w:r>
        <w:rPr>
          <w:rFonts w:ascii="Times New Roman" w:hAnsi="Times New Roman" w:cs="Times New Roman"/>
          <w:i/>
          <w:iCs/>
        </w:rPr>
        <w:t xml:space="preserve">the </w:t>
      </w:r>
      <w:r w:rsidRPr="001953BD">
        <w:rPr>
          <w:rFonts w:ascii="Times New Roman" w:hAnsi="Times New Roman" w:cs="Times New Roman"/>
          <w:i/>
          <w:iCs/>
        </w:rPr>
        <w:t>next page</w:t>
      </w:r>
    </w:p>
    <w:p w14:paraId="4A209E3A" w14:textId="09F3EF93" w:rsidR="001953BD" w:rsidRDefault="001953BD">
      <w:r>
        <w:br w:type="page"/>
      </w:r>
    </w:p>
    <w:p w14:paraId="6B6728C5" w14:textId="332198E0" w:rsidR="00242F4E" w:rsidRDefault="00242F4E" w:rsidP="005E0F9D">
      <w:pPr>
        <w:spacing w:after="0" w:line="288" w:lineRule="auto"/>
      </w:pPr>
      <w:r w:rsidRPr="00DE4B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6 Table (continued).</w:t>
      </w:r>
      <w:r w:rsidRPr="00A6583E">
        <w:rPr>
          <w:rFonts w:ascii="Times New Roman" w:hAnsi="Times New Roman" w:cs="Times New Roman"/>
          <w:sz w:val="24"/>
          <w:szCs w:val="24"/>
        </w:rPr>
        <w:t xml:space="preserve"> Correlates of quitting e-cigarettes during pregnancy (PRAMS Phase 8 data)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838"/>
        <w:gridCol w:w="7"/>
        <w:gridCol w:w="1846"/>
        <w:gridCol w:w="7"/>
        <w:gridCol w:w="1831"/>
        <w:gridCol w:w="799"/>
      </w:tblGrid>
      <w:tr w:rsidR="005E0F9D" w:rsidRPr="00D467FF" w14:paraId="783920EF" w14:textId="77777777" w:rsidTr="005E0F9D">
        <w:tc>
          <w:tcPr>
            <w:tcW w:w="2693" w:type="dxa"/>
            <w:vMerge w:val="restart"/>
          </w:tcPr>
          <w:p w14:paraId="4D34B3A7" w14:textId="0BD3B50A" w:rsidR="005E0F9D" w:rsidRPr="00DB1271" w:rsidRDefault="005E0F9D" w:rsidP="005E0F9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F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698" w:type="dxa"/>
            <w:gridSpan w:val="4"/>
          </w:tcPr>
          <w:p w14:paraId="109019C6" w14:textId="77777777" w:rsidR="005E0F9D" w:rsidRPr="007C30E3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ed proportion</w:t>
            </w:r>
          </w:p>
          <w:p w14:paraId="2DBDD477" w14:textId="033979E1" w:rsidR="005E0F9D" w:rsidRPr="00D467FF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[95%CI]</w:t>
            </w:r>
          </w:p>
        </w:tc>
        <w:tc>
          <w:tcPr>
            <w:tcW w:w="1831" w:type="dxa"/>
            <w:vMerge w:val="restart"/>
          </w:tcPr>
          <w:p w14:paraId="7D906B06" w14:textId="77777777" w:rsidR="005E0F9D" w:rsidRPr="007C30E3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odds </w:t>
            </w:r>
            <w:proofErr w:type="spellStart"/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  <w:r w:rsidRPr="0049119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  <w:p w14:paraId="668CA1FC" w14:textId="3CACB9D8" w:rsidR="005E0F9D" w:rsidRPr="00D467FF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[95%CI]</w:t>
            </w:r>
          </w:p>
        </w:tc>
        <w:tc>
          <w:tcPr>
            <w:tcW w:w="799" w:type="dxa"/>
            <w:vMerge w:val="restart"/>
          </w:tcPr>
          <w:p w14:paraId="3C2F28B3" w14:textId="2866BD4B" w:rsidR="005E0F9D" w:rsidRPr="00D467FF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5E0F9D" w:rsidRPr="00D467FF" w14:paraId="62A506A3" w14:textId="77777777" w:rsidTr="005E0F9D"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585288F1" w14:textId="77777777" w:rsidR="005E0F9D" w:rsidRPr="00D467FF" w:rsidRDefault="005E0F9D" w:rsidP="00DB1271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  <w:vAlign w:val="center"/>
          </w:tcPr>
          <w:p w14:paraId="0878A052" w14:textId="77777777" w:rsidR="005E0F9D" w:rsidRPr="007C30E3" w:rsidRDefault="005E0F9D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its</w:t>
            </w:r>
          </w:p>
          <w:p w14:paraId="715C5E7D" w14:textId="1DCB210B" w:rsidR="005E0F9D" w:rsidRPr="00D467FF" w:rsidRDefault="005E0F9D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</w:t>
            </w: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garettes</w:t>
            </w:r>
          </w:p>
        </w:tc>
        <w:tc>
          <w:tcPr>
            <w:tcW w:w="1853" w:type="dxa"/>
            <w:gridSpan w:val="2"/>
            <w:tcBorders>
              <w:bottom w:val="single" w:sz="4" w:space="0" w:color="auto"/>
            </w:tcBorders>
            <w:vAlign w:val="center"/>
          </w:tcPr>
          <w:p w14:paraId="650E0E27" w14:textId="77777777" w:rsidR="005E0F9D" w:rsidRDefault="005E0F9D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inues </w:t>
            </w:r>
          </w:p>
          <w:p w14:paraId="7FA1D28C" w14:textId="6EDB1052" w:rsidR="005E0F9D" w:rsidRPr="00D467FF" w:rsidRDefault="005E0F9D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</w:t>
            </w: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garettes</w:t>
            </w:r>
          </w:p>
        </w:tc>
        <w:tc>
          <w:tcPr>
            <w:tcW w:w="1831" w:type="dxa"/>
            <w:vMerge/>
            <w:tcBorders>
              <w:bottom w:val="single" w:sz="4" w:space="0" w:color="auto"/>
            </w:tcBorders>
            <w:vAlign w:val="center"/>
          </w:tcPr>
          <w:p w14:paraId="7E174FD9" w14:textId="632FD289" w:rsidR="005E0F9D" w:rsidRPr="00D467FF" w:rsidRDefault="005E0F9D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vMerge/>
            <w:tcBorders>
              <w:bottom w:val="single" w:sz="4" w:space="0" w:color="auto"/>
            </w:tcBorders>
            <w:vAlign w:val="center"/>
          </w:tcPr>
          <w:p w14:paraId="5F5F35EF" w14:textId="77777777" w:rsidR="005E0F9D" w:rsidRPr="00D467FF" w:rsidRDefault="005E0F9D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33860D9B" w14:textId="77777777" w:rsidTr="005E0F9D">
        <w:tc>
          <w:tcPr>
            <w:tcW w:w="2693" w:type="dxa"/>
            <w:tcBorders>
              <w:bottom w:val="nil"/>
            </w:tcBorders>
            <w:vAlign w:val="center"/>
          </w:tcPr>
          <w:p w14:paraId="3084C04A" w14:textId="77777777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havioral</w:t>
            </w:r>
          </w:p>
        </w:tc>
        <w:tc>
          <w:tcPr>
            <w:tcW w:w="1845" w:type="dxa"/>
            <w:gridSpan w:val="2"/>
            <w:tcBorders>
              <w:bottom w:val="nil"/>
            </w:tcBorders>
            <w:vAlign w:val="center"/>
          </w:tcPr>
          <w:p w14:paraId="6FD1B5D0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gridSpan w:val="2"/>
            <w:tcBorders>
              <w:bottom w:val="nil"/>
            </w:tcBorders>
            <w:vAlign w:val="center"/>
          </w:tcPr>
          <w:p w14:paraId="5B38F215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bottom w:val="nil"/>
            </w:tcBorders>
            <w:vAlign w:val="center"/>
          </w:tcPr>
          <w:p w14:paraId="32AC03D8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bottom w:val="nil"/>
            </w:tcBorders>
            <w:vAlign w:val="center"/>
          </w:tcPr>
          <w:p w14:paraId="0C1C44B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6826A5A8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8C4D252" w14:textId="77777777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 xml:space="preserve">Abuse (partner/ ex-partner) </w:t>
            </w:r>
          </w:p>
        </w:tc>
        <w:tc>
          <w:tcPr>
            <w:tcW w:w="1845" w:type="dxa"/>
            <w:gridSpan w:val="2"/>
            <w:tcBorders>
              <w:top w:val="nil"/>
              <w:bottom w:val="nil"/>
            </w:tcBorders>
            <w:vAlign w:val="center"/>
          </w:tcPr>
          <w:p w14:paraId="71C5538D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3A23382B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742E8B7B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8A9E0ED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795B62A3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DAE1BC3" w14:textId="77777777" w:rsidR="00DB1271" w:rsidRPr="00D467FF" w:rsidRDefault="00DB1271" w:rsidP="00DB1271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5" w:type="dxa"/>
            <w:gridSpan w:val="2"/>
            <w:tcBorders>
              <w:top w:val="nil"/>
              <w:bottom w:val="nil"/>
            </w:tcBorders>
            <w:vAlign w:val="center"/>
          </w:tcPr>
          <w:p w14:paraId="0B6BD9BD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2.4 [1.8,3.1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438CEF97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5.0 [3.1,7.7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10D05C15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0.5 [0.3,0.8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24695E82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DB1271" w:rsidRPr="00D467FF" w14:paraId="19282A8E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1E3F702" w14:textId="77777777" w:rsidR="00DB1271" w:rsidRPr="00D467FF" w:rsidRDefault="00DB1271" w:rsidP="00DB1271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845" w:type="dxa"/>
            <w:gridSpan w:val="2"/>
            <w:tcBorders>
              <w:top w:val="nil"/>
              <w:bottom w:val="nil"/>
            </w:tcBorders>
            <w:vAlign w:val="center"/>
          </w:tcPr>
          <w:p w14:paraId="6187E1DD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97.6 [96.9,98.2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34F0C8D5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95.0 [92.3,96.9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14555C4A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29C22C3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0A63B635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4F54FDF" w14:textId="77777777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45" w:type="dxa"/>
            <w:gridSpan w:val="2"/>
            <w:tcBorders>
              <w:top w:val="nil"/>
              <w:bottom w:val="nil"/>
            </w:tcBorders>
            <w:vAlign w:val="center"/>
          </w:tcPr>
          <w:p w14:paraId="4205E006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767020FD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6AE8FC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1CFC274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3410FE39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E51CF78" w14:textId="77777777" w:rsidR="00DB1271" w:rsidRPr="00D467FF" w:rsidRDefault="00DB1271" w:rsidP="00DB1271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5" w:type="dxa"/>
            <w:gridSpan w:val="2"/>
            <w:tcBorders>
              <w:top w:val="nil"/>
              <w:bottom w:val="nil"/>
            </w:tcBorders>
            <w:vAlign w:val="center"/>
          </w:tcPr>
          <w:p w14:paraId="1390FBA0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27.6 [25.4,29.8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3C11D21D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36.6 [31.9,41.5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12B663BA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0.7 [0.5,0.8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A1C8B18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B1271" w:rsidRPr="00D467FF" w14:paraId="39BCA950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AF596C5" w14:textId="77777777" w:rsidR="00DB1271" w:rsidRPr="00D467FF" w:rsidRDefault="00DB1271" w:rsidP="00DB1271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845" w:type="dxa"/>
            <w:gridSpan w:val="2"/>
            <w:tcBorders>
              <w:top w:val="nil"/>
              <w:bottom w:val="nil"/>
            </w:tcBorders>
            <w:vAlign w:val="center"/>
          </w:tcPr>
          <w:p w14:paraId="0AA5B0AD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72.4 [70.2,74.6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11779DAA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63.4 [58.5,68.1]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34E83ACE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4C24C594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0ED641D4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5B84725" w14:textId="77777777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E-cigarettes per week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598E0B31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39502BD8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53AEDD87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67558A2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DB1271" w:rsidRPr="00D467FF" w14:paraId="66405653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CA828F9" w14:textId="77777777" w:rsidR="00DB1271" w:rsidRPr="00D467FF" w:rsidRDefault="00DB1271" w:rsidP="00DB1271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Occasional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A38B2D1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26.1 [24.0,28.3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1C30FE61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1.0 [8.6,14.0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1E9B8BC8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504E4881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02AFBEDF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D3CA9B5" w14:textId="77777777" w:rsidR="00DB1271" w:rsidRPr="00D467FF" w:rsidRDefault="00DB1271" w:rsidP="00DB1271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Some days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2B4772C0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6.2 [4.2,9.0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6F09FC19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0.5 [9.1,12.2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6D194ECE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0.7 [0.4,1.2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EF11B42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2D0950DC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B3A2949" w14:textId="77777777" w:rsidR="00DB1271" w:rsidRPr="00D467FF" w:rsidRDefault="00DB1271" w:rsidP="00DB1271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Every day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14E98CE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63.4 [61.0,65.8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6F490C05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82.9 [79.1,86.1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605F1F50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0.3 [0.2,0.4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C4137E0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1D43C799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96FE282" w14:textId="77777777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 xml:space="preserve">Alcohol use 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34518638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3696E8E3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56711E6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4CA97D96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08896AB6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C4D05D5" w14:textId="77777777" w:rsidR="00DB1271" w:rsidRPr="00D467FF" w:rsidRDefault="00DB1271" w:rsidP="00DB1271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None to occasional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41E5A0A2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82.4 [80.5,84.1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2150420B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82.9 [78.9,86.2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1F0255A6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79C76E1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967</w:t>
            </w:r>
          </w:p>
        </w:tc>
      </w:tr>
      <w:tr w:rsidR="00DB1271" w:rsidRPr="00D467FF" w14:paraId="538C2366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ACF7AD9" w14:textId="77777777" w:rsidR="00DB1271" w:rsidRPr="00D467FF" w:rsidRDefault="00DB1271" w:rsidP="00DB1271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24A88930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2.5 [11.0,14.2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70A3AC4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2.0 [9.0,15.8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5216438A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.0 [0.7,1.5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B29F441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43122511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236EC54" w14:textId="77777777" w:rsidR="00DB1271" w:rsidRPr="00D467FF" w:rsidRDefault="00DB1271" w:rsidP="00DB1271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5015180C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5.1 [4.2,6.2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544873C7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5.2 [3.6,7.3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7A8E76F3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.0 [0.7,1.5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46764A6D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2D2E64A7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A24E57A" w14:textId="543B82CA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bstetric &amp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C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4844D2A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429127EA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55B505D0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1CACD32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2125812A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7D82572" w14:textId="77777777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A216AE4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1F0E9CEC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0EA6D963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1EE61AA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DB1271" w:rsidRPr="00D467FF" w14:paraId="6EC4D75E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6D8E9E5" w14:textId="77777777" w:rsidR="00DB1271" w:rsidRPr="00D467FF" w:rsidRDefault="00DB1271" w:rsidP="00DB1271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Pri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3A91D487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60.2 [57.7,62.7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07930CD3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45.2 [40.3,50.2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2F5F9C99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.8 [1.5,2.3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20757ED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3135304A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0871ACE" w14:textId="77777777" w:rsidR="00DB1271" w:rsidRPr="00D467FF" w:rsidRDefault="00DB1271" w:rsidP="00DB1271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Multiparity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2A1BF960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39.8 [37.3,42.3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0E3A959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54.8 [49.8,59.7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788A9BA5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882138E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5CFFFFF7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08A4A8B" w14:textId="77777777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345A9129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40.2 [37.7,42.7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117FA37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34.0 [29.5,38.7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68AFEB31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FDEAF83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290EF32E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40B9C97" w14:textId="77777777" w:rsidR="00DB1271" w:rsidRPr="00D467FF" w:rsidRDefault="00DB1271" w:rsidP="00DB1271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2C834258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59.8 [57.3,62.3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4294FC9D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66.0 [61.3,70.5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68ABFA49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0.8 [0.6,1.0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28ADA7E6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</w:tr>
      <w:tr w:rsidR="00DB1271" w:rsidRPr="00D467FF" w14:paraId="4322D500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D93F045" w14:textId="77777777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Intended pregnancy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F75689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46.5 [44.0,49.1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063B88A3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42.9 [38.1,47.9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34F585D8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4A1C84E3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3E89F76C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A52475B" w14:textId="77777777" w:rsidR="00DB1271" w:rsidRPr="00D467FF" w:rsidRDefault="00DB1271" w:rsidP="00DB1271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Unintended pregnancy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3188262E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53.5 [50.9,56.0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4F2D8E6C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57.1 [52.1,61.9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21BDABAA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0.9 [0.7,1.1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46F57DA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</w:tr>
      <w:tr w:rsidR="00DB1271" w:rsidRPr="00D467FF" w14:paraId="3C15A569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DE5D109" w14:textId="77777777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 xml:space="preserve">Prenatal vitamins 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4912834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4FC015E0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17141B0D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95E920B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529A43C8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57778E6" w14:textId="77777777" w:rsidR="00DB1271" w:rsidRPr="00D467FF" w:rsidRDefault="00DB1271" w:rsidP="00DB1271">
            <w:pPr>
              <w:spacing w:line="288" w:lineRule="auto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365DB87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29.5 [27.2,31.8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25A3D14A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21.7 [18.1,25.9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18A0D87B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6D9D9CEE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000BB745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3272A19" w14:textId="77777777" w:rsidR="00DB1271" w:rsidRPr="00D467FF" w:rsidRDefault="00DB1271" w:rsidP="00DB1271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None to 3 times/ week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1086BDC7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70.5 [68.2,72.8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1C2B33B8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78.3 [74.1,81.9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406BDBB5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0.7 [0.5,0.9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4D87BA2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DB1271" w:rsidRPr="00D467FF" w14:paraId="54837315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C827522" w14:textId="674928FD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 xml:space="preserve">WIC registration 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13D4737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35.6 [33.3,38.0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585F7D97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41.9 [37.3,46.8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6261FB5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0.8 [0.6,1.0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63F54C78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tr w:rsidR="00DB1271" w:rsidRPr="00D467FF" w14:paraId="32B947C8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1E2BE26" w14:textId="77777777" w:rsidR="00DB1271" w:rsidRPr="00D467FF" w:rsidRDefault="00DB1271" w:rsidP="00DB1271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2A5A9A0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64.4 [62.0,66.7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28690F3B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58.1 [53.2,62.7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617A1570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239553B7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0CBF47E0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9039542" w14:textId="3222B74F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 xml:space="preserve">HCW inquiry on smoking 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981B108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2F71789E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2F2D10C7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6EE971CA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0CF2A2E3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13508A9" w14:textId="77777777" w:rsidR="00DB1271" w:rsidRPr="00D467FF" w:rsidRDefault="00DB1271" w:rsidP="00DB1271">
            <w:pPr>
              <w:spacing w:line="288" w:lineRule="auto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A99FC49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96.3 [95.2,97.2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50703B89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95.6 [92.6,97.4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7CA8C764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1F63240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3D4E3076" w14:textId="77777777" w:rsidTr="005E0F9D">
        <w:tc>
          <w:tcPr>
            <w:tcW w:w="2693" w:type="dxa"/>
            <w:tcBorders>
              <w:top w:val="nil"/>
            </w:tcBorders>
            <w:vAlign w:val="center"/>
          </w:tcPr>
          <w:p w14:paraId="535F85A7" w14:textId="77777777" w:rsidR="00DB1271" w:rsidRPr="00D467FF" w:rsidRDefault="00DB1271" w:rsidP="00DB1271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38" w:type="dxa"/>
            <w:tcBorders>
              <w:top w:val="nil"/>
            </w:tcBorders>
            <w:vAlign w:val="center"/>
          </w:tcPr>
          <w:p w14:paraId="1297316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3.7 [2.8,4.8]</w:t>
            </w:r>
          </w:p>
        </w:tc>
        <w:tc>
          <w:tcPr>
            <w:tcW w:w="1853" w:type="dxa"/>
            <w:gridSpan w:val="2"/>
            <w:tcBorders>
              <w:top w:val="nil"/>
            </w:tcBorders>
            <w:vAlign w:val="center"/>
          </w:tcPr>
          <w:p w14:paraId="4D503A07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4.4 [2.6,7.7]</w:t>
            </w:r>
          </w:p>
        </w:tc>
        <w:tc>
          <w:tcPr>
            <w:tcW w:w="1838" w:type="dxa"/>
            <w:gridSpan w:val="2"/>
            <w:tcBorders>
              <w:top w:val="nil"/>
            </w:tcBorders>
            <w:vAlign w:val="center"/>
          </w:tcPr>
          <w:p w14:paraId="19CEFC0E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0.8 [0.4,1.5]</w:t>
            </w:r>
          </w:p>
        </w:tc>
        <w:tc>
          <w:tcPr>
            <w:tcW w:w="799" w:type="dxa"/>
            <w:tcBorders>
              <w:top w:val="nil"/>
            </w:tcBorders>
            <w:vAlign w:val="center"/>
          </w:tcPr>
          <w:p w14:paraId="34A872F0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537</w:t>
            </w:r>
          </w:p>
        </w:tc>
      </w:tr>
    </w:tbl>
    <w:p w14:paraId="56FD26EF" w14:textId="77777777" w:rsidR="001953BD" w:rsidRPr="001953BD" w:rsidRDefault="001953BD" w:rsidP="001953BD">
      <w:pPr>
        <w:jc w:val="righ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Table c</w:t>
      </w:r>
      <w:r w:rsidRPr="001953BD">
        <w:rPr>
          <w:rFonts w:ascii="Times New Roman" w:hAnsi="Times New Roman" w:cs="Times New Roman"/>
          <w:i/>
          <w:iCs/>
        </w:rPr>
        <w:t xml:space="preserve">ontinued on </w:t>
      </w:r>
      <w:r>
        <w:rPr>
          <w:rFonts w:ascii="Times New Roman" w:hAnsi="Times New Roman" w:cs="Times New Roman"/>
          <w:i/>
          <w:iCs/>
        </w:rPr>
        <w:t xml:space="preserve">the </w:t>
      </w:r>
      <w:r w:rsidRPr="001953BD">
        <w:rPr>
          <w:rFonts w:ascii="Times New Roman" w:hAnsi="Times New Roman" w:cs="Times New Roman"/>
          <w:i/>
          <w:iCs/>
        </w:rPr>
        <w:t>next page</w:t>
      </w:r>
    </w:p>
    <w:p w14:paraId="068297DC" w14:textId="6DA20252" w:rsidR="005E0F9D" w:rsidRDefault="005E0F9D" w:rsidP="00DB1271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</w:p>
    <w:p w14:paraId="7B3FEBDC" w14:textId="77777777" w:rsidR="005E0F9D" w:rsidRDefault="005E0F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D4D470B" w14:textId="5B088379" w:rsidR="00DB1271" w:rsidRPr="00A6583E" w:rsidRDefault="00DB1271" w:rsidP="00DB1271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DE4B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6 Table (continued).</w:t>
      </w:r>
      <w:r w:rsidRPr="00A6583E">
        <w:rPr>
          <w:rFonts w:ascii="Times New Roman" w:hAnsi="Times New Roman" w:cs="Times New Roman"/>
          <w:sz w:val="24"/>
          <w:szCs w:val="24"/>
        </w:rPr>
        <w:t xml:space="preserve"> Correlates of quitting e-cigarettes during pregnancy (PRAMS Phase 8 data).</w:t>
      </w:r>
    </w:p>
    <w:p w14:paraId="58AB527A" w14:textId="77777777" w:rsidR="00DB1271" w:rsidRDefault="00DB1271" w:rsidP="00DB1271"/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838"/>
        <w:gridCol w:w="7"/>
        <w:gridCol w:w="1846"/>
        <w:gridCol w:w="7"/>
        <w:gridCol w:w="1831"/>
        <w:gridCol w:w="799"/>
      </w:tblGrid>
      <w:tr w:rsidR="005E0F9D" w:rsidRPr="00D467FF" w14:paraId="5F9F44AA" w14:textId="77777777" w:rsidTr="005E0F9D">
        <w:tc>
          <w:tcPr>
            <w:tcW w:w="2693" w:type="dxa"/>
            <w:vMerge w:val="restart"/>
          </w:tcPr>
          <w:p w14:paraId="3F87F839" w14:textId="77777777" w:rsidR="005E0F9D" w:rsidRPr="00DB1271" w:rsidRDefault="005E0F9D" w:rsidP="005E0F9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F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698" w:type="dxa"/>
            <w:gridSpan w:val="4"/>
          </w:tcPr>
          <w:p w14:paraId="0A6BC801" w14:textId="77777777" w:rsidR="005E0F9D" w:rsidRPr="007C30E3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ed proportion</w:t>
            </w:r>
          </w:p>
          <w:p w14:paraId="691E510B" w14:textId="63E48AD4" w:rsidR="005E0F9D" w:rsidRPr="00D467FF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[95%CI]</w:t>
            </w:r>
          </w:p>
        </w:tc>
        <w:tc>
          <w:tcPr>
            <w:tcW w:w="1831" w:type="dxa"/>
            <w:vMerge w:val="restart"/>
          </w:tcPr>
          <w:p w14:paraId="4B180DA7" w14:textId="77777777" w:rsidR="005E0F9D" w:rsidRPr="007C30E3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odds </w:t>
            </w:r>
            <w:proofErr w:type="spellStart"/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  <w:r w:rsidRPr="0049119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  <w:p w14:paraId="74D0A6C4" w14:textId="06EA309B" w:rsidR="005E0F9D" w:rsidRPr="00D467FF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[95%CI]</w:t>
            </w:r>
          </w:p>
        </w:tc>
        <w:tc>
          <w:tcPr>
            <w:tcW w:w="799" w:type="dxa"/>
            <w:vMerge w:val="restart"/>
          </w:tcPr>
          <w:p w14:paraId="039AAB03" w14:textId="77777777" w:rsidR="005E0F9D" w:rsidRPr="00D467FF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5E0F9D" w:rsidRPr="00D467FF" w14:paraId="5BDD5DBE" w14:textId="77777777" w:rsidTr="005E0F9D"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7C1A1EE5" w14:textId="77777777" w:rsidR="005E0F9D" w:rsidRPr="00D467FF" w:rsidRDefault="005E0F9D" w:rsidP="002F247A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</w:tcPr>
          <w:p w14:paraId="11204209" w14:textId="77777777" w:rsidR="005E0F9D" w:rsidRPr="007C30E3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its</w:t>
            </w:r>
          </w:p>
          <w:p w14:paraId="1D921D14" w14:textId="77777777" w:rsidR="005E0F9D" w:rsidRPr="00D467FF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</w:t>
            </w: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garettes</w:t>
            </w:r>
          </w:p>
        </w:tc>
        <w:tc>
          <w:tcPr>
            <w:tcW w:w="1853" w:type="dxa"/>
            <w:gridSpan w:val="2"/>
            <w:tcBorders>
              <w:bottom w:val="single" w:sz="4" w:space="0" w:color="auto"/>
            </w:tcBorders>
          </w:tcPr>
          <w:p w14:paraId="35E35FB2" w14:textId="51AED742" w:rsidR="005E0F9D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es</w:t>
            </w:r>
          </w:p>
          <w:p w14:paraId="09723886" w14:textId="001B644C" w:rsidR="005E0F9D" w:rsidRPr="00D467FF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</w:t>
            </w: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garettes</w:t>
            </w:r>
          </w:p>
        </w:tc>
        <w:tc>
          <w:tcPr>
            <w:tcW w:w="1831" w:type="dxa"/>
            <w:vMerge/>
            <w:tcBorders>
              <w:bottom w:val="single" w:sz="4" w:space="0" w:color="auto"/>
            </w:tcBorders>
            <w:vAlign w:val="center"/>
          </w:tcPr>
          <w:p w14:paraId="7DEF1F41" w14:textId="1EB7A964" w:rsidR="005E0F9D" w:rsidRPr="00D467FF" w:rsidRDefault="005E0F9D" w:rsidP="002F247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vMerge/>
            <w:tcBorders>
              <w:bottom w:val="single" w:sz="4" w:space="0" w:color="auto"/>
            </w:tcBorders>
            <w:vAlign w:val="center"/>
          </w:tcPr>
          <w:p w14:paraId="598EF1C1" w14:textId="77777777" w:rsidR="005E0F9D" w:rsidRPr="00D467FF" w:rsidRDefault="005E0F9D" w:rsidP="002F247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2CA1A627" w14:textId="77777777" w:rsidTr="005E0F9D">
        <w:tc>
          <w:tcPr>
            <w:tcW w:w="2693" w:type="dxa"/>
            <w:tcBorders>
              <w:bottom w:val="nil"/>
            </w:tcBorders>
            <w:vAlign w:val="center"/>
          </w:tcPr>
          <w:p w14:paraId="7BA5FF72" w14:textId="77777777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Gestational hypertension</w:t>
            </w:r>
          </w:p>
        </w:tc>
        <w:tc>
          <w:tcPr>
            <w:tcW w:w="1838" w:type="dxa"/>
            <w:tcBorders>
              <w:bottom w:val="nil"/>
            </w:tcBorders>
            <w:vAlign w:val="center"/>
          </w:tcPr>
          <w:p w14:paraId="2A45BDCA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2.9 [11.3,14.7]</w:t>
            </w:r>
          </w:p>
        </w:tc>
        <w:tc>
          <w:tcPr>
            <w:tcW w:w="1853" w:type="dxa"/>
            <w:gridSpan w:val="2"/>
            <w:tcBorders>
              <w:bottom w:val="nil"/>
            </w:tcBorders>
            <w:vAlign w:val="center"/>
          </w:tcPr>
          <w:p w14:paraId="508EAE25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8.5 [6.4,11.2]</w:t>
            </w:r>
          </w:p>
        </w:tc>
        <w:tc>
          <w:tcPr>
            <w:tcW w:w="1838" w:type="dxa"/>
            <w:gridSpan w:val="2"/>
            <w:tcBorders>
              <w:bottom w:val="nil"/>
            </w:tcBorders>
            <w:vAlign w:val="center"/>
          </w:tcPr>
          <w:p w14:paraId="0CBBB163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.6 [1.1,2.2]</w:t>
            </w:r>
          </w:p>
        </w:tc>
        <w:tc>
          <w:tcPr>
            <w:tcW w:w="799" w:type="dxa"/>
            <w:tcBorders>
              <w:bottom w:val="nil"/>
            </w:tcBorders>
            <w:vAlign w:val="center"/>
          </w:tcPr>
          <w:p w14:paraId="1790E4AE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DB1271" w:rsidRPr="00D467FF" w14:paraId="706764F4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06FEFD2" w14:textId="77777777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Gestational diabetes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1503A55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7.1 [5.9,8.5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2DDAB010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6.0 [4.2,8.5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39A11FEB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.2 [0.8,1.8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552467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408</w:t>
            </w:r>
          </w:p>
        </w:tc>
      </w:tr>
      <w:tr w:rsidR="00DB1271" w:rsidRPr="00D467FF" w14:paraId="49831D0E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998D75B" w14:textId="2C0CA27B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 xml:space="preserve">First PNC visit 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78A9B7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6B7C1E04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13987937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5B6EECE6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41EB4764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5FE7256" w14:textId="77777777" w:rsidR="00DB1271" w:rsidRPr="00D467FF" w:rsidRDefault="00DB1271" w:rsidP="00DB1271">
            <w:pPr>
              <w:spacing w:line="288" w:lineRule="auto"/>
              <w:ind w:firstLine="258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≤16 weeks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4D751553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98.1 [97.3,98.7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1FBFE0F4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97.2 [94.3,98.6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1F25B547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4A826F5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339</w:t>
            </w:r>
          </w:p>
        </w:tc>
      </w:tr>
      <w:tr w:rsidR="00DB1271" w:rsidRPr="00D467FF" w14:paraId="42B7DAFF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A1E9E9E" w14:textId="77777777" w:rsidR="00DB1271" w:rsidRPr="00D467FF" w:rsidRDefault="00DB1271" w:rsidP="00DB1271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 xml:space="preserve">&gt;16 weeks 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3B804B2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.9 [1.3,2.7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4598C65A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2.8 [1.4,5.7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10FE528D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0.7 [0.3,1.5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07B19543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5E4452C7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2593032" w14:textId="31D3750A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 xml:space="preserve">PNC visits 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529AB38C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13E6E358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1BAC6683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FE56444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4214DC77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E288078" w14:textId="77777777" w:rsidR="00DB1271" w:rsidRPr="00D467FF" w:rsidRDefault="00DB1271" w:rsidP="00DB1271">
            <w:pPr>
              <w:spacing w:line="288" w:lineRule="auto"/>
              <w:ind w:firstLine="258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&gt;6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2D5762C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91.6 [90.2,92.9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02237C7C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87.7 [83.9,90.7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266B5653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EDB673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</w:tr>
      <w:tr w:rsidR="00DB1271" w:rsidRPr="00D467FF" w14:paraId="14534107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55A8F62" w14:textId="77777777" w:rsidR="00DB1271" w:rsidRPr="00D467FF" w:rsidRDefault="00DB1271" w:rsidP="00DB1271">
            <w:pPr>
              <w:spacing w:line="288" w:lineRule="auto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≤6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E3B6762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8.4 [7.1,9.8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77FA110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2.3 [9.3,16.1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4F6D7365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0.7 [0.5,0.9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4F0C8C7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1050782F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8F26F00" w14:textId="7C598480" w:rsidR="00DB1271" w:rsidRPr="00D467FF" w:rsidRDefault="00DB1271" w:rsidP="00DB1271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APNCU Index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7993B73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7C8A8C8E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6A3F255C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13892B58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.681</w:t>
            </w:r>
          </w:p>
        </w:tc>
      </w:tr>
      <w:tr w:rsidR="00DB1271" w:rsidRPr="00D467FF" w14:paraId="6CCB9038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A1F52CD" w14:textId="77777777" w:rsidR="00DB1271" w:rsidRPr="00D467FF" w:rsidRDefault="00DB1271" w:rsidP="00DB1271">
            <w:pPr>
              <w:spacing w:line="288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1EB8775D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1.8 [10.1, 13.6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25C7EC0D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4.0 [10.8,18.1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01B76A38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0.8 [0.6,1.1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7472A25C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5E72F16B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8689B5E" w14:textId="77777777" w:rsidR="00DB1271" w:rsidRPr="00D467FF" w:rsidRDefault="00DB1271" w:rsidP="00DB1271">
            <w:pPr>
              <w:spacing w:line="288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401D5C0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0.3 [8.9,11.8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41618F67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10.5 [7.9,13.7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56C74818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0.9 [0.6,1.3]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3625AD37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19C37E32" w14:textId="77777777" w:rsidTr="005E0F9D"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AA478EC" w14:textId="77777777" w:rsidR="00DB1271" w:rsidRPr="00D467FF" w:rsidRDefault="00DB1271" w:rsidP="00DB1271">
            <w:pPr>
              <w:spacing w:line="288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12BFFAE3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46.5 [44.0, 49.0]</w:t>
            </w:r>
          </w:p>
        </w:tc>
        <w:tc>
          <w:tcPr>
            <w:tcW w:w="1853" w:type="dxa"/>
            <w:gridSpan w:val="2"/>
            <w:tcBorders>
              <w:top w:val="nil"/>
              <w:bottom w:val="nil"/>
            </w:tcBorders>
            <w:vAlign w:val="center"/>
          </w:tcPr>
          <w:p w14:paraId="6A088166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44.3 [39.5, 49.2]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  <w:vAlign w:val="center"/>
          </w:tcPr>
          <w:p w14:paraId="635902F7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ference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68D3A08F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271" w:rsidRPr="00D467FF" w14:paraId="1CDD3174" w14:textId="77777777" w:rsidTr="005E0F9D">
        <w:tc>
          <w:tcPr>
            <w:tcW w:w="2693" w:type="dxa"/>
            <w:tcBorders>
              <w:top w:val="nil"/>
            </w:tcBorders>
            <w:vAlign w:val="center"/>
          </w:tcPr>
          <w:p w14:paraId="7BCCFB62" w14:textId="77777777" w:rsidR="00DB1271" w:rsidRPr="00D467FF" w:rsidRDefault="00DB1271" w:rsidP="00DB1271">
            <w:pPr>
              <w:spacing w:line="288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Adequate plus</w:t>
            </w:r>
          </w:p>
        </w:tc>
        <w:tc>
          <w:tcPr>
            <w:tcW w:w="1838" w:type="dxa"/>
            <w:tcBorders>
              <w:top w:val="nil"/>
            </w:tcBorders>
            <w:vAlign w:val="center"/>
          </w:tcPr>
          <w:p w14:paraId="01D4D9CA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31.5 [29.2,33.9]</w:t>
            </w:r>
          </w:p>
        </w:tc>
        <w:tc>
          <w:tcPr>
            <w:tcW w:w="1853" w:type="dxa"/>
            <w:gridSpan w:val="2"/>
            <w:tcBorders>
              <w:top w:val="nil"/>
            </w:tcBorders>
            <w:vAlign w:val="center"/>
          </w:tcPr>
          <w:p w14:paraId="5DB3BF2C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hAnsi="Times New Roman" w:cs="Times New Roman"/>
                <w:sz w:val="24"/>
                <w:szCs w:val="24"/>
              </w:rPr>
              <w:t>31.2 [26.8,35.9]</w:t>
            </w:r>
          </w:p>
        </w:tc>
        <w:tc>
          <w:tcPr>
            <w:tcW w:w="1838" w:type="dxa"/>
            <w:gridSpan w:val="2"/>
            <w:tcBorders>
              <w:top w:val="nil"/>
            </w:tcBorders>
            <w:vAlign w:val="center"/>
          </w:tcPr>
          <w:p w14:paraId="53B9DBF1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7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1.0 [0.7,1.2]</w:t>
            </w:r>
          </w:p>
        </w:tc>
        <w:tc>
          <w:tcPr>
            <w:tcW w:w="799" w:type="dxa"/>
            <w:tcBorders>
              <w:top w:val="nil"/>
            </w:tcBorders>
            <w:vAlign w:val="center"/>
          </w:tcPr>
          <w:p w14:paraId="1C379F0B" w14:textId="77777777" w:rsidR="00DB1271" w:rsidRPr="00D467FF" w:rsidRDefault="00DB1271" w:rsidP="00DB127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CCBE32" w14:textId="5251111E" w:rsidR="0085125C" w:rsidRDefault="0085125C" w:rsidP="00CE54BE">
      <w:pPr>
        <w:tabs>
          <w:tab w:val="num" w:pos="0"/>
        </w:tabs>
        <w:spacing w:after="0" w:line="240" w:lineRule="auto"/>
        <w:ind w:firstLine="180"/>
        <w:rPr>
          <w:rFonts w:ascii="Times New Roman" w:hAnsi="Times New Roman" w:cs="Times New Roman"/>
          <w:sz w:val="20"/>
          <w:szCs w:val="20"/>
        </w:rPr>
      </w:pPr>
      <w:r w:rsidRPr="00307B7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283A4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ference groups for OR calculation under each category: survey year</w:t>
      </w:r>
      <w:r w:rsidRPr="00307B75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2016, age: 20-34</w:t>
      </w:r>
      <w:r w:rsidRPr="00307B7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education: high school, some college, no degree, r</w:t>
      </w:r>
      <w:r w:rsidRPr="00307B75">
        <w:rPr>
          <w:rFonts w:ascii="Times New Roman" w:hAnsi="Times New Roman" w:cs="Times New Roman"/>
          <w:sz w:val="20"/>
          <w:szCs w:val="20"/>
        </w:rPr>
        <w:t xml:space="preserve">ace </w:t>
      </w:r>
      <w:r>
        <w:rPr>
          <w:rFonts w:ascii="Times New Roman" w:hAnsi="Times New Roman" w:cs="Times New Roman"/>
          <w:sz w:val="20"/>
          <w:szCs w:val="20"/>
        </w:rPr>
        <w:t xml:space="preserve">&amp; ethnicity: </w:t>
      </w:r>
      <w:r w:rsidRPr="00307B75">
        <w:rPr>
          <w:rFonts w:ascii="Times New Roman" w:hAnsi="Times New Roman" w:cs="Times New Roman"/>
          <w:sz w:val="20"/>
          <w:szCs w:val="20"/>
        </w:rPr>
        <w:t xml:space="preserve">White non-Hispanic, </w:t>
      </w:r>
      <w:r>
        <w:rPr>
          <w:rFonts w:ascii="Times New Roman" w:hAnsi="Times New Roman" w:cs="Times New Roman"/>
          <w:sz w:val="20"/>
          <w:szCs w:val="20"/>
        </w:rPr>
        <w:t>residence: urban, medical insurance: u</w:t>
      </w:r>
      <w:r w:rsidRPr="00307B75">
        <w:rPr>
          <w:rFonts w:ascii="Times New Roman" w:hAnsi="Times New Roman" w:cs="Times New Roman"/>
          <w:sz w:val="20"/>
          <w:szCs w:val="20"/>
        </w:rPr>
        <w:t>ninsured</w:t>
      </w:r>
      <w:r>
        <w:rPr>
          <w:rFonts w:ascii="Times New Roman" w:hAnsi="Times New Roman" w:cs="Times New Roman"/>
          <w:sz w:val="20"/>
          <w:szCs w:val="20"/>
        </w:rPr>
        <w:t xml:space="preserve">, no Medicaid, no employer insurance, behavioral: </w:t>
      </w:r>
      <w:r w:rsidRPr="00307B7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o partner/ ex-partner abuse, no depression, none to occasional alcohol use, e-cigarettes per week: occasional, Obstetric: multiparity, married status, intended pregnancy, regular prenatal vitamins, no WIC registration, HCW inquired on smoking, no gestational hypertension, no gestational diabetes, PNC ≤16 weeks, &gt;6 PNC visits, adequate APNCU index.</w:t>
      </w:r>
    </w:p>
    <w:p w14:paraId="07AC651C" w14:textId="77777777" w:rsidR="00D70DF9" w:rsidRPr="00EA68ED" w:rsidRDefault="00D70DF9" w:rsidP="00D70DF9">
      <w:pPr>
        <w:spacing w:after="0"/>
        <w:ind w:firstLine="180"/>
        <w:rPr>
          <w:rFonts w:ascii="Times New Roman" w:hAnsi="Times New Roman" w:cs="Times New Roman"/>
          <w:sz w:val="20"/>
          <w:szCs w:val="20"/>
        </w:rPr>
      </w:pPr>
      <w:r w:rsidRPr="00EA68ED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D70DF9">
        <w:rPr>
          <w:rFonts w:ascii="Times New Roman" w:hAnsi="Times New Roman" w:cs="Times New Roman"/>
          <w:sz w:val="20"/>
          <w:szCs w:val="20"/>
        </w:rPr>
        <w:t>APNCU ‒ Adequacy of Prenatal Care Utilization, CI – Confidence Interval, HCW ‒ Health Care Worker, OR</w:t>
      </w:r>
      <w:r>
        <w:rPr>
          <w:rFonts w:ascii="Times New Roman" w:hAnsi="Times New Roman" w:cs="Times New Roman"/>
          <w:sz w:val="20"/>
          <w:szCs w:val="20"/>
        </w:rPr>
        <w:t xml:space="preserve"> –</w:t>
      </w:r>
      <w:r w:rsidRPr="00D70DF9">
        <w:rPr>
          <w:rFonts w:ascii="Times New Roman" w:hAnsi="Times New Roman" w:cs="Times New Roman"/>
          <w:sz w:val="20"/>
          <w:szCs w:val="20"/>
        </w:rPr>
        <w:t xml:space="preserve"> Odds Ratio, PNC – Prenatal Care, WIC ‒ Women, Infants, and Childre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6B09BF9" w14:textId="77777777" w:rsidR="0085125C" w:rsidRDefault="0085125C">
      <w:pPr>
        <w:rPr>
          <w:rFonts w:ascii="Times New Roman" w:hAnsi="Times New Roman" w:cs="Times New Roman"/>
        </w:rPr>
      </w:pPr>
    </w:p>
    <w:p w14:paraId="59162E28" w14:textId="77777777" w:rsidR="00BA1875" w:rsidRDefault="00BA1875" w:rsidP="003655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C791106" w14:textId="77777777" w:rsidR="00BA1875" w:rsidRDefault="00BA1875" w:rsidP="003655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15E8BD" w14:textId="77777777" w:rsidR="00BA1875" w:rsidRDefault="00BA1875" w:rsidP="003655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10899F" w14:textId="77777777" w:rsidR="00BA1875" w:rsidRDefault="00BA1875" w:rsidP="003655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5654537" w14:textId="77777777" w:rsidR="00BA1875" w:rsidRDefault="00BA1875" w:rsidP="003655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E4976BF" w14:textId="77777777" w:rsidR="00BA1875" w:rsidRDefault="00BA1875" w:rsidP="003655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B18033" w14:textId="77777777" w:rsidR="00BA1875" w:rsidRDefault="00BA1875" w:rsidP="003655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14C2BC0" w14:textId="566219B0" w:rsidR="00DB1271" w:rsidRDefault="00DB12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8460B5" w14:textId="20C37001" w:rsidR="00365556" w:rsidRDefault="00365556" w:rsidP="00DB1271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DE4B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7 Table.</w:t>
      </w:r>
      <w:r w:rsidRPr="00B135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6F74">
        <w:rPr>
          <w:rFonts w:ascii="Times New Roman" w:hAnsi="Times New Roman" w:cs="Times New Roman"/>
          <w:sz w:val="24"/>
          <w:szCs w:val="24"/>
        </w:rPr>
        <w:t xml:space="preserve">Correlates of quitting dual use of cigarettes and e-cigarettes during pregnancy </w:t>
      </w:r>
    </w:p>
    <w:p w14:paraId="667EF9E3" w14:textId="77777777" w:rsidR="00365556" w:rsidRDefault="00365556" w:rsidP="00DB1271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A36F74">
        <w:rPr>
          <w:rFonts w:ascii="Times New Roman" w:hAnsi="Times New Roman" w:cs="Times New Roman"/>
          <w:sz w:val="24"/>
          <w:szCs w:val="24"/>
        </w:rPr>
        <w:t>(PRAMS Phase 8 data).</w:t>
      </w:r>
    </w:p>
    <w:p w14:paraId="22A78631" w14:textId="77777777" w:rsidR="00DB1271" w:rsidRPr="00A36F74" w:rsidRDefault="00DB1271" w:rsidP="00DB1271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8"/>
        <w:gridCol w:w="1815"/>
        <w:gridCol w:w="1832"/>
        <w:gridCol w:w="1815"/>
        <w:gridCol w:w="886"/>
      </w:tblGrid>
      <w:tr w:rsidR="00365556" w:rsidRPr="00A36F74" w14:paraId="6457E13E" w14:textId="77777777" w:rsidTr="005E0F9D">
        <w:tc>
          <w:tcPr>
            <w:tcW w:w="2668" w:type="dxa"/>
            <w:vMerge w:val="restart"/>
          </w:tcPr>
          <w:p w14:paraId="3045564D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647" w:type="dxa"/>
            <w:gridSpan w:val="2"/>
          </w:tcPr>
          <w:p w14:paraId="6F0CA3D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ed proportion</w:t>
            </w:r>
          </w:p>
          <w:p w14:paraId="52F616B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[95%CI]</w:t>
            </w:r>
          </w:p>
        </w:tc>
        <w:tc>
          <w:tcPr>
            <w:tcW w:w="1815" w:type="dxa"/>
            <w:vMerge w:val="restart"/>
          </w:tcPr>
          <w:p w14:paraId="45D3544F" w14:textId="550029F9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odds </w:t>
            </w:r>
            <w:proofErr w:type="spellStart"/>
            <w:r w:rsidRPr="00A36F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  <w:r w:rsidR="00283A4B" w:rsidRPr="0049119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  <w:p w14:paraId="57563A0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[95%CI]</w:t>
            </w:r>
          </w:p>
        </w:tc>
        <w:tc>
          <w:tcPr>
            <w:tcW w:w="886" w:type="dxa"/>
            <w:vMerge w:val="restart"/>
          </w:tcPr>
          <w:p w14:paraId="21FC3A5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36F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365556" w:rsidRPr="00A36F74" w14:paraId="0F0AD74C" w14:textId="77777777" w:rsidTr="005E0F9D">
        <w:tc>
          <w:tcPr>
            <w:tcW w:w="2668" w:type="dxa"/>
            <w:vMerge/>
            <w:tcBorders>
              <w:bottom w:val="single" w:sz="4" w:space="0" w:color="auto"/>
            </w:tcBorders>
            <w:vAlign w:val="center"/>
          </w:tcPr>
          <w:p w14:paraId="1A68F11A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6F6234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its</w:t>
            </w:r>
          </w:p>
          <w:p w14:paraId="6BB504EE" w14:textId="0E5D54E1" w:rsidR="00365556" w:rsidRPr="00A36F74" w:rsidRDefault="00014BC1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365556" w:rsidRPr="00A36F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l use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1A8B150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es</w:t>
            </w:r>
          </w:p>
          <w:p w14:paraId="64B16243" w14:textId="3AA2F132" w:rsidR="00365556" w:rsidRPr="00A36F74" w:rsidRDefault="00014BC1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365556" w:rsidRPr="00A36F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l use</w:t>
            </w:r>
          </w:p>
        </w:tc>
        <w:tc>
          <w:tcPr>
            <w:tcW w:w="1815" w:type="dxa"/>
            <w:vMerge/>
            <w:tcBorders>
              <w:bottom w:val="single" w:sz="4" w:space="0" w:color="auto"/>
            </w:tcBorders>
          </w:tcPr>
          <w:p w14:paraId="04138633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6" w:type="dxa"/>
            <w:vMerge/>
            <w:tcBorders>
              <w:bottom w:val="single" w:sz="4" w:space="0" w:color="auto"/>
            </w:tcBorders>
          </w:tcPr>
          <w:p w14:paraId="7C100E8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65556" w:rsidRPr="00A36F74" w14:paraId="0F95FBBA" w14:textId="77777777" w:rsidTr="005E0F9D">
        <w:tc>
          <w:tcPr>
            <w:tcW w:w="2668" w:type="dxa"/>
            <w:tcBorders>
              <w:bottom w:val="nil"/>
            </w:tcBorders>
            <w:vAlign w:val="center"/>
          </w:tcPr>
          <w:p w14:paraId="2DF22832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vey year</w:t>
            </w:r>
          </w:p>
        </w:tc>
        <w:tc>
          <w:tcPr>
            <w:tcW w:w="1815" w:type="dxa"/>
            <w:tcBorders>
              <w:bottom w:val="nil"/>
            </w:tcBorders>
            <w:vAlign w:val="center"/>
          </w:tcPr>
          <w:p w14:paraId="3DFCD8B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bottom w:val="nil"/>
            </w:tcBorders>
            <w:vAlign w:val="center"/>
          </w:tcPr>
          <w:p w14:paraId="2813849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bottom w:val="nil"/>
            </w:tcBorders>
            <w:vAlign w:val="center"/>
          </w:tcPr>
          <w:p w14:paraId="0FD20B4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0806FFF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2F1F64A7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07E6B802" w14:textId="77777777" w:rsidR="00365556" w:rsidRPr="00A36F74" w:rsidRDefault="00365556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392DE95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2.4 [11.5,13.5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315E56F3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2.1 [10.0,14.6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0B3A6AA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B1AD30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7078F292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626526B8" w14:textId="77777777" w:rsidR="00365556" w:rsidRPr="00A36F74" w:rsidRDefault="00365556" w:rsidP="00EA68ED">
            <w:pPr>
              <w:spacing w:line="288" w:lineRule="auto"/>
              <w:ind w:firstLine="253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5D8B48B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2.3 [11.4,13.4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4370A51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1.7 [9.7,14.1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53792CD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.0 [0.7,1.5]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AB9AEE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.248</w:t>
            </w:r>
          </w:p>
        </w:tc>
      </w:tr>
      <w:tr w:rsidR="00365556" w:rsidRPr="00A36F74" w14:paraId="00C9A557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6AFEAC85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iodemographic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472D504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306E2F5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0E1A7A7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8D7FB1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009C45BE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52D89C3F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5AEF0C1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1FAF55D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247D45F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4F1F04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5556" w:rsidRPr="00A36F74" w14:paraId="40B9ECB9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062C2B12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677D08F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2.1 [10.3,14.0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42CEA0C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6.3 [4.6,8.5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0BFA6B67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.0 [1.4,2.9]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0F70CF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4C58F8CF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37BB527E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0-34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28588B1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79.8 [77.5,81.9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67DC804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82.7 [79.4,85.6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1131902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5745E7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2DA280AE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0C4E0787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gt;34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28836FD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8.1 [6.9,9.6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5566E5A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1.0 [8.8,13.8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6785CB67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36F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0.8 [0.6,1.1]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2D9190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365556" w:rsidRPr="00A36F74" w14:paraId="40074756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4E2F6A34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0C0A225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7BD30D3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6AAF9D2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E2C997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5556" w:rsidRPr="00A36F74" w14:paraId="4047AB3D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72488C93" w14:textId="77777777" w:rsidR="00365556" w:rsidRPr="00A36F74" w:rsidRDefault="00365556" w:rsidP="00EA68ED">
            <w:pPr>
              <w:spacing w:line="288" w:lineRule="auto"/>
              <w:ind w:left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ess than high school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6445D78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0.7 [9.1,12.6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666AB7F3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2.8 [19.3,26.6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271FD7E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5 [0.4,0.6]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BAB28C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365556" w:rsidRPr="00A36F74" w14:paraId="65CE655F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18811A4E" w14:textId="77777777" w:rsidR="00365556" w:rsidRPr="00A36F74" w:rsidRDefault="00365556" w:rsidP="00EA68ED">
            <w:pPr>
              <w:spacing w:line="288" w:lineRule="auto"/>
              <w:ind w:left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igh school, some college, no degree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2BDADF5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74.0 [71.5,76.4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06B66DD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73.8 [69.8.77.4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1F9F854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ference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5C9B26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285854AC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3A13D7B0" w14:textId="77777777" w:rsidR="00365556" w:rsidRPr="00A36F74" w:rsidRDefault="00365556" w:rsidP="00EA68ED">
            <w:pPr>
              <w:spacing w:line="288" w:lineRule="auto"/>
              <w:ind w:left="2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Bachelor's</w:t>
            </w:r>
            <w:r w:rsidRPr="00A36F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 xml:space="preserve"> and above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26463D2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5.3 [13.4,17.3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6FA5B0B3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3.4 [2.3,5.2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4278BC9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4.4 [2.8,6.9]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CE6ABC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365556" w:rsidRPr="00A36F74" w14:paraId="430DCA5F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5FB5157C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ace &amp; Ethnicity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41062F6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255672B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007AC11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04DC867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5556" w:rsidRPr="00A36F74" w14:paraId="2198EEEF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03197146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ispanic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021B2E79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2.7 [11.3,14.2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67D2999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5.4 [4.0,7.3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155B518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.7 [1.9,3.9]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B5471A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365556" w:rsidRPr="00A36F74" w14:paraId="15469DCF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03130398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White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0B7D9D9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74.1 [72.0,76.1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6D1436C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84.6 [81.7,87.1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3B86373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ference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70210A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3E9077FF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5120C353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Black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70F218A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5.2 [4.4,6.3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12A9704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4.8 [3.4,6.8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0946108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.3 [0.8,1.9]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FF469E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365556" w:rsidRPr="00A36F74" w14:paraId="472D3B22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475855BE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36F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Others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22DE2747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8.0 [6.8,9.4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3F958CA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5.2 [4.0,6.8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6742F0C3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.8 [1.2,2.5]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E1B44D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365556" w:rsidRPr="00A36F74" w14:paraId="2186EE74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2D425C52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65DC8EE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5962267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256A0C6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069AFB7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5556" w:rsidRPr="00A36F74" w14:paraId="0DB3399C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50768C11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6EE83D4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77.4 [75.1,79.5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5E844D4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65.2 [61.0,69.2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149546F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DD0C8C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2E36FCAC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2FB5DBCE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6EBE484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2.6 [20.5,24.9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14E7887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34.8 [30.8,39.0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116BDBF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36F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0.5 [0.4,0.7]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71E30B57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365556" w:rsidRPr="00A36F74" w14:paraId="532ABE58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0E8813E6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Medical Insurance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157027F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0ABAC8B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3AB1CF1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5263A12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365556" w:rsidRPr="00A36F74" w14:paraId="418390CF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29D51A00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Any insurance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6F53384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66A30A8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17D7DE4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F77C9B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365556" w:rsidRPr="00A36F74" w14:paraId="62085C4F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6F5728AB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7DC00F4B" w14:textId="77777777" w:rsidR="00365556" w:rsidRPr="00A36F74" w:rsidRDefault="00365556" w:rsidP="00EA68ED">
            <w:pPr>
              <w:spacing w:line="288" w:lineRule="auto"/>
              <w:ind w:hanging="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98.7 [97.6,99.3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4C17B51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98.9 [97.8,99.4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448B358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A36F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ference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B908343" w14:textId="77777777" w:rsidR="00365556" w:rsidRPr="00A36F74" w:rsidRDefault="00365556" w:rsidP="00EA68ED">
            <w:pPr>
              <w:spacing w:line="288" w:lineRule="auto"/>
              <w:ind w:firstLine="25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365556" w:rsidRPr="00A36F74" w14:paraId="3789804E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75CA1AA9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656DCF09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.3 [0.7,2.4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40AC8009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.1 [0.6,2.2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34B8A519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8 [0.3,1.9]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2AA28307" w14:textId="77777777" w:rsidR="00365556" w:rsidRPr="00A36F74" w:rsidRDefault="00365556" w:rsidP="00EA68ED">
            <w:pPr>
              <w:spacing w:line="288" w:lineRule="auto"/>
              <w:ind w:firstLine="2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.580</w:t>
            </w:r>
          </w:p>
        </w:tc>
      </w:tr>
      <w:tr w:rsidR="00365556" w:rsidRPr="00A36F74" w14:paraId="4A332CD7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310C053B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35317A8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4637766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58C6E91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1E9321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4A815BEA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284C0C73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0886512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56.5 [53.7,59.3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23E4E41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80.6 [76.9,83.8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1F0E4D4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4 [0.3,0.6]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2B73BE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5556" w:rsidRPr="00A36F74" w14:paraId="63066D0B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5FB001CA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7E4194C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43.5 [40.7,46.3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34F63DF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9.4 [16.2,23.1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65B3D6E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F48B2F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39C52ED4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08922B7F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 xml:space="preserve">Employer 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6A9B5B3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650709A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5A0AEA4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FCA2A49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17978730" w14:textId="77777777" w:rsidTr="005E0F9D">
        <w:tc>
          <w:tcPr>
            <w:tcW w:w="2668" w:type="dxa"/>
            <w:tcBorders>
              <w:top w:val="nil"/>
              <w:bottom w:val="nil"/>
            </w:tcBorders>
            <w:vAlign w:val="center"/>
          </w:tcPr>
          <w:p w14:paraId="5CA23BAD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56D852A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9.4 [27.0,31.9]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43E8E08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1.8 [9.4,14.6]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14:paraId="57FBB7B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.7 [1.2,2.5]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6EC5068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365556" w:rsidRPr="00A36F74" w14:paraId="3A337337" w14:textId="77777777" w:rsidTr="005E0F9D">
        <w:tc>
          <w:tcPr>
            <w:tcW w:w="2668" w:type="dxa"/>
            <w:tcBorders>
              <w:top w:val="nil"/>
            </w:tcBorders>
            <w:vAlign w:val="center"/>
          </w:tcPr>
          <w:p w14:paraId="2B2A0DE3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5" w:type="dxa"/>
            <w:tcBorders>
              <w:top w:val="nil"/>
            </w:tcBorders>
            <w:vAlign w:val="center"/>
          </w:tcPr>
          <w:p w14:paraId="076381F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70.6 [68.1,73.0]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14:paraId="0F7D21D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88.2 [85.4,90.6]</w:t>
            </w:r>
          </w:p>
        </w:tc>
        <w:tc>
          <w:tcPr>
            <w:tcW w:w="1815" w:type="dxa"/>
            <w:tcBorders>
              <w:top w:val="nil"/>
            </w:tcBorders>
            <w:vAlign w:val="center"/>
          </w:tcPr>
          <w:p w14:paraId="4E890C47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86" w:type="dxa"/>
            <w:tcBorders>
              <w:top w:val="nil"/>
            </w:tcBorders>
            <w:vAlign w:val="center"/>
          </w:tcPr>
          <w:p w14:paraId="7AA8D65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D3DDC5" w14:textId="77777777" w:rsidR="00DB1271" w:rsidRDefault="00DB1271"/>
    <w:p w14:paraId="48CB956F" w14:textId="77777777" w:rsidR="001953BD" w:rsidRPr="001953BD" w:rsidRDefault="001953BD" w:rsidP="001953BD">
      <w:pPr>
        <w:jc w:val="righ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Table c</w:t>
      </w:r>
      <w:r w:rsidRPr="001953BD">
        <w:rPr>
          <w:rFonts w:ascii="Times New Roman" w:hAnsi="Times New Roman" w:cs="Times New Roman"/>
          <w:i/>
          <w:iCs/>
        </w:rPr>
        <w:t xml:space="preserve">ontinued on </w:t>
      </w:r>
      <w:r>
        <w:rPr>
          <w:rFonts w:ascii="Times New Roman" w:hAnsi="Times New Roman" w:cs="Times New Roman"/>
          <w:i/>
          <w:iCs/>
        </w:rPr>
        <w:t xml:space="preserve">the </w:t>
      </w:r>
      <w:r w:rsidRPr="001953BD">
        <w:rPr>
          <w:rFonts w:ascii="Times New Roman" w:hAnsi="Times New Roman" w:cs="Times New Roman"/>
          <w:i/>
          <w:iCs/>
        </w:rPr>
        <w:t>next page</w:t>
      </w:r>
    </w:p>
    <w:p w14:paraId="7B801D85" w14:textId="4530B1C5" w:rsidR="001953BD" w:rsidRDefault="001953BD">
      <w:r>
        <w:br w:type="page"/>
      </w:r>
    </w:p>
    <w:p w14:paraId="4C79A6C0" w14:textId="3D77E694" w:rsidR="00DB1271" w:rsidRDefault="00DB1271" w:rsidP="00DB1271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DE4B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7 Table (continued).</w:t>
      </w:r>
      <w:r w:rsidRPr="00B135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6F74">
        <w:rPr>
          <w:rFonts w:ascii="Times New Roman" w:hAnsi="Times New Roman" w:cs="Times New Roman"/>
          <w:sz w:val="24"/>
          <w:szCs w:val="24"/>
        </w:rPr>
        <w:t>Correlates of quitting dual use of cigarettes and e-cigarettes during pregnancy (PRAMS Phase 8 data).</w:t>
      </w:r>
    </w:p>
    <w:p w14:paraId="6014314E" w14:textId="77777777" w:rsidR="00DB1271" w:rsidRDefault="00DB1271" w:rsidP="00DB1271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67"/>
        <w:gridCol w:w="1814"/>
        <w:gridCol w:w="1831"/>
        <w:gridCol w:w="1815"/>
        <w:gridCol w:w="884"/>
        <w:gridCol w:w="10"/>
      </w:tblGrid>
      <w:tr w:rsidR="005E0F9D" w:rsidRPr="00D467FF" w14:paraId="163B9E6F" w14:textId="77777777" w:rsidTr="00DE4BE7">
        <w:tc>
          <w:tcPr>
            <w:tcW w:w="2667" w:type="dxa"/>
            <w:vMerge w:val="restart"/>
            <w:tcBorders>
              <w:left w:val="nil"/>
              <w:right w:val="nil"/>
            </w:tcBorders>
          </w:tcPr>
          <w:p w14:paraId="01B474DA" w14:textId="77777777" w:rsidR="005E0F9D" w:rsidRPr="00DB1271" w:rsidRDefault="005E0F9D" w:rsidP="005E0F9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F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645" w:type="dxa"/>
            <w:gridSpan w:val="2"/>
            <w:tcBorders>
              <w:left w:val="nil"/>
              <w:right w:val="nil"/>
            </w:tcBorders>
          </w:tcPr>
          <w:p w14:paraId="55AB888A" w14:textId="77777777" w:rsidR="005E0F9D" w:rsidRPr="007C30E3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ed proportion</w:t>
            </w:r>
          </w:p>
          <w:p w14:paraId="52F13EC6" w14:textId="30A204F4" w:rsidR="005E0F9D" w:rsidRPr="00D467FF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[95%CI]</w:t>
            </w:r>
          </w:p>
        </w:tc>
        <w:tc>
          <w:tcPr>
            <w:tcW w:w="1815" w:type="dxa"/>
            <w:vMerge w:val="restart"/>
            <w:tcBorders>
              <w:left w:val="nil"/>
              <w:right w:val="nil"/>
            </w:tcBorders>
          </w:tcPr>
          <w:p w14:paraId="0C0205DA" w14:textId="77777777" w:rsidR="005E0F9D" w:rsidRPr="007C30E3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odds </w:t>
            </w:r>
            <w:proofErr w:type="spellStart"/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  <w:r w:rsidRPr="0049119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  <w:p w14:paraId="44A74074" w14:textId="102B5E2D" w:rsidR="005E0F9D" w:rsidRPr="00D467FF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[95%CI]</w:t>
            </w:r>
          </w:p>
        </w:tc>
        <w:tc>
          <w:tcPr>
            <w:tcW w:w="894" w:type="dxa"/>
            <w:gridSpan w:val="2"/>
            <w:vMerge w:val="restart"/>
            <w:tcBorders>
              <w:left w:val="nil"/>
              <w:right w:val="nil"/>
            </w:tcBorders>
          </w:tcPr>
          <w:p w14:paraId="5F608E30" w14:textId="77777777" w:rsidR="005E0F9D" w:rsidRPr="00D467FF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5E0F9D" w:rsidRPr="00D467FF" w14:paraId="71C5A626" w14:textId="77777777" w:rsidTr="00DE4BE7">
        <w:tc>
          <w:tcPr>
            <w:tcW w:w="26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39B762" w14:textId="77777777" w:rsidR="005E0F9D" w:rsidRPr="00D467FF" w:rsidRDefault="005E0F9D" w:rsidP="005E0F9D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3CE0C7" w14:textId="77777777" w:rsidR="005E0F9D" w:rsidRPr="007C30E3" w:rsidRDefault="005E0F9D" w:rsidP="002F247A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its</w:t>
            </w:r>
          </w:p>
          <w:p w14:paraId="1F87F249" w14:textId="18692B0D" w:rsidR="005E0F9D" w:rsidRPr="00D467FF" w:rsidRDefault="00014BC1" w:rsidP="002F247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5E0F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l use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18E531" w14:textId="77777777" w:rsidR="005E0F9D" w:rsidRDefault="005E0F9D" w:rsidP="002F247A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inues </w:t>
            </w:r>
          </w:p>
          <w:p w14:paraId="3D6692A4" w14:textId="01BE174C" w:rsidR="005E0F9D" w:rsidRPr="00D467FF" w:rsidRDefault="00014BC1" w:rsidP="002F247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5E0F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l use</w:t>
            </w:r>
          </w:p>
        </w:tc>
        <w:tc>
          <w:tcPr>
            <w:tcW w:w="181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14794B" w14:textId="60D96CAF" w:rsidR="005E0F9D" w:rsidRPr="00D467FF" w:rsidRDefault="005E0F9D" w:rsidP="002F247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7DF24F" w14:textId="77777777" w:rsidR="005E0F9D" w:rsidRPr="00D467FF" w:rsidRDefault="005E0F9D" w:rsidP="002F247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720DD2E3" w14:textId="77777777" w:rsidTr="00DE4BE7">
        <w:tc>
          <w:tcPr>
            <w:tcW w:w="2667" w:type="dxa"/>
            <w:tcBorders>
              <w:left w:val="nil"/>
              <w:bottom w:val="nil"/>
              <w:right w:val="nil"/>
            </w:tcBorders>
            <w:vAlign w:val="center"/>
          </w:tcPr>
          <w:p w14:paraId="62D7D407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havioral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vAlign w:val="center"/>
          </w:tcPr>
          <w:p w14:paraId="0CEE029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21E5F98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  <w:vAlign w:val="center"/>
          </w:tcPr>
          <w:p w14:paraId="0EA1888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5FE910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34507742" w14:textId="77777777" w:rsidTr="00DE4BE7"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5484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 xml:space="preserve">Abuse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FDC7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B37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36A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445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13FD7FBF" w14:textId="77777777" w:rsidTr="00DE4BE7"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DFCB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26C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4.6 [3.6,5.8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0E7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9.5 [7.4,12.3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BBF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5 [0.3,0.7]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8B1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5556" w:rsidRPr="00A36F74" w14:paraId="1DA744FF" w14:textId="77777777" w:rsidTr="00DE4BE7"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7110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793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95.4 [94.2,96.4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C78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90.5 [87.7,92.6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E3A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6F4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3FACB7F0" w14:textId="77777777" w:rsidTr="00DE4BE7"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BFAE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564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69A9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550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F4A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6926D87D" w14:textId="77777777" w:rsidTr="00DE4BE7"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4E6C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761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33.9 [31.2,36.6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A5E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48.7 [44.4,52.9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3639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5 [0.4,0.7]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1D3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5556" w:rsidRPr="00A36F74" w14:paraId="71970F96" w14:textId="77777777" w:rsidTr="00DE4BE7"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29E0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308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66.1 [63.4,68.8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365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51.3 [47.1,55.6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2B4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3EE7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4CD414F4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EE5E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Cigarettes per d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762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50A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C1E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8D5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5556" w:rsidRPr="00A36F74" w14:paraId="5DCA02FC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A017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-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8F3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81.5 [79.2,83.7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EF9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47.0 [42.8,51.2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54D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8B3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0B537203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671F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1-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E77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3.8 [12.0,15.9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1DA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39.0 [34.8,43.3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131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2 [0.2,0.3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2703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01F03C2E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A15A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gt;20 (one pack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BF6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4.6 [3.5,6.1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C33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4.1 [11.5,17.1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83E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2 [0.1,0.3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FE9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6919E2AF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6934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E-cigarettes per wee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EE73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743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266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CF8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</w:tr>
      <w:tr w:rsidR="00365556" w:rsidRPr="00A36F74" w14:paraId="37936C6D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2F97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Occasiona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696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37.8 [35.2,40.5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75E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39.4 [35.3,43.7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048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16DF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6B9917DF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5C14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Some day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33D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2.5 [10.8,14.5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CC3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5.9 [13.1,19.2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9B39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8 [0.6,1.1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9E7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7D71B6F9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A698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Every d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F44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49.6 [46.8,52.4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1B2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44.6 [40.5,48.9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26D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.2 [0.9,1.5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F6F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18438F44" w14:textId="77777777" w:rsidTr="00DE4BE7">
        <w:trPr>
          <w:gridAfter w:val="1"/>
          <w:wAfter w:w="10" w:type="dxa"/>
          <w:trHeight w:val="59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6CB7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 xml:space="preserve">Alcohol use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5E8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5347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B18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1649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5556" w:rsidRPr="00A36F74" w14:paraId="1AD71DA1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E5A3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None to occasiona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986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69.7 [67.0,72.2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4AF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86.1 [83.1,88.6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B69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253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3A928B70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711F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7E9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8.4 [16.4,20.7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2A6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7.9 [6.0,10.5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4B1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.9 [2.0,4.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A35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350A2673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1611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3D8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1.9 [10.1,13.8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419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6.0 [4.5,7.9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6C3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.5 [1.7,3.5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477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11EBE7A2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E689" w14:textId="09852AEF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bstetrics &amp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C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110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0BA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559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841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4838B68F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E8B4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F35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59.9 [57.1,62.5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3CE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32.9 [28.9,37.1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6F5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3.0 [2.4,3.8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2FE3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5556" w:rsidRPr="00A36F74" w14:paraId="265170B5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7467" w14:textId="77777777" w:rsidR="00365556" w:rsidRPr="00A36F74" w:rsidRDefault="00365556" w:rsidP="00EA68ED">
            <w:pPr>
              <w:spacing w:line="288" w:lineRule="auto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Pri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5C7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6B9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685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803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3D560509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A88C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BFB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40.1 [37.5,42.9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22C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67.1 [62.9,71.1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E8B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24A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5556" w:rsidRPr="00A36F74" w14:paraId="58759B72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0E3A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866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35.9 [33.3,38.6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4A1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5.7 [22.4,29.4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7B8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805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5FBFC168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4393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2C1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64.1 [61.4,66.7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C92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74.3 [70.6,77.6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794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6 [0.5,0.8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0409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5556" w:rsidRPr="00A36F74" w14:paraId="0E970597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A173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Intended pregnanc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9D7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43.3 [40.5,46.1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565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32.3 [28.4,36.5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4B27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D5F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5657107E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2B1A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Unintended pregnanc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5597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56.7 [53.9,59.5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773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67.7 [63.5,71.6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7DE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6 [0.5,0.8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C38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5556" w:rsidRPr="00A36F74" w14:paraId="398B2FF9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8983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Prenatal vitami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5B5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7F3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D7F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E68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66065D0C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3641" w14:textId="77777777" w:rsidR="00365556" w:rsidRPr="00A36F74" w:rsidRDefault="00365556" w:rsidP="00EA68ED">
            <w:pPr>
              <w:spacing w:line="288" w:lineRule="auto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2A6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3.4 [21.2,25.9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E7D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9.1 [16.0,22.6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5B1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B8E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6C411D4F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865B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None to 3 times/ wee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013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76.6 [74.1,78.8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532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80.9 [77.4,84.0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0E4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8 [0.6,1.0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915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</w:tr>
      <w:tr w:rsidR="00365556" w:rsidRPr="00A36F74" w14:paraId="045CAB94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43F5" w14:textId="2C0F82D1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 xml:space="preserve">WIC registration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1C2F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42.0 [39.4,44.7]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DAC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58.2 [54.0,62.4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8B4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5 [0.4,0.6]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5F0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5556" w:rsidRPr="00A36F74" w14:paraId="1A21DB30" w14:textId="77777777" w:rsidTr="00DE4BE7">
        <w:trPr>
          <w:gridAfter w:val="1"/>
          <w:wAfter w:w="10" w:type="dxa"/>
        </w:trPr>
        <w:tc>
          <w:tcPr>
            <w:tcW w:w="2667" w:type="dxa"/>
            <w:tcBorders>
              <w:top w:val="nil"/>
              <w:left w:val="nil"/>
              <w:right w:val="nil"/>
            </w:tcBorders>
            <w:vAlign w:val="center"/>
          </w:tcPr>
          <w:p w14:paraId="722EFA2B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vAlign w:val="center"/>
          </w:tcPr>
          <w:p w14:paraId="0F4046A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58.0 [55.3,60.6]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vAlign w:val="center"/>
          </w:tcPr>
          <w:p w14:paraId="2FE4027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41.8 [37.6,46.0]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59402C4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vAlign w:val="center"/>
          </w:tcPr>
          <w:p w14:paraId="0DEEB85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01B4C9" w14:textId="77777777" w:rsidR="001953BD" w:rsidRPr="001953BD" w:rsidRDefault="001953BD" w:rsidP="001953BD">
      <w:pPr>
        <w:jc w:val="righ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Table c</w:t>
      </w:r>
      <w:r w:rsidRPr="001953BD">
        <w:rPr>
          <w:rFonts w:ascii="Times New Roman" w:hAnsi="Times New Roman" w:cs="Times New Roman"/>
          <w:i/>
          <w:iCs/>
        </w:rPr>
        <w:t xml:space="preserve">ontinued on </w:t>
      </w:r>
      <w:r>
        <w:rPr>
          <w:rFonts w:ascii="Times New Roman" w:hAnsi="Times New Roman" w:cs="Times New Roman"/>
          <w:i/>
          <w:iCs/>
        </w:rPr>
        <w:t xml:space="preserve">the </w:t>
      </w:r>
      <w:r w:rsidRPr="001953BD">
        <w:rPr>
          <w:rFonts w:ascii="Times New Roman" w:hAnsi="Times New Roman" w:cs="Times New Roman"/>
          <w:i/>
          <w:iCs/>
        </w:rPr>
        <w:t>next page</w:t>
      </w:r>
    </w:p>
    <w:p w14:paraId="0AD2870B" w14:textId="4993731F" w:rsidR="005E0F9D" w:rsidRDefault="005E0F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7D9C14" w14:textId="1F43E5C5" w:rsidR="00DB1271" w:rsidRDefault="00DB1271" w:rsidP="00DB1271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DE4B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7 Table (continued).</w:t>
      </w:r>
      <w:r w:rsidRPr="00B135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6F74">
        <w:rPr>
          <w:rFonts w:ascii="Times New Roman" w:hAnsi="Times New Roman" w:cs="Times New Roman"/>
          <w:sz w:val="24"/>
          <w:szCs w:val="24"/>
        </w:rPr>
        <w:t>Correlates of quitting dual use of cigarettes and e-cigarettes during pregnancy (PRAMS Phase 8 data).</w:t>
      </w:r>
    </w:p>
    <w:p w14:paraId="3BCC3177" w14:textId="77777777" w:rsidR="00DB1271" w:rsidRDefault="00DB1271" w:rsidP="00DB1271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92"/>
        <w:gridCol w:w="1838"/>
        <w:gridCol w:w="1860"/>
        <w:gridCol w:w="1817"/>
        <w:gridCol w:w="799"/>
        <w:gridCol w:w="15"/>
      </w:tblGrid>
      <w:tr w:rsidR="005E0F9D" w:rsidRPr="00D467FF" w14:paraId="75B5BA1B" w14:textId="77777777" w:rsidTr="00DE4BE7"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23926F2F" w14:textId="77777777" w:rsidR="005E0F9D" w:rsidRPr="00DB1271" w:rsidRDefault="005E0F9D" w:rsidP="005E0F9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F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698" w:type="dxa"/>
            <w:gridSpan w:val="2"/>
            <w:tcBorders>
              <w:left w:val="nil"/>
              <w:right w:val="nil"/>
            </w:tcBorders>
          </w:tcPr>
          <w:p w14:paraId="052FB009" w14:textId="77777777" w:rsidR="005E0F9D" w:rsidRPr="007C30E3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ed proportion</w:t>
            </w:r>
          </w:p>
          <w:p w14:paraId="5C87D513" w14:textId="1180F3C2" w:rsidR="005E0F9D" w:rsidRPr="00D467FF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[95%CI]</w:t>
            </w:r>
          </w:p>
        </w:tc>
        <w:tc>
          <w:tcPr>
            <w:tcW w:w="1817" w:type="dxa"/>
            <w:vMerge w:val="restart"/>
            <w:tcBorders>
              <w:left w:val="nil"/>
              <w:right w:val="nil"/>
            </w:tcBorders>
          </w:tcPr>
          <w:p w14:paraId="620623ED" w14:textId="77777777" w:rsidR="005E0F9D" w:rsidRPr="007C30E3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odds </w:t>
            </w:r>
            <w:proofErr w:type="spellStart"/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  <w:r w:rsidRPr="0049119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  <w:p w14:paraId="209D15C3" w14:textId="550FABF9" w:rsidR="005E0F9D" w:rsidRPr="00D467FF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[95%CI]</w:t>
            </w:r>
          </w:p>
        </w:tc>
        <w:tc>
          <w:tcPr>
            <w:tcW w:w="814" w:type="dxa"/>
            <w:gridSpan w:val="2"/>
            <w:vMerge w:val="restart"/>
            <w:tcBorders>
              <w:left w:val="nil"/>
              <w:right w:val="nil"/>
            </w:tcBorders>
          </w:tcPr>
          <w:p w14:paraId="4558AB70" w14:textId="77777777" w:rsidR="005E0F9D" w:rsidRPr="00D467FF" w:rsidRDefault="005E0F9D" w:rsidP="005E0F9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5E0F9D" w:rsidRPr="00D467FF" w14:paraId="3C681A00" w14:textId="77777777" w:rsidTr="00DE4BE7">
        <w:tc>
          <w:tcPr>
            <w:tcW w:w="2692" w:type="dxa"/>
            <w:vMerge/>
            <w:tcBorders>
              <w:left w:val="nil"/>
              <w:right w:val="nil"/>
            </w:tcBorders>
            <w:vAlign w:val="center"/>
          </w:tcPr>
          <w:p w14:paraId="57B19684" w14:textId="77777777" w:rsidR="005E0F9D" w:rsidRPr="00D467FF" w:rsidRDefault="005E0F9D" w:rsidP="002F247A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14:paraId="52E837C5" w14:textId="77777777" w:rsidR="005E0F9D" w:rsidRPr="007C30E3" w:rsidRDefault="005E0F9D" w:rsidP="002F247A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its</w:t>
            </w:r>
          </w:p>
          <w:p w14:paraId="31B05709" w14:textId="632AF689" w:rsidR="005E0F9D" w:rsidRPr="00D467FF" w:rsidRDefault="00014BC1" w:rsidP="002F247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5E0F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l use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6ABF5423" w14:textId="77777777" w:rsidR="005E0F9D" w:rsidRDefault="005E0F9D" w:rsidP="002F247A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0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es</w:t>
            </w:r>
          </w:p>
          <w:p w14:paraId="5507BF46" w14:textId="0E6D1703" w:rsidR="005E0F9D" w:rsidRPr="00DB1271" w:rsidRDefault="00014BC1" w:rsidP="002F247A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5E0F9D" w:rsidRPr="00DB12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l use</w:t>
            </w:r>
          </w:p>
        </w:tc>
        <w:tc>
          <w:tcPr>
            <w:tcW w:w="1817" w:type="dxa"/>
            <w:vMerge/>
            <w:tcBorders>
              <w:left w:val="nil"/>
              <w:right w:val="nil"/>
            </w:tcBorders>
            <w:vAlign w:val="center"/>
          </w:tcPr>
          <w:p w14:paraId="2541B374" w14:textId="472E44BC" w:rsidR="005E0F9D" w:rsidRPr="00D467FF" w:rsidRDefault="005E0F9D" w:rsidP="002F247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48E2681" w14:textId="77777777" w:rsidR="005E0F9D" w:rsidRPr="00D467FF" w:rsidRDefault="005E0F9D" w:rsidP="002F247A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2E236817" w14:textId="77777777" w:rsidTr="00DE4BE7">
        <w:trPr>
          <w:gridAfter w:val="1"/>
          <w:wAfter w:w="15" w:type="dxa"/>
        </w:trPr>
        <w:tc>
          <w:tcPr>
            <w:tcW w:w="2692" w:type="dxa"/>
            <w:tcBorders>
              <w:left w:val="nil"/>
              <w:bottom w:val="nil"/>
              <w:right w:val="nil"/>
            </w:tcBorders>
            <w:vAlign w:val="center"/>
          </w:tcPr>
          <w:p w14:paraId="1FE27929" w14:textId="40D66B76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 xml:space="preserve">HCW inquiry on smoking </w:t>
            </w: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  <w:vAlign w:val="center"/>
          </w:tcPr>
          <w:p w14:paraId="4E4EE0A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vAlign w:val="center"/>
          </w:tcPr>
          <w:p w14:paraId="430C45F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  <w:vAlign w:val="center"/>
          </w:tcPr>
          <w:p w14:paraId="48E43D5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  <w:vAlign w:val="center"/>
          </w:tcPr>
          <w:p w14:paraId="7712FA9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7BDB0E60" w14:textId="77777777" w:rsidTr="00DE4BE7">
        <w:trPr>
          <w:gridAfter w:val="1"/>
          <w:wAfter w:w="15" w:type="dxa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04E9" w14:textId="77777777" w:rsidR="00365556" w:rsidRPr="00A36F74" w:rsidRDefault="00365556" w:rsidP="00EA68ED">
            <w:pPr>
              <w:spacing w:line="288" w:lineRule="auto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2E3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3.3 [2.4,4.4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F06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.8 [1.6,4.9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C737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.2 [0.6,2.2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4A3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.648</w:t>
            </w:r>
          </w:p>
        </w:tc>
      </w:tr>
      <w:tr w:rsidR="00365556" w:rsidRPr="00A36F74" w14:paraId="1C005F3A" w14:textId="77777777" w:rsidTr="00DE4BE7">
        <w:trPr>
          <w:gridAfter w:val="1"/>
          <w:wAfter w:w="15" w:type="dxa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819F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774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96.7 [95.6,97.6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68F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97.2 [95.1,98.4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59F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6C4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40EC9E6B" w14:textId="77777777" w:rsidTr="00DE4BE7">
        <w:trPr>
          <w:gridAfter w:val="1"/>
          <w:wAfter w:w="15" w:type="dxa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EFB6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Gestational hypertens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096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1.4 [9.8,13.3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CBE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0.6 [8.3,13.4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477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.1 [0.8,1.5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5F37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.587</w:t>
            </w:r>
          </w:p>
        </w:tc>
      </w:tr>
      <w:tr w:rsidR="00365556" w:rsidRPr="00A36F74" w14:paraId="1BB6CE2B" w14:textId="77777777" w:rsidTr="00DE4BE7">
        <w:trPr>
          <w:gridAfter w:val="1"/>
          <w:wAfter w:w="15" w:type="dxa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35C1" w14:textId="7777777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Gestational diabet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008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7.7 [6.4,9.4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5B7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5.0 [3.4,7.1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93DC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.6 [1.0,2.5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0CE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</w:tr>
      <w:tr w:rsidR="00365556" w:rsidRPr="00A36F74" w14:paraId="0150DA64" w14:textId="77777777" w:rsidTr="00DE4BE7">
        <w:trPr>
          <w:gridAfter w:val="1"/>
          <w:wAfter w:w="15" w:type="dxa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1AF1" w14:textId="673B813F" w:rsidR="00365556" w:rsidRPr="00A36F74" w:rsidRDefault="00365556" w:rsidP="00EA68ED">
            <w:pPr>
              <w:spacing w:line="288" w:lineRule="auto"/>
              <w:ind w:left="250" w:hanging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 xml:space="preserve">First PNC visit: 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68C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F409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D143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E8E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4758F506" w14:textId="77777777" w:rsidTr="00DE4BE7">
        <w:trPr>
          <w:gridAfter w:val="1"/>
          <w:wAfter w:w="15" w:type="dxa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DF56" w14:textId="77777777" w:rsidR="00365556" w:rsidRPr="00A36F74" w:rsidRDefault="00365556" w:rsidP="00EA68ED">
            <w:pPr>
              <w:spacing w:line="288" w:lineRule="auto"/>
              <w:ind w:left="250" w:firstLine="2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≤16 week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91C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97.4 [96.1,98.3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52B9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93.8 [91.1,95.7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7A1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B4D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0B7E32D7" w14:textId="77777777" w:rsidTr="00DE4BE7">
        <w:trPr>
          <w:gridAfter w:val="1"/>
          <w:wAfter w:w="15" w:type="dxa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BB40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 xml:space="preserve">&gt;16 weeks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587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.6 [1.7,3.9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F13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6.2 [4.3,8.9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C91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4 [0.2,0.7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1F5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365556" w:rsidRPr="00A36F74" w14:paraId="77DB12A4" w14:textId="77777777" w:rsidTr="00DE4BE7">
        <w:trPr>
          <w:gridAfter w:val="1"/>
          <w:wAfter w:w="15" w:type="dxa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25D8" w14:textId="6CB79D64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 xml:space="preserve">PNC visits: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8AB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422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0B83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6F6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6300FC62" w14:textId="77777777" w:rsidTr="00DE4BE7">
        <w:trPr>
          <w:gridAfter w:val="1"/>
          <w:wAfter w:w="15" w:type="dxa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1551" w14:textId="77777777" w:rsidR="00365556" w:rsidRPr="00A36F74" w:rsidRDefault="00365556" w:rsidP="00EA68ED">
            <w:pPr>
              <w:spacing w:line="288" w:lineRule="auto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gt;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990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92.4 [90.8,93.7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316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78.4 [74.6,81.8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0FEB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84BD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66C56A4C" w14:textId="77777777" w:rsidTr="00DE4BE7">
        <w:trPr>
          <w:gridAfter w:val="1"/>
          <w:wAfter w:w="15" w:type="dxa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1E82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≤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321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7.6 [6.3,9.2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DC5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1.6 [18.2,25.4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D75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3 [0.2,0.4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129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5556" w:rsidRPr="00A36F74" w14:paraId="0347CEF2" w14:textId="77777777" w:rsidTr="00DE4BE7">
        <w:trPr>
          <w:gridAfter w:val="1"/>
          <w:wAfter w:w="15" w:type="dxa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C2F8" w14:textId="7401F737" w:rsidR="00365556" w:rsidRPr="00A36F74" w:rsidRDefault="00365556" w:rsidP="00EA68E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APNCU Index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8A6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3606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8A6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6B01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5556" w:rsidRPr="00A36F74" w14:paraId="6C6FB155" w14:textId="77777777" w:rsidTr="00DE4BE7">
        <w:trPr>
          <w:gridAfter w:val="1"/>
          <w:wAfter w:w="15" w:type="dxa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DBA0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6E6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3.5 [11.6,15.7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52B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4.4 [20.9,28.3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3D3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4 [0.3,0.6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77C5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27034BAB" w14:textId="77777777" w:rsidTr="00DE4BE7">
        <w:trPr>
          <w:gridAfter w:val="1"/>
          <w:wAfter w:w="15" w:type="dxa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F1E2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2312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0.5 [8.8,12.3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5DA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12.8 [10.1,16.1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A48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6 [0.5,0.9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40A9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6FC52DE8" w14:textId="77777777" w:rsidTr="00DE4BE7">
        <w:trPr>
          <w:gridAfter w:val="1"/>
          <w:wAfter w:w="15" w:type="dxa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A268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4DF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45.0 [42.2,47.8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E2EE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35.6 [31.7,39.8]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BB60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0F77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556" w:rsidRPr="00A36F74" w14:paraId="35802E5F" w14:textId="77777777" w:rsidTr="00DE4BE7">
        <w:trPr>
          <w:gridAfter w:val="1"/>
          <w:wAfter w:w="15" w:type="dxa"/>
        </w:trPr>
        <w:tc>
          <w:tcPr>
            <w:tcW w:w="2692" w:type="dxa"/>
            <w:tcBorders>
              <w:top w:val="nil"/>
              <w:left w:val="nil"/>
              <w:right w:val="nil"/>
            </w:tcBorders>
            <w:vAlign w:val="center"/>
          </w:tcPr>
          <w:p w14:paraId="7A7F09C6" w14:textId="77777777" w:rsidR="00365556" w:rsidRPr="00A36F74" w:rsidRDefault="00365556" w:rsidP="00EA68ED">
            <w:pPr>
              <w:spacing w:line="288" w:lineRule="auto"/>
              <w:ind w:firstLine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Adequate plus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 w14:paraId="76A6F1BA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31.1 [28.6, 33.6]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vAlign w:val="center"/>
          </w:tcPr>
          <w:p w14:paraId="7D94760F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27.1 [23.7, 30.9]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vAlign w:val="center"/>
          </w:tcPr>
          <w:p w14:paraId="438229A4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74">
              <w:rPr>
                <w:rFonts w:ascii="Times New Roman" w:hAnsi="Times New Roman" w:cs="Times New Roman"/>
                <w:sz w:val="24"/>
                <w:szCs w:val="24"/>
              </w:rPr>
              <w:t>0.9 [0.7,1.2]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vAlign w:val="center"/>
          </w:tcPr>
          <w:p w14:paraId="73844CB8" w14:textId="77777777" w:rsidR="00365556" w:rsidRPr="00A36F74" w:rsidRDefault="00365556" w:rsidP="00EA68ED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7C858C" w14:textId="7FEFC21A" w:rsidR="00365556" w:rsidRDefault="00365556" w:rsidP="00CE54BE">
      <w:pPr>
        <w:tabs>
          <w:tab w:val="num" w:pos="0"/>
        </w:tabs>
        <w:spacing w:after="0" w:line="240" w:lineRule="auto"/>
        <w:ind w:firstLine="180"/>
        <w:rPr>
          <w:rFonts w:ascii="Times New Roman" w:hAnsi="Times New Roman" w:cs="Times New Roman"/>
          <w:sz w:val="20"/>
          <w:szCs w:val="20"/>
        </w:rPr>
      </w:pPr>
      <w:r w:rsidRPr="00307B7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283A4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ference groups for OR calculation under each category: survey year</w:t>
      </w:r>
      <w:r w:rsidRPr="00307B75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2016, age: 20-34</w:t>
      </w:r>
      <w:r w:rsidRPr="00307B7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education: high school, some college, no degree, r</w:t>
      </w:r>
      <w:r w:rsidRPr="00307B75">
        <w:rPr>
          <w:rFonts w:ascii="Times New Roman" w:hAnsi="Times New Roman" w:cs="Times New Roman"/>
          <w:sz w:val="20"/>
          <w:szCs w:val="20"/>
        </w:rPr>
        <w:t xml:space="preserve">ace </w:t>
      </w:r>
      <w:r>
        <w:rPr>
          <w:rFonts w:ascii="Times New Roman" w:hAnsi="Times New Roman" w:cs="Times New Roman"/>
          <w:sz w:val="20"/>
          <w:szCs w:val="20"/>
        </w:rPr>
        <w:t xml:space="preserve">&amp; ethnicity: </w:t>
      </w:r>
      <w:r w:rsidRPr="00307B75">
        <w:rPr>
          <w:rFonts w:ascii="Times New Roman" w:hAnsi="Times New Roman" w:cs="Times New Roman"/>
          <w:sz w:val="20"/>
          <w:szCs w:val="20"/>
        </w:rPr>
        <w:t xml:space="preserve">White non-Hispanic, </w:t>
      </w:r>
      <w:r>
        <w:rPr>
          <w:rFonts w:ascii="Times New Roman" w:hAnsi="Times New Roman" w:cs="Times New Roman"/>
          <w:sz w:val="20"/>
          <w:szCs w:val="20"/>
        </w:rPr>
        <w:t>residence: urban, medical insurance: u</w:t>
      </w:r>
      <w:r w:rsidRPr="00307B75">
        <w:rPr>
          <w:rFonts w:ascii="Times New Roman" w:hAnsi="Times New Roman" w:cs="Times New Roman"/>
          <w:sz w:val="20"/>
          <w:szCs w:val="20"/>
        </w:rPr>
        <w:t>ninsured</w:t>
      </w:r>
      <w:r>
        <w:rPr>
          <w:rFonts w:ascii="Times New Roman" w:hAnsi="Times New Roman" w:cs="Times New Roman"/>
          <w:sz w:val="20"/>
          <w:szCs w:val="20"/>
        </w:rPr>
        <w:t xml:space="preserve">, no Medicaid, no employer insurance, behavioral: </w:t>
      </w:r>
      <w:r w:rsidRPr="00307B7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no partner/ ex-partner abuse, no depression, none to occasional alcohol use, </w:t>
      </w:r>
      <w:r w:rsidR="00CA32BE">
        <w:rPr>
          <w:rFonts w:ascii="Times New Roman" w:hAnsi="Times New Roman" w:cs="Times New Roman"/>
          <w:sz w:val="20"/>
          <w:szCs w:val="20"/>
        </w:rPr>
        <w:t xml:space="preserve">cigarettes per day: half </w:t>
      </w:r>
      <w:r w:rsidR="00154562">
        <w:rPr>
          <w:rFonts w:ascii="Times New Roman" w:hAnsi="Times New Roman" w:cs="Times New Roman"/>
          <w:sz w:val="20"/>
          <w:szCs w:val="20"/>
        </w:rPr>
        <w:t xml:space="preserve">a </w:t>
      </w:r>
      <w:r w:rsidR="00CA32BE">
        <w:rPr>
          <w:rFonts w:ascii="Times New Roman" w:hAnsi="Times New Roman" w:cs="Times New Roman"/>
          <w:sz w:val="20"/>
          <w:szCs w:val="20"/>
        </w:rPr>
        <w:t xml:space="preserve">pack </w:t>
      </w:r>
      <w:r w:rsidR="00154562">
        <w:rPr>
          <w:rFonts w:ascii="Times New Roman" w:hAnsi="Times New Roman" w:cs="Times New Roman"/>
          <w:sz w:val="20"/>
          <w:szCs w:val="20"/>
        </w:rPr>
        <w:t>or</w:t>
      </w:r>
      <w:r w:rsidR="00CA32BE">
        <w:rPr>
          <w:rFonts w:ascii="Times New Roman" w:hAnsi="Times New Roman" w:cs="Times New Roman"/>
          <w:sz w:val="20"/>
          <w:szCs w:val="20"/>
        </w:rPr>
        <w:t xml:space="preserve"> less, </w:t>
      </w:r>
      <w:r>
        <w:rPr>
          <w:rFonts w:ascii="Times New Roman" w:hAnsi="Times New Roman" w:cs="Times New Roman"/>
          <w:sz w:val="20"/>
          <w:szCs w:val="20"/>
        </w:rPr>
        <w:t>e-cigarettes per week: occasional, Obstetric: multiparity, married status, intended pregnancy, regular prenatal vitamins, no WIC registration, HCW inquired on smoking, no gestational hypertension, no gestational diabetes, PNC ≤16 weeks, &gt;6 PNC visits, adequate APNCU index.</w:t>
      </w:r>
    </w:p>
    <w:p w14:paraId="181C2879" w14:textId="2231E805" w:rsidR="00365556" w:rsidRPr="00CE54BE" w:rsidRDefault="00D70DF9" w:rsidP="00CE54BE">
      <w:pPr>
        <w:spacing w:after="0"/>
        <w:ind w:firstLine="180"/>
        <w:rPr>
          <w:rFonts w:ascii="Times New Roman" w:hAnsi="Times New Roman" w:cs="Times New Roman"/>
          <w:sz w:val="20"/>
          <w:szCs w:val="20"/>
        </w:rPr>
      </w:pPr>
      <w:r w:rsidRPr="00CE54BE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365556" w:rsidRPr="00D70DF9">
        <w:rPr>
          <w:rFonts w:ascii="Times New Roman" w:hAnsi="Times New Roman" w:cs="Times New Roman"/>
          <w:sz w:val="20"/>
          <w:szCs w:val="20"/>
        </w:rPr>
        <w:t xml:space="preserve">APNCU ‒ Adequacy of Prenatal Care Utilization, </w:t>
      </w:r>
      <w:r w:rsidRPr="00D70DF9">
        <w:rPr>
          <w:rFonts w:ascii="Times New Roman" w:hAnsi="Times New Roman" w:cs="Times New Roman"/>
          <w:sz w:val="20"/>
          <w:szCs w:val="20"/>
        </w:rPr>
        <w:t xml:space="preserve">CI – Confidence Interval, </w:t>
      </w:r>
      <w:r w:rsidR="00365556" w:rsidRPr="00D70DF9">
        <w:rPr>
          <w:rFonts w:ascii="Times New Roman" w:hAnsi="Times New Roman" w:cs="Times New Roman"/>
          <w:sz w:val="20"/>
          <w:szCs w:val="20"/>
        </w:rPr>
        <w:t xml:space="preserve">HCW ‒ Health Care Worker, </w:t>
      </w:r>
      <w:r w:rsidRPr="00D70DF9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–</w:t>
      </w:r>
      <w:r w:rsidRPr="00D70DF9">
        <w:rPr>
          <w:rFonts w:ascii="Times New Roman" w:hAnsi="Times New Roman" w:cs="Times New Roman"/>
          <w:sz w:val="20"/>
          <w:szCs w:val="20"/>
        </w:rPr>
        <w:t xml:space="preserve"> Odds Ratio, </w:t>
      </w:r>
      <w:r w:rsidR="00365556" w:rsidRPr="00D70DF9">
        <w:rPr>
          <w:rFonts w:ascii="Times New Roman" w:hAnsi="Times New Roman" w:cs="Times New Roman"/>
          <w:sz w:val="20"/>
          <w:szCs w:val="20"/>
        </w:rPr>
        <w:t>PNC – Prenatal Care, WIC ‒ Women, Infants, and Childre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F5D492A" w14:textId="77777777" w:rsidR="00365556" w:rsidRDefault="00365556" w:rsidP="00365556">
      <w:pPr>
        <w:spacing w:line="240" w:lineRule="auto"/>
        <w:ind w:firstLine="360"/>
        <w:jc w:val="both"/>
        <w:rPr>
          <w:rFonts w:ascii="Times New Roman" w:hAnsi="Times New Roman" w:cs="Times New Roman"/>
        </w:rPr>
      </w:pPr>
    </w:p>
    <w:p w14:paraId="58226A16" w14:textId="77777777" w:rsidR="001C7722" w:rsidRDefault="001C7722" w:rsidP="00365556">
      <w:pPr>
        <w:spacing w:line="240" w:lineRule="auto"/>
        <w:ind w:firstLine="360"/>
        <w:jc w:val="both"/>
        <w:rPr>
          <w:rFonts w:ascii="Times New Roman" w:hAnsi="Times New Roman" w:cs="Times New Roman"/>
        </w:rPr>
      </w:pPr>
    </w:p>
    <w:p w14:paraId="348F91FE" w14:textId="77777777" w:rsidR="001C7722" w:rsidRDefault="001C7722" w:rsidP="00365556">
      <w:pPr>
        <w:spacing w:line="240" w:lineRule="auto"/>
        <w:ind w:firstLine="360"/>
        <w:jc w:val="both"/>
        <w:rPr>
          <w:rFonts w:ascii="Times New Roman" w:hAnsi="Times New Roman" w:cs="Times New Roman"/>
        </w:rPr>
      </w:pPr>
    </w:p>
    <w:p w14:paraId="7A1E0737" w14:textId="77777777" w:rsidR="001C7722" w:rsidRDefault="001C7722" w:rsidP="00365556">
      <w:pPr>
        <w:spacing w:line="240" w:lineRule="auto"/>
        <w:ind w:firstLine="360"/>
        <w:jc w:val="both"/>
        <w:rPr>
          <w:rFonts w:ascii="Times New Roman" w:hAnsi="Times New Roman" w:cs="Times New Roman"/>
        </w:rPr>
      </w:pPr>
    </w:p>
    <w:p w14:paraId="601F88EA" w14:textId="77777777" w:rsidR="001C7722" w:rsidRDefault="001C7722" w:rsidP="00365556">
      <w:pPr>
        <w:spacing w:line="240" w:lineRule="auto"/>
        <w:ind w:firstLine="360"/>
        <w:jc w:val="both"/>
        <w:rPr>
          <w:rFonts w:ascii="Times New Roman" w:hAnsi="Times New Roman" w:cs="Times New Roman"/>
        </w:rPr>
      </w:pPr>
    </w:p>
    <w:p w14:paraId="54A2B0A7" w14:textId="77777777" w:rsidR="001C7722" w:rsidRDefault="001C7722" w:rsidP="00365556">
      <w:pPr>
        <w:spacing w:line="240" w:lineRule="auto"/>
        <w:ind w:firstLine="360"/>
        <w:jc w:val="both"/>
        <w:rPr>
          <w:rFonts w:ascii="Times New Roman" w:hAnsi="Times New Roman" w:cs="Times New Roman"/>
        </w:rPr>
      </w:pPr>
    </w:p>
    <w:p w14:paraId="78334CDC" w14:textId="77777777" w:rsidR="001C7722" w:rsidRDefault="001C7722" w:rsidP="00365556">
      <w:pPr>
        <w:spacing w:line="240" w:lineRule="auto"/>
        <w:ind w:firstLine="360"/>
        <w:jc w:val="both"/>
        <w:rPr>
          <w:rFonts w:ascii="Times New Roman" w:hAnsi="Times New Roman" w:cs="Times New Roman"/>
        </w:rPr>
      </w:pPr>
    </w:p>
    <w:p w14:paraId="3F0EC5BE" w14:textId="77777777" w:rsidR="001C7722" w:rsidRDefault="001C7722" w:rsidP="00365556">
      <w:pPr>
        <w:spacing w:line="240" w:lineRule="auto"/>
        <w:ind w:firstLine="360"/>
        <w:jc w:val="both"/>
        <w:rPr>
          <w:rFonts w:ascii="Times New Roman" w:hAnsi="Times New Roman" w:cs="Times New Roman"/>
        </w:rPr>
      </w:pPr>
    </w:p>
    <w:p w14:paraId="0229B2A8" w14:textId="4347E2FF" w:rsidR="00DE4BE7" w:rsidRDefault="00DE4B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2857A0" w14:textId="752FCEBB" w:rsidR="001C7722" w:rsidRPr="00CE54BE" w:rsidRDefault="00DE4BE7" w:rsidP="001C7722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bookmarkStart w:id="0" w:name="_Hlk219646367"/>
      <w:bookmarkStart w:id="1" w:name="_Hlk219635000"/>
      <w:r w:rsidRPr="00DE4B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1C7722" w:rsidRPr="00DE4BE7">
        <w:rPr>
          <w:rFonts w:ascii="Times New Roman" w:hAnsi="Times New Roman" w:cs="Times New Roman"/>
          <w:b/>
          <w:bCs/>
          <w:sz w:val="24"/>
          <w:szCs w:val="24"/>
        </w:rPr>
        <w:t>8 Table.</w:t>
      </w:r>
      <w:r w:rsidR="001C7722" w:rsidRPr="00CE54BE">
        <w:rPr>
          <w:rFonts w:ascii="Times New Roman" w:hAnsi="Times New Roman" w:cs="Times New Roman"/>
          <w:sz w:val="24"/>
          <w:szCs w:val="24"/>
        </w:rPr>
        <w:t xml:space="preserve"> Sociodemographic, behavioral, and prenatal care utilization characteristics of women included and excluded in the study. </w:t>
      </w:r>
    </w:p>
    <w:bookmarkEnd w:id="0"/>
    <w:p w14:paraId="6C8D4C97" w14:textId="77777777" w:rsidR="001C7722" w:rsidRDefault="001C7722" w:rsidP="001C7722">
      <w:pPr>
        <w:spacing w:after="0" w:line="288" w:lineRule="auto"/>
        <w:rPr>
          <w:rFonts w:ascii="Times New Roman" w:hAnsi="Times New Roman" w:cs="Times New Roman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3330"/>
        <w:gridCol w:w="2925"/>
        <w:gridCol w:w="2925"/>
      </w:tblGrid>
      <w:tr w:rsidR="001C7722" w:rsidRPr="003B78FB" w14:paraId="4C3B503C" w14:textId="77777777" w:rsidTr="00143154">
        <w:trPr>
          <w:trHeight w:val="458"/>
        </w:trPr>
        <w:tc>
          <w:tcPr>
            <w:tcW w:w="3330" w:type="dxa"/>
            <w:vMerge w:val="restart"/>
            <w:tcBorders>
              <w:left w:val="nil"/>
              <w:right w:val="nil"/>
            </w:tcBorders>
          </w:tcPr>
          <w:p w14:paraId="05B67FFA" w14:textId="77777777" w:rsidR="001C7722" w:rsidRPr="003B78FB" w:rsidRDefault="001C7722" w:rsidP="0014315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B78FB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5850" w:type="dxa"/>
            <w:gridSpan w:val="2"/>
            <w:tcBorders>
              <w:left w:val="nil"/>
              <w:right w:val="nil"/>
            </w:tcBorders>
          </w:tcPr>
          <w:p w14:paraId="45584E32" w14:textId="77777777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8FB">
              <w:rPr>
                <w:rFonts w:ascii="Times New Roman" w:hAnsi="Times New Roman" w:cs="Times New Roman"/>
                <w:b/>
                <w:bCs/>
              </w:rPr>
              <w:t>Weighted proportion</w:t>
            </w:r>
          </w:p>
          <w:p w14:paraId="67BCACBA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r w:rsidRPr="003B78FB">
              <w:rPr>
                <w:rFonts w:ascii="Times New Roman" w:hAnsi="Times New Roman" w:cs="Times New Roman"/>
                <w:b/>
                <w:bCs/>
              </w:rPr>
              <w:t>[95%CI]</w:t>
            </w:r>
          </w:p>
        </w:tc>
      </w:tr>
      <w:tr w:rsidR="001C7722" w:rsidRPr="003B78FB" w14:paraId="439246CC" w14:textId="77777777" w:rsidTr="00143154">
        <w:tc>
          <w:tcPr>
            <w:tcW w:w="3330" w:type="dxa"/>
            <w:vMerge/>
            <w:tcBorders>
              <w:left w:val="nil"/>
              <w:right w:val="nil"/>
            </w:tcBorders>
            <w:vAlign w:val="center"/>
          </w:tcPr>
          <w:p w14:paraId="1A81E085" w14:textId="77777777" w:rsidR="001C7722" w:rsidRPr="003B78FB" w:rsidRDefault="001C7722" w:rsidP="0014315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5" w:type="dxa"/>
            <w:tcBorders>
              <w:left w:val="nil"/>
              <w:right w:val="nil"/>
            </w:tcBorders>
            <w:vAlign w:val="center"/>
          </w:tcPr>
          <w:p w14:paraId="038F162D" w14:textId="77777777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6E5">
              <w:rPr>
                <w:rFonts w:ascii="Times New Roman" w:hAnsi="Times New Roman" w:cs="Times New Roman"/>
                <w:b/>
                <w:bCs/>
              </w:rPr>
              <w:t>Included data</w:t>
            </w:r>
          </w:p>
          <w:p w14:paraId="2352773E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23,793/ 11,475,844</w:t>
            </w:r>
          </w:p>
        </w:tc>
        <w:tc>
          <w:tcPr>
            <w:tcW w:w="2925" w:type="dxa"/>
            <w:tcBorders>
              <w:left w:val="nil"/>
              <w:right w:val="nil"/>
            </w:tcBorders>
            <w:vAlign w:val="center"/>
          </w:tcPr>
          <w:p w14:paraId="2DB55686" w14:textId="75984115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xcluded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ata</w:t>
            </w:r>
            <w:r w:rsidR="00283A4B" w:rsidRPr="0049119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  <w:p w14:paraId="20C513B8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6,177/ 799,438</w:t>
            </w:r>
          </w:p>
        </w:tc>
      </w:tr>
      <w:tr w:rsidR="001C7722" w:rsidRPr="003B78FB" w14:paraId="6BC55619" w14:textId="77777777" w:rsidTr="00143154">
        <w:trPr>
          <w:trHeight w:val="317"/>
        </w:trPr>
        <w:tc>
          <w:tcPr>
            <w:tcW w:w="3330" w:type="dxa"/>
            <w:tcBorders>
              <w:left w:val="nil"/>
              <w:bottom w:val="nil"/>
              <w:right w:val="nil"/>
            </w:tcBorders>
            <w:vAlign w:val="center"/>
          </w:tcPr>
          <w:p w14:paraId="5DB2C87D" w14:textId="77777777" w:rsidR="001C7722" w:rsidRPr="003B78FB" w:rsidRDefault="001C7722" w:rsidP="001431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925" w:type="dxa"/>
            <w:tcBorders>
              <w:left w:val="nil"/>
              <w:bottom w:val="nil"/>
              <w:right w:val="nil"/>
            </w:tcBorders>
            <w:vAlign w:val="center"/>
          </w:tcPr>
          <w:p w14:paraId="2EC24F15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left w:val="nil"/>
              <w:bottom w:val="nil"/>
              <w:right w:val="nil"/>
            </w:tcBorders>
            <w:vAlign w:val="center"/>
          </w:tcPr>
          <w:p w14:paraId="6F60B324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7722" w:rsidRPr="003B78FB" w14:paraId="3FAC625A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FE30" w14:textId="77777777" w:rsidR="001C7722" w:rsidRPr="003B78FB" w:rsidRDefault="001C7722" w:rsidP="00143154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29B6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Pr="003B78FB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3.9,4.1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26BF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3.9 [3.</w:t>
            </w:r>
            <w:r>
              <w:rPr>
                <w:rFonts w:ascii="Times New Roman" w:hAnsi="Times New Roman" w:cs="Times New Roman"/>
              </w:rPr>
              <w:t>5</w:t>
            </w:r>
            <w:r w:rsidRPr="003B78FB">
              <w:rPr>
                <w:rFonts w:ascii="Times New Roman" w:hAnsi="Times New Roman" w:cs="Times New Roman"/>
              </w:rPr>
              <w:t>,4.</w:t>
            </w:r>
            <w:r>
              <w:rPr>
                <w:rFonts w:ascii="Times New Roman" w:hAnsi="Times New Roman" w:cs="Times New Roman"/>
              </w:rPr>
              <w:t>4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</w:tr>
      <w:tr w:rsidR="001C7722" w:rsidRPr="003B78FB" w14:paraId="439FA6D4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DF00" w14:textId="77777777" w:rsidR="001C7722" w:rsidRPr="003B78FB" w:rsidRDefault="001C7722" w:rsidP="00143154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20</w:t>
            </w:r>
            <w:r>
              <w:rPr>
                <w:rFonts w:ascii="Times New Roman" w:hAnsi="Times New Roman" w:cs="Times New Roman"/>
              </w:rPr>
              <w:t>-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3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E7B4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6.9 </w:t>
            </w:r>
            <w:r w:rsidRPr="003B78FB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76.6,77.1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C307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  <w:r w:rsidRPr="003B78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3B78FB">
              <w:rPr>
                <w:rFonts w:ascii="Times New Roman" w:hAnsi="Times New Roman" w:cs="Times New Roman"/>
              </w:rPr>
              <w:t xml:space="preserve"> [7</w:t>
            </w:r>
            <w:r>
              <w:rPr>
                <w:rFonts w:ascii="Times New Roman" w:hAnsi="Times New Roman" w:cs="Times New Roman"/>
              </w:rPr>
              <w:t>3.3,75.3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</w:tr>
      <w:tr w:rsidR="001C7722" w:rsidRPr="003B78FB" w14:paraId="5D131FA3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F133" w14:textId="77777777" w:rsidR="001C7722" w:rsidRPr="003B78FB" w:rsidRDefault="001C7722" w:rsidP="00143154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&gt;34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17BA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.1</w:t>
            </w:r>
            <w:r w:rsidRPr="003B78FB">
              <w:rPr>
                <w:rFonts w:ascii="Times New Roman" w:hAnsi="Times New Roman" w:cs="Times New Roman"/>
              </w:rPr>
              <w:t xml:space="preserve"> [18</w:t>
            </w:r>
            <w:r>
              <w:rPr>
                <w:rFonts w:ascii="Times New Roman" w:hAnsi="Times New Roman" w:cs="Times New Roman"/>
              </w:rPr>
              <w:t>.9,19.4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317B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</w:t>
            </w:r>
            <w:r w:rsidRPr="003B78FB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20</w:t>
            </w:r>
            <w:r w:rsidRPr="003B78FB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,22.7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</w:tr>
      <w:tr w:rsidR="001C7722" w:rsidRPr="003B78FB" w14:paraId="4D235DE9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95E5" w14:textId="77777777" w:rsidR="001C7722" w:rsidRPr="003B78FB" w:rsidRDefault="001C7722" w:rsidP="001431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3853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A297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1C7722" w:rsidRPr="003B78FB" w14:paraId="1FC78C68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926D" w14:textId="77777777" w:rsidR="001C7722" w:rsidRPr="003B78FB" w:rsidRDefault="001C7722" w:rsidP="00143154">
            <w:pPr>
              <w:spacing w:line="276" w:lineRule="auto"/>
              <w:ind w:left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less than high school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572F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1.2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1.0, 11.4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7C05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3.5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2.8, 14.4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</w:tr>
      <w:tr w:rsidR="001C7722" w:rsidRPr="003B78FB" w14:paraId="753DA180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3B49" w14:textId="77777777" w:rsidR="001C7722" w:rsidRPr="003B78FB" w:rsidRDefault="001C7722" w:rsidP="00143154">
            <w:pPr>
              <w:spacing w:line="276" w:lineRule="auto"/>
              <w:ind w:left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high school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some colleg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40A0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</w:t>
            </w:r>
            <w:r w:rsidRPr="003B78FB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50.5, 51.1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238E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</w:t>
            </w:r>
            <w:r w:rsidRPr="003B78FB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50.1, 52.4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</w:tr>
      <w:tr w:rsidR="001C7722" w:rsidRPr="003B78FB" w14:paraId="001F4E45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9E11" w14:textId="77777777" w:rsidR="001C7722" w:rsidRPr="003B78FB" w:rsidRDefault="001C7722" w:rsidP="00143154">
            <w:pPr>
              <w:spacing w:line="276" w:lineRule="auto"/>
              <w:ind w:left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bachelor's and abov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CD36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37.9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37.6,38.2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850D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35.2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34.2,36.3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</w:tr>
      <w:tr w:rsidR="001C7722" w:rsidRPr="003B78FB" w14:paraId="12776E7C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5AFF" w14:textId="77777777" w:rsidR="001C7722" w:rsidRPr="003B78FB" w:rsidRDefault="001C7722" w:rsidP="0014315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hAnsi="Times New Roman" w:cs="Times New Roman"/>
              </w:rPr>
              <w:t>Race &amp; Ethnicity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CFBD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6B7E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1C7722" w:rsidRPr="003B78FB" w14:paraId="6D3F2F88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36E2" w14:textId="77777777" w:rsidR="001C7722" w:rsidRPr="003B78FB" w:rsidRDefault="001C7722" w:rsidP="00143154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Hispani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398B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7.7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7.5,17.9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613C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8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7.9,19.8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</w:tr>
      <w:tr w:rsidR="001C7722" w:rsidRPr="003B78FB" w14:paraId="19D62C23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7476" w14:textId="77777777" w:rsidR="001C7722" w:rsidRPr="003B78FB" w:rsidRDefault="001C7722" w:rsidP="00143154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Whit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96AD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6</w:t>
            </w:r>
            <w:r w:rsidRPr="003B78FB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58.3,58.8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5374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.6</w:t>
            </w:r>
            <w:r w:rsidRPr="003B78FB">
              <w:rPr>
                <w:rFonts w:ascii="Times New Roman" w:hAnsi="Times New Roman" w:cs="Times New Roman"/>
              </w:rPr>
              <w:t xml:space="preserve"> [5</w:t>
            </w:r>
            <w:r>
              <w:rPr>
                <w:rFonts w:ascii="Times New Roman" w:hAnsi="Times New Roman" w:cs="Times New Roman"/>
              </w:rPr>
              <w:t>1.4</w:t>
            </w:r>
            <w:r w:rsidRPr="003B78FB">
              <w:rPr>
                <w:rFonts w:ascii="Times New Roman" w:hAnsi="Times New Roman" w:cs="Times New Roman"/>
              </w:rPr>
              <w:t>,5</w:t>
            </w:r>
            <w:r>
              <w:rPr>
                <w:rFonts w:ascii="Times New Roman" w:hAnsi="Times New Roman" w:cs="Times New Roman"/>
              </w:rPr>
              <w:t>3.</w:t>
            </w:r>
            <w:r w:rsidRPr="003B78FB">
              <w:rPr>
                <w:rFonts w:ascii="Times New Roman" w:hAnsi="Times New Roman" w:cs="Times New Roman"/>
              </w:rPr>
              <w:t>7]</w:t>
            </w:r>
          </w:p>
        </w:tc>
      </w:tr>
      <w:tr w:rsidR="001C7722" w:rsidRPr="003B78FB" w14:paraId="6B264882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E786" w14:textId="77777777" w:rsidR="001C7722" w:rsidRPr="003B78FB" w:rsidRDefault="001C7722" w:rsidP="00143154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Black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CAFB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4.2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4.0,14.4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EE14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8.3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7.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4,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9.2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</w:tr>
      <w:tr w:rsidR="001C7722" w:rsidRPr="003B78FB" w14:paraId="12918C0E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9BDD" w14:textId="77777777" w:rsidR="001C7722" w:rsidRPr="003B78FB" w:rsidRDefault="001C7722" w:rsidP="00143154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Other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31D8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9.5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9.4,9.7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0D07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0.3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7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,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.0]</w:t>
            </w:r>
          </w:p>
        </w:tc>
      </w:tr>
      <w:tr w:rsidR="001C7722" w:rsidRPr="003B78FB" w14:paraId="7F81AE5F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A5A3" w14:textId="77777777" w:rsidR="001C7722" w:rsidRPr="003B78FB" w:rsidRDefault="001C7722" w:rsidP="001431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5308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1447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1C7722" w:rsidRPr="003B78FB" w14:paraId="6A39C603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76C3" w14:textId="77777777" w:rsidR="001C7722" w:rsidRPr="003B78FB" w:rsidRDefault="001C7722" w:rsidP="00143154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E13F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84.4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84.1,84.6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EF87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8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0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4.2,85.7</w:t>
            </w:r>
            <w:r w:rsidRPr="003B78FB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</w:tr>
      <w:tr w:rsidR="001C7722" w:rsidRPr="003B78FB" w14:paraId="0F2A496C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553B" w14:textId="77777777" w:rsidR="001C7722" w:rsidRPr="003B78FB" w:rsidRDefault="001C7722" w:rsidP="00143154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80BE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</w:t>
            </w:r>
            <w:r w:rsidRPr="003B78FB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5.4,15</w:t>
            </w:r>
            <w:r w:rsidRPr="003B78FB">
              <w:rPr>
                <w:rFonts w:ascii="Times New Roman" w:hAnsi="Times New Roman" w:cs="Times New Roman"/>
              </w:rPr>
              <w:t>.9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B75E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0</w:t>
            </w:r>
            <w:r w:rsidRPr="003B78FB">
              <w:rPr>
                <w:rFonts w:ascii="Times New Roman" w:hAnsi="Times New Roman" w:cs="Times New Roman"/>
              </w:rPr>
              <w:t xml:space="preserve"> [14.3,1</w:t>
            </w:r>
            <w:r>
              <w:rPr>
                <w:rFonts w:ascii="Times New Roman" w:hAnsi="Times New Roman" w:cs="Times New Roman"/>
              </w:rPr>
              <w:t>5.8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</w:tr>
      <w:tr w:rsidR="001C7722" w:rsidRPr="003B78FB" w14:paraId="0FA88CF1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7785" w14:textId="77777777" w:rsidR="001C7722" w:rsidRPr="003B78FB" w:rsidRDefault="001C7722" w:rsidP="001431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Medicaid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0780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3B78FB">
              <w:rPr>
                <w:rFonts w:ascii="Times New Roman" w:hAnsi="Times New Roman" w:cs="Times New Roman"/>
              </w:rPr>
              <w:t>.4 [</w:t>
            </w:r>
            <w:r>
              <w:rPr>
                <w:rFonts w:ascii="Times New Roman" w:hAnsi="Times New Roman" w:cs="Times New Roman"/>
              </w:rPr>
              <w:t>40.1,40.7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9FB5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</w:t>
            </w:r>
            <w:r w:rsidRPr="003B78FB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41.1,43.4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</w:tr>
      <w:tr w:rsidR="001C7722" w:rsidRPr="003B78FB" w14:paraId="7460601C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B724" w14:textId="77777777" w:rsidR="001C7722" w:rsidRPr="003B78FB" w:rsidRDefault="001C7722" w:rsidP="0014315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nsuranc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C5C1" w14:textId="77777777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[2.4,2.6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699C" w14:textId="77777777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[1.8,2.5]</w:t>
            </w:r>
          </w:p>
        </w:tc>
      </w:tr>
      <w:tr w:rsidR="001C7722" w:rsidRPr="003B78FB" w14:paraId="74E38C61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F53A" w14:textId="77777777" w:rsidR="001C7722" w:rsidRDefault="001C7722" w:rsidP="0014315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r insuranc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9102" w14:textId="77777777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 [48.3,48.9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B285" w14:textId="77777777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 [43.5,45.7]</w:t>
            </w:r>
          </w:p>
        </w:tc>
      </w:tr>
      <w:tr w:rsidR="001C7722" w:rsidRPr="003B78FB" w14:paraId="39D90C81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4CF0" w14:textId="77777777" w:rsidR="001C7722" w:rsidRPr="003B78FB" w:rsidRDefault="001C7722" w:rsidP="0014315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C registratio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7C03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8 [32.5,33.1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5D59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 [35.5,37.7]</w:t>
            </w:r>
          </w:p>
        </w:tc>
      </w:tr>
      <w:tr w:rsidR="001C7722" w:rsidRPr="003B78FB" w14:paraId="30517CD2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7D4A" w14:textId="77777777" w:rsidR="001C7722" w:rsidRPr="003B78FB" w:rsidRDefault="001C7722" w:rsidP="0014315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6436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 [61.9,62.6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4DC6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2 [58.0,60.3]</w:t>
            </w:r>
          </w:p>
        </w:tc>
      </w:tr>
      <w:tr w:rsidR="001C7722" w:rsidRPr="003B78FB" w14:paraId="63A830EF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609A" w14:textId="77777777" w:rsidR="001C7722" w:rsidRPr="003B78FB" w:rsidRDefault="001C7722" w:rsidP="0014315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ded pregnancy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C565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7 [60.4,61.0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782D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2 [58.0,60.3]</w:t>
            </w:r>
          </w:p>
        </w:tc>
      </w:tr>
      <w:tr w:rsidR="001C7722" w:rsidRPr="003B78FB" w14:paraId="084F5FBB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31D1" w14:textId="77777777" w:rsidR="001C7722" w:rsidRPr="003B78FB" w:rsidRDefault="001C7722" w:rsidP="0014315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F577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CE91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7722" w:rsidRPr="003B78FB" w14:paraId="150C3B55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2E3F" w14:textId="77777777" w:rsidR="001C7722" w:rsidRPr="003B78FB" w:rsidRDefault="001C7722" w:rsidP="00143154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i</w:t>
            </w:r>
            <w:proofErr w:type="spellEnd"/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1243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 [38.9,39.5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52FB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 [34.4,36.6]</w:t>
            </w:r>
          </w:p>
        </w:tc>
      </w:tr>
      <w:tr w:rsidR="001C7722" w:rsidRPr="003B78FB" w14:paraId="6E030CCD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F5B0" w14:textId="77777777" w:rsidR="001C7722" w:rsidRDefault="001C7722" w:rsidP="00143154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1131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 [60.5,61.1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5DBD" w14:textId="77777777" w:rsidR="001C7722" w:rsidRPr="003B78FB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5 [63.4,65.6]</w:t>
            </w:r>
          </w:p>
        </w:tc>
      </w:tr>
      <w:tr w:rsidR="001C7722" w:rsidRPr="003B78FB" w14:paraId="13C9EA41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F91B" w14:textId="77777777" w:rsidR="001C7722" w:rsidRDefault="001C7722" w:rsidP="0014315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NCU</w:t>
            </w:r>
            <w:r w:rsidRPr="00C42E6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3231" w14:textId="77777777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29D1" w14:textId="77777777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7722" w:rsidRPr="003B78FB" w14:paraId="5F0B6B8E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835A" w14:textId="77777777" w:rsidR="001C7722" w:rsidRDefault="001C7722" w:rsidP="00143154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C42E61">
              <w:rPr>
                <w:rFonts w:ascii="Times New Roman" w:hAnsi="Times New Roman" w:cs="Times New Roman"/>
              </w:rPr>
              <w:t>Inadequat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E5F7" w14:textId="77777777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3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2.1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,1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5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1F80" w14:textId="77777777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2.2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1.3,13.2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</w:tr>
      <w:tr w:rsidR="001C7722" w:rsidRPr="003B78FB" w14:paraId="27B2E2AC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22BE" w14:textId="77777777" w:rsidR="001C7722" w:rsidRDefault="001C7722" w:rsidP="00143154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C42E61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AC09" w14:textId="77777777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9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0.7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,1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CD62" w14:textId="77777777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8.5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7.7,9.3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</w:tr>
      <w:tr w:rsidR="001C7722" w:rsidRPr="003B78FB" w14:paraId="33B00F80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B18F" w14:textId="77777777" w:rsidR="001C7722" w:rsidRDefault="001C7722" w:rsidP="00143154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C42E61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82F5" w14:textId="77777777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6.5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46.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2,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6.8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B9D5" w14:textId="77777777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3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.0 [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.7,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4.3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</w:tr>
      <w:tr w:rsidR="001C7722" w:rsidRPr="003B78FB" w14:paraId="1E1B0B37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634A" w14:textId="77777777" w:rsidR="001C7722" w:rsidRDefault="001C7722" w:rsidP="00143154">
            <w:pPr>
              <w:spacing w:line="276" w:lineRule="auto"/>
              <w:ind w:firstLine="252"/>
              <w:rPr>
                <w:rFonts w:ascii="Times New Roman" w:hAnsi="Times New Roman" w:cs="Times New Roman"/>
              </w:rPr>
            </w:pPr>
            <w:r w:rsidRPr="00C42E61">
              <w:rPr>
                <w:rFonts w:ascii="Times New Roman" w:hAnsi="Times New Roman" w:cs="Times New Roman"/>
              </w:rPr>
              <w:t>Adequate plu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0D3CA" w14:textId="77777777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0.4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0.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,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0.7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D847" w14:textId="77777777" w:rsidR="001C7722" w:rsidRDefault="001C7722" w:rsidP="001431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46.3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45.0,47.7</w:t>
            </w:r>
            <w:r w:rsidRPr="00C42E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]</w:t>
            </w:r>
          </w:p>
        </w:tc>
      </w:tr>
      <w:tr w:rsidR="001C7722" w:rsidRPr="003B78FB" w14:paraId="375D503A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F448" w14:textId="77777777" w:rsidR="001C7722" w:rsidRPr="003B78FB" w:rsidRDefault="001C7722" w:rsidP="00143154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3B78FB">
              <w:rPr>
                <w:rFonts w:ascii="Times New Roman" w:hAnsi="Times New Roman" w:cs="Times New Roman"/>
              </w:rPr>
              <w:t xml:space="preserve">Abuse by a partner or ex-partner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2394" w14:textId="77777777" w:rsidR="001C7722" w:rsidRPr="003B78FB" w:rsidRDefault="001C7722" w:rsidP="00143154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Pr="003B78FB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.8,1.9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D229" w14:textId="77777777" w:rsidR="001C7722" w:rsidRPr="003B78FB" w:rsidRDefault="001C7722" w:rsidP="00143154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.2</w:t>
            </w:r>
            <w:r w:rsidRPr="003B78FB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.9,2.7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</w:tr>
      <w:tr w:rsidR="001C7722" w:rsidRPr="003B78FB" w14:paraId="08147516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990A" w14:textId="77777777" w:rsidR="001C7722" w:rsidRPr="003B78FB" w:rsidRDefault="001C7722" w:rsidP="0014315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D18D" w14:textId="77777777" w:rsidR="001C7722" w:rsidRPr="003B78FB" w:rsidRDefault="001C7722" w:rsidP="0014315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  <w:r w:rsidRPr="003B78FB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4.1,14.5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DB8C" w14:textId="77777777" w:rsidR="001C7722" w:rsidRPr="003B78FB" w:rsidRDefault="001C7722" w:rsidP="0014315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  <w:r w:rsidRPr="003B78FB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5.</w:t>
            </w:r>
            <w:r w:rsidRPr="003B78F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17.6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</w:tr>
      <w:tr w:rsidR="001C7722" w:rsidRPr="003B78FB" w14:paraId="06B9E672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7DB3" w14:textId="77777777" w:rsidR="001C7722" w:rsidRPr="003B78FB" w:rsidRDefault="001C7722" w:rsidP="00143154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 xml:space="preserve">Alcohol use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F20E" w14:textId="77777777" w:rsidR="001C7722" w:rsidRPr="003B78FB" w:rsidRDefault="001C7722" w:rsidP="0014315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B523" w14:textId="77777777" w:rsidR="001C7722" w:rsidRPr="003B78FB" w:rsidRDefault="001C7722" w:rsidP="0014315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7722" w:rsidRPr="003B78FB" w14:paraId="24B4114D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5817" w14:textId="77777777" w:rsidR="001C7722" w:rsidRPr="003B78FB" w:rsidRDefault="001C7722" w:rsidP="00143154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None to occasional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386F" w14:textId="77777777" w:rsidR="001C7722" w:rsidRPr="003B78FB" w:rsidRDefault="001C7722" w:rsidP="0014315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5</w:t>
            </w:r>
            <w:r w:rsidRPr="003B78FB">
              <w:rPr>
                <w:rFonts w:ascii="Times New Roman" w:hAnsi="Times New Roman" w:cs="Times New Roman"/>
              </w:rPr>
              <w:t xml:space="preserve"> [8</w:t>
            </w:r>
            <w:r>
              <w:rPr>
                <w:rFonts w:ascii="Times New Roman" w:hAnsi="Times New Roman" w:cs="Times New Roman"/>
              </w:rPr>
              <w:t>9.3,89.6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B824" w14:textId="77777777" w:rsidR="001C7722" w:rsidRPr="003B78FB" w:rsidRDefault="001C7722" w:rsidP="0014315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89.</w:t>
            </w:r>
            <w:r>
              <w:rPr>
                <w:rFonts w:ascii="Times New Roman" w:hAnsi="Times New Roman" w:cs="Times New Roman"/>
              </w:rPr>
              <w:t>1</w:t>
            </w:r>
            <w:r w:rsidRPr="003B78FB">
              <w:rPr>
                <w:rFonts w:ascii="Times New Roman" w:hAnsi="Times New Roman" w:cs="Times New Roman"/>
              </w:rPr>
              <w:t xml:space="preserve"> [8</w:t>
            </w:r>
            <w:r>
              <w:rPr>
                <w:rFonts w:ascii="Times New Roman" w:hAnsi="Times New Roman" w:cs="Times New Roman"/>
              </w:rPr>
              <w:t>8.3</w:t>
            </w:r>
            <w:r w:rsidRPr="003B78FB">
              <w:rPr>
                <w:rFonts w:ascii="Times New Roman" w:hAnsi="Times New Roman" w:cs="Times New Roman"/>
              </w:rPr>
              <w:t>,89.</w:t>
            </w:r>
            <w:r>
              <w:rPr>
                <w:rFonts w:ascii="Times New Roman" w:hAnsi="Times New Roman" w:cs="Times New Roman"/>
              </w:rPr>
              <w:t>8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</w:tr>
      <w:tr w:rsidR="001C7722" w:rsidRPr="003B78FB" w14:paraId="6EF0680D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7C35" w14:textId="77777777" w:rsidR="001C7722" w:rsidRPr="003B78FB" w:rsidRDefault="001C7722" w:rsidP="00143154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D0CC" w14:textId="77777777" w:rsidR="001C7722" w:rsidRPr="003B78FB" w:rsidRDefault="001C7722" w:rsidP="0014315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  <w:r w:rsidRPr="003B78FB">
              <w:rPr>
                <w:rFonts w:ascii="Times New Roman" w:hAnsi="Times New Roman" w:cs="Times New Roman"/>
              </w:rPr>
              <w:t xml:space="preserve"> [7.</w:t>
            </w:r>
            <w:r>
              <w:rPr>
                <w:rFonts w:ascii="Times New Roman" w:hAnsi="Times New Roman" w:cs="Times New Roman"/>
              </w:rPr>
              <w:t>7</w:t>
            </w:r>
            <w:r w:rsidRPr="003B78FB">
              <w:rPr>
                <w:rFonts w:ascii="Times New Roman" w:hAnsi="Times New Roman" w:cs="Times New Roman"/>
              </w:rPr>
              <w:t>,8.</w:t>
            </w:r>
            <w:r>
              <w:rPr>
                <w:rFonts w:ascii="Times New Roman" w:hAnsi="Times New Roman" w:cs="Times New Roman"/>
              </w:rPr>
              <w:t>0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1042" w14:textId="77777777" w:rsidR="001C7722" w:rsidRPr="003B78FB" w:rsidRDefault="001C7722" w:rsidP="0014315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7.8 [7.</w:t>
            </w:r>
            <w:r>
              <w:rPr>
                <w:rFonts w:ascii="Times New Roman" w:hAnsi="Times New Roman" w:cs="Times New Roman"/>
              </w:rPr>
              <w:t>2</w:t>
            </w:r>
            <w:r w:rsidRPr="003B78FB">
              <w:rPr>
                <w:rFonts w:ascii="Times New Roman" w:hAnsi="Times New Roman" w:cs="Times New Roman"/>
              </w:rPr>
              <w:t>,8.</w:t>
            </w:r>
            <w:r>
              <w:rPr>
                <w:rFonts w:ascii="Times New Roman" w:hAnsi="Times New Roman" w:cs="Times New Roman"/>
              </w:rPr>
              <w:t>4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</w:tr>
      <w:tr w:rsidR="001C7722" w:rsidRPr="003B78FB" w14:paraId="064BFF23" w14:textId="77777777" w:rsidTr="00143154">
        <w:trPr>
          <w:trHeight w:val="317"/>
        </w:trPr>
        <w:tc>
          <w:tcPr>
            <w:tcW w:w="3330" w:type="dxa"/>
            <w:tcBorders>
              <w:top w:val="nil"/>
              <w:left w:val="nil"/>
              <w:right w:val="nil"/>
            </w:tcBorders>
            <w:vAlign w:val="center"/>
          </w:tcPr>
          <w:p w14:paraId="17D49DC8" w14:textId="77777777" w:rsidR="001C7722" w:rsidRPr="003B78FB" w:rsidRDefault="001C7722" w:rsidP="00143154">
            <w:pPr>
              <w:spacing w:line="288" w:lineRule="auto"/>
              <w:ind w:firstLine="252"/>
              <w:rPr>
                <w:rFonts w:ascii="Times New Roman" w:hAnsi="Times New Roman" w:cs="Times New Roman"/>
              </w:rPr>
            </w:pPr>
            <w:r w:rsidRPr="003B78FB">
              <w:rPr>
                <w:rFonts w:ascii="Times New Roman" w:hAnsi="Times New Roman" w:cs="Times New Roman"/>
              </w:rPr>
              <w:t>Heavy</w:t>
            </w:r>
          </w:p>
        </w:tc>
        <w:tc>
          <w:tcPr>
            <w:tcW w:w="2925" w:type="dxa"/>
            <w:tcBorders>
              <w:top w:val="nil"/>
              <w:left w:val="nil"/>
              <w:right w:val="nil"/>
            </w:tcBorders>
            <w:vAlign w:val="center"/>
          </w:tcPr>
          <w:p w14:paraId="52B5BA3A" w14:textId="77777777" w:rsidR="001C7722" w:rsidRPr="003B78FB" w:rsidRDefault="001C7722" w:rsidP="0014315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  <w:r w:rsidRPr="003B78FB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2.6,2.8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25" w:type="dxa"/>
            <w:tcBorders>
              <w:top w:val="nil"/>
              <w:left w:val="nil"/>
              <w:right w:val="nil"/>
            </w:tcBorders>
            <w:vAlign w:val="center"/>
          </w:tcPr>
          <w:p w14:paraId="20B6223B" w14:textId="77777777" w:rsidR="001C7722" w:rsidRPr="003B78FB" w:rsidRDefault="001C7722" w:rsidP="00143154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  <w:r w:rsidRPr="003B78FB">
              <w:rPr>
                <w:rFonts w:ascii="Times New Roman" w:hAnsi="Times New Roman" w:cs="Times New Roman"/>
              </w:rPr>
              <w:t xml:space="preserve"> [2.</w:t>
            </w:r>
            <w:r>
              <w:rPr>
                <w:rFonts w:ascii="Times New Roman" w:hAnsi="Times New Roman" w:cs="Times New Roman"/>
              </w:rPr>
              <w:t>7,3.6</w:t>
            </w:r>
            <w:r w:rsidRPr="003B78FB">
              <w:rPr>
                <w:rFonts w:ascii="Times New Roman" w:hAnsi="Times New Roman" w:cs="Times New Roman"/>
              </w:rPr>
              <w:t>]</w:t>
            </w:r>
          </w:p>
        </w:tc>
      </w:tr>
    </w:tbl>
    <w:p w14:paraId="4515DAFE" w14:textId="69C6ABFE" w:rsidR="001C7722" w:rsidRDefault="001C7722" w:rsidP="00365556">
      <w:pPr>
        <w:spacing w:line="240" w:lineRule="auto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14315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283A4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43154">
        <w:rPr>
          <w:rFonts w:ascii="Times New Roman" w:hAnsi="Times New Roman" w:cs="Times New Roman"/>
          <w:sz w:val="20"/>
          <w:szCs w:val="20"/>
        </w:rPr>
        <w:t>Mothers with multiple births, missing information on parity, cigarette use, and e-cigarette use were excluded</w:t>
      </w:r>
      <w:bookmarkEnd w:id="1"/>
    </w:p>
    <w:p w14:paraId="2A8261DA" w14:textId="0B740AD1" w:rsidR="00CC61E2" w:rsidRDefault="00DE4BE7" w:rsidP="00DE4BE7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bookmarkStart w:id="2" w:name="_Hlk219694768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CC61E2">
        <w:rPr>
          <w:rFonts w:ascii="Times New Roman" w:hAnsi="Times New Roman" w:cs="Times New Roman"/>
          <w:b/>
          <w:bCs/>
          <w:sz w:val="24"/>
          <w:szCs w:val="24"/>
        </w:rPr>
        <w:t xml:space="preserve">9 </w:t>
      </w:r>
      <w:r w:rsidR="00CC61E2" w:rsidRPr="00AE140F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C61E2" w:rsidRPr="00174E5B">
        <w:rPr>
          <w:rFonts w:ascii="Times New Roman" w:hAnsi="Times New Roman" w:cs="Times New Roman"/>
          <w:sz w:val="24"/>
          <w:szCs w:val="24"/>
        </w:rPr>
        <w:t xml:space="preserve"> </w:t>
      </w:r>
      <w:r w:rsidR="00CC61E2">
        <w:rPr>
          <w:rFonts w:ascii="Times New Roman" w:hAnsi="Times New Roman" w:cs="Times New Roman"/>
          <w:sz w:val="24"/>
          <w:szCs w:val="24"/>
        </w:rPr>
        <w:t>Logistic regression model examining c</w:t>
      </w:r>
      <w:r w:rsidR="00CC61E2" w:rsidRPr="00174E5B">
        <w:rPr>
          <w:rFonts w:ascii="Times New Roman" w:hAnsi="Times New Roman" w:cs="Times New Roman"/>
          <w:sz w:val="24"/>
          <w:szCs w:val="24"/>
        </w:rPr>
        <w:t xml:space="preserve">orrelates of quitting </w:t>
      </w:r>
      <w:r w:rsidR="00CC61E2">
        <w:rPr>
          <w:rFonts w:ascii="Times New Roman" w:hAnsi="Times New Roman" w:cs="Times New Roman"/>
          <w:sz w:val="24"/>
          <w:szCs w:val="24"/>
        </w:rPr>
        <w:t xml:space="preserve">conventional </w:t>
      </w:r>
      <w:r w:rsidR="00CC61E2" w:rsidRPr="00174E5B">
        <w:rPr>
          <w:rFonts w:ascii="Times New Roman" w:hAnsi="Times New Roman" w:cs="Times New Roman"/>
          <w:sz w:val="24"/>
          <w:szCs w:val="24"/>
        </w:rPr>
        <w:t>cigarettes, e-cigarettes, and dual-use during pregnancy</w:t>
      </w:r>
      <w:r w:rsidR="00CC61E2">
        <w:rPr>
          <w:rFonts w:ascii="Times New Roman" w:hAnsi="Times New Roman" w:cs="Times New Roman"/>
          <w:sz w:val="24"/>
          <w:szCs w:val="24"/>
        </w:rPr>
        <w:t>, stratified by survey-year (2016–2019)</w:t>
      </w:r>
      <w:r w:rsidR="00CC61E2" w:rsidRPr="00174E5B">
        <w:rPr>
          <w:rFonts w:ascii="Times New Roman" w:hAnsi="Times New Roman" w:cs="Times New Roman"/>
          <w:sz w:val="24"/>
          <w:szCs w:val="24"/>
        </w:rPr>
        <w:t>.</w:t>
      </w:r>
    </w:p>
    <w:p w14:paraId="72DA3C43" w14:textId="77777777" w:rsidR="00DE4BE7" w:rsidRPr="00174E5B" w:rsidRDefault="00DE4BE7" w:rsidP="00DE4BE7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350"/>
        <w:gridCol w:w="810"/>
        <w:gridCol w:w="1350"/>
        <w:gridCol w:w="810"/>
        <w:gridCol w:w="1316"/>
        <w:gridCol w:w="726"/>
      </w:tblGrid>
      <w:tr w:rsidR="00CC61E2" w:rsidRPr="00242F4E" w14:paraId="3ECC2E02" w14:textId="77777777" w:rsidTr="00DE4BE7">
        <w:trPr>
          <w:trHeight w:val="449"/>
        </w:trPr>
        <w:tc>
          <w:tcPr>
            <w:tcW w:w="2695" w:type="dxa"/>
            <w:vMerge w:val="restart"/>
          </w:tcPr>
          <w:bookmarkEnd w:id="2"/>
          <w:p w14:paraId="3AB2E313" w14:textId="77777777" w:rsidR="00CC61E2" w:rsidRPr="00242F4E" w:rsidRDefault="00CC61E2" w:rsidP="00491198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242F4E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160" w:type="dxa"/>
            <w:gridSpan w:val="2"/>
            <w:vAlign w:val="center"/>
          </w:tcPr>
          <w:p w14:paraId="7BBE2A6A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2F4E">
              <w:rPr>
                <w:rFonts w:ascii="Times New Roman" w:hAnsi="Times New Roman" w:cs="Times New Roman"/>
                <w:b/>
                <w:bCs/>
              </w:rPr>
              <w:t>Quits cigarettes</w:t>
            </w:r>
          </w:p>
        </w:tc>
        <w:tc>
          <w:tcPr>
            <w:tcW w:w="2160" w:type="dxa"/>
            <w:gridSpan w:val="2"/>
            <w:vAlign w:val="center"/>
          </w:tcPr>
          <w:p w14:paraId="496E0E88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2F4E">
              <w:rPr>
                <w:rFonts w:ascii="Times New Roman" w:hAnsi="Times New Roman" w:cs="Times New Roman"/>
                <w:b/>
                <w:bCs/>
              </w:rPr>
              <w:t>Quits e-cigarettes</w:t>
            </w:r>
          </w:p>
        </w:tc>
        <w:tc>
          <w:tcPr>
            <w:tcW w:w="2042" w:type="dxa"/>
            <w:gridSpan w:val="2"/>
            <w:vAlign w:val="center"/>
          </w:tcPr>
          <w:p w14:paraId="1E305226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2F4E">
              <w:rPr>
                <w:rFonts w:ascii="Times New Roman" w:hAnsi="Times New Roman" w:cs="Times New Roman"/>
                <w:b/>
                <w:bCs/>
              </w:rPr>
              <w:t>Quits dual use</w:t>
            </w:r>
          </w:p>
        </w:tc>
      </w:tr>
      <w:tr w:rsidR="00CC61E2" w:rsidRPr="00242F4E" w14:paraId="3E35FE38" w14:textId="77777777" w:rsidTr="00DE4BE7">
        <w:tc>
          <w:tcPr>
            <w:tcW w:w="2695" w:type="dxa"/>
            <w:vMerge/>
            <w:tcBorders>
              <w:bottom w:val="single" w:sz="4" w:space="0" w:color="auto"/>
            </w:tcBorders>
            <w:vAlign w:val="center"/>
          </w:tcPr>
          <w:p w14:paraId="3A0DD107" w14:textId="77777777" w:rsidR="00CC61E2" w:rsidRPr="00242F4E" w:rsidRDefault="00CC61E2" w:rsidP="00491198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F18CC44" w14:textId="1E14EC4A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42F4E">
              <w:rPr>
                <w:rFonts w:ascii="Times New Roman" w:hAnsi="Times New Roman" w:cs="Times New Roman"/>
                <w:b/>
                <w:bCs/>
              </w:rPr>
              <w:t>AOR</w:t>
            </w:r>
            <w:r w:rsidR="00283A4B" w:rsidRPr="00242F4E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  <w:r w:rsidRPr="00242F4E">
              <w:rPr>
                <w:rFonts w:ascii="Times New Roman" w:hAnsi="Times New Roman" w:cs="Times New Roman"/>
                <w:b/>
                <w:bCs/>
              </w:rPr>
              <w:t xml:space="preserve"> [95%CI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561148F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2F4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42F4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85E9334" w14:textId="0E939A31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42F4E">
              <w:rPr>
                <w:rFonts w:ascii="Times New Roman" w:hAnsi="Times New Roman" w:cs="Times New Roman"/>
                <w:b/>
                <w:bCs/>
              </w:rPr>
              <w:t>AOR</w:t>
            </w:r>
            <w:r w:rsidR="00283A4B" w:rsidRPr="00242F4E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  <w:r w:rsidRPr="00242F4E">
              <w:rPr>
                <w:rFonts w:ascii="Times New Roman" w:hAnsi="Times New Roman" w:cs="Times New Roman"/>
                <w:b/>
                <w:bCs/>
              </w:rPr>
              <w:t xml:space="preserve"> [95%CI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F422941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2F4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42F4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783563A6" w14:textId="5292497F" w:rsidR="00CC61E2" w:rsidRPr="00242F4E" w:rsidRDefault="00CC61E2" w:rsidP="00283A4B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42F4E">
              <w:rPr>
                <w:rFonts w:ascii="Times New Roman" w:hAnsi="Times New Roman" w:cs="Times New Roman"/>
                <w:b/>
                <w:bCs/>
              </w:rPr>
              <w:t>AOR</w:t>
            </w:r>
            <w:r w:rsidR="00283A4B" w:rsidRPr="00242F4E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  <w:r w:rsidRPr="00242F4E">
              <w:rPr>
                <w:rFonts w:ascii="Times New Roman" w:hAnsi="Times New Roman" w:cs="Times New Roman"/>
                <w:b/>
                <w:bCs/>
              </w:rPr>
              <w:t xml:space="preserve"> [95%CI]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14:paraId="333CCA9F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2F4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42F4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CC61E2" w:rsidRPr="00242F4E" w14:paraId="298E432E" w14:textId="77777777" w:rsidTr="00DE4BE7">
        <w:tc>
          <w:tcPr>
            <w:tcW w:w="2695" w:type="dxa"/>
            <w:tcBorders>
              <w:bottom w:val="nil"/>
            </w:tcBorders>
            <w:vAlign w:val="center"/>
          </w:tcPr>
          <w:p w14:paraId="3866769F" w14:textId="77777777" w:rsidR="00CC61E2" w:rsidRPr="00242F4E" w:rsidRDefault="00CC61E2" w:rsidP="00491198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4DE18827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60312A91" w14:textId="53EB89B2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.</w:t>
            </w:r>
            <w:r w:rsidR="00ED4EE3" w:rsidRPr="00242F4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593AD3D1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0DCDC48" w14:textId="66A70226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.</w:t>
            </w:r>
            <w:r w:rsidR="00ED4EE3" w:rsidRPr="00242F4E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14:paraId="73FB8A73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bottom w:val="nil"/>
            </w:tcBorders>
            <w:vAlign w:val="center"/>
          </w:tcPr>
          <w:p w14:paraId="13FB44E2" w14:textId="3CA466F8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.</w:t>
            </w:r>
            <w:r w:rsidR="006B1507" w:rsidRPr="00242F4E">
              <w:rPr>
                <w:rFonts w:ascii="Times New Roman" w:hAnsi="Times New Roman" w:cs="Times New Roman"/>
              </w:rPr>
              <w:t>266</w:t>
            </w:r>
          </w:p>
        </w:tc>
      </w:tr>
      <w:tr w:rsidR="00CC61E2" w:rsidRPr="00242F4E" w14:paraId="2C10ACF9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51B41493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4863594" w14:textId="2F090399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</w:t>
            </w:r>
            <w:r w:rsidR="00ED4EE3" w:rsidRPr="00242F4E">
              <w:rPr>
                <w:rFonts w:ascii="Times New Roman" w:hAnsi="Times New Roman" w:cs="Times New Roman"/>
              </w:rPr>
              <w:t>2</w:t>
            </w:r>
            <w:r w:rsidRPr="00242F4E">
              <w:rPr>
                <w:rFonts w:ascii="Times New Roman" w:hAnsi="Times New Roman" w:cs="Times New Roman"/>
              </w:rPr>
              <w:t xml:space="preserve"> [</w:t>
            </w:r>
            <w:r w:rsidR="00ED4EE3" w:rsidRPr="00242F4E">
              <w:rPr>
                <w:rFonts w:ascii="Times New Roman" w:hAnsi="Times New Roman" w:cs="Times New Roman"/>
              </w:rPr>
              <w:t>0.9</w:t>
            </w:r>
            <w:r w:rsidRPr="00242F4E">
              <w:rPr>
                <w:rFonts w:ascii="Times New Roman" w:hAnsi="Times New Roman" w:cs="Times New Roman"/>
              </w:rPr>
              <w:t>,1.</w:t>
            </w:r>
            <w:r w:rsidR="00ED4EE3" w:rsidRPr="00242F4E">
              <w:rPr>
                <w:rFonts w:ascii="Times New Roman" w:hAnsi="Times New Roman" w:cs="Times New Roman"/>
              </w:rPr>
              <w:t>6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BC23101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3DEBCB8" w14:textId="76133BA1" w:rsidR="00CC61E2" w:rsidRPr="00242F4E" w:rsidRDefault="00AB1B85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8</w:t>
            </w:r>
            <w:r w:rsidR="00CC61E2" w:rsidRPr="00242F4E">
              <w:rPr>
                <w:rFonts w:ascii="Times New Roman" w:hAnsi="Times New Roman" w:cs="Times New Roman"/>
              </w:rPr>
              <w:t xml:space="preserve"> [0.</w:t>
            </w:r>
            <w:r w:rsidRPr="00242F4E">
              <w:rPr>
                <w:rFonts w:ascii="Times New Roman" w:hAnsi="Times New Roman" w:cs="Times New Roman"/>
              </w:rPr>
              <w:t>3</w:t>
            </w:r>
            <w:r w:rsidR="00CC61E2" w:rsidRPr="00242F4E">
              <w:rPr>
                <w:rFonts w:ascii="Times New Roman" w:hAnsi="Times New Roman" w:cs="Times New Roman"/>
              </w:rPr>
              <w:t>,1.8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2FAB204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068C0EC3" w14:textId="70DC076B" w:rsidR="00CC61E2" w:rsidRPr="00242F4E" w:rsidRDefault="00386327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7</w:t>
            </w:r>
            <w:r w:rsidR="00CC61E2" w:rsidRPr="00242F4E">
              <w:rPr>
                <w:rFonts w:ascii="Times New Roman" w:hAnsi="Times New Roman" w:cs="Times New Roman"/>
              </w:rPr>
              <w:t xml:space="preserve"> [</w:t>
            </w:r>
            <w:r w:rsidRPr="00242F4E">
              <w:rPr>
                <w:rFonts w:ascii="Times New Roman" w:hAnsi="Times New Roman" w:cs="Times New Roman"/>
              </w:rPr>
              <w:t>0.9,3.5</w:t>
            </w:r>
            <w:r w:rsidR="00CC61E2"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461EF102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58880C68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16C89EBB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20-3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97E3058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9117396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D8C369B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717AE79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128D53D1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52D53611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31677748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7650D0A3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 xml:space="preserve">&gt;34 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560FBC6" w14:textId="1BF11961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</w:t>
            </w:r>
            <w:r w:rsidR="00ED4EE3" w:rsidRPr="00242F4E">
              <w:rPr>
                <w:rFonts w:ascii="Times New Roman" w:hAnsi="Times New Roman" w:cs="Times New Roman"/>
              </w:rPr>
              <w:t>9</w:t>
            </w:r>
            <w:r w:rsidRPr="00242F4E">
              <w:rPr>
                <w:rFonts w:ascii="Times New Roman" w:hAnsi="Times New Roman" w:cs="Times New Roman"/>
              </w:rPr>
              <w:t xml:space="preserve"> [0.7,</w:t>
            </w:r>
            <w:r w:rsidR="00ED4EE3" w:rsidRPr="00242F4E">
              <w:rPr>
                <w:rFonts w:ascii="Times New Roman" w:hAnsi="Times New Roman" w:cs="Times New Roman"/>
              </w:rPr>
              <w:t>1.0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4A78677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9DE4B29" w14:textId="7FD1FA09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</w:t>
            </w:r>
            <w:r w:rsidR="00AB1B85" w:rsidRPr="00242F4E">
              <w:rPr>
                <w:rFonts w:ascii="Times New Roman" w:hAnsi="Times New Roman" w:cs="Times New Roman"/>
              </w:rPr>
              <w:t>5</w:t>
            </w:r>
            <w:r w:rsidRPr="00242F4E">
              <w:rPr>
                <w:rFonts w:ascii="Times New Roman" w:hAnsi="Times New Roman" w:cs="Times New Roman"/>
              </w:rPr>
              <w:t xml:space="preserve"> [0.</w:t>
            </w:r>
            <w:r w:rsidR="00AB1B85" w:rsidRPr="00242F4E">
              <w:rPr>
                <w:rFonts w:ascii="Times New Roman" w:hAnsi="Times New Roman" w:cs="Times New Roman"/>
              </w:rPr>
              <w:t>3</w:t>
            </w:r>
            <w:r w:rsidRPr="00242F4E">
              <w:rPr>
                <w:rFonts w:ascii="Times New Roman" w:hAnsi="Times New Roman" w:cs="Times New Roman"/>
              </w:rPr>
              <w:t>,</w:t>
            </w:r>
            <w:r w:rsidR="00AB1B85" w:rsidRPr="00242F4E">
              <w:rPr>
                <w:rFonts w:ascii="Times New Roman" w:hAnsi="Times New Roman" w:cs="Times New Roman"/>
              </w:rPr>
              <w:t>1.1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FF64C1F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6D30E23" w14:textId="1255A29E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</w:t>
            </w:r>
            <w:r w:rsidR="00386327" w:rsidRPr="00242F4E">
              <w:rPr>
                <w:rFonts w:ascii="Times New Roman" w:hAnsi="Times New Roman" w:cs="Times New Roman"/>
              </w:rPr>
              <w:t>9</w:t>
            </w:r>
            <w:r w:rsidRPr="00242F4E">
              <w:rPr>
                <w:rFonts w:ascii="Times New Roman" w:hAnsi="Times New Roman" w:cs="Times New Roman"/>
              </w:rPr>
              <w:t xml:space="preserve"> [0.5,1.</w:t>
            </w:r>
            <w:r w:rsidR="00386327" w:rsidRPr="00242F4E">
              <w:rPr>
                <w:rFonts w:ascii="Times New Roman" w:hAnsi="Times New Roman" w:cs="Times New Roman"/>
              </w:rPr>
              <w:t>5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19D23C7E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70C43C8F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6957BFE6" w14:textId="77777777" w:rsidR="00CC61E2" w:rsidRPr="00242F4E" w:rsidRDefault="00CC61E2" w:rsidP="00491198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669C3FA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2903D78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292CA6E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46CD3C1" w14:textId="115BAD5E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.</w:t>
            </w:r>
            <w:r w:rsidR="00ED4EE3" w:rsidRPr="00242F4E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5E044BFB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65E3D737" w14:textId="133BE06D" w:rsidR="00CC61E2" w:rsidRPr="00242F4E" w:rsidRDefault="006B1507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lt;</w:t>
            </w:r>
            <w:r w:rsidR="00CC61E2" w:rsidRPr="00242F4E">
              <w:rPr>
                <w:rFonts w:ascii="Times New Roman" w:hAnsi="Times New Roman" w:cs="Times New Roman"/>
              </w:rPr>
              <w:t>.001</w:t>
            </w:r>
          </w:p>
        </w:tc>
      </w:tr>
      <w:tr w:rsidR="00CC61E2" w:rsidRPr="00242F4E" w14:paraId="5C817C15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33542326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less than high schoo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DD5438B" w14:textId="7090EEF8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</w:t>
            </w:r>
            <w:r w:rsidR="00ED4EE3" w:rsidRPr="00242F4E">
              <w:rPr>
                <w:rFonts w:ascii="Times New Roman" w:hAnsi="Times New Roman" w:cs="Times New Roman"/>
              </w:rPr>
              <w:t>7</w:t>
            </w:r>
            <w:r w:rsidRPr="00242F4E">
              <w:rPr>
                <w:rFonts w:ascii="Times New Roman" w:hAnsi="Times New Roman" w:cs="Times New Roman"/>
              </w:rPr>
              <w:t xml:space="preserve"> [0.</w:t>
            </w:r>
            <w:r w:rsidR="00ED4EE3" w:rsidRPr="00242F4E">
              <w:rPr>
                <w:rFonts w:ascii="Times New Roman" w:hAnsi="Times New Roman" w:cs="Times New Roman"/>
              </w:rPr>
              <w:t>6</w:t>
            </w:r>
            <w:r w:rsidRPr="00242F4E">
              <w:rPr>
                <w:rFonts w:ascii="Times New Roman" w:hAnsi="Times New Roman" w:cs="Times New Roman"/>
              </w:rPr>
              <w:t>,0.</w:t>
            </w:r>
            <w:r w:rsidR="00ED4EE3" w:rsidRPr="00242F4E">
              <w:rPr>
                <w:rFonts w:ascii="Times New Roman" w:hAnsi="Times New Roman" w:cs="Times New Roman"/>
              </w:rPr>
              <w:t>8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98D0410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1E1A81C" w14:textId="5DE624A2" w:rsidR="00CC61E2" w:rsidRPr="00242F4E" w:rsidRDefault="00AB1B85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5</w:t>
            </w:r>
            <w:r w:rsidR="00CC61E2" w:rsidRPr="00242F4E">
              <w:rPr>
                <w:rFonts w:ascii="Times New Roman" w:hAnsi="Times New Roman" w:cs="Times New Roman"/>
              </w:rPr>
              <w:t xml:space="preserve"> [0.</w:t>
            </w:r>
            <w:r w:rsidRPr="00242F4E">
              <w:rPr>
                <w:rFonts w:ascii="Times New Roman" w:hAnsi="Times New Roman" w:cs="Times New Roman"/>
              </w:rPr>
              <w:t>6</w:t>
            </w:r>
            <w:r w:rsidR="00CC61E2" w:rsidRPr="00242F4E">
              <w:rPr>
                <w:rFonts w:ascii="Times New Roman" w:hAnsi="Times New Roman" w:cs="Times New Roman"/>
              </w:rPr>
              <w:t>,</w:t>
            </w:r>
            <w:r w:rsidRPr="00242F4E">
              <w:rPr>
                <w:rFonts w:ascii="Times New Roman" w:hAnsi="Times New Roman" w:cs="Times New Roman"/>
              </w:rPr>
              <w:t>3.5</w:t>
            </w:r>
            <w:r w:rsidR="00CC61E2"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8FB3341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57EA32D5" w14:textId="4B5C4E20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4 [0.3,0.</w:t>
            </w:r>
            <w:r w:rsidR="00386327" w:rsidRPr="00242F4E">
              <w:rPr>
                <w:rFonts w:ascii="Times New Roman" w:hAnsi="Times New Roman" w:cs="Times New Roman"/>
              </w:rPr>
              <w:t>7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4EACF6B6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71DC428F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6E8214E8" w14:textId="77777777" w:rsidR="00CC61E2" w:rsidRPr="00242F4E" w:rsidRDefault="00CC61E2" w:rsidP="00491198">
            <w:pPr>
              <w:spacing w:line="288" w:lineRule="auto"/>
              <w:ind w:left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high school, some college, no degre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F68FBF9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9974451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B24AE7E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946F429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1211A150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49663A6D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75C976C3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29F2556C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bachelor's and abov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0C3D23F" w14:textId="3D739D35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2.1 [1.</w:t>
            </w:r>
            <w:r w:rsidR="00ED4EE3" w:rsidRPr="00242F4E">
              <w:rPr>
                <w:rFonts w:ascii="Times New Roman" w:hAnsi="Times New Roman" w:cs="Times New Roman"/>
              </w:rPr>
              <w:t>7</w:t>
            </w:r>
            <w:r w:rsidRPr="00242F4E">
              <w:rPr>
                <w:rFonts w:ascii="Times New Roman" w:hAnsi="Times New Roman" w:cs="Times New Roman"/>
              </w:rPr>
              <w:t>,2.</w:t>
            </w:r>
            <w:r w:rsidR="00ED4EE3" w:rsidRPr="00242F4E">
              <w:rPr>
                <w:rFonts w:ascii="Times New Roman" w:hAnsi="Times New Roman" w:cs="Times New Roman"/>
              </w:rPr>
              <w:t>6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36595B4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B2CD38F" w14:textId="1FB0D948" w:rsidR="00CC61E2" w:rsidRPr="00242F4E" w:rsidRDefault="00AB1B85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8</w:t>
            </w:r>
            <w:r w:rsidR="00CC61E2" w:rsidRPr="00242F4E">
              <w:rPr>
                <w:rFonts w:ascii="Times New Roman" w:hAnsi="Times New Roman" w:cs="Times New Roman"/>
              </w:rPr>
              <w:t xml:space="preserve"> [0.</w:t>
            </w:r>
            <w:r w:rsidRPr="00242F4E">
              <w:rPr>
                <w:rFonts w:ascii="Times New Roman" w:hAnsi="Times New Roman" w:cs="Times New Roman"/>
              </w:rPr>
              <w:t>4</w:t>
            </w:r>
            <w:r w:rsidR="00CC61E2" w:rsidRPr="00242F4E">
              <w:rPr>
                <w:rFonts w:ascii="Times New Roman" w:hAnsi="Times New Roman" w:cs="Times New Roman"/>
              </w:rPr>
              <w:t>,1.</w:t>
            </w:r>
            <w:r w:rsidRPr="00242F4E">
              <w:rPr>
                <w:rFonts w:ascii="Times New Roman" w:hAnsi="Times New Roman" w:cs="Times New Roman"/>
              </w:rPr>
              <w:t>4</w:t>
            </w:r>
            <w:r w:rsidR="00CC61E2"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1BD057E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3B888605" w14:textId="54ED76A3" w:rsidR="00CC61E2" w:rsidRPr="00242F4E" w:rsidRDefault="00386327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2.2</w:t>
            </w:r>
            <w:r w:rsidR="00CC61E2" w:rsidRPr="00242F4E">
              <w:rPr>
                <w:rFonts w:ascii="Times New Roman" w:hAnsi="Times New Roman" w:cs="Times New Roman"/>
              </w:rPr>
              <w:t xml:space="preserve"> [1.0,</w:t>
            </w:r>
            <w:r w:rsidRPr="00242F4E">
              <w:rPr>
                <w:rFonts w:ascii="Times New Roman" w:hAnsi="Times New Roman" w:cs="Times New Roman"/>
              </w:rPr>
              <w:t>5.3</w:t>
            </w:r>
            <w:r w:rsidR="00CC61E2"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7F8A4016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69D3D2C4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4CDE10E6" w14:textId="77777777" w:rsidR="00CC61E2" w:rsidRPr="00242F4E" w:rsidRDefault="00CC61E2" w:rsidP="00491198">
            <w:pPr>
              <w:spacing w:line="288" w:lineRule="auto"/>
              <w:rPr>
                <w:rFonts w:ascii="Times New Roman" w:hAnsi="Times New Roman" w:cs="Times New Roman"/>
                <w:strike/>
              </w:rPr>
            </w:pPr>
            <w:r w:rsidRPr="00242F4E">
              <w:rPr>
                <w:rFonts w:ascii="Times New Roman" w:hAnsi="Times New Roman" w:cs="Times New Roman"/>
              </w:rPr>
              <w:t>Race &amp; Ethnicit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E3B1D58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CE1B859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242F4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A6A0014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F91DFA0" w14:textId="1210E91E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242F4E">
              <w:rPr>
                <w:rFonts w:ascii="Times New Roman" w:hAnsi="Times New Roman" w:cs="Times New Roman"/>
              </w:rPr>
              <w:t>.1</w:t>
            </w:r>
            <w:r w:rsidR="00ED4EE3" w:rsidRPr="00242F4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6A3CC73A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38B3EE90" w14:textId="3BDDA255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242F4E">
              <w:rPr>
                <w:rFonts w:ascii="Times New Roman" w:hAnsi="Times New Roman" w:cs="Times New Roman"/>
              </w:rPr>
              <w:t>.001</w:t>
            </w:r>
          </w:p>
        </w:tc>
      </w:tr>
      <w:tr w:rsidR="00CC61E2" w:rsidRPr="00242F4E" w14:paraId="03932AC4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7E499BD7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  <w:strike/>
              </w:rPr>
            </w:pPr>
            <w:r w:rsidRPr="00242F4E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Hispani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8EC83DC" w14:textId="03A55520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242F4E">
              <w:rPr>
                <w:rFonts w:ascii="Times New Roman" w:hAnsi="Times New Roman" w:cs="Times New Roman"/>
              </w:rPr>
              <w:t>2.</w:t>
            </w:r>
            <w:r w:rsidR="00ED4EE3" w:rsidRPr="00242F4E">
              <w:rPr>
                <w:rFonts w:ascii="Times New Roman" w:hAnsi="Times New Roman" w:cs="Times New Roman"/>
              </w:rPr>
              <w:t>4</w:t>
            </w:r>
            <w:r w:rsidRPr="00242F4E">
              <w:rPr>
                <w:rFonts w:ascii="Times New Roman" w:hAnsi="Times New Roman" w:cs="Times New Roman"/>
              </w:rPr>
              <w:t xml:space="preserve"> [</w:t>
            </w:r>
            <w:r w:rsidR="00ED4EE3" w:rsidRPr="00242F4E">
              <w:rPr>
                <w:rFonts w:ascii="Times New Roman" w:hAnsi="Times New Roman" w:cs="Times New Roman"/>
              </w:rPr>
              <w:t>2.0</w:t>
            </w:r>
            <w:r w:rsidRPr="00242F4E">
              <w:rPr>
                <w:rFonts w:ascii="Times New Roman" w:hAnsi="Times New Roman" w:cs="Times New Roman"/>
              </w:rPr>
              <w:t>,</w:t>
            </w:r>
            <w:r w:rsidR="00ED4EE3" w:rsidRPr="00242F4E">
              <w:rPr>
                <w:rFonts w:ascii="Times New Roman" w:hAnsi="Times New Roman" w:cs="Times New Roman"/>
              </w:rPr>
              <w:t>3.0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48B7965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5BCF5CE" w14:textId="14CB259E" w:rsidR="00CC61E2" w:rsidRPr="00242F4E" w:rsidRDefault="00AB1B85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242F4E">
              <w:rPr>
                <w:rFonts w:ascii="Times New Roman" w:hAnsi="Times New Roman" w:cs="Times New Roman"/>
              </w:rPr>
              <w:t>0.5</w:t>
            </w:r>
            <w:r w:rsidR="00CC61E2" w:rsidRPr="00242F4E">
              <w:rPr>
                <w:rFonts w:ascii="Times New Roman" w:hAnsi="Times New Roman" w:cs="Times New Roman"/>
              </w:rPr>
              <w:t xml:space="preserve"> [0.</w:t>
            </w:r>
            <w:r w:rsidRPr="00242F4E">
              <w:rPr>
                <w:rFonts w:ascii="Times New Roman" w:hAnsi="Times New Roman" w:cs="Times New Roman"/>
              </w:rPr>
              <w:t>3</w:t>
            </w:r>
            <w:r w:rsidR="00CC61E2" w:rsidRPr="00242F4E">
              <w:rPr>
                <w:rFonts w:ascii="Times New Roman" w:hAnsi="Times New Roman" w:cs="Times New Roman"/>
              </w:rPr>
              <w:t>,1.</w:t>
            </w:r>
            <w:r w:rsidRPr="00242F4E">
              <w:rPr>
                <w:rFonts w:ascii="Times New Roman" w:hAnsi="Times New Roman" w:cs="Times New Roman"/>
              </w:rPr>
              <w:t>0</w:t>
            </w:r>
            <w:r w:rsidR="00CC61E2"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D2E98B5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3FA52C6C" w14:textId="64177274" w:rsidR="00CC61E2" w:rsidRPr="00242F4E" w:rsidRDefault="00386327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242F4E">
              <w:rPr>
                <w:rFonts w:ascii="Times New Roman" w:hAnsi="Times New Roman" w:cs="Times New Roman"/>
              </w:rPr>
              <w:t>2.6</w:t>
            </w:r>
            <w:r w:rsidR="00CC61E2" w:rsidRPr="00242F4E">
              <w:rPr>
                <w:rFonts w:ascii="Times New Roman" w:hAnsi="Times New Roman" w:cs="Times New Roman"/>
              </w:rPr>
              <w:t xml:space="preserve"> [1.9,4.</w:t>
            </w:r>
            <w:r w:rsidRPr="00242F4E">
              <w:rPr>
                <w:rFonts w:ascii="Times New Roman" w:hAnsi="Times New Roman" w:cs="Times New Roman"/>
              </w:rPr>
              <w:t>5</w:t>
            </w:r>
            <w:r w:rsidR="00CC61E2"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3EA60ED1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</w:p>
        </w:tc>
      </w:tr>
      <w:tr w:rsidR="00CC61E2" w:rsidRPr="00242F4E" w14:paraId="4367FAF4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3FDC5594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  <w:strike/>
              </w:rPr>
            </w:pPr>
            <w:r w:rsidRPr="00242F4E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Whit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2CBE756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376762D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2A0956F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591A22E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6F07BD43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16F4AB9A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</w:p>
        </w:tc>
      </w:tr>
      <w:tr w:rsidR="00CC61E2" w:rsidRPr="00242F4E" w14:paraId="3FC7C2F4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07132B7A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  <w:strike/>
              </w:rPr>
            </w:pPr>
            <w:r w:rsidRPr="00242F4E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Black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57789B7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242F4E">
              <w:rPr>
                <w:rFonts w:ascii="Times New Roman" w:hAnsi="Times New Roman" w:cs="Times New Roman"/>
              </w:rPr>
              <w:t>1.4 [1.2,1.6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5EAF344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18363FA" w14:textId="201A9326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242F4E">
              <w:rPr>
                <w:rFonts w:ascii="Times New Roman" w:hAnsi="Times New Roman" w:cs="Times New Roman"/>
              </w:rPr>
              <w:t>1.</w:t>
            </w:r>
            <w:r w:rsidR="00AB1B85" w:rsidRPr="00242F4E">
              <w:rPr>
                <w:rFonts w:ascii="Times New Roman" w:hAnsi="Times New Roman" w:cs="Times New Roman"/>
              </w:rPr>
              <w:t>1</w:t>
            </w:r>
            <w:r w:rsidRPr="00242F4E">
              <w:rPr>
                <w:rFonts w:ascii="Times New Roman" w:hAnsi="Times New Roman" w:cs="Times New Roman"/>
              </w:rPr>
              <w:t xml:space="preserve"> [</w:t>
            </w:r>
            <w:r w:rsidR="00AB1B85" w:rsidRPr="00242F4E">
              <w:rPr>
                <w:rFonts w:ascii="Times New Roman" w:hAnsi="Times New Roman" w:cs="Times New Roman"/>
              </w:rPr>
              <w:t>0.5</w:t>
            </w:r>
            <w:r w:rsidRPr="00242F4E">
              <w:rPr>
                <w:rFonts w:ascii="Times New Roman" w:hAnsi="Times New Roman" w:cs="Times New Roman"/>
              </w:rPr>
              <w:t>,2.</w:t>
            </w:r>
            <w:r w:rsidR="00AB1B85" w:rsidRPr="00242F4E">
              <w:rPr>
                <w:rFonts w:ascii="Times New Roman" w:hAnsi="Times New Roman" w:cs="Times New Roman"/>
              </w:rPr>
              <w:t>5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89F335B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E81F31D" w14:textId="6FFF35F6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242F4E">
              <w:rPr>
                <w:rFonts w:ascii="Times New Roman" w:hAnsi="Times New Roman" w:cs="Times New Roman"/>
              </w:rPr>
              <w:t>2.</w:t>
            </w:r>
            <w:r w:rsidR="00386327" w:rsidRPr="00242F4E">
              <w:rPr>
                <w:rFonts w:ascii="Times New Roman" w:hAnsi="Times New Roman" w:cs="Times New Roman"/>
              </w:rPr>
              <w:t>4</w:t>
            </w:r>
            <w:r w:rsidRPr="00242F4E">
              <w:rPr>
                <w:rFonts w:ascii="Times New Roman" w:hAnsi="Times New Roman" w:cs="Times New Roman"/>
              </w:rPr>
              <w:t xml:space="preserve"> [1.</w:t>
            </w:r>
            <w:r w:rsidR="00386327" w:rsidRPr="00242F4E">
              <w:rPr>
                <w:rFonts w:ascii="Times New Roman" w:hAnsi="Times New Roman" w:cs="Times New Roman"/>
              </w:rPr>
              <w:t>3</w:t>
            </w:r>
            <w:r w:rsidRPr="00242F4E">
              <w:rPr>
                <w:rFonts w:ascii="Times New Roman" w:hAnsi="Times New Roman" w:cs="Times New Roman"/>
              </w:rPr>
              <w:t>,</w:t>
            </w:r>
            <w:r w:rsidR="00386327" w:rsidRPr="00242F4E">
              <w:rPr>
                <w:rFonts w:ascii="Times New Roman" w:hAnsi="Times New Roman" w:cs="Times New Roman"/>
              </w:rPr>
              <w:t>4.3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4A587D32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  <w:strike/>
              </w:rPr>
            </w:pPr>
          </w:p>
        </w:tc>
      </w:tr>
      <w:tr w:rsidR="00CC61E2" w:rsidRPr="00242F4E" w14:paraId="7DF90197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6D8ED1AC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Other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B0E94D2" w14:textId="7AB8A5C2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3 [1.1,1.</w:t>
            </w:r>
            <w:r w:rsidR="00ED4EE3" w:rsidRPr="00242F4E">
              <w:rPr>
                <w:rFonts w:ascii="Times New Roman" w:hAnsi="Times New Roman" w:cs="Times New Roman"/>
              </w:rPr>
              <w:t>6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96FEDF8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60906FA" w14:textId="1D779A0A" w:rsidR="00CC61E2" w:rsidRPr="00242F4E" w:rsidRDefault="00AB1B85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8</w:t>
            </w:r>
            <w:r w:rsidR="00CC61E2" w:rsidRPr="00242F4E">
              <w:rPr>
                <w:rFonts w:ascii="Times New Roman" w:hAnsi="Times New Roman" w:cs="Times New Roman"/>
              </w:rPr>
              <w:t xml:space="preserve"> [0.</w:t>
            </w:r>
            <w:r w:rsidRPr="00242F4E">
              <w:rPr>
                <w:rFonts w:ascii="Times New Roman" w:hAnsi="Times New Roman" w:cs="Times New Roman"/>
              </w:rPr>
              <w:t>4</w:t>
            </w:r>
            <w:r w:rsidR="00CC61E2" w:rsidRPr="00242F4E">
              <w:rPr>
                <w:rFonts w:ascii="Times New Roman" w:hAnsi="Times New Roman" w:cs="Times New Roman"/>
              </w:rPr>
              <w:t>,1.8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35D9463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481285A3" w14:textId="6794CF56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</w:t>
            </w:r>
            <w:r w:rsidR="00386327" w:rsidRPr="00242F4E">
              <w:rPr>
                <w:rFonts w:ascii="Times New Roman" w:hAnsi="Times New Roman" w:cs="Times New Roman"/>
              </w:rPr>
              <w:t>2</w:t>
            </w:r>
            <w:r w:rsidRPr="00242F4E">
              <w:rPr>
                <w:rFonts w:ascii="Times New Roman" w:hAnsi="Times New Roman" w:cs="Times New Roman"/>
              </w:rPr>
              <w:t xml:space="preserve"> [</w:t>
            </w:r>
            <w:r w:rsidR="00386327" w:rsidRPr="00242F4E">
              <w:rPr>
                <w:rFonts w:ascii="Times New Roman" w:hAnsi="Times New Roman" w:cs="Times New Roman"/>
              </w:rPr>
              <w:t>0.6</w:t>
            </w:r>
            <w:r w:rsidRPr="00242F4E">
              <w:rPr>
                <w:rFonts w:ascii="Times New Roman" w:hAnsi="Times New Roman" w:cs="Times New Roman"/>
              </w:rPr>
              <w:t>,2.</w:t>
            </w:r>
            <w:r w:rsidR="00386327" w:rsidRPr="00242F4E">
              <w:rPr>
                <w:rFonts w:ascii="Times New Roman" w:hAnsi="Times New Roman" w:cs="Times New Roman"/>
              </w:rPr>
              <w:t>7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099D98BB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5FA3E44D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54BEFEE2" w14:textId="77777777" w:rsidR="00CC61E2" w:rsidRPr="00242F4E" w:rsidRDefault="00CC61E2" w:rsidP="00491198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 xml:space="preserve">Residence 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E44F5D9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6986630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F952FE7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95BA37C" w14:textId="0FB53B7A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.</w:t>
            </w:r>
            <w:r w:rsidR="00ED4EE3" w:rsidRPr="00242F4E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3B9B9B79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5BA8391D" w14:textId="4EC2C2F4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.</w:t>
            </w:r>
            <w:r w:rsidR="006B1507" w:rsidRPr="00242F4E">
              <w:rPr>
                <w:rFonts w:ascii="Times New Roman" w:hAnsi="Times New Roman" w:cs="Times New Roman"/>
              </w:rPr>
              <w:t>088</w:t>
            </w:r>
          </w:p>
        </w:tc>
      </w:tr>
      <w:tr w:rsidR="00CC61E2" w:rsidRPr="00242F4E" w14:paraId="0F701A7F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2D7A44DA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6B021BB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E0AE829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37955F2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0E2F1DD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D659A08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2DD2EA37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06876D40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5AB53DCC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61095C5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8 [0.7,0.9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54E9E86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424738A" w14:textId="3E12B7F4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8 [0.</w:t>
            </w:r>
            <w:r w:rsidR="00AB1B85" w:rsidRPr="00242F4E">
              <w:rPr>
                <w:rFonts w:ascii="Times New Roman" w:hAnsi="Times New Roman" w:cs="Times New Roman"/>
              </w:rPr>
              <w:t>5</w:t>
            </w:r>
            <w:r w:rsidRPr="00242F4E">
              <w:rPr>
                <w:rFonts w:ascii="Times New Roman" w:hAnsi="Times New Roman" w:cs="Times New Roman"/>
              </w:rPr>
              <w:t>,1.</w:t>
            </w:r>
            <w:r w:rsidR="00AB1B85" w:rsidRPr="00242F4E">
              <w:rPr>
                <w:rFonts w:ascii="Times New Roman" w:hAnsi="Times New Roman" w:cs="Times New Roman"/>
              </w:rPr>
              <w:t>4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5714E85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46DE38E8" w14:textId="6AD8C64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</w:t>
            </w:r>
            <w:r w:rsidR="00386327" w:rsidRPr="00242F4E">
              <w:rPr>
                <w:rFonts w:ascii="Times New Roman" w:hAnsi="Times New Roman" w:cs="Times New Roman"/>
              </w:rPr>
              <w:t>7</w:t>
            </w:r>
            <w:r w:rsidRPr="00242F4E">
              <w:rPr>
                <w:rFonts w:ascii="Times New Roman" w:hAnsi="Times New Roman" w:cs="Times New Roman"/>
              </w:rPr>
              <w:t xml:space="preserve"> [0.</w:t>
            </w:r>
            <w:r w:rsidR="00386327" w:rsidRPr="00242F4E">
              <w:rPr>
                <w:rFonts w:ascii="Times New Roman" w:hAnsi="Times New Roman" w:cs="Times New Roman"/>
              </w:rPr>
              <w:t>5</w:t>
            </w:r>
            <w:r w:rsidRPr="00242F4E">
              <w:rPr>
                <w:rFonts w:ascii="Times New Roman" w:hAnsi="Times New Roman" w:cs="Times New Roman"/>
              </w:rPr>
              <w:t>,1.</w:t>
            </w:r>
            <w:r w:rsidR="00386327" w:rsidRPr="00242F4E">
              <w:rPr>
                <w:rFonts w:ascii="Times New Roman" w:hAnsi="Times New Roman" w:cs="Times New Roman"/>
              </w:rPr>
              <w:t>0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5639E808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6EB8C06F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1476EAC6" w14:textId="77777777" w:rsidR="00CC61E2" w:rsidRPr="00242F4E" w:rsidRDefault="00CC61E2" w:rsidP="00491198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Medicaid*WIC registratio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1195C16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4EE8DA3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EBC714B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E53243C" w14:textId="2BD4F9E8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.0</w:t>
            </w:r>
            <w:r w:rsidR="00ED4EE3" w:rsidRPr="00242F4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36A1F168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7DB6F3ED" w14:textId="127CF84F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.6</w:t>
            </w:r>
            <w:r w:rsidR="006B1507" w:rsidRPr="00242F4E">
              <w:rPr>
                <w:rFonts w:ascii="Times New Roman" w:hAnsi="Times New Roman" w:cs="Times New Roman"/>
              </w:rPr>
              <w:t>56</w:t>
            </w:r>
          </w:p>
        </w:tc>
      </w:tr>
      <w:tr w:rsidR="00CC61E2" w:rsidRPr="00242F4E" w14:paraId="4E6837E7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40BB4D8C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Medicai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C9ACB00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6 [0.5,0.7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96AA25C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AE35180" w14:textId="04610C7C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</w:t>
            </w:r>
            <w:r w:rsidR="00AB1B85" w:rsidRPr="00242F4E">
              <w:rPr>
                <w:rFonts w:ascii="Times New Roman" w:hAnsi="Times New Roman" w:cs="Times New Roman"/>
              </w:rPr>
              <w:t>4</w:t>
            </w:r>
            <w:r w:rsidRPr="00242F4E">
              <w:rPr>
                <w:rFonts w:ascii="Times New Roman" w:hAnsi="Times New Roman" w:cs="Times New Roman"/>
              </w:rPr>
              <w:t xml:space="preserve"> [0.</w:t>
            </w:r>
            <w:r w:rsidR="00AB1B85" w:rsidRPr="00242F4E">
              <w:rPr>
                <w:rFonts w:ascii="Times New Roman" w:hAnsi="Times New Roman" w:cs="Times New Roman"/>
              </w:rPr>
              <w:t>3</w:t>
            </w:r>
            <w:r w:rsidRPr="00242F4E">
              <w:rPr>
                <w:rFonts w:ascii="Times New Roman" w:hAnsi="Times New Roman" w:cs="Times New Roman"/>
              </w:rPr>
              <w:t>,0.</w:t>
            </w:r>
            <w:r w:rsidR="00AB1B85" w:rsidRPr="00242F4E">
              <w:rPr>
                <w:rFonts w:ascii="Times New Roman" w:hAnsi="Times New Roman" w:cs="Times New Roman"/>
              </w:rPr>
              <w:t>8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DBA9089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5947CD55" w14:textId="761A2483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7 [0.4,1.</w:t>
            </w:r>
            <w:r w:rsidR="00386327" w:rsidRPr="00242F4E">
              <w:rPr>
                <w:rFonts w:ascii="Times New Roman" w:hAnsi="Times New Roman" w:cs="Times New Roman"/>
              </w:rPr>
              <w:t>3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329D0F7F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2978DC18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0F357EAD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WIC registratio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2495997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9 [0.8,1.0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2FEA5D0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E2BD9A2" w14:textId="0AB354AA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</w:t>
            </w:r>
            <w:r w:rsidR="00AB1B85" w:rsidRPr="00242F4E">
              <w:rPr>
                <w:rFonts w:ascii="Times New Roman" w:hAnsi="Times New Roman" w:cs="Times New Roman"/>
              </w:rPr>
              <w:t>0</w:t>
            </w:r>
            <w:r w:rsidRPr="00242F4E">
              <w:rPr>
                <w:rFonts w:ascii="Times New Roman" w:hAnsi="Times New Roman" w:cs="Times New Roman"/>
              </w:rPr>
              <w:t xml:space="preserve"> [0.</w:t>
            </w:r>
            <w:r w:rsidR="00AB1B85" w:rsidRPr="00242F4E">
              <w:rPr>
                <w:rFonts w:ascii="Times New Roman" w:hAnsi="Times New Roman" w:cs="Times New Roman"/>
              </w:rPr>
              <w:t>6</w:t>
            </w:r>
            <w:r w:rsidRPr="00242F4E">
              <w:rPr>
                <w:rFonts w:ascii="Times New Roman" w:hAnsi="Times New Roman" w:cs="Times New Roman"/>
              </w:rPr>
              <w:t>,1.7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348D0C1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6B7D38BA" w14:textId="6DE9FD1E" w:rsidR="00CC61E2" w:rsidRPr="00242F4E" w:rsidRDefault="00386327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0</w:t>
            </w:r>
            <w:r w:rsidR="00CC61E2" w:rsidRPr="00242F4E">
              <w:rPr>
                <w:rFonts w:ascii="Times New Roman" w:hAnsi="Times New Roman" w:cs="Times New Roman"/>
              </w:rPr>
              <w:t xml:space="preserve"> [0.6,1.</w:t>
            </w:r>
            <w:r w:rsidRPr="00242F4E">
              <w:rPr>
                <w:rFonts w:ascii="Times New Roman" w:hAnsi="Times New Roman" w:cs="Times New Roman"/>
              </w:rPr>
              <w:t>6</w:t>
            </w:r>
            <w:r w:rsidR="00CC61E2"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3DF635C0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2B94DFB9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1CA05A4A" w14:textId="77777777" w:rsidR="00CC61E2" w:rsidRPr="00242F4E" w:rsidRDefault="00CC61E2" w:rsidP="00491198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Abuse*Depressio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EB48CFE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F91CA61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70DF0D7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CDD167D" w14:textId="2DBBD556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.</w:t>
            </w:r>
            <w:r w:rsidR="00ED4EE3" w:rsidRPr="00242F4E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18B47D99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5F43154C" w14:textId="4DCC942F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.00</w:t>
            </w:r>
            <w:r w:rsidR="006B1507" w:rsidRPr="00242F4E">
              <w:rPr>
                <w:rFonts w:ascii="Times New Roman" w:hAnsi="Times New Roman" w:cs="Times New Roman"/>
              </w:rPr>
              <w:t>9</w:t>
            </w:r>
          </w:p>
        </w:tc>
      </w:tr>
      <w:tr w:rsidR="00CC61E2" w:rsidRPr="00242F4E" w14:paraId="5D6F1CE2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09579141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Abus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F6C244E" w14:textId="21D7CF6D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7 [0.</w:t>
            </w:r>
            <w:r w:rsidR="00ED4EE3" w:rsidRPr="00242F4E">
              <w:rPr>
                <w:rFonts w:ascii="Times New Roman" w:hAnsi="Times New Roman" w:cs="Times New Roman"/>
              </w:rPr>
              <w:t>5</w:t>
            </w:r>
            <w:r w:rsidRPr="00242F4E">
              <w:rPr>
                <w:rFonts w:ascii="Times New Roman" w:hAnsi="Times New Roman" w:cs="Times New Roman"/>
              </w:rPr>
              <w:t>,1.0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2B9BF4A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AEC7CEE" w14:textId="593876B1" w:rsidR="00CC61E2" w:rsidRPr="00242F4E" w:rsidRDefault="00AB1B85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9</w:t>
            </w:r>
            <w:r w:rsidR="00CC61E2" w:rsidRPr="00242F4E">
              <w:rPr>
                <w:rFonts w:ascii="Times New Roman" w:hAnsi="Times New Roman" w:cs="Times New Roman"/>
              </w:rPr>
              <w:t xml:space="preserve"> [0.</w:t>
            </w:r>
            <w:r w:rsidRPr="00242F4E">
              <w:rPr>
                <w:rFonts w:ascii="Times New Roman" w:hAnsi="Times New Roman" w:cs="Times New Roman"/>
              </w:rPr>
              <w:t>2</w:t>
            </w:r>
            <w:r w:rsidR="00CC61E2" w:rsidRPr="00242F4E">
              <w:rPr>
                <w:rFonts w:ascii="Times New Roman" w:hAnsi="Times New Roman" w:cs="Times New Roman"/>
              </w:rPr>
              <w:t>,</w:t>
            </w:r>
            <w:r w:rsidRPr="00242F4E">
              <w:rPr>
                <w:rFonts w:ascii="Times New Roman" w:hAnsi="Times New Roman" w:cs="Times New Roman"/>
              </w:rPr>
              <w:t>5.0</w:t>
            </w:r>
            <w:r w:rsidR="00CC61E2"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D81AAD3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32833DDD" w14:textId="6049BC46" w:rsidR="00CC61E2" w:rsidRPr="00242F4E" w:rsidRDefault="00FB62CF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0</w:t>
            </w:r>
            <w:r w:rsidR="00CC61E2" w:rsidRPr="00242F4E">
              <w:rPr>
                <w:rFonts w:ascii="Times New Roman" w:hAnsi="Times New Roman" w:cs="Times New Roman"/>
              </w:rPr>
              <w:t xml:space="preserve"> [0.</w:t>
            </w:r>
            <w:r w:rsidRPr="00242F4E">
              <w:rPr>
                <w:rFonts w:ascii="Times New Roman" w:hAnsi="Times New Roman" w:cs="Times New Roman"/>
              </w:rPr>
              <w:t>5</w:t>
            </w:r>
            <w:r w:rsidR="00CC61E2" w:rsidRPr="00242F4E">
              <w:rPr>
                <w:rFonts w:ascii="Times New Roman" w:hAnsi="Times New Roman" w:cs="Times New Roman"/>
              </w:rPr>
              <w:t>,</w:t>
            </w:r>
            <w:r w:rsidRPr="00242F4E">
              <w:rPr>
                <w:rFonts w:ascii="Times New Roman" w:hAnsi="Times New Roman" w:cs="Times New Roman"/>
              </w:rPr>
              <w:t>2.3</w:t>
            </w:r>
            <w:r w:rsidR="00CC61E2"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6FE91F9F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6BF1E1A3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0AB3E957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30B5CEA" w14:textId="25552E16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</w:t>
            </w:r>
            <w:r w:rsidR="00ED4EE3" w:rsidRPr="00242F4E">
              <w:rPr>
                <w:rFonts w:ascii="Times New Roman" w:hAnsi="Times New Roman" w:cs="Times New Roman"/>
              </w:rPr>
              <w:t>8</w:t>
            </w:r>
            <w:r w:rsidRPr="00242F4E">
              <w:rPr>
                <w:rFonts w:ascii="Times New Roman" w:hAnsi="Times New Roman" w:cs="Times New Roman"/>
              </w:rPr>
              <w:t xml:space="preserve"> [0.</w:t>
            </w:r>
            <w:r w:rsidR="00ED4EE3" w:rsidRPr="00242F4E">
              <w:rPr>
                <w:rFonts w:ascii="Times New Roman" w:hAnsi="Times New Roman" w:cs="Times New Roman"/>
              </w:rPr>
              <w:t>5</w:t>
            </w:r>
            <w:r w:rsidRPr="00242F4E">
              <w:rPr>
                <w:rFonts w:ascii="Times New Roman" w:hAnsi="Times New Roman" w:cs="Times New Roman"/>
              </w:rPr>
              <w:t>,1.</w:t>
            </w:r>
            <w:r w:rsidR="00ED4EE3" w:rsidRPr="00242F4E">
              <w:rPr>
                <w:rFonts w:ascii="Times New Roman" w:hAnsi="Times New Roman" w:cs="Times New Roman"/>
              </w:rPr>
              <w:t>3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5F83A39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EDE85E8" w14:textId="009C6043" w:rsidR="00CC61E2" w:rsidRPr="00242F4E" w:rsidRDefault="00AB1B85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9</w:t>
            </w:r>
            <w:r w:rsidR="00CC61E2" w:rsidRPr="00242F4E">
              <w:rPr>
                <w:rFonts w:ascii="Times New Roman" w:hAnsi="Times New Roman" w:cs="Times New Roman"/>
              </w:rPr>
              <w:t xml:space="preserve"> [0.</w:t>
            </w:r>
            <w:r w:rsidRPr="00242F4E">
              <w:rPr>
                <w:rFonts w:ascii="Times New Roman" w:hAnsi="Times New Roman" w:cs="Times New Roman"/>
              </w:rPr>
              <w:t>1</w:t>
            </w:r>
            <w:r w:rsidR="00CC61E2" w:rsidRPr="00242F4E">
              <w:rPr>
                <w:rFonts w:ascii="Times New Roman" w:hAnsi="Times New Roman" w:cs="Times New Roman"/>
              </w:rPr>
              <w:t>,</w:t>
            </w:r>
            <w:r w:rsidRPr="00242F4E">
              <w:rPr>
                <w:rFonts w:ascii="Times New Roman" w:hAnsi="Times New Roman" w:cs="Times New Roman"/>
              </w:rPr>
              <w:t>7.5</w:t>
            </w:r>
            <w:r w:rsidR="00CC61E2"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9C3F005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5CDBC861" w14:textId="6D8D778B" w:rsidR="00CC61E2" w:rsidRPr="00242F4E" w:rsidRDefault="00386327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0</w:t>
            </w:r>
            <w:r w:rsidR="00CC61E2" w:rsidRPr="00242F4E">
              <w:rPr>
                <w:rFonts w:ascii="Times New Roman" w:hAnsi="Times New Roman" w:cs="Times New Roman"/>
              </w:rPr>
              <w:t xml:space="preserve"> [0.</w:t>
            </w:r>
            <w:r w:rsidRPr="00242F4E">
              <w:rPr>
                <w:rFonts w:ascii="Times New Roman" w:hAnsi="Times New Roman" w:cs="Times New Roman"/>
              </w:rPr>
              <w:t>3</w:t>
            </w:r>
            <w:r w:rsidR="00CC61E2" w:rsidRPr="00242F4E">
              <w:rPr>
                <w:rFonts w:ascii="Times New Roman" w:hAnsi="Times New Roman" w:cs="Times New Roman"/>
              </w:rPr>
              <w:t>,</w:t>
            </w:r>
            <w:r w:rsidRPr="00242F4E">
              <w:rPr>
                <w:rFonts w:ascii="Times New Roman" w:hAnsi="Times New Roman" w:cs="Times New Roman"/>
              </w:rPr>
              <w:t>3</w:t>
            </w:r>
            <w:r w:rsidR="00CC61E2" w:rsidRPr="00242F4E">
              <w:rPr>
                <w:rFonts w:ascii="Times New Roman" w:hAnsi="Times New Roman" w:cs="Times New Roman"/>
              </w:rPr>
              <w:t>.2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76A325E6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479F4FCB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396A186F" w14:textId="77777777" w:rsidR="00CC61E2" w:rsidRPr="00242F4E" w:rsidRDefault="00CC61E2" w:rsidP="00491198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Marital status*Pregnancy intention*Prenatal vitamin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6383BA8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6557400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74FE0EB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E7464B3" w14:textId="7BEE5915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.</w:t>
            </w:r>
            <w:r w:rsidR="00ED4EE3" w:rsidRPr="00242F4E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247EBE3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3C313A88" w14:textId="063D4093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.</w:t>
            </w:r>
            <w:r w:rsidR="006B1507" w:rsidRPr="00242F4E">
              <w:rPr>
                <w:rFonts w:ascii="Times New Roman" w:hAnsi="Times New Roman" w:cs="Times New Roman"/>
              </w:rPr>
              <w:t>560</w:t>
            </w:r>
          </w:p>
        </w:tc>
      </w:tr>
      <w:tr w:rsidR="00CC61E2" w:rsidRPr="00242F4E" w14:paraId="1AA5062D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45C4F729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04AC69F" w14:textId="25B26F0F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7 [0.</w:t>
            </w:r>
            <w:r w:rsidR="00ED4EE3" w:rsidRPr="00242F4E">
              <w:rPr>
                <w:rFonts w:ascii="Times New Roman" w:hAnsi="Times New Roman" w:cs="Times New Roman"/>
              </w:rPr>
              <w:t>5</w:t>
            </w:r>
            <w:r w:rsidRPr="00242F4E">
              <w:rPr>
                <w:rFonts w:ascii="Times New Roman" w:hAnsi="Times New Roman" w:cs="Times New Roman"/>
              </w:rPr>
              <w:t>,0.</w:t>
            </w:r>
            <w:r w:rsidR="00ED4EE3" w:rsidRPr="00242F4E">
              <w:rPr>
                <w:rFonts w:ascii="Times New Roman" w:hAnsi="Times New Roman" w:cs="Times New Roman"/>
              </w:rPr>
              <w:t>8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FB29CBA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23352AD" w14:textId="5DF84B25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</w:t>
            </w:r>
            <w:r w:rsidR="00AB1B85" w:rsidRPr="00242F4E">
              <w:rPr>
                <w:rFonts w:ascii="Times New Roman" w:hAnsi="Times New Roman" w:cs="Times New Roman"/>
              </w:rPr>
              <w:t>5</w:t>
            </w:r>
            <w:r w:rsidRPr="00242F4E">
              <w:rPr>
                <w:rFonts w:ascii="Times New Roman" w:hAnsi="Times New Roman" w:cs="Times New Roman"/>
              </w:rPr>
              <w:t xml:space="preserve"> [0.</w:t>
            </w:r>
            <w:r w:rsidR="00AB1B85" w:rsidRPr="00242F4E">
              <w:rPr>
                <w:rFonts w:ascii="Times New Roman" w:hAnsi="Times New Roman" w:cs="Times New Roman"/>
              </w:rPr>
              <w:t>2</w:t>
            </w:r>
            <w:r w:rsidRPr="00242F4E">
              <w:rPr>
                <w:rFonts w:ascii="Times New Roman" w:hAnsi="Times New Roman" w:cs="Times New Roman"/>
              </w:rPr>
              <w:t>,1.</w:t>
            </w:r>
            <w:r w:rsidR="00AB1B85" w:rsidRPr="00242F4E">
              <w:rPr>
                <w:rFonts w:ascii="Times New Roman" w:hAnsi="Times New Roman" w:cs="Times New Roman"/>
              </w:rPr>
              <w:t>0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5F79F26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47A148A6" w14:textId="4B785219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</w:t>
            </w:r>
            <w:r w:rsidR="00386327" w:rsidRPr="00242F4E">
              <w:rPr>
                <w:rFonts w:ascii="Times New Roman" w:hAnsi="Times New Roman" w:cs="Times New Roman"/>
              </w:rPr>
              <w:t>6</w:t>
            </w:r>
            <w:r w:rsidRPr="00242F4E">
              <w:rPr>
                <w:rFonts w:ascii="Times New Roman" w:hAnsi="Times New Roman" w:cs="Times New Roman"/>
              </w:rPr>
              <w:t xml:space="preserve"> [0.3,</w:t>
            </w:r>
            <w:r w:rsidR="00386327" w:rsidRPr="00242F4E">
              <w:rPr>
                <w:rFonts w:ascii="Times New Roman" w:hAnsi="Times New Roman" w:cs="Times New Roman"/>
              </w:rPr>
              <w:t>1.4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116CEBF6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405F5B05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47EA9C9A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Unintended pregnanc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E8698E3" w14:textId="27ADD4C4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</w:t>
            </w:r>
            <w:r w:rsidR="00ED4EE3" w:rsidRPr="00242F4E">
              <w:rPr>
                <w:rFonts w:ascii="Times New Roman" w:hAnsi="Times New Roman" w:cs="Times New Roman"/>
              </w:rPr>
              <w:t>8</w:t>
            </w:r>
            <w:r w:rsidRPr="00242F4E">
              <w:rPr>
                <w:rFonts w:ascii="Times New Roman" w:hAnsi="Times New Roman" w:cs="Times New Roman"/>
              </w:rPr>
              <w:t xml:space="preserve"> [0.7,1.0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CA4073E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BB6BA01" w14:textId="4E8C6C75" w:rsidR="00CC61E2" w:rsidRPr="00242F4E" w:rsidRDefault="00AB1B85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2.7</w:t>
            </w:r>
            <w:r w:rsidR="00CC61E2" w:rsidRPr="00242F4E">
              <w:rPr>
                <w:rFonts w:ascii="Times New Roman" w:hAnsi="Times New Roman" w:cs="Times New Roman"/>
              </w:rPr>
              <w:t xml:space="preserve"> [</w:t>
            </w:r>
            <w:r w:rsidRPr="00242F4E">
              <w:rPr>
                <w:rFonts w:ascii="Times New Roman" w:hAnsi="Times New Roman" w:cs="Times New Roman"/>
              </w:rPr>
              <w:t>1.3</w:t>
            </w:r>
            <w:r w:rsidR="00CC61E2" w:rsidRPr="00242F4E">
              <w:rPr>
                <w:rFonts w:ascii="Times New Roman" w:hAnsi="Times New Roman" w:cs="Times New Roman"/>
              </w:rPr>
              <w:t>,</w:t>
            </w:r>
            <w:r w:rsidRPr="00242F4E">
              <w:rPr>
                <w:rFonts w:ascii="Times New Roman" w:hAnsi="Times New Roman" w:cs="Times New Roman"/>
              </w:rPr>
              <w:t>5.6</w:t>
            </w:r>
            <w:r w:rsidR="00CC61E2"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C0A8218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4A2DA25E" w14:textId="6B491008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1 [0.</w:t>
            </w:r>
            <w:r w:rsidR="00386327" w:rsidRPr="00242F4E">
              <w:rPr>
                <w:rFonts w:ascii="Times New Roman" w:hAnsi="Times New Roman" w:cs="Times New Roman"/>
              </w:rPr>
              <w:t>6</w:t>
            </w:r>
            <w:r w:rsidRPr="00242F4E">
              <w:rPr>
                <w:rFonts w:ascii="Times New Roman" w:hAnsi="Times New Roman" w:cs="Times New Roman"/>
              </w:rPr>
              <w:t>,1.</w:t>
            </w:r>
            <w:r w:rsidR="00386327" w:rsidRPr="00242F4E">
              <w:rPr>
                <w:rFonts w:ascii="Times New Roman" w:hAnsi="Times New Roman" w:cs="Times New Roman"/>
              </w:rPr>
              <w:t>9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53BACD35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7ECB85CD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2533B6D2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Irregular vitamin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BF94E43" w14:textId="05670978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9 [0.7,1.</w:t>
            </w:r>
            <w:r w:rsidR="00ED4EE3" w:rsidRPr="00242F4E">
              <w:rPr>
                <w:rFonts w:ascii="Times New Roman" w:hAnsi="Times New Roman" w:cs="Times New Roman"/>
              </w:rPr>
              <w:t>2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63C2E1E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DC1FD34" w14:textId="6A325CEA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</w:t>
            </w:r>
            <w:r w:rsidR="00AB1B85" w:rsidRPr="00242F4E">
              <w:rPr>
                <w:rFonts w:ascii="Times New Roman" w:hAnsi="Times New Roman" w:cs="Times New Roman"/>
              </w:rPr>
              <w:t>3</w:t>
            </w:r>
            <w:r w:rsidRPr="00242F4E">
              <w:rPr>
                <w:rFonts w:ascii="Times New Roman" w:hAnsi="Times New Roman" w:cs="Times New Roman"/>
              </w:rPr>
              <w:t xml:space="preserve"> [0.</w:t>
            </w:r>
            <w:r w:rsidR="00AB1B85" w:rsidRPr="00242F4E">
              <w:rPr>
                <w:rFonts w:ascii="Times New Roman" w:hAnsi="Times New Roman" w:cs="Times New Roman"/>
              </w:rPr>
              <w:t>1</w:t>
            </w:r>
            <w:r w:rsidRPr="00242F4E">
              <w:rPr>
                <w:rFonts w:ascii="Times New Roman" w:hAnsi="Times New Roman" w:cs="Times New Roman"/>
              </w:rPr>
              <w:t>,</w:t>
            </w:r>
            <w:r w:rsidR="00AB1B85" w:rsidRPr="00242F4E">
              <w:rPr>
                <w:rFonts w:ascii="Times New Roman" w:hAnsi="Times New Roman" w:cs="Times New Roman"/>
              </w:rPr>
              <w:t>0.8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61B9898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BB9DDDA" w14:textId="6779FD1D" w:rsidR="00CC61E2" w:rsidRPr="00242F4E" w:rsidRDefault="00386327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2</w:t>
            </w:r>
            <w:r w:rsidR="00CC61E2" w:rsidRPr="00242F4E">
              <w:rPr>
                <w:rFonts w:ascii="Times New Roman" w:hAnsi="Times New Roman" w:cs="Times New Roman"/>
              </w:rPr>
              <w:t xml:space="preserve"> [0.</w:t>
            </w:r>
            <w:r w:rsidRPr="00242F4E">
              <w:rPr>
                <w:rFonts w:ascii="Times New Roman" w:hAnsi="Times New Roman" w:cs="Times New Roman"/>
              </w:rPr>
              <w:t>6</w:t>
            </w:r>
            <w:r w:rsidR="00CC61E2" w:rsidRPr="00242F4E">
              <w:rPr>
                <w:rFonts w:ascii="Times New Roman" w:hAnsi="Times New Roman" w:cs="Times New Roman"/>
              </w:rPr>
              <w:t>,</w:t>
            </w:r>
            <w:r w:rsidRPr="00242F4E">
              <w:rPr>
                <w:rFonts w:ascii="Times New Roman" w:hAnsi="Times New Roman" w:cs="Times New Roman"/>
              </w:rPr>
              <w:t>2.6</w:t>
            </w:r>
            <w:r w:rsidR="00CC61E2"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2480DDD9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1FC9CA07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60D8FD9C" w14:textId="77777777" w:rsidR="00CC61E2" w:rsidRPr="00242F4E" w:rsidRDefault="00CC61E2" w:rsidP="00491198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F86387D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B32060D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91EF744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400BDAD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4B7964BF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0B1AD77F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5BAD6720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1B582C70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Primiparit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0AD7984" w14:textId="2B8DEF3F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8 [1.6,2.</w:t>
            </w:r>
            <w:r w:rsidR="00ED4EE3" w:rsidRPr="00242F4E">
              <w:rPr>
                <w:rFonts w:ascii="Times New Roman" w:hAnsi="Times New Roman" w:cs="Times New Roman"/>
              </w:rPr>
              <w:t>1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A1B729A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A0859E2" w14:textId="61A990E0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6 [1.</w:t>
            </w:r>
            <w:r w:rsidR="00AB1B85" w:rsidRPr="00242F4E">
              <w:rPr>
                <w:rFonts w:ascii="Times New Roman" w:hAnsi="Times New Roman" w:cs="Times New Roman"/>
              </w:rPr>
              <w:t>0</w:t>
            </w:r>
            <w:r w:rsidRPr="00242F4E">
              <w:rPr>
                <w:rFonts w:ascii="Times New Roman" w:hAnsi="Times New Roman" w:cs="Times New Roman"/>
              </w:rPr>
              <w:t>,2.</w:t>
            </w:r>
            <w:r w:rsidR="00AB1B85" w:rsidRPr="00242F4E">
              <w:rPr>
                <w:rFonts w:ascii="Times New Roman" w:hAnsi="Times New Roman" w:cs="Times New Roman"/>
              </w:rPr>
              <w:t>4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D6D0812" w14:textId="0B7018AD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lt;.0</w:t>
            </w:r>
            <w:r w:rsidR="00AB1B85" w:rsidRPr="00242F4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1ADB73A2" w14:textId="0D9211E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2.</w:t>
            </w:r>
            <w:r w:rsidR="00386327" w:rsidRPr="00242F4E">
              <w:rPr>
                <w:rFonts w:ascii="Times New Roman" w:hAnsi="Times New Roman" w:cs="Times New Roman"/>
              </w:rPr>
              <w:t>4</w:t>
            </w:r>
            <w:r w:rsidRPr="00242F4E">
              <w:rPr>
                <w:rFonts w:ascii="Times New Roman" w:hAnsi="Times New Roman" w:cs="Times New Roman"/>
              </w:rPr>
              <w:t xml:space="preserve"> [1.</w:t>
            </w:r>
            <w:r w:rsidR="00386327" w:rsidRPr="00242F4E">
              <w:rPr>
                <w:rFonts w:ascii="Times New Roman" w:hAnsi="Times New Roman" w:cs="Times New Roman"/>
              </w:rPr>
              <w:t>6</w:t>
            </w:r>
            <w:r w:rsidRPr="00242F4E">
              <w:rPr>
                <w:rFonts w:ascii="Times New Roman" w:hAnsi="Times New Roman" w:cs="Times New Roman"/>
              </w:rPr>
              <w:t>,3.</w:t>
            </w:r>
            <w:r w:rsidR="00386327" w:rsidRPr="00242F4E">
              <w:rPr>
                <w:rFonts w:ascii="Times New Roman" w:hAnsi="Times New Roman" w:cs="Times New Roman"/>
              </w:rPr>
              <w:t>4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6FEFC033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lt;.001</w:t>
            </w:r>
          </w:p>
        </w:tc>
      </w:tr>
      <w:tr w:rsidR="00CC61E2" w:rsidRPr="00242F4E" w14:paraId="6A652400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265A278B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Multiparit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BABCF11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933BBA2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0B20474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8619E60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405803F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1215D3A5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7A877988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452303A5" w14:textId="77777777" w:rsidR="00CC61E2" w:rsidRPr="00242F4E" w:rsidRDefault="00CC61E2" w:rsidP="00491198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APNCU Index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B4F9D24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84C63DD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5A003CE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6BECC9A" w14:textId="15EC318D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.</w:t>
            </w:r>
            <w:r w:rsidR="00AB1B85" w:rsidRPr="00242F4E"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10BC16D3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1AC45F44" w14:textId="448E500A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.1</w:t>
            </w:r>
            <w:r w:rsidR="006B1507" w:rsidRPr="00242F4E">
              <w:rPr>
                <w:rFonts w:ascii="Times New Roman" w:hAnsi="Times New Roman" w:cs="Times New Roman"/>
              </w:rPr>
              <w:t>37</w:t>
            </w:r>
          </w:p>
        </w:tc>
      </w:tr>
      <w:tr w:rsidR="00CC61E2" w:rsidRPr="00242F4E" w14:paraId="067DD3B8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3A4E61B3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Inadequat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C06DD47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6 [0.5,0.7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E63D10C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65794B3" w14:textId="4C729E5A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</w:t>
            </w:r>
            <w:r w:rsidR="00AB1B85" w:rsidRPr="00242F4E">
              <w:rPr>
                <w:rFonts w:ascii="Times New Roman" w:hAnsi="Times New Roman" w:cs="Times New Roman"/>
              </w:rPr>
              <w:t>8</w:t>
            </w:r>
            <w:r w:rsidRPr="00242F4E">
              <w:rPr>
                <w:rFonts w:ascii="Times New Roman" w:hAnsi="Times New Roman" w:cs="Times New Roman"/>
              </w:rPr>
              <w:t xml:space="preserve"> [0.</w:t>
            </w:r>
            <w:r w:rsidR="00AB1B85" w:rsidRPr="00242F4E">
              <w:rPr>
                <w:rFonts w:ascii="Times New Roman" w:hAnsi="Times New Roman" w:cs="Times New Roman"/>
              </w:rPr>
              <w:t>4</w:t>
            </w:r>
            <w:r w:rsidRPr="00242F4E">
              <w:rPr>
                <w:rFonts w:ascii="Times New Roman" w:hAnsi="Times New Roman" w:cs="Times New Roman"/>
              </w:rPr>
              <w:t>,1.5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8F05A9D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17D10CBC" w14:textId="1F0BA792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</w:t>
            </w:r>
            <w:r w:rsidR="00386327" w:rsidRPr="00242F4E">
              <w:rPr>
                <w:rFonts w:ascii="Times New Roman" w:hAnsi="Times New Roman" w:cs="Times New Roman"/>
              </w:rPr>
              <w:t>7</w:t>
            </w:r>
            <w:r w:rsidRPr="00242F4E">
              <w:rPr>
                <w:rFonts w:ascii="Times New Roman" w:hAnsi="Times New Roman" w:cs="Times New Roman"/>
              </w:rPr>
              <w:t xml:space="preserve"> [0.</w:t>
            </w:r>
            <w:r w:rsidR="00386327" w:rsidRPr="00242F4E">
              <w:rPr>
                <w:rFonts w:ascii="Times New Roman" w:hAnsi="Times New Roman" w:cs="Times New Roman"/>
              </w:rPr>
              <w:t>5</w:t>
            </w:r>
            <w:r w:rsidRPr="00242F4E">
              <w:rPr>
                <w:rFonts w:ascii="Times New Roman" w:hAnsi="Times New Roman" w:cs="Times New Roman"/>
              </w:rPr>
              <w:t>,</w:t>
            </w:r>
            <w:r w:rsidR="00386327" w:rsidRPr="00242F4E">
              <w:rPr>
                <w:rFonts w:ascii="Times New Roman" w:hAnsi="Times New Roman" w:cs="Times New Roman"/>
              </w:rPr>
              <w:t>1.2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49E237A7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60287669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242FE95A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D17DB50" w14:textId="508D06F1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9 [0.</w:t>
            </w:r>
            <w:r w:rsidR="00ED4EE3" w:rsidRPr="00242F4E">
              <w:rPr>
                <w:rFonts w:ascii="Times New Roman" w:hAnsi="Times New Roman" w:cs="Times New Roman"/>
              </w:rPr>
              <w:t>8</w:t>
            </w:r>
            <w:r w:rsidRPr="00242F4E">
              <w:rPr>
                <w:rFonts w:ascii="Times New Roman" w:hAnsi="Times New Roman" w:cs="Times New Roman"/>
              </w:rPr>
              <w:t>,1.</w:t>
            </w:r>
            <w:r w:rsidR="00ED4EE3" w:rsidRPr="00242F4E">
              <w:rPr>
                <w:rFonts w:ascii="Times New Roman" w:hAnsi="Times New Roman" w:cs="Times New Roman"/>
              </w:rPr>
              <w:t>1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745800C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04E5375" w14:textId="2C9A4302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</w:t>
            </w:r>
            <w:r w:rsidR="00AB1B85" w:rsidRPr="00242F4E">
              <w:rPr>
                <w:rFonts w:ascii="Times New Roman" w:hAnsi="Times New Roman" w:cs="Times New Roman"/>
              </w:rPr>
              <w:t>2</w:t>
            </w:r>
            <w:r w:rsidRPr="00242F4E">
              <w:rPr>
                <w:rFonts w:ascii="Times New Roman" w:hAnsi="Times New Roman" w:cs="Times New Roman"/>
              </w:rPr>
              <w:t xml:space="preserve"> [0.</w:t>
            </w:r>
            <w:r w:rsidR="00AB1B85" w:rsidRPr="00242F4E">
              <w:rPr>
                <w:rFonts w:ascii="Times New Roman" w:hAnsi="Times New Roman" w:cs="Times New Roman"/>
              </w:rPr>
              <w:t>6</w:t>
            </w:r>
            <w:r w:rsidRPr="00242F4E">
              <w:rPr>
                <w:rFonts w:ascii="Times New Roman" w:hAnsi="Times New Roman" w:cs="Times New Roman"/>
              </w:rPr>
              <w:t>,</w:t>
            </w:r>
            <w:r w:rsidR="00AB1B85" w:rsidRPr="00242F4E">
              <w:rPr>
                <w:rFonts w:ascii="Times New Roman" w:hAnsi="Times New Roman" w:cs="Times New Roman"/>
              </w:rPr>
              <w:t>2.2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7E4762A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3295E7C0" w14:textId="47A461F4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</w:t>
            </w:r>
            <w:r w:rsidR="00386327" w:rsidRPr="00242F4E">
              <w:rPr>
                <w:rFonts w:ascii="Times New Roman" w:hAnsi="Times New Roman" w:cs="Times New Roman"/>
              </w:rPr>
              <w:t>6</w:t>
            </w:r>
            <w:r w:rsidRPr="00242F4E">
              <w:rPr>
                <w:rFonts w:ascii="Times New Roman" w:hAnsi="Times New Roman" w:cs="Times New Roman"/>
              </w:rPr>
              <w:t xml:space="preserve"> [0.</w:t>
            </w:r>
            <w:r w:rsidR="00386327" w:rsidRPr="00242F4E">
              <w:rPr>
                <w:rFonts w:ascii="Times New Roman" w:hAnsi="Times New Roman" w:cs="Times New Roman"/>
              </w:rPr>
              <w:t>4</w:t>
            </w:r>
            <w:r w:rsidRPr="00242F4E">
              <w:rPr>
                <w:rFonts w:ascii="Times New Roman" w:hAnsi="Times New Roman" w:cs="Times New Roman"/>
              </w:rPr>
              <w:t>,1.</w:t>
            </w:r>
            <w:r w:rsidR="00386327" w:rsidRPr="00242F4E">
              <w:rPr>
                <w:rFonts w:ascii="Times New Roman" w:hAnsi="Times New Roman" w:cs="Times New Roman"/>
              </w:rPr>
              <w:t>1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3BE876F5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52BD63D9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0B537915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C58D36D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6B3CA4D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A64AD50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3599886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F3D2AF1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58A5265B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61E2" w:rsidRPr="00242F4E" w14:paraId="431B997E" w14:textId="77777777" w:rsidTr="00DE4BE7">
        <w:tc>
          <w:tcPr>
            <w:tcW w:w="2695" w:type="dxa"/>
            <w:tcBorders>
              <w:top w:val="nil"/>
            </w:tcBorders>
            <w:vAlign w:val="center"/>
          </w:tcPr>
          <w:p w14:paraId="46AC6029" w14:textId="77777777" w:rsidR="00CC61E2" w:rsidRPr="00242F4E" w:rsidRDefault="00CC61E2" w:rsidP="00491198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Adequate plus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5DF1E70D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0 [0.9,1.1]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2439B59E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54F92459" w14:textId="4271C656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0 [0.</w:t>
            </w:r>
            <w:r w:rsidR="00AB1B85" w:rsidRPr="00242F4E">
              <w:rPr>
                <w:rFonts w:ascii="Times New Roman" w:hAnsi="Times New Roman" w:cs="Times New Roman"/>
              </w:rPr>
              <w:t>6</w:t>
            </w:r>
            <w:r w:rsidRPr="00242F4E">
              <w:rPr>
                <w:rFonts w:ascii="Times New Roman" w:hAnsi="Times New Roman" w:cs="Times New Roman"/>
              </w:rPr>
              <w:t>,1.</w:t>
            </w:r>
            <w:r w:rsidR="00AB1B85" w:rsidRPr="00242F4E">
              <w:rPr>
                <w:rFonts w:ascii="Times New Roman" w:hAnsi="Times New Roman" w:cs="Times New Roman"/>
              </w:rPr>
              <w:t>7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74F43BC7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</w:tcBorders>
            <w:vAlign w:val="center"/>
          </w:tcPr>
          <w:p w14:paraId="58A62C24" w14:textId="0615F6F6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</w:t>
            </w:r>
            <w:r w:rsidR="00386327" w:rsidRPr="00242F4E">
              <w:rPr>
                <w:rFonts w:ascii="Times New Roman" w:hAnsi="Times New Roman" w:cs="Times New Roman"/>
              </w:rPr>
              <w:t>1</w:t>
            </w:r>
            <w:r w:rsidRPr="00242F4E">
              <w:rPr>
                <w:rFonts w:ascii="Times New Roman" w:hAnsi="Times New Roman" w:cs="Times New Roman"/>
              </w:rPr>
              <w:t xml:space="preserve"> [0.7,1.</w:t>
            </w:r>
            <w:r w:rsidR="00386327" w:rsidRPr="00242F4E">
              <w:rPr>
                <w:rFonts w:ascii="Times New Roman" w:hAnsi="Times New Roman" w:cs="Times New Roman"/>
              </w:rPr>
              <w:t>7</w:t>
            </w:r>
            <w:r w:rsidRPr="00242F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26" w:type="dxa"/>
            <w:tcBorders>
              <w:top w:val="nil"/>
            </w:tcBorders>
            <w:vAlign w:val="center"/>
          </w:tcPr>
          <w:p w14:paraId="79F83BD0" w14:textId="77777777" w:rsidR="00CC61E2" w:rsidRPr="00242F4E" w:rsidRDefault="00CC61E2" w:rsidP="00491198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12E2C28" w14:textId="77777777" w:rsidR="001953BD" w:rsidRPr="001953BD" w:rsidRDefault="001953BD" w:rsidP="001953BD">
      <w:pPr>
        <w:jc w:val="righ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Table c</w:t>
      </w:r>
      <w:r w:rsidRPr="001953BD">
        <w:rPr>
          <w:rFonts w:ascii="Times New Roman" w:hAnsi="Times New Roman" w:cs="Times New Roman"/>
          <w:i/>
          <w:iCs/>
        </w:rPr>
        <w:t xml:space="preserve">ontinued on </w:t>
      </w:r>
      <w:r>
        <w:rPr>
          <w:rFonts w:ascii="Times New Roman" w:hAnsi="Times New Roman" w:cs="Times New Roman"/>
          <w:i/>
          <w:iCs/>
        </w:rPr>
        <w:t xml:space="preserve">the </w:t>
      </w:r>
      <w:r w:rsidRPr="001953BD">
        <w:rPr>
          <w:rFonts w:ascii="Times New Roman" w:hAnsi="Times New Roman" w:cs="Times New Roman"/>
          <w:i/>
          <w:iCs/>
        </w:rPr>
        <w:t>next page</w:t>
      </w:r>
    </w:p>
    <w:p w14:paraId="7547DE75" w14:textId="4360EBE6" w:rsidR="001953BD" w:rsidRDefault="001953BD">
      <w:r>
        <w:br w:type="page"/>
      </w:r>
    </w:p>
    <w:p w14:paraId="7EA4FE95" w14:textId="1219BD26" w:rsidR="00DE4BE7" w:rsidRDefault="00DE4BE7" w:rsidP="00DE4BE7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9 </w:t>
      </w:r>
      <w:r w:rsidRPr="00AE140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ontinued)</w:t>
      </w:r>
      <w:r w:rsidRPr="00AE140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74E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gistic regression model examining c</w:t>
      </w:r>
      <w:r w:rsidRPr="00174E5B">
        <w:rPr>
          <w:rFonts w:ascii="Times New Roman" w:hAnsi="Times New Roman" w:cs="Times New Roman"/>
          <w:sz w:val="24"/>
          <w:szCs w:val="24"/>
        </w:rPr>
        <w:t xml:space="preserve">orrelates of quitting </w:t>
      </w:r>
      <w:r>
        <w:rPr>
          <w:rFonts w:ascii="Times New Roman" w:hAnsi="Times New Roman" w:cs="Times New Roman"/>
          <w:sz w:val="24"/>
          <w:szCs w:val="24"/>
        </w:rPr>
        <w:t xml:space="preserve">conventional </w:t>
      </w:r>
      <w:r w:rsidRPr="00174E5B">
        <w:rPr>
          <w:rFonts w:ascii="Times New Roman" w:hAnsi="Times New Roman" w:cs="Times New Roman"/>
          <w:sz w:val="24"/>
          <w:szCs w:val="24"/>
        </w:rPr>
        <w:t>cigarettes, e-cigarettes, and dual-use during pregnancy</w:t>
      </w:r>
      <w:r>
        <w:rPr>
          <w:rFonts w:ascii="Times New Roman" w:hAnsi="Times New Roman" w:cs="Times New Roman"/>
          <w:sz w:val="24"/>
          <w:szCs w:val="24"/>
        </w:rPr>
        <w:t>, stratified by survey-year (2016–2019)</w:t>
      </w:r>
      <w:r w:rsidRPr="00174E5B">
        <w:rPr>
          <w:rFonts w:ascii="Times New Roman" w:hAnsi="Times New Roman" w:cs="Times New Roman"/>
          <w:sz w:val="24"/>
          <w:szCs w:val="24"/>
        </w:rPr>
        <w:t>.</w:t>
      </w:r>
    </w:p>
    <w:p w14:paraId="5C5A7B61" w14:textId="77777777" w:rsidR="00DE4BE7" w:rsidRDefault="00DE4BE7" w:rsidP="00DE4BE7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350"/>
        <w:gridCol w:w="810"/>
        <w:gridCol w:w="1350"/>
        <w:gridCol w:w="810"/>
        <w:gridCol w:w="1316"/>
        <w:gridCol w:w="726"/>
      </w:tblGrid>
      <w:tr w:rsidR="00DE4BE7" w:rsidRPr="00242F4E" w14:paraId="71424B04" w14:textId="77777777" w:rsidTr="00DE4BE7">
        <w:trPr>
          <w:trHeight w:val="440"/>
        </w:trPr>
        <w:tc>
          <w:tcPr>
            <w:tcW w:w="2695" w:type="dxa"/>
            <w:vMerge w:val="restart"/>
          </w:tcPr>
          <w:p w14:paraId="2ED5F03D" w14:textId="5E3BEB34" w:rsidR="00DE4BE7" w:rsidRPr="00242F4E" w:rsidRDefault="00DE4BE7" w:rsidP="00DE4BE7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br w:type="page"/>
            </w:r>
            <w:r w:rsidRPr="00242F4E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160" w:type="dxa"/>
            <w:gridSpan w:val="2"/>
            <w:vAlign w:val="center"/>
          </w:tcPr>
          <w:p w14:paraId="7D12D13D" w14:textId="1834FF62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  <w:b/>
                <w:bCs/>
              </w:rPr>
              <w:t>Quits cigarettes</w:t>
            </w:r>
          </w:p>
        </w:tc>
        <w:tc>
          <w:tcPr>
            <w:tcW w:w="2160" w:type="dxa"/>
            <w:gridSpan w:val="2"/>
            <w:vAlign w:val="center"/>
          </w:tcPr>
          <w:p w14:paraId="4234F2AC" w14:textId="443615E3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  <w:b/>
                <w:bCs/>
              </w:rPr>
              <w:t>Quits e-cigarettes</w:t>
            </w:r>
          </w:p>
        </w:tc>
        <w:tc>
          <w:tcPr>
            <w:tcW w:w="2042" w:type="dxa"/>
            <w:gridSpan w:val="2"/>
            <w:vAlign w:val="center"/>
          </w:tcPr>
          <w:p w14:paraId="51DB9DD1" w14:textId="69F283A6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  <w:b/>
                <w:bCs/>
              </w:rPr>
              <w:t>Quits dual use</w:t>
            </w:r>
          </w:p>
        </w:tc>
      </w:tr>
      <w:tr w:rsidR="00DE4BE7" w:rsidRPr="00242F4E" w14:paraId="5F4E5A85" w14:textId="77777777" w:rsidTr="00DE4BE7">
        <w:tc>
          <w:tcPr>
            <w:tcW w:w="2695" w:type="dxa"/>
            <w:vMerge/>
            <w:tcBorders>
              <w:bottom w:val="single" w:sz="4" w:space="0" w:color="auto"/>
            </w:tcBorders>
            <w:vAlign w:val="center"/>
          </w:tcPr>
          <w:p w14:paraId="6CF76C3D" w14:textId="77777777" w:rsidR="00DE4BE7" w:rsidRPr="00242F4E" w:rsidRDefault="00DE4BE7" w:rsidP="00DE4BE7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B0051C0" w14:textId="17B15D82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2F4E">
              <w:rPr>
                <w:rFonts w:ascii="Times New Roman" w:hAnsi="Times New Roman" w:cs="Times New Roman"/>
                <w:b/>
                <w:bCs/>
              </w:rPr>
              <w:t>AOR</w:t>
            </w:r>
            <w:r w:rsidRPr="00242F4E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  <w:r w:rsidRPr="00242F4E">
              <w:rPr>
                <w:rFonts w:ascii="Times New Roman" w:hAnsi="Times New Roman" w:cs="Times New Roman"/>
                <w:b/>
                <w:bCs/>
              </w:rPr>
              <w:t xml:space="preserve"> [95%CI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64D1AAE" w14:textId="0A5D14C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42F4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705364A" w14:textId="2FF2D3E3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2F4E">
              <w:rPr>
                <w:rFonts w:ascii="Times New Roman" w:hAnsi="Times New Roman" w:cs="Times New Roman"/>
                <w:b/>
                <w:bCs/>
              </w:rPr>
              <w:t>AOR</w:t>
            </w:r>
            <w:r w:rsidRPr="00242F4E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  <w:r w:rsidRPr="00242F4E">
              <w:rPr>
                <w:rFonts w:ascii="Times New Roman" w:hAnsi="Times New Roman" w:cs="Times New Roman"/>
                <w:b/>
                <w:bCs/>
              </w:rPr>
              <w:t xml:space="preserve"> [95%CI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E008DBF" w14:textId="11B76AC8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42F4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764AC28F" w14:textId="448840CA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2F4E">
              <w:rPr>
                <w:rFonts w:ascii="Times New Roman" w:hAnsi="Times New Roman" w:cs="Times New Roman"/>
                <w:b/>
                <w:bCs/>
              </w:rPr>
              <w:t>AOR</w:t>
            </w:r>
            <w:r w:rsidRPr="00242F4E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  <w:proofErr w:type="spellEnd"/>
            <w:r w:rsidRPr="00242F4E">
              <w:rPr>
                <w:rFonts w:ascii="Times New Roman" w:hAnsi="Times New Roman" w:cs="Times New Roman"/>
                <w:b/>
                <w:bCs/>
              </w:rPr>
              <w:t xml:space="preserve"> [95%CI]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14:paraId="2D16D0A0" w14:textId="3A2A5FD2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42F4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DE4BE7" w:rsidRPr="00242F4E" w14:paraId="6F1A50B6" w14:textId="77777777" w:rsidTr="00DE4BE7">
        <w:tc>
          <w:tcPr>
            <w:tcW w:w="2695" w:type="dxa"/>
            <w:tcBorders>
              <w:bottom w:val="nil"/>
            </w:tcBorders>
            <w:vAlign w:val="center"/>
          </w:tcPr>
          <w:p w14:paraId="14DC453A" w14:textId="77777777" w:rsidR="00DE4BE7" w:rsidRPr="00242F4E" w:rsidRDefault="00DE4BE7" w:rsidP="00DE4BE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Cigarettes per day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61587C5D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1AA7E1C4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358CD7D9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774169C9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14:paraId="23842893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bottom w:val="nil"/>
            </w:tcBorders>
            <w:vAlign w:val="center"/>
          </w:tcPr>
          <w:p w14:paraId="20156041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lt;.001</w:t>
            </w:r>
          </w:p>
        </w:tc>
      </w:tr>
      <w:tr w:rsidR="00DE4BE7" w:rsidRPr="00242F4E" w14:paraId="7D466F0D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5F9751AC" w14:textId="77777777" w:rsidR="00DE4BE7" w:rsidRPr="00242F4E" w:rsidRDefault="00DE4BE7" w:rsidP="00DE4BE7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-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B25218E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A8517E7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EF2F886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A34ECF9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7B73BA16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21B6CF96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BE7" w:rsidRPr="00242F4E" w14:paraId="31B942B2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121F4375" w14:textId="77777777" w:rsidR="00DE4BE7" w:rsidRPr="00242F4E" w:rsidRDefault="00DE4BE7" w:rsidP="00DE4BE7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1-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46B8B30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3 [0.2,0.3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CC7864E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D783E52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8FB9D6B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07D2CC3E" w14:textId="01682E83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2 [0.1,0.3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3CF22D1B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BE7" w:rsidRPr="00242F4E" w14:paraId="05B893C8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2B4070FF" w14:textId="77777777" w:rsidR="00DE4BE7" w:rsidRPr="00242F4E" w:rsidRDefault="00DE4BE7" w:rsidP="00DE4BE7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gt;20 (one pack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23BA14E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2 [0.2,0.3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4A80FCB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E72AC25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042F9A1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546F8ECC" w14:textId="2BAD13C5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2 [0.1,0.4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56C604F2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BE7" w:rsidRPr="00242F4E" w14:paraId="4D44ED3C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150A074C" w14:textId="77777777" w:rsidR="00DE4BE7" w:rsidRPr="00242F4E" w:rsidRDefault="00DE4BE7" w:rsidP="00DE4BE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E-cigarettes per week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CC6A575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BC651D9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23EAB39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93BAF27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31BB5857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7B38CE07" w14:textId="060FB691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.066</w:t>
            </w:r>
          </w:p>
        </w:tc>
      </w:tr>
      <w:tr w:rsidR="00DE4BE7" w:rsidRPr="00242F4E" w14:paraId="38F2DF2A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684DF907" w14:textId="77777777" w:rsidR="00DE4BE7" w:rsidRPr="00242F4E" w:rsidRDefault="00DE4BE7" w:rsidP="00DE4BE7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Occasio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2576068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D1A279C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F6E5D7F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805921A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48C2B56E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70B70976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BE7" w:rsidRPr="00242F4E" w14:paraId="37C90227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58682C4B" w14:textId="77777777" w:rsidR="00DE4BE7" w:rsidRPr="00242F4E" w:rsidRDefault="00DE4BE7" w:rsidP="00DE4BE7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Some day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F781183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C44A762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0D61771" w14:textId="4C0A564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7 [0.3,1.5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04E36C6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239812E9" w14:textId="20CBF84A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8 [0.5,1.4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1C1A4B57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BE7" w:rsidRPr="00242F4E" w14:paraId="7BD4BB41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356458D4" w14:textId="77777777" w:rsidR="00DE4BE7" w:rsidRPr="00242F4E" w:rsidRDefault="00DE4BE7" w:rsidP="00DE4BE7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Everyda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5B07B81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E7EF06F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6DAB3BC" w14:textId="359B5A84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3 [0.2,0.4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F2DEBDE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0FBE82D0" w14:textId="2ED4E5F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4 [1.0,2.0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1AAD0CE7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BE7" w:rsidRPr="00242F4E" w14:paraId="5DB929E6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2B209571" w14:textId="77777777" w:rsidR="00DE4BE7" w:rsidRPr="00242F4E" w:rsidRDefault="00DE4BE7" w:rsidP="00DE4BE7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C11C806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1335BF4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A5B8E4F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56F517B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1A959AED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78653542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BE7" w:rsidRPr="00242F4E" w14:paraId="2AD3DD77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23893F63" w14:textId="77777777" w:rsidR="00DE4BE7" w:rsidRPr="00242F4E" w:rsidRDefault="00DE4BE7" w:rsidP="00DE4BE7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None to occasiona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35182D8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915760E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75ECBE7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AC14E6F" w14:textId="5B8CEB16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.86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14EAD949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109E7AA6" w14:textId="46AB5565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&lt;.001</w:t>
            </w:r>
          </w:p>
        </w:tc>
      </w:tr>
      <w:tr w:rsidR="00DE4BE7" w:rsidRPr="00242F4E" w14:paraId="38103B04" w14:textId="77777777" w:rsidTr="00DE4BE7"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1CE3E9B0" w14:textId="77777777" w:rsidR="00DE4BE7" w:rsidRPr="00242F4E" w:rsidRDefault="00DE4BE7" w:rsidP="00DE4BE7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E88B50A" w14:textId="37C9D773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5 [1.2,1.8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D963201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608FD18" w14:textId="14E2CC99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0.9 [0.5,1.5]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1E26C6B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14:paraId="56661186" w14:textId="5E2912CA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2.7 [1.5,4.8]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24BB148D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BE7" w14:paraId="083DF6ED" w14:textId="77777777" w:rsidTr="00DE4BE7">
        <w:tc>
          <w:tcPr>
            <w:tcW w:w="2695" w:type="dxa"/>
            <w:tcBorders>
              <w:top w:val="nil"/>
            </w:tcBorders>
            <w:vAlign w:val="center"/>
          </w:tcPr>
          <w:p w14:paraId="61B4E177" w14:textId="77777777" w:rsidR="00DE4BE7" w:rsidRPr="00242F4E" w:rsidRDefault="00DE4BE7" w:rsidP="00DE4BE7">
            <w:pPr>
              <w:spacing w:line="288" w:lineRule="auto"/>
              <w:ind w:firstLine="253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Heavy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733A8A56" w14:textId="339AFD39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0 [0.8,1.3]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27DA0BF7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7309CCFB" w14:textId="2136468C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1.0 [0.4,2.3]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5A09B99C" w14:textId="77777777" w:rsidR="00DE4BE7" w:rsidRPr="00242F4E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</w:tcBorders>
            <w:vAlign w:val="center"/>
          </w:tcPr>
          <w:p w14:paraId="42227C66" w14:textId="0A5DB1D9" w:rsidR="00DE4BE7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242F4E">
              <w:rPr>
                <w:rFonts w:ascii="Times New Roman" w:hAnsi="Times New Roman" w:cs="Times New Roman"/>
              </w:rPr>
              <w:t>3.2 [1.7,5.9]</w:t>
            </w:r>
          </w:p>
        </w:tc>
        <w:tc>
          <w:tcPr>
            <w:tcW w:w="726" w:type="dxa"/>
            <w:tcBorders>
              <w:top w:val="nil"/>
            </w:tcBorders>
            <w:vAlign w:val="center"/>
          </w:tcPr>
          <w:p w14:paraId="400B3005" w14:textId="77777777" w:rsidR="00DE4BE7" w:rsidRDefault="00DE4BE7" w:rsidP="00DE4BE7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C36A409" w14:textId="0607004D" w:rsidR="00CC61E2" w:rsidRDefault="00CC61E2" w:rsidP="00CC61E2">
      <w:pPr>
        <w:tabs>
          <w:tab w:val="num" w:pos="0"/>
        </w:tabs>
        <w:spacing w:after="0" w:line="240" w:lineRule="auto"/>
        <w:ind w:firstLine="180"/>
        <w:rPr>
          <w:rFonts w:ascii="Times New Roman" w:hAnsi="Times New Roman" w:cs="Times New Roman"/>
          <w:sz w:val="20"/>
          <w:szCs w:val="20"/>
        </w:rPr>
      </w:pPr>
      <w:r w:rsidRPr="0049119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="00283A4B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ference groups for AOR calculation under each category: age: 20-34</w:t>
      </w:r>
      <w:r w:rsidRPr="00307B7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education: high school, some college, no degree, r</w:t>
      </w:r>
      <w:r w:rsidRPr="00307B75">
        <w:rPr>
          <w:rFonts w:ascii="Times New Roman" w:hAnsi="Times New Roman" w:cs="Times New Roman"/>
          <w:sz w:val="20"/>
          <w:szCs w:val="20"/>
        </w:rPr>
        <w:t xml:space="preserve">ace </w:t>
      </w:r>
      <w:r>
        <w:rPr>
          <w:rFonts w:ascii="Times New Roman" w:hAnsi="Times New Roman" w:cs="Times New Roman"/>
          <w:sz w:val="20"/>
          <w:szCs w:val="20"/>
        </w:rPr>
        <w:t xml:space="preserve">&amp; ethnicity: </w:t>
      </w:r>
      <w:r w:rsidRPr="00307B75">
        <w:rPr>
          <w:rFonts w:ascii="Times New Roman" w:hAnsi="Times New Roman" w:cs="Times New Roman"/>
          <w:sz w:val="20"/>
          <w:szCs w:val="20"/>
        </w:rPr>
        <w:t xml:space="preserve">White non-Hispanic, </w:t>
      </w:r>
      <w:r>
        <w:rPr>
          <w:rFonts w:ascii="Times New Roman" w:hAnsi="Times New Roman" w:cs="Times New Roman"/>
          <w:sz w:val="20"/>
          <w:szCs w:val="20"/>
        </w:rPr>
        <w:t xml:space="preserve">residence: urban, Medicaid &amp; WIC registration: none, partner/ ex-partner abuse and depression: none, Obstetric: multiparity, married status, intended pregnancy, regular prenatal vitamins, APNCU index: adequate, cigarettes per day: half a pack or less, e-cigarettes per week: occasional, alcohol: none to occasional. </w:t>
      </w:r>
    </w:p>
    <w:p w14:paraId="0424162E" w14:textId="673FC11D" w:rsidR="00CC61E2" w:rsidRDefault="00CC61E2" w:rsidP="00CC61E2">
      <w:pPr>
        <w:spacing w:line="240" w:lineRule="auto"/>
        <w:ind w:firstLine="360"/>
        <w:jc w:val="both"/>
        <w:rPr>
          <w:rFonts w:ascii="Times New Roman" w:hAnsi="Times New Roman" w:cs="Times New Roman"/>
        </w:rPr>
      </w:pPr>
      <w:r w:rsidRPr="00491198">
        <w:rPr>
          <w:rFonts w:ascii="Times New Roman" w:hAnsi="Times New Roman" w:cs="Times New Roman"/>
          <w:sz w:val="20"/>
          <w:szCs w:val="20"/>
        </w:rPr>
        <w:t>Abbreviations: AOR</w:t>
      </w:r>
      <w:r>
        <w:rPr>
          <w:rFonts w:ascii="Times New Roman" w:hAnsi="Times New Roman" w:cs="Times New Roman"/>
          <w:sz w:val="20"/>
          <w:szCs w:val="20"/>
        </w:rPr>
        <w:t xml:space="preserve"> – adjusted odds ratio, </w:t>
      </w:r>
      <w:r w:rsidRPr="00EA68ED">
        <w:rPr>
          <w:rFonts w:ascii="Times New Roman" w:hAnsi="Times New Roman" w:cs="Times New Roman"/>
          <w:sz w:val="20"/>
          <w:szCs w:val="20"/>
        </w:rPr>
        <w:t xml:space="preserve">APNCU ‒ Adequacy of Prenatal Care Utilization, </w:t>
      </w:r>
      <w:r>
        <w:rPr>
          <w:rFonts w:ascii="Times New Roman" w:hAnsi="Times New Roman" w:cs="Times New Roman"/>
          <w:sz w:val="20"/>
          <w:szCs w:val="20"/>
        </w:rPr>
        <w:t xml:space="preserve">CI – confidence interval, </w:t>
      </w:r>
      <w:r w:rsidRPr="00EA68ED">
        <w:rPr>
          <w:rFonts w:ascii="Times New Roman" w:hAnsi="Times New Roman" w:cs="Times New Roman"/>
          <w:sz w:val="20"/>
          <w:szCs w:val="20"/>
        </w:rPr>
        <w:t>HCW ‒ Health Care Worker, PNC – Prenatal Care, WIC ‒ Women, Infants, and Children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CC61E2" w:rsidSect="005F0328">
      <w:footerReference w:type="default" r:id="rId7"/>
      <w:pgSz w:w="11906" w:h="16838"/>
      <w:pgMar w:top="1440" w:right="1440" w:bottom="1349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A24CA8" w14:textId="77777777" w:rsidR="00C225AA" w:rsidRDefault="00C225AA" w:rsidP="003B65AB">
      <w:pPr>
        <w:spacing w:after="0" w:line="240" w:lineRule="auto"/>
      </w:pPr>
      <w:r>
        <w:separator/>
      </w:r>
    </w:p>
  </w:endnote>
  <w:endnote w:type="continuationSeparator" w:id="0">
    <w:p w14:paraId="755F1368" w14:textId="77777777" w:rsidR="00C225AA" w:rsidRDefault="00C225AA" w:rsidP="003B6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4664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4BB3E" w14:textId="0F24A773" w:rsidR="003B65AB" w:rsidRDefault="003B65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7E7586" w14:textId="77777777" w:rsidR="003B65AB" w:rsidRDefault="003B65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19AE88" w14:textId="77777777" w:rsidR="00C225AA" w:rsidRDefault="00C225AA" w:rsidP="003B65AB">
      <w:pPr>
        <w:spacing w:after="0" w:line="240" w:lineRule="auto"/>
      </w:pPr>
      <w:r>
        <w:separator/>
      </w:r>
    </w:p>
  </w:footnote>
  <w:footnote w:type="continuationSeparator" w:id="0">
    <w:p w14:paraId="3ACF77F7" w14:textId="77777777" w:rsidR="00C225AA" w:rsidRDefault="00C225AA" w:rsidP="003B65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54B"/>
    <w:rsid w:val="00014BC1"/>
    <w:rsid w:val="0001523C"/>
    <w:rsid w:val="000271E4"/>
    <w:rsid w:val="00053604"/>
    <w:rsid w:val="00061EBB"/>
    <w:rsid w:val="00067102"/>
    <w:rsid w:val="000718B2"/>
    <w:rsid w:val="000744AF"/>
    <w:rsid w:val="000850B1"/>
    <w:rsid w:val="00096522"/>
    <w:rsid w:val="000A0126"/>
    <w:rsid w:val="000A14B9"/>
    <w:rsid w:val="000A1F54"/>
    <w:rsid w:val="000A52FF"/>
    <w:rsid w:val="000D1CFB"/>
    <w:rsid w:val="000D342F"/>
    <w:rsid w:val="000D3AB0"/>
    <w:rsid w:val="000D654B"/>
    <w:rsid w:val="000E2FD3"/>
    <w:rsid w:val="001003C6"/>
    <w:rsid w:val="00105C7F"/>
    <w:rsid w:val="00107D3B"/>
    <w:rsid w:val="00110C14"/>
    <w:rsid w:val="00113E40"/>
    <w:rsid w:val="0012059C"/>
    <w:rsid w:val="00124D2A"/>
    <w:rsid w:val="001306D1"/>
    <w:rsid w:val="00141ABB"/>
    <w:rsid w:val="00145394"/>
    <w:rsid w:val="001539E8"/>
    <w:rsid w:val="00154562"/>
    <w:rsid w:val="00167ED8"/>
    <w:rsid w:val="00173603"/>
    <w:rsid w:val="0017397D"/>
    <w:rsid w:val="00176912"/>
    <w:rsid w:val="001844FA"/>
    <w:rsid w:val="001953BD"/>
    <w:rsid w:val="001959F2"/>
    <w:rsid w:val="001963EB"/>
    <w:rsid w:val="001A1352"/>
    <w:rsid w:val="001A214F"/>
    <w:rsid w:val="001A2C9F"/>
    <w:rsid w:val="001A5232"/>
    <w:rsid w:val="001C7722"/>
    <w:rsid w:val="001E4E73"/>
    <w:rsid w:val="001E73D9"/>
    <w:rsid w:val="001E7910"/>
    <w:rsid w:val="001F1007"/>
    <w:rsid w:val="001F12F2"/>
    <w:rsid w:val="00215D6A"/>
    <w:rsid w:val="00216D0C"/>
    <w:rsid w:val="00223327"/>
    <w:rsid w:val="00223632"/>
    <w:rsid w:val="002244B1"/>
    <w:rsid w:val="00242F4E"/>
    <w:rsid w:val="0024322B"/>
    <w:rsid w:val="00243C42"/>
    <w:rsid w:val="002532B8"/>
    <w:rsid w:val="00255094"/>
    <w:rsid w:val="00256039"/>
    <w:rsid w:val="0026565C"/>
    <w:rsid w:val="00283A4B"/>
    <w:rsid w:val="002848F3"/>
    <w:rsid w:val="002874EF"/>
    <w:rsid w:val="00295C37"/>
    <w:rsid w:val="002A5841"/>
    <w:rsid w:val="002A6229"/>
    <w:rsid w:val="002A6932"/>
    <w:rsid w:val="002A69DF"/>
    <w:rsid w:val="002B046E"/>
    <w:rsid w:val="002B0F1C"/>
    <w:rsid w:val="002B492A"/>
    <w:rsid w:val="002C0D09"/>
    <w:rsid w:val="002C676A"/>
    <w:rsid w:val="002D36A8"/>
    <w:rsid w:val="002D5FF7"/>
    <w:rsid w:val="002E6C3E"/>
    <w:rsid w:val="002F2DB5"/>
    <w:rsid w:val="00300659"/>
    <w:rsid w:val="00306F54"/>
    <w:rsid w:val="00312E71"/>
    <w:rsid w:val="00321F9B"/>
    <w:rsid w:val="0032402C"/>
    <w:rsid w:val="003311D6"/>
    <w:rsid w:val="0033235C"/>
    <w:rsid w:val="00347EB0"/>
    <w:rsid w:val="003503ED"/>
    <w:rsid w:val="00354614"/>
    <w:rsid w:val="0035461A"/>
    <w:rsid w:val="00365556"/>
    <w:rsid w:val="00371618"/>
    <w:rsid w:val="00385F89"/>
    <w:rsid w:val="00386327"/>
    <w:rsid w:val="00394728"/>
    <w:rsid w:val="003B65AB"/>
    <w:rsid w:val="003B78FB"/>
    <w:rsid w:val="003C5BB6"/>
    <w:rsid w:val="003D581F"/>
    <w:rsid w:val="003D6E84"/>
    <w:rsid w:val="003D7D9A"/>
    <w:rsid w:val="003E1FCC"/>
    <w:rsid w:val="003E2655"/>
    <w:rsid w:val="003F0102"/>
    <w:rsid w:val="003F2ACB"/>
    <w:rsid w:val="003F39C6"/>
    <w:rsid w:val="003F5EA1"/>
    <w:rsid w:val="003F6BB3"/>
    <w:rsid w:val="0040599B"/>
    <w:rsid w:val="00414B70"/>
    <w:rsid w:val="00420FA0"/>
    <w:rsid w:val="00422E4D"/>
    <w:rsid w:val="00427E2A"/>
    <w:rsid w:val="00427FA3"/>
    <w:rsid w:val="004308D3"/>
    <w:rsid w:val="00433F09"/>
    <w:rsid w:val="004408F7"/>
    <w:rsid w:val="00440F5B"/>
    <w:rsid w:val="00441998"/>
    <w:rsid w:val="00445109"/>
    <w:rsid w:val="00445803"/>
    <w:rsid w:val="00450E65"/>
    <w:rsid w:val="00451C97"/>
    <w:rsid w:val="004571ED"/>
    <w:rsid w:val="00484F26"/>
    <w:rsid w:val="004868EA"/>
    <w:rsid w:val="00492E8F"/>
    <w:rsid w:val="00497836"/>
    <w:rsid w:val="004A3EF7"/>
    <w:rsid w:val="004A5EA1"/>
    <w:rsid w:val="004A7032"/>
    <w:rsid w:val="004C0431"/>
    <w:rsid w:val="004C3178"/>
    <w:rsid w:val="004C3604"/>
    <w:rsid w:val="004C7578"/>
    <w:rsid w:val="004C79F3"/>
    <w:rsid w:val="004D4108"/>
    <w:rsid w:val="004E35FB"/>
    <w:rsid w:val="00500CA8"/>
    <w:rsid w:val="00501A5E"/>
    <w:rsid w:val="005020EE"/>
    <w:rsid w:val="00504BA8"/>
    <w:rsid w:val="00507863"/>
    <w:rsid w:val="0052070D"/>
    <w:rsid w:val="00521203"/>
    <w:rsid w:val="005230AA"/>
    <w:rsid w:val="0052424A"/>
    <w:rsid w:val="005255C2"/>
    <w:rsid w:val="005303DF"/>
    <w:rsid w:val="00536A80"/>
    <w:rsid w:val="00540E31"/>
    <w:rsid w:val="00551747"/>
    <w:rsid w:val="00553991"/>
    <w:rsid w:val="0055605C"/>
    <w:rsid w:val="00566CF1"/>
    <w:rsid w:val="00572046"/>
    <w:rsid w:val="005748FD"/>
    <w:rsid w:val="00575F32"/>
    <w:rsid w:val="00581F28"/>
    <w:rsid w:val="00585540"/>
    <w:rsid w:val="00586718"/>
    <w:rsid w:val="00594EB0"/>
    <w:rsid w:val="005A2564"/>
    <w:rsid w:val="005A2588"/>
    <w:rsid w:val="005B64CD"/>
    <w:rsid w:val="005C06E8"/>
    <w:rsid w:val="005C0870"/>
    <w:rsid w:val="005C4CD5"/>
    <w:rsid w:val="005D2518"/>
    <w:rsid w:val="005D3BEF"/>
    <w:rsid w:val="005E0F9D"/>
    <w:rsid w:val="005E1002"/>
    <w:rsid w:val="005E5329"/>
    <w:rsid w:val="005F0328"/>
    <w:rsid w:val="00622A2C"/>
    <w:rsid w:val="00627947"/>
    <w:rsid w:val="00633ADB"/>
    <w:rsid w:val="0064017B"/>
    <w:rsid w:val="00646BE7"/>
    <w:rsid w:val="00654D46"/>
    <w:rsid w:val="00655A61"/>
    <w:rsid w:val="0067550F"/>
    <w:rsid w:val="00676E6E"/>
    <w:rsid w:val="006770F0"/>
    <w:rsid w:val="00677C58"/>
    <w:rsid w:val="0068244C"/>
    <w:rsid w:val="00685290"/>
    <w:rsid w:val="006874F6"/>
    <w:rsid w:val="006927F2"/>
    <w:rsid w:val="006A3D8B"/>
    <w:rsid w:val="006B1507"/>
    <w:rsid w:val="006B297F"/>
    <w:rsid w:val="006C2FE4"/>
    <w:rsid w:val="006D0439"/>
    <w:rsid w:val="006D3D13"/>
    <w:rsid w:val="006F3B2C"/>
    <w:rsid w:val="00702EB2"/>
    <w:rsid w:val="00707C13"/>
    <w:rsid w:val="007120AB"/>
    <w:rsid w:val="007249E4"/>
    <w:rsid w:val="0072522C"/>
    <w:rsid w:val="0072756D"/>
    <w:rsid w:val="00727B8B"/>
    <w:rsid w:val="00731B8A"/>
    <w:rsid w:val="00741EB6"/>
    <w:rsid w:val="00760A3D"/>
    <w:rsid w:val="00761575"/>
    <w:rsid w:val="00777757"/>
    <w:rsid w:val="00782497"/>
    <w:rsid w:val="00790862"/>
    <w:rsid w:val="007971BF"/>
    <w:rsid w:val="007A0493"/>
    <w:rsid w:val="007A5E99"/>
    <w:rsid w:val="007C0426"/>
    <w:rsid w:val="007C0E74"/>
    <w:rsid w:val="007C0E8D"/>
    <w:rsid w:val="007C6CD3"/>
    <w:rsid w:val="007D0CED"/>
    <w:rsid w:val="007D21B9"/>
    <w:rsid w:val="007D66DA"/>
    <w:rsid w:val="00831FE1"/>
    <w:rsid w:val="00836821"/>
    <w:rsid w:val="00850869"/>
    <w:rsid w:val="0085125C"/>
    <w:rsid w:val="0085421A"/>
    <w:rsid w:val="00854938"/>
    <w:rsid w:val="00856611"/>
    <w:rsid w:val="008877BF"/>
    <w:rsid w:val="00887FED"/>
    <w:rsid w:val="00892AEC"/>
    <w:rsid w:val="008931E3"/>
    <w:rsid w:val="008A1901"/>
    <w:rsid w:val="008A1F36"/>
    <w:rsid w:val="008B5C28"/>
    <w:rsid w:val="008C3929"/>
    <w:rsid w:val="008C4394"/>
    <w:rsid w:val="008D07FD"/>
    <w:rsid w:val="008D32A8"/>
    <w:rsid w:val="008D4162"/>
    <w:rsid w:val="008D6A4F"/>
    <w:rsid w:val="008F2CEA"/>
    <w:rsid w:val="008F4FE2"/>
    <w:rsid w:val="00926EE3"/>
    <w:rsid w:val="009423B8"/>
    <w:rsid w:val="00942580"/>
    <w:rsid w:val="009523BF"/>
    <w:rsid w:val="00953BD8"/>
    <w:rsid w:val="009641B0"/>
    <w:rsid w:val="0096458D"/>
    <w:rsid w:val="00965B0E"/>
    <w:rsid w:val="009769E1"/>
    <w:rsid w:val="00986E92"/>
    <w:rsid w:val="00996494"/>
    <w:rsid w:val="009A0116"/>
    <w:rsid w:val="009B278D"/>
    <w:rsid w:val="009B5BAC"/>
    <w:rsid w:val="009C1A77"/>
    <w:rsid w:val="009C2E49"/>
    <w:rsid w:val="009C7097"/>
    <w:rsid w:val="009D0D12"/>
    <w:rsid w:val="009D38EF"/>
    <w:rsid w:val="009D6B1B"/>
    <w:rsid w:val="009D753A"/>
    <w:rsid w:val="009D7AC0"/>
    <w:rsid w:val="009E13DF"/>
    <w:rsid w:val="009E4F96"/>
    <w:rsid w:val="009F2C2E"/>
    <w:rsid w:val="009F6082"/>
    <w:rsid w:val="00A000BF"/>
    <w:rsid w:val="00A02709"/>
    <w:rsid w:val="00A12071"/>
    <w:rsid w:val="00A329AF"/>
    <w:rsid w:val="00A46089"/>
    <w:rsid w:val="00A51BC0"/>
    <w:rsid w:val="00A5212B"/>
    <w:rsid w:val="00A60354"/>
    <w:rsid w:val="00A86B75"/>
    <w:rsid w:val="00A91F6E"/>
    <w:rsid w:val="00A95A80"/>
    <w:rsid w:val="00AB1B85"/>
    <w:rsid w:val="00AB3171"/>
    <w:rsid w:val="00AB391C"/>
    <w:rsid w:val="00AC15AC"/>
    <w:rsid w:val="00AC1735"/>
    <w:rsid w:val="00AC3FB6"/>
    <w:rsid w:val="00AE5E66"/>
    <w:rsid w:val="00AF1FA1"/>
    <w:rsid w:val="00AF2C21"/>
    <w:rsid w:val="00AF4CC9"/>
    <w:rsid w:val="00B0398E"/>
    <w:rsid w:val="00B071C6"/>
    <w:rsid w:val="00B2311B"/>
    <w:rsid w:val="00B37350"/>
    <w:rsid w:val="00B50045"/>
    <w:rsid w:val="00B51C8D"/>
    <w:rsid w:val="00B54122"/>
    <w:rsid w:val="00B917C8"/>
    <w:rsid w:val="00B97210"/>
    <w:rsid w:val="00BA1875"/>
    <w:rsid w:val="00BA359A"/>
    <w:rsid w:val="00BA6D0E"/>
    <w:rsid w:val="00BB14A7"/>
    <w:rsid w:val="00BD0794"/>
    <w:rsid w:val="00BD1843"/>
    <w:rsid w:val="00BE37E0"/>
    <w:rsid w:val="00BE3A3B"/>
    <w:rsid w:val="00BF4B2C"/>
    <w:rsid w:val="00C03D2C"/>
    <w:rsid w:val="00C11211"/>
    <w:rsid w:val="00C12BB1"/>
    <w:rsid w:val="00C225AA"/>
    <w:rsid w:val="00C309A1"/>
    <w:rsid w:val="00C333B7"/>
    <w:rsid w:val="00C42E61"/>
    <w:rsid w:val="00C4647B"/>
    <w:rsid w:val="00C5114F"/>
    <w:rsid w:val="00C7305F"/>
    <w:rsid w:val="00C961A1"/>
    <w:rsid w:val="00CA32BE"/>
    <w:rsid w:val="00CA67DC"/>
    <w:rsid w:val="00CB34BF"/>
    <w:rsid w:val="00CC35B8"/>
    <w:rsid w:val="00CC61E2"/>
    <w:rsid w:val="00CC6EB9"/>
    <w:rsid w:val="00CD0553"/>
    <w:rsid w:val="00CD0E89"/>
    <w:rsid w:val="00CD73D5"/>
    <w:rsid w:val="00CE1D5F"/>
    <w:rsid w:val="00CE54BE"/>
    <w:rsid w:val="00D0183F"/>
    <w:rsid w:val="00D102DC"/>
    <w:rsid w:val="00D1346B"/>
    <w:rsid w:val="00D219D2"/>
    <w:rsid w:val="00D3109B"/>
    <w:rsid w:val="00D37ED8"/>
    <w:rsid w:val="00D57B58"/>
    <w:rsid w:val="00D61177"/>
    <w:rsid w:val="00D63EC4"/>
    <w:rsid w:val="00D64214"/>
    <w:rsid w:val="00D659BA"/>
    <w:rsid w:val="00D70DF9"/>
    <w:rsid w:val="00D84917"/>
    <w:rsid w:val="00D8540F"/>
    <w:rsid w:val="00D858B9"/>
    <w:rsid w:val="00D87B66"/>
    <w:rsid w:val="00D87B9F"/>
    <w:rsid w:val="00D97871"/>
    <w:rsid w:val="00DA00D4"/>
    <w:rsid w:val="00DA05B5"/>
    <w:rsid w:val="00DA6017"/>
    <w:rsid w:val="00DB1271"/>
    <w:rsid w:val="00DB672D"/>
    <w:rsid w:val="00DC2D03"/>
    <w:rsid w:val="00DC69B9"/>
    <w:rsid w:val="00DC6A3B"/>
    <w:rsid w:val="00DD4259"/>
    <w:rsid w:val="00DD74EC"/>
    <w:rsid w:val="00DE43B0"/>
    <w:rsid w:val="00DE4BE7"/>
    <w:rsid w:val="00DF295A"/>
    <w:rsid w:val="00DF4DAE"/>
    <w:rsid w:val="00DF513B"/>
    <w:rsid w:val="00E170A6"/>
    <w:rsid w:val="00E526F1"/>
    <w:rsid w:val="00E5409C"/>
    <w:rsid w:val="00E5596C"/>
    <w:rsid w:val="00E715DD"/>
    <w:rsid w:val="00E71D70"/>
    <w:rsid w:val="00E75D00"/>
    <w:rsid w:val="00E9716C"/>
    <w:rsid w:val="00E97667"/>
    <w:rsid w:val="00EA0068"/>
    <w:rsid w:val="00EA2F7E"/>
    <w:rsid w:val="00EA6601"/>
    <w:rsid w:val="00EB6302"/>
    <w:rsid w:val="00ED1CCA"/>
    <w:rsid w:val="00ED3FDD"/>
    <w:rsid w:val="00ED4EE3"/>
    <w:rsid w:val="00EE7E2B"/>
    <w:rsid w:val="00F000C7"/>
    <w:rsid w:val="00F201E4"/>
    <w:rsid w:val="00F34407"/>
    <w:rsid w:val="00F513E8"/>
    <w:rsid w:val="00F541B2"/>
    <w:rsid w:val="00F56D8A"/>
    <w:rsid w:val="00F60BD7"/>
    <w:rsid w:val="00F60FF2"/>
    <w:rsid w:val="00F63B1F"/>
    <w:rsid w:val="00F676C1"/>
    <w:rsid w:val="00F7181B"/>
    <w:rsid w:val="00F75601"/>
    <w:rsid w:val="00F86189"/>
    <w:rsid w:val="00F8745A"/>
    <w:rsid w:val="00F877A3"/>
    <w:rsid w:val="00F97BE5"/>
    <w:rsid w:val="00FA42B6"/>
    <w:rsid w:val="00FA75E0"/>
    <w:rsid w:val="00FB62CF"/>
    <w:rsid w:val="00FB6608"/>
    <w:rsid w:val="00FC2092"/>
    <w:rsid w:val="00FC275C"/>
    <w:rsid w:val="00FC2E1E"/>
    <w:rsid w:val="00FC423F"/>
    <w:rsid w:val="00FC4908"/>
    <w:rsid w:val="00FC6068"/>
    <w:rsid w:val="00FD328F"/>
    <w:rsid w:val="00FD4D85"/>
    <w:rsid w:val="00FE0BC5"/>
    <w:rsid w:val="00FE4F76"/>
    <w:rsid w:val="00FF1BED"/>
    <w:rsid w:val="00FF3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C00557"/>
  <w15:chartTrackingRefBased/>
  <w15:docId w15:val="{5E00A332-2EAE-454F-89F4-3F40AF23B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04B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4BA8"/>
    <w:rPr>
      <w:color w:val="954F72"/>
      <w:u w:val="single"/>
    </w:rPr>
  </w:style>
  <w:style w:type="paragraph" w:customStyle="1" w:styleId="msonormal0">
    <w:name w:val="msonormal"/>
    <w:basedOn w:val="Normal"/>
    <w:rsid w:val="00504B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paragraph" w:customStyle="1" w:styleId="xl71">
    <w:name w:val="xl71"/>
    <w:basedOn w:val="Normal"/>
    <w:rsid w:val="00504BA8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IN" w:eastAsia="en-IN"/>
      <w14:ligatures w14:val="none"/>
    </w:rPr>
  </w:style>
  <w:style w:type="paragraph" w:customStyle="1" w:styleId="xl72">
    <w:name w:val="xl72"/>
    <w:basedOn w:val="Normal"/>
    <w:rsid w:val="00504B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paragraph" w:customStyle="1" w:styleId="xl73">
    <w:name w:val="xl73"/>
    <w:basedOn w:val="Normal"/>
    <w:rsid w:val="00504BA8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IN" w:eastAsia="en-IN"/>
      <w14:ligatures w14:val="none"/>
    </w:rPr>
  </w:style>
  <w:style w:type="paragraph" w:customStyle="1" w:styleId="xl75">
    <w:name w:val="xl75"/>
    <w:basedOn w:val="Normal"/>
    <w:rsid w:val="00504BA8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val="en-IN" w:eastAsia="en-IN"/>
      <w14:ligatures w14:val="none"/>
    </w:rPr>
  </w:style>
  <w:style w:type="paragraph" w:customStyle="1" w:styleId="xl76">
    <w:name w:val="xl76"/>
    <w:basedOn w:val="Normal"/>
    <w:rsid w:val="00504BA8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IN" w:eastAsia="en-IN"/>
      <w14:ligatures w14:val="none"/>
    </w:rPr>
  </w:style>
  <w:style w:type="paragraph" w:customStyle="1" w:styleId="xl74">
    <w:name w:val="xl74"/>
    <w:basedOn w:val="Normal"/>
    <w:rsid w:val="009D0D12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val="en-IN" w:eastAsia="en-I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37ED8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A2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C9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C9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A1352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6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5A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B65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5AB"/>
    <w:rPr>
      <w:lang w:val="en-US"/>
    </w:rPr>
  </w:style>
  <w:style w:type="paragraph" w:styleId="ListParagraph">
    <w:name w:val="List Paragraph"/>
    <w:basedOn w:val="Normal"/>
    <w:uiPriority w:val="34"/>
    <w:qFormat/>
    <w:rsid w:val="00FF3923"/>
    <w:pPr>
      <w:ind w:left="720"/>
      <w:contextualSpacing/>
    </w:pPr>
  </w:style>
  <w:style w:type="paragraph" w:customStyle="1" w:styleId="TableTitle">
    <w:name w:val="TableTitle"/>
    <w:basedOn w:val="Normal"/>
    <w:rsid w:val="001953BD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1CF773-EF41-4DA9-A920-C85DB5CEF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4484</Words>
  <Characters>25561</Characters>
  <Application>Microsoft Office Word</Application>
  <DocSecurity>0</DocSecurity>
  <Lines>213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ika Shenoy</dc:creator>
  <cp:keywords/>
  <dc:description/>
  <cp:lastModifiedBy>Rathika Shenoy</cp:lastModifiedBy>
  <cp:revision>10</cp:revision>
  <dcterms:created xsi:type="dcterms:W3CDTF">2026-01-31T17:44:00Z</dcterms:created>
  <dcterms:modified xsi:type="dcterms:W3CDTF">2026-02-17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409bd226e2b7b31dce725a4d9b7e6f618c11cef4646874127ad0c11b0f42b8</vt:lpwstr>
  </property>
</Properties>
</file>